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5159" w:type="pct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80" w:firstRow="0" w:lastRow="0" w:firstColumn="1" w:lastColumn="0" w:noHBand="1" w:noVBand="1"/>
      </w:tblPr>
      <w:tblGrid>
        <w:gridCol w:w="1706"/>
        <w:gridCol w:w="852"/>
        <w:gridCol w:w="562"/>
        <w:gridCol w:w="1138"/>
        <w:gridCol w:w="1563"/>
        <w:gridCol w:w="1134"/>
        <w:gridCol w:w="2123"/>
        <w:gridCol w:w="709"/>
        <w:gridCol w:w="1700"/>
        <w:gridCol w:w="3406"/>
        <w:gridCol w:w="995"/>
      </w:tblGrid>
      <w:tr w:rsidR="007553E8" w:rsidRPr="00CA3F3C" w14:paraId="7644B921" w14:textId="77777777" w:rsidTr="00B5240D">
        <w:tc>
          <w:tcPr>
            <w:tcW w:w="5000" w:type="pct"/>
            <w:gridSpan w:val="11"/>
            <w:tcBorders>
              <w:bottom w:val="single" w:sz="4" w:space="0" w:color="auto"/>
            </w:tcBorders>
            <w:shd w:val="clear" w:color="auto" w:fill="auto"/>
          </w:tcPr>
          <w:p w14:paraId="0A65FE52" w14:textId="2B497860" w:rsidR="007553E8" w:rsidRDefault="007553E8" w:rsidP="007553E8">
            <w:pPr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 xml:space="preserve">Table </w:t>
            </w:r>
            <w:r w:rsidR="00E46BCD">
              <w:rPr>
                <w:rFonts w:cs="Times New Roman"/>
                <w:b/>
                <w:bCs/>
                <w:szCs w:val="20"/>
              </w:rPr>
              <w:t>3</w:t>
            </w:r>
          </w:p>
          <w:p w14:paraId="56723414" w14:textId="3B11BEA8" w:rsidR="007553E8" w:rsidRPr="007553E8" w:rsidRDefault="007553E8" w:rsidP="007553E8">
            <w:pPr>
              <w:rPr>
                <w:rFonts w:cs="Times New Roman"/>
                <w:i/>
                <w:iCs/>
                <w:szCs w:val="20"/>
              </w:rPr>
            </w:pPr>
            <w:r w:rsidRPr="007553E8">
              <w:rPr>
                <w:rFonts w:cs="Times New Roman"/>
                <w:i/>
                <w:iCs/>
                <w:szCs w:val="20"/>
              </w:rPr>
              <w:t>Characteristics of included studies</w:t>
            </w:r>
          </w:p>
        </w:tc>
      </w:tr>
      <w:tr w:rsidR="001B4281" w:rsidRPr="00CA3F3C" w14:paraId="22252809" w14:textId="7267CE9A" w:rsidTr="00D86AB5"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F3FD2A" w14:textId="4CA3CFF2" w:rsidR="000F25CD" w:rsidRPr="004B4565" w:rsidRDefault="000F25CD" w:rsidP="002444EC">
            <w:pPr>
              <w:rPr>
                <w:rFonts w:cs="Times New Roman"/>
                <w:b/>
                <w:bCs/>
                <w:szCs w:val="20"/>
              </w:rPr>
            </w:pPr>
            <w:r w:rsidRPr="004B4565">
              <w:rPr>
                <w:rFonts w:cs="Times New Roman"/>
                <w:b/>
                <w:bCs/>
                <w:szCs w:val="20"/>
              </w:rPr>
              <w:t>Study (first author, year)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14:paraId="4B53D25B" w14:textId="61BC3498" w:rsidR="000F25CD" w:rsidRPr="004B4565" w:rsidRDefault="000F25CD" w:rsidP="002444EC">
            <w:pPr>
              <w:rPr>
                <w:rFonts w:cs="Times New Roman"/>
                <w:b/>
                <w:bCs/>
                <w:szCs w:val="20"/>
              </w:rPr>
            </w:pPr>
            <w:r w:rsidRPr="004B4565">
              <w:rPr>
                <w:rFonts w:cs="Times New Roman"/>
                <w:b/>
                <w:bCs/>
                <w:szCs w:val="20"/>
              </w:rPr>
              <w:t>Country</w:t>
            </w:r>
          </w:p>
        </w:tc>
        <w:tc>
          <w:tcPr>
            <w:tcW w:w="177" w:type="pct"/>
            <w:tcBorders>
              <w:top w:val="single" w:sz="4" w:space="0" w:color="auto"/>
              <w:bottom w:val="single" w:sz="4" w:space="0" w:color="auto"/>
            </w:tcBorders>
          </w:tcPr>
          <w:p w14:paraId="305B20B2" w14:textId="22A2ED61" w:rsidR="000F25CD" w:rsidRPr="004B4565" w:rsidRDefault="000F25CD" w:rsidP="002444EC">
            <w:pPr>
              <w:rPr>
                <w:rFonts w:cs="Times New Roman"/>
                <w:b/>
                <w:bCs/>
                <w:szCs w:val="20"/>
              </w:rPr>
            </w:pPr>
            <w:r w:rsidRPr="004B4565">
              <w:rPr>
                <w:rFonts w:cs="Times New Roman"/>
                <w:b/>
                <w:bCs/>
                <w:szCs w:val="20"/>
              </w:rPr>
              <w:t>Design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14:paraId="0A67918A" w14:textId="6242B435" w:rsidR="000F25CD" w:rsidRPr="004B4565" w:rsidRDefault="000F25CD" w:rsidP="002444EC">
            <w:pPr>
              <w:rPr>
                <w:rFonts w:cs="Times New Roman"/>
                <w:b/>
                <w:bCs/>
                <w:szCs w:val="20"/>
              </w:rPr>
            </w:pPr>
            <w:r w:rsidRPr="004B4565">
              <w:rPr>
                <w:rFonts w:cs="Times New Roman"/>
                <w:b/>
                <w:bCs/>
                <w:szCs w:val="20"/>
              </w:rPr>
              <w:t>Sample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</w:tcPr>
          <w:p w14:paraId="1ED2648E" w14:textId="280CB424" w:rsidR="000F25CD" w:rsidRPr="004B4565" w:rsidRDefault="000F25CD" w:rsidP="002444EC">
            <w:pPr>
              <w:rPr>
                <w:rFonts w:cs="Times New Roman"/>
                <w:b/>
                <w:bCs/>
                <w:szCs w:val="20"/>
              </w:rPr>
            </w:pPr>
            <w:r w:rsidRPr="004B4565">
              <w:rPr>
                <w:rFonts w:cs="Times New Roman"/>
                <w:b/>
                <w:bCs/>
                <w:szCs w:val="20"/>
              </w:rPr>
              <w:t xml:space="preserve">Participants 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33F0BEA4" w14:textId="6854A8BC" w:rsidR="000F25CD" w:rsidRPr="004B4565" w:rsidRDefault="000F25CD" w:rsidP="002444EC">
            <w:pPr>
              <w:rPr>
                <w:rFonts w:cs="Times New Roman"/>
                <w:b/>
                <w:bCs/>
                <w:szCs w:val="20"/>
              </w:rPr>
            </w:pPr>
            <w:r w:rsidRPr="004B4565">
              <w:rPr>
                <w:rFonts w:cs="Times New Roman"/>
                <w:b/>
                <w:bCs/>
                <w:szCs w:val="20"/>
              </w:rPr>
              <w:t>Mean age (SD)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</w:tcPr>
          <w:p w14:paraId="7D0A41AB" w14:textId="239D7B95" w:rsidR="000F25CD" w:rsidRPr="004B4565" w:rsidRDefault="000F25CD" w:rsidP="002444EC">
            <w:pPr>
              <w:rPr>
                <w:rFonts w:cs="Times New Roman"/>
                <w:b/>
                <w:bCs/>
                <w:szCs w:val="20"/>
              </w:rPr>
            </w:pPr>
            <w:r w:rsidRPr="004B4565">
              <w:rPr>
                <w:rFonts w:cs="Times New Roman"/>
                <w:b/>
                <w:bCs/>
                <w:szCs w:val="20"/>
              </w:rPr>
              <w:t>Abuse type (exposure %)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</w:tcPr>
          <w:p w14:paraId="30418222" w14:textId="4BD71E41" w:rsidR="000F25CD" w:rsidRPr="004B4565" w:rsidRDefault="008B7741" w:rsidP="002444EC">
            <w:pPr>
              <w:rPr>
                <w:rFonts w:cs="Times New Roman"/>
                <w:b/>
                <w:bCs/>
                <w:szCs w:val="20"/>
              </w:rPr>
            </w:pPr>
            <w:r>
              <w:rPr>
                <w:rFonts w:cs="Times New Roman"/>
                <w:b/>
                <w:bCs/>
                <w:szCs w:val="20"/>
              </w:rPr>
              <w:t>A</w:t>
            </w:r>
            <w:r w:rsidR="000F25CD" w:rsidRPr="004B4565">
              <w:rPr>
                <w:rFonts w:cs="Times New Roman"/>
                <w:b/>
                <w:bCs/>
                <w:szCs w:val="20"/>
              </w:rPr>
              <w:t xml:space="preserve">ge 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205149" w14:textId="47CCC935" w:rsidR="000F25CD" w:rsidRPr="004B4565" w:rsidRDefault="000F25CD" w:rsidP="002444EC">
            <w:pPr>
              <w:rPr>
                <w:rFonts w:cs="Times New Roman"/>
                <w:b/>
                <w:bCs/>
                <w:szCs w:val="20"/>
              </w:rPr>
            </w:pPr>
            <w:r w:rsidRPr="004B4565">
              <w:rPr>
                <w:rFonts w:cs="Times New Roman"/>
                <w:b/>
                <w:bCs/>
                <w:szCs w:val="20"/>
              </w:rPr>
              <w:t xml:space="preserve">CA Measure 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</w:tcPr>
          <w:p w14:paraId="08008C5C" w14:textId="2A665CF2" w:rsidR="000F25CD" w:rsidRPr="00437A70" w:rsidRDefault="000F25CD" w:rsidP="002444EC">
            <w:pPr>
              <w:rPr>
                <w:rFonts w:cs="Times New Roman"/>
                <w:b/>
                <w:bCs/>
                <w:szCs w:val="20"/>
              </w:rPr>
            </w:pPr>
            <w:r w:rsidRPr="00437A70">
              <w:rPr>
                <w:rFonts w:cs="Times New Roman"/>
                <w:b/>
                <w:bCs/>
                <w:szCs w:val="20"/>
              </w:rPr>
              <w:t>Outcome measures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14:paraId="136DCE0D" w14:textId="44EFCA24" w:rsidR="000F25CD" w:rsidRPr="00437A70" w:rsidRDefault="000F25CD" w:rsidP="002444EC">
            <w:pPr>
              <w:jc w:val="center"/>
              <w:rPr>
                <w:rFonts w:cs="Times New Roman"/>
                <w:b/>
                <w:bCs/>
                <w:szCs w:val="20"/>
              </w:rPr>
            </w:pPr>
            <w:r w:rsidRPr="00437A70">
              <w:rPr>
                <w:rFonts w:cs="Times New Roman"/>
                <w:b/>
                <w:bCs/>
                <w:szCs w:val="20"/>
              </w:rPr>
              <w:t>QR</w:t>
            </w:r>
          </w:p>
        </w:tc>
      </w:tr>
      <w:tr w:rsidR="001B4281" w:rsidRPr="00CA3F3C" w14:paraId="353767FF" w14:textId="06C90275" w:rsidTr="00D86AB5"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</w:tcPr>
          <w:p w14:paraId="64A37E05" w14:textId="390D3BC2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Akinbode (2019)</w:t>
            </w:r>
          </w:p>
        </w:tc>
        <w:tc>
          <w:tcPr>
            <w:tcW w:w="268" w:type="pct"/>
            <w:tcBorders>
              <w:top w:val="single" w:sz="4" w:space="0" w:color="auto"/>
            </w:tcBorders>
          </w:tcPr>
          <w:p w14:paraId="14ACA269" w14:textId="0C3A898F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  <w:tcBorders>
              <w:top w:val="single" w:sz="4" w:space="0" w:color="auto"/>
            </w:tcBorders>
          </w:tcPr>
          <w:p w14:paraId="0E364016" w14:textId="25A50FFD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L </w:t>
            </w:r>
          </w:p>
        </w:tc>
        <w:tc>
          <w:tcPr>
            <w:tcW w:w="358" w:type="pct"/>
            <w:tcBorders>
              <w:top w:val="single" w:sz="4" w:space="0" w:color="auto"/>
            </w:tcBorders>
          </w:tcPr>
          <w:p w14:paraId="2A99AFF3" w14:textId="49AF51CA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omm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0539E0D5" w14:textId="2914C186" w:rsidR="000F25CD" w:rsidRPr="004B4565" w:rsidRDefault="000F25CD" w:rsidP="002444EC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197 perinatal 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12A7B106" w14:textId="7AA948EC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5.9 (5.5)</w:t>
            </w:r>
          </w:p>
        </w:tc>
        <w:tc>
          <w:tcPr>
            <w:tcW w:w="668" w:type="pct"/>
            <w:tcBorders>
              <w:top w:val="single" w:sz="4" w:space="0" w:color="auto"/>
            </w:tcBorders>
          </w:tcPr>
          <w:p w14:paraId="01A48AD8" w14:textId="17D0BD5E" w:rsidR="000F25CD" w:rsidRPr="004B4565" w:rsidRDefault="000F25CD" w:rsidP="004B4565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 &amp; CSA</w:t>
            </w:r>
          </w:p>
        </w:tc>
        <w:tc>
          <w:tcPr>
            <w:tcW w:w="223" w:type="pct"/>
            <w:tcBorders>
              <w:top w:val="single" w:sz="4" w:space="0" w:color="auto"/>
            </w:tcBorders>
          </w:tcPr>
          <w:p w14:paraId="14979D4C" w14:textId="1DF211E9" w:rsidR="000F25CD" w:rsidRPr="004B4565" w:rsidRDefault="000F25CD" w:rsidP="002444EC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3</w:t>
            </w:r>
          </w:p>
        </w:tc>
        <w:tc>
          <w:tcPr>
            <w:tcW w:w="535" w:type="pct"/>
            <w:tcBorders>
              <w:top w:val="single" w:sz="4" w:space="0" w:color="auto"/>
            </w:tcBorders>
            <w:shd w:val="clear" w:color="auto" w:fill="auto"/>
          </w:tcPr>
          <w:p w14:paraId="01EEDE71" w14:textId="58AB2230" w:rsidR="000F25CD" w:rsidRPr="004B4565" w:rsidRDefault="00BE4784" w:rsidP="002444EC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Structured Interview</w:t>
            </w:r>
          </w:p>
        </w:tc>
        <w:tc>
          <w:tcPr>
            <w:tcW w:w="1072" w:type="pct"/>
            <w:tcBorders>
              <w:top w:val="single" w:sz="4" w:space="0" w:color="auto"/>
            </w:tcBorders>
          </w:tcPr>
          <w:p w14:paraId="59062969" w14:textId="5C4457ED" w:rsidR="000F25CD" w:rsidRPr="00437A70" w:rsidRDefault="000F25CD" w:rsidP="002444EC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 xml:space="preserve">Dep (EPDS) </w:t>
            </w:r>
          </w:p>
          <w:p w14:paraId="1F7369B3" w14:textId="59564243" w:rsidR="000F25CD" w:rsidRPr="00437A70" w:rsidRDefault="000F25CD" w:rsidP="002444EC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Anxiety (STAI)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14:paraId="68700616" w14:textId="376717BD" w:rsidR="000F25CD" w:rsidRPr="00437A70" w:rsidRDefault="000F25CD" w:rsidP="002444EC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10/M</w:t>
            </w:r>
          </w:p>
        </w:tc>
      </w:tr>
      <w:tr w:rsidR="001B4281" w:rsidRPr="00CA3F3C" w14:paraId="1508FA04" w14:textId="1F817D19" w:rsidTr="00D86AB5">
        <w:tc>
          <w:tcPr>
            <w:tcW w:w="537" w:type="pct"/>
            <w:shd w:val="clear" w:color="auto" w:fill="auto"/>
          </w:tcPr>
          <w:p w14:paraId="0C70FBCE" w14:textId="198DFAEB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 xml:space="preserve">Ansara (2005) </w:t>
            </w:r>
          </w:p>
        </w:tc>
        <w:tc>
          <w:tcPr>
            <w:tcW w:w="268" w:type="pct"/>
          </w:tcPr>
          <w:p w14:paraId="495ABE6F" w14:textId="3CBBDA5D" w:rsidR="000F25CD" w:rsidRPr="004B4565" w:rsidRDefault="000F25CD" w:rsidP="002444EC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</w:tcPr>
          <w:p w14:paraId="691BFF73" w14:textId="3302C849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</w:tcPr>
          <w:p w14:paraId="6F31411E" w14:textId="1BE694B0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omm</w:t>
            </w:r>
          </w:p>
        </w:tc>
        <w:tc>
          <w:tcPr>
            <w:tcW w:w="492" w:type="pct"/>
          </w:tcPr>
          <w:p w14:paraId="070E5607" w14:textId="1CFED3FB" w:rsidR="000F25CD" w:rsidRPr="004B4565" w:rsidRDefault="000F25CD" w:rsidP="002444EC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200 </w:t>
            </w:r>
            <w:r w:rsidR="00340022">
              <w:rPr>
                <w:rFonts w:cs="Times New Roman"/>
                <w:szCs w:val="20"/>
              </w:rPr>
              <w:t>postnatal</w:t>
            </w:r>
            <w:r w:rsidRPr="004B4565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357" w:type="pct"/>
          </w:tcPr>
          <w:p w14:paraId="645974EB" w14:textId="6AEB7BDE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31.7 (5.0)</w:t>
            </w:r>
          </w:p>
        </w:tc>
        <w:tc>
          <w:tcPr>
            <w:tcW w:w="668" w:type="pct"/>
          </w:tcPr>
          <w:p w14:paraId="34963E7B" w14:textId="1A802B9A" w:rsidR="000F25CD" w:rsidRPr="004B4565" w:rsidRDefault="000F25CD" w:rsidP="004B4565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CPA, CSA, CEA </w:t>
            </w:r>
          </w:p>
        </w:tc>
        <w:tc>
          <w:tcPr>
            <w:tcW w:w="223" w:type="pct"/>
          </w:tcPr>
          <w:p w14:paraId="03B7C0BC" w14:textId="751A01AD" w:rsidR="000F25CD" w:rsidRPr="004B4565" w:rsidRDefault="000F25CD" w:rsidP="002444EC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4</w:t>
            </w:r>
          </w:p>
        </w:tc>
        <w:tc>
          <w:tcPr>
            <w:tcW w:w="535" w:type="pct"/>
            <w:shd w:val="clear" w:color="auto" w:fill="auto"/>
          </w:tcPr>
          <w:p w14:paraId="3A11DA3B" w14:textId="2BBED43B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TS (I)</w:t>
            </w:r>
          </w:p>
        </w:tc>
        <w:tc>
          <w:tcPr>
            <w:tcW w:w="1072" w:type="pct"/>
          </w:tcPr>
          <w:p w14:paraId="61C67CBB" w14:textId="4CF19707" w:rsidR="000F25CD" w:rsidRPr="00437A70" w:rsidRDefault="000F25CD" w:rsidP="002444EC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General health</w:t>
            </w:r>
            <w:r w:rsidR="00E0201B">
              <w:rPr>
                <w:rFonts w:cs="Times New Roman"/>
                <w:szCs w:val="20"/>
              </w:rPr>
              <w:t xml:space="preserve"> (</w:t>
            </w:r>
            <w:r w:rsidR="005A1309">
              <w:rPr>
                <w:rFonts w:cs="Times New Roman"/>
                <w:szCs w:val="20"/>
              </w:rPr>
              <w:t>qs on</w:t>
            </w:r>
            <w:r w:rsidR="00E0201B">
              <w:rPr>
                <w:rFonts w:cs="Times New Roman"/>
                <w:szCs w:val="20"/>
              </w:rPr>
              <w:t xml:space="preserve"> 13 health symp</w:t>
            </w:r>
            <w:r w:rsidR="005A1309">
              <w:rPr>
                <w:rFonts w:cs="Times New Roman"/>
                <w:szCs w:val="20"/>
              </w:rPr>
              <w:t>toms</w:t>
            </w:r>
            <w:r w:rsidR="00E0201B">
              <w:rPr>
                <w:rFonts w:cs="Times New Roman"/>
                <w:szCs w:val="20"/>
              </w:rPr>
              <w:t>)</w:t>
            </w:r>
          </w:p>
        </w:tc>
        <w:tc>
          <w:tcPr>
            <w:tcW w:w="313" w:type="pct"/>
          </w:tcPr>
          <w:p w14:paraId="45A8FDF3" w14:textId="0720F68E" w:rsidR="000F25CD" w:rsidRPr="00437A70" w:rsidRDefault="000F25CD" w:rsidP="002444EC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8/M</w:t>
            </w:r>
          </w:p>
        </w:tc>
      </w:tr>
      <w:tr w:rsidR="001B4281" w:rsidRPr="00CA3F3C" w14:paraId="3B6EC85E" w14:textId="32B20A77" w:rsidTr="00D86AB5">
        <w:tc>
          <w:tcPr>
            <w:tcW w:w="537" w:type="pct"/>
            <w:shd w:val="clear" w:color="auto" w:fill="auto"/>
          </w:tcPr>
          <w:p w14:paraId="1CD6965C" w14:textId="76DFDB6A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Appleyard (2011)</w:t>
            </w:r>
            <w:r w:rsidRPr="004B4565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268" w:type="pct"/>
          </w:tcPr>
          <w:p w14:paraId="7BE1B872" w14:textId="0DB4EA18" w:rsidR="000F25CD" w:rsidRPr="004B4565" w:rsidRDefault="000F25CD" w:rsidP="002444EC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</w:tcPr>
          <w:p w14:paraId="78034495" w14:textId="3D3F6602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</w:tcPr>
          <w:p w14:paraId="6D48D940" w14:textId="63AD17CB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omm</w:t>
            </w:r>
          </w:p>
        </w:tc>
        <w:tc>
          <w:tcPr>
            <w:tcW w:w="492" w:type="pct"/>
          </w:tcPr>
          <w:p w14:paraId="66A46925" w14:textId="04C307C4" w:rsidR="000F25CD" w:rsidRPr="004B4565" w:rsidRDefault="000F25CD" w:rsidP="002444EC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199 </w:t>
            </w:r>
            <w:r w:rsidR="00340022">
              <w:rPr>
                <w:rFonts w:cs="Times New Roman"/>
                <w:szCs w:val="20"/>
              </w:rPr>
              <w:t>prenatal</w:t>
            </w:r>
            <w:r w:rsidRPr="004B4565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357" w:type="pct"/>
          </w:tcPr>
          <w:p w14:paraId="6C805FC9" w14:textId="0B0F5239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7.3 (5.9)</w:t>
            </w:r>
          </w:p>
        </w:tc>
        <w:tc>
          <w:tcPr>
            <w:tcW w:w="668" w:type="pct"/>
          </w:tcPr>
          <w:p w14:paraId="5B03098F" w14:textId="5E5732C2" w:rsidR="000F25CD" w:rsidRPr="004B4565" w:rsidRDefault="000F25CD" w:rsidP="004B4565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, CSA</w:t>
            </w:r>
          </w:p>
        </w:tc>
        <w:tc>
          <w:tcPr>
            <w:tcW w:w="223" w:type="pct"/>
            <w:shd w:val="clear" w:color="auto" w:fill="auto"/>
          </w:tcPr>
          <w:p w14:paraId="19F0DC4B" w14:textId="5374C8BB" w:rsidR="000F25CD" w:rsidRPr="004D33F9" w:rsidRDefault="004D33F9" w:rsidP="002444EC">
            <w:pPr>
              <w:jc w:val="center"/>
              <w:rPr>
                <w:rFonts w:cs="Times New Roman"/>
                <w:i/>
                <w:iCs/>
                <w:szCs w:val="20"/>
              </w:rPr>
            </w:pPr>
            <w:r w:rsidRPr="004D33F9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28D871F6" w14:textId="770FCA6C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adapted from CTS (I) </w:t>
            </w:r>
          </w:p>
        </w:tc>
        <w:tc>
          <w:tcPr>
            <w:tcW w:w="1072" w:type="pct"/>
          </w:tcPr>
          <w:p w14:paraId="6D141110" w14:textId="4C8876D8" w:rsidR="000F25CD" w:rsidRPr="00437A70" w:rsidRDefault="001209CD" w:rsidP="004B4565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</w:t>
            </w:r>
            <w:r w:rsidR="000F25CD" w:rsidRPr="00437A70">
              <w:rPr>
                <w:rFonts w:cs="Times New Roman"/>
                <w:szCs w:val="20"/>
              </w:rPr>
              <w:t>lcohol use (custom)</w:t>
            </w:r>
            <w:r w:rsidR="004B4565" w:rsidRPr="00437A70">
              <w:rPr>
                <w:rFonts w:cs="Times New Roman"/>
                <w:szCs w:val="20"/>
              </w:rPr>
              <w:t xml:space="preserve">; </w:t>
            </w:r>
            <w:r w:rsidR="000F25CD" w:rsidRPr="00437A70">
              <w:rPr>
                <w:rFonts w:cs="Times New Roman"/>
                <w:szCs w:val="20"/>
              </w:rPr>
              <w:t>offspring victimization (CPS records)</w:t>
            </w:r>
          </w:p>
        </w:tc>
        <w:tc>
          <w:tcPr>
            <w:tcW w:w="313" w:type="pct"/>
          </w:tcPr>
          <w:p w14:paraId="73483DCF" w14:textId="5A6BEC57" w:rsidR="000F25CD" w:rsidRPr="00437A70" w:rsidRDefault="000F25CD" w:rsidP="002444EC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9.5/M</w:t>
            </w:r>
          </w:p>
        </w:tc>
      </w:tr>
      <w:tr w:rsidR="001B4281" w:rsidRPr="00CA3F3C" w14:paraId="22FC4FE3" w14:textId="70293CB5" w:rsidTr="00D86AB5">
        <w:tc>
          <w:tcPr>
            <w:tcW w:w="537" w:type="pct"/>
            <w:shd w:val="clear" w:color="auto" w:fill="auto"/>
          </w:tcPr>
          <w:p w14:paraId="1E711014" w14:textId="11F67A72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 xml:space="preserve">Atkinson (2021) </w:t>
            </w:r>
          </w:p>
        </w:tc>
        <w:tc>
          <w:tcPr>
            <w:tcW w:w="268" w:type="pct"/>
          </w:tcPr>
          <w:p w14:paraId="18F0FBFA" w14:textId="7085590E" w:rsidR="000F25CD" w:rsidRPr="004B4565" w:rsidRDefault="000F25CD" w:rsidP="002444EC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</w:tcPr>
          <w:p w14:paraId="1F6A16B6" w14:textId="01B6481F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</w:tcPr>
          <w:p w14:paraId="5D5AF3F0" w14:textId="248CDEC7" w:rsidR="000F25CD" w:rsidRPr="004B4565" w:rsidRDefault="000F25CD" w:rsidP="002444EC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 xml:space="preserve">Add Health </w:t>
            </w:r>
          </w:p>
        </w:tc>
        <w:tc>
          <w:tcPr>
            <w:tcW w:w="492" w:type="pct"/>
          </w:tcPr>
          <w:p w14:paraId="2ABA9EE6" w14:textId="4830542B" w:rsidR="000F25CD" w:rsidRPr="004B4565" w:rsidRDefault="000F25CD" w:rsidP="002444EC">
            <w:pPr>
              <w:rPr>
                <w:rFonts w:cs="Times New Roman"/>
                <w:noProof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1059 </w:t>
            </w:r>
            <w:r w:rsidR="00340022">
              <w:rPr>
                <w:rFonts w:cs="Times New Roman"/>
                <w:szCs w:val="20"/>
              </w:rPr>
              <w:t>postnatal</w:t>
            </w:r>
          </w:p>
        </w:tc>
        <w:tc>
          <w:tcPr>
            <w:tcW w:w="357" w:type="pct"/>
          </w:tcPr>
          <w:p w14:paraId="2B83A9C2" w14:textId="737F9493" w:rsidR="000F25CD" w:rsidRPr="004B4565" w:rsidRDefault="000F25CD" w:rsidP="002444EC">
            <w:pPr>
              <w:rPr>
                <w:rFonts w:cs="Times New Roman"/>
                <w:noProof/>
                <w:szCs w:val="20"/>
              </w:rPr>
            </w:pPr>
            <w:r w:rsidRPr="004B4565">
              <w:rPr>
                <w:rFonts w:cs="Times New Roman"/>
                <w:szCs w:val="20"/>
              </w:rPr>
              <w:t>18-26 y</w:t>
            </w:r>
            <w:r w:rsidR="004E1B63">
              <w:rPr>
                <w:rFonts w:cs="Times New Roman"/>
                <w:szCs w:val="20"/>
              </w:rPr>
              <w:t>ea</w:t>
            </w:r>
            <w:r w:rsidRPr="004B4565">
              <w:rPr>
                <w:rFonts w:cs="Times New Roman"/>
                <w:szCs w:val="20"/>
              </w:rPr>
              <w:t>rs</w:t>
            </w:r>
          </w:p>
        </w:tc>
        <w:tc>
          <w:tcPr>
            <w:tcW w:w="668" w:type="pct"/>
          </w:tcPr>
          <w:p w14:paraId="22B3EDB9" w14:textId="2A2CBFA3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CPA </w:t>
            </w:r>
          </w:p>
        </w:tc>
        <w:tc>
          <w:tcPr>
            <w:tcW w:w="223" w:type="pct"/>
          </w:tcPr>
          <w:p w14:paraId="0E7576F6" w14:textId="752BBE34" w:rsidR="000F25CD" w:rsidRPr="004B4565" w:rsidRDefault="000F25CD" w:rsidP="0073790E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6</w:t>
            </w:r>
            <w:r w:rsidRPr="004B4565">
              <w:rPr>
                <w:rFonts w:cs="Times New Roman"/>
                <w:szCs w:val="20"/>
                <w:vertAlign w:val="superscript"/>
              </w:rPr>
              <w:t>th</w:t>
            </w:r>
            <w:r w:rsidRPr="004B4565">
              <w:rPr>
                <w:rFonts w:cs="Times New Roman"/>
                <w:szCs w:val="20"/>
              </w:rPr>
              <w:t xml:space="preserve"> grade</w:t>
            </w:r>
          </w:p>
        </w:tc>
        <w:tc>
          <w:tcPr>
            <w:tcW w:w="535" w:type="pct"/>
            <w:shd w:val="clear" w:color="auto" w:fill="auto"/>
          </w:tcPr>
          <w:p w14:paraId="43BE0DFF" w14:textId="327560BF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Purpose created (I)</w:t>
            </w:r>
          </w:p>
        </w:tc>
        <w:tc>
          <w:tcPr>
            <w:tcW w:w="1072" w:type="pct"/>
          </w:tcPr>
          <w:p w14:paraId="0CBD290E" w14:textId="54CFE8BF" w:rsidR="000F25CD" w:rsidRPr="00437A70" w:rsidRDefault="000F25CD" w:rsidP="002444EC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 xml:space="preserve">Stillbirth, miscarriage, </w:t>
            </w:r>
          </w:p>
          <w:p w14:paraId="197ED56D" w14:textId="7A4F2E4B" w:rsidR="000F25CD" w:rsidRPr="00437A70" w:rsidRDefault="000F25CD" w:rsidP="002444EC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abortion (s</w:t>
            </w:r>
            <w:r w:rsidR="00B46845">
              <w:rPr>
                <w:rFonts w:cs="Times New Roman"/>
                <w:szCs w:val="20"/>
              </w:rPr>
              <w:t>in</w:t>
            </w:r>
            <w:r w:rsidRPr="00437A70">
              <w:rPr>
                <w:rFonts w:cs="Times New Roman"/>
                <w:szCs w:val="20"/>
              </w:rPr>
              <w:t>gl</w:t>
            </w:r>
            <w:r w:rsidR="00B46845">
              <w:rPr>
                <w:rFonts w:cs="Times New Roman"/>
                <w:szCs w:val="20"/>
              </w:rPr>
              <w:t>e</w:t>
            </w:r>
            <w:r w:rsidRPr="00437A70">
              <w:rPr>
                <w:rFonts w:cs="Times New Roman"/>
                <w:szCs w:val="20"/>
              </w:rPr>
              <w:t xml:space="preserve"> q)</w:t>
            </w:r>
          </w:p>
        </w:tc>
        <w:tc>
          <w:tcPr>
            <w:tcW w:w="313" w:type="pct"/>
          </w:tcPr>
          <w:p w14:paraId="790AF073" w14:textId="491BFA8F" w:rsidR="000F25CD" w:rsidRPr="00437A70" w:rsidRDefault="000F25CD" w:rsidP="002444EC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8/M</w:t>
            </w:r>
          </w:p>
        </w:tc>
      </w:tr>
      <w:tr w:rsidR="00F26DDF" w:rsidRPr="00CA3F3C" w14:paraId="67DDE6CD" w14:textId="77777777" w:rsidTr="00D86AB5">
        <w:tc>
          <w:tcPr>
            <w:tcW w:w="537" w:type="pct"/>
            <w:shd w:val="clear" w:color="auto" w:fill="auto"/>
          </w:tcPr>
          <w:p w14:paraId="4F0A82E7" w14:textId="65763D67" w:rsidR="00F26DDF" w:rsidRPr="004B4565" w:rsidRDefault="00F26DDF" w:rsidP="002444EC">
            <w:pPr>
              <w:rPr>
                <w:rFonts w:cs="Times New Roman"/>
                <w:noProof/>
                <w:szCs w:val="20"/>
              </w:rPr>
            </w:pPr>
            <w:r>
              <w:rPr>
                <w:rFonts w:cs="Times New Roman"/>
                <w:noProof/>
                <w:szCs w:val="20"/>
              </w:rPr>
              <w:t>Bahadur (2021)</w:t>
            </w:r>
          </w:p>
        </w:tc>
        <w:tc>
          <w:tcPr>
            <w:tcW w:w="268" w:type="pct"/>
          </w:tcPr>
          <w:p w14:paraId="614CB8E0" w14:textId="38B70DF3" w:rsidR="00F26DDF" w:rsidRPr="004B4565" w:rsidRDefault="00444A0D" w:rsidP="002444EC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Turkey</w:t>
            </w:r>
          </w:p>
        </w:tc>
        <w:tc>
          <w:tcPr>
            <w:tcW w:w="177" w:type="pct"/>
          </w:tcPr>
          <w:p w14:paraId="575D44DD" w14:textId="7345820A" w:rsidR="00F26DDF" w:rsidRPr="004B4565" w:rsidRDefault="00F90275" w:rsidP="002444EC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</w:tcPr>
          <w:p w14:paraId="3027A3CF" w14:textId="479DA5F4" w:rsidR="00F26DDF" w:rsidRPr="004B4565" w:rsidRDefault="005F4927" w:rsidP="002444EC">
            <w:pPr>
              <w:rPr>
                <w:rFonts w:cs="Times New Roman"/>
                <w:noProof/>
                <w:szCs w:val="20"/>
              </w:rPr>
            </w:pPr>
            <w:r>
              <w:rPr>
                <w:rFonts w:cs="Times New Roman"/>
                <w:noProof/>
                <w:szCs w:val="20"/>
              </w:rPr>
              <w:t>comm</w:t>
            </w:r>
          </w:p>
        </w:tc>
        <w:tc>
          <w:tcPr>
            <w:tcW w:w="492" w:type="pct"/>
          </w:tcPr>
          <w:p w14:paraId="7BC407A6" w14:textId="4FF8F7DD" w:rsidR="00F26DDF" w:rsidRPr="004B4565" w:rsidRDefault="00F90275" w:rsidP="002444EC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00</w:t>
            </w:r>
            <w:r w:rsidR="005F4927">
              <w:rPr>
                <w:rFonts w:cs="Times New Roman"/>
                <w:szCs w:val="20"/>
              </w:rPr>
              <w:t xml:space="preserve"> postnatal</w:t>
            </w:r>
          </w:p>
        </w:tc>
        <w:tc>
          <w:tcPr>
            <w:tcW w:w="357" w:type="pct"/>
          </w:tcPr>
          <w:p w14:paraId="2A666823" w14:textId="64D3D3AF" w:rsidR="00F26DDF" w:rsidRPr="004B4565" w:rsidRDefault="005F4927" w:rsidP="002444EC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</w:t>
            </w:r>
            <w:r w:rsidR="00204168">
              <w:rPr>
                <w:rFonts w:cs="Times New Roman"/>
                <w:szCs w:val="20"/>
              </w:rPr>
              <w:t>6</w:t>
            </w:r>
            <w:r>
              <w:rPr>
                <w:rFonts w:cs="Times New Roman"/>
                <w:szCs w:val="20"/>
              </w:rPr>
              <w:t>.9 (</w:t>
            </w:r>
            <w:r w:rsidR="00A34815">
              <w:rPr>
                <w:rFonts w:cs="Times New Roman"/>
                <w:szCs w:val="20"/>
              </w:rPr>
              <w:t>5.6)</w:t>
            </w:r>
          </w:p>
        </w:tc>
        <w:tc>
          <w:tcPr>
            <w:tcW w:w="668" w:type="pct"/>
          </w:tcPr>
          <w:p w14:paraId="35B5D1DE" w14:textId="3FC49704" w:rsidR="00F26DDF" w:rsidRPr="004B4565" w:rsidRDefault="00336131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</w:t>
            </w:r>
            <w:r w:rsidR="004872A7">
              <w:rPr>
                <w:rFonts w:cs="Times New Roman"/>
                <w:szCs w:val="20"/>
              </w:rPr>
              <w:t xml:space="preserve"> </w:t>
            </w:r>
            <w:r w:rsidR="00541773">
              <w:rPr>
                <w:rFonts w:cs="Times New Roman"/>
                <w:szCs w:val="20"/>
              </w:rPr>
              <w:t>(1.3)</w:t>
            </w:r>
            <w:r w:rsidRPr="004B4565">
              <w:rPr>
                <w:rFonts w:cs="Times New Roman"/>
                <w:szCs w:val="20"/>
              </w:rPr>
              <w:t>, CSA</w:t>
            </w:r>
            <w:r w:rsidR="00541773">
              <w:rPr>
                <w:rFonts w:cs="Times New Roman"/>
                <w:szCs w:val="20"/>
              </w:rPr>
              <w:t>0.1)</w:t>
            </w:r>
            <w:r w:rsidRPr="004B4565">
              <w:rPr>
                <w:rFonts w:cs="Times New Roman"/>
                <w:szCs w:val="20"/>
              </w:rPr>
              <w:t>, CEA</w:t>
            </w:r>
            <w:r w:rsidR="00541773">
              <w:rPr>
                <w:rFonts w:cs="Times New Roman"/>
                <w:szCs w:val="20"/>
              </w:rPr>
              <w:t>2.1)</w:t>
            </w:r>
          </w:p>
        </w:tc>
        <w:tc>
          <w:tcPr>
            <w:tcW w:w="223" w:type="pct"/>
          </w:tcPr>
          <w:p w14:paraId="1B41129C" w14:textId="7CCFD0E8" w:rsidR="00F26DDF" w:rsidRPr="00776580" w:rsidRDefault="00A34815" w:rsidP="0073790E">
            <w:pPr>
              <w:jc w:val="center"/>
              <w:rPr>
                <w:rFonts w:cs="Times New Roman"/>
                <w:i/>
                <w:iCs/>
                <w:szCs w:val="20"/>
              </w:rPr>
            </w:pPr>
            <w:r w:rsidRPr="00776580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2A739FCC" w14:textId="6559C8B9" w:rsidR="00F26DDF" w:rsidRPr="004B4565" w:rsidRDefault="00A34815" w:rsidP="002444EC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CES</w:t>
            </w:r>
            <w:r w:rsidR="00776580">
              <w:rPr>
                <w:rFonts w:cs="Times New Roman"/>
                <w:szCs w:val="20"/>
              </w:rPr>
              <w:t xml:space="preserve"> (I)</w:t>
            </w:r>
          </w:p>
        </w:tc>
        <w:tc>
          <w:tcPr>
            <w:tcW w:w="1072" w:type="pct"/>
          </w:tcPr>
          <w:p w14:paraId="30C626A2" w14:textId="6949018B" w:rsidR="00F26DDF" w:rsidRPr="00437A70" w:rsidRDefault="00C7369F" w:rsidP="002444EC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Dep (EPDS), Social Support (MSPSS)</w:t>
            </w:r>
          </w:p>
        </w:tc>
        <w:tc>
          <w:tcPr>
            <w:tcW w:w="313" w:type="pct"/>
          </w:tcPr>
          <w:p w14:paraId="3CC4E04E" w14:textId="67E40B18" w:rsidR="00F26DDF" w:rsidRPr="00437A70" w:rsidRDefault="00C7369F" w:rsidP="002444EC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/</w:t>
            </w:r>
            <w:r w:rsidR="00546403">
              <w:rPr>
                <w:rFonts w:cs="Times New Roman"/>
                <w:szCs w:val="20"/>
              </w:rPr>
              <w:t>L-</w:t>
            </w:r>
            <w:r>
              <w:rPr>
                <w:rFonts w:cs="Times New Roman"/>
                <w:szCs w:val="20"/>
              </w:rPr>
              <w:t>M</w:t>
            </w:r>
          </w:p>
        </w:tc>
      </w:tr>
      <w:tr w:rsidR="001B4281" w:rsidRPr="00CA3F3C" w14:paraId="3C851718" w14:textId="66D65550" w:rsidTr="00D86AB5">
        <w:tc>
          <w:tcPr>
            <w:tcW w:w="537" w:type="pct"/>
            <w:shd w:val="clear" w:color="auto" w:fill="auto"/>
          </w:tcPr>
          <w:p w14:paraId="6A14F1B7" w14:textId="04F16DBE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Barnett (2018)</w:t>
            </w:r>
            <w:r w:rsidRPr="004B4565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268" w:type="pct"/>
          </w:tcPr>
          <w:p w14:paraId="796F6E9E" w14:textId="46B67315" w:rsidR="000F25CD" w:rsidRPr="004B4565" w:rsidRDefault="000F25CD" w:rsidP="002444EC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SA</w:t>
            </w:r>
          </w:p>
        </w:tc>
        <w:tc>
          <w:tcPr>
            <w:tcW w:w="177" w:type="pct"/>
          </w:tcPr>
          <w:p w14:paraId="3312C3D6" w14:textId="2D08D99A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</w:tcPr>
          <w:p w14:paraId="18BDEF14" w14:textId="5B12C049" w:rsidR="000F25CD" w:rsidRPr="004B4565" w:rsidRDefault="000F25CD" w:rsidP="002444EC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DCHS</w:t>
            </w:r>
          </w:p>
        </w:tc>
        <w:tc>
          <w:tcPr>
            <w:tcW w:w="492" w:type="pct"/>
          </w:tcPr>
          <w:p w14:paraId="181944B0" w14:textId="2AD14919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832 </w:t>
            </w:r>
            <w:r w:rsidR="00340022">
              <w:rPr>
                <w:rFonts w:cs="Times New Roman"/>
                <w:szCs w:val="20"/>
              </w:rPr>
              <w:t>prenatal</w:t>
            </w:r>
            <w:r w:rsidRPr="004B4565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357" w:type="pct"/>
          </w:tcPr>
          <w:p w14:paraId="59DAEC2C" w14:textId="11BFD00E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6.2</w:t>
            </w:r>
          </w:p>
        </w:tc>
        <w:tc>
          <w:tcPr>
            <w:tcW w:w="668" w:type="pct"/>
          </w:tcPr>
          <w:p w14:paraId="74512C38" w14:textId="4EAE33A7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 (23), CSA (16), CEA (32)</w:t>
            </w:r>
          </w:p>
        </w:tc>
        <w:tc>
          <w:tcPr>
            <w:tcW w:w="223" w:type="pct"/>
          </w:tcPr>
          <w:p w14:paraId="121458FA" w14:textId="5FF22A45" w:rsidR="000F25CD" w:rsidRPr="004B4565" w:rsidRDefault="000F25CD" w:rsidP="0073790E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004E00A5" w14:textId="36CA0CA1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 CTQ</w:t>
            </w:r>
          </w:p>
        </w:tc>
        <w:tc>
          <w:tcPr>
            <w:tcW w:w="1072" w:type="pct"/>
          </w:tcPr>
          <w:p w14:paraId="73E445A8" w14:textId="302AFDDF" w:rsidR="000F25CD" w:rsidRPr="00437A70" w:rsidRDefault="000F25CD" w:rsidP="002444EC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IPV (Intimate Partner Violence Questionnaire)</w:t>
            </w:r>
          </w:p>
        </w:tc>
        <w:tc>
          <w:tcPr>
            <w:tcW w:w="313" w:type="pct"/>
          </w:tcPr>
          <w:p w14:paraId="4793B8F3" w14:textId="045F7428" w:rsidR="000F25CD" w:rsidRPr="00437A70" w:rsidRDefault="00847297" w:rsidP="002444EC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/M</w:t>
            </w:r>
          </w:p>
        </w:tc>
      </w:tr>
      <w:tr w:rsidR="001B4281" w:rsidRPr="00CA3F3C" w14:paraId="12D8459F" w14:textId="394DADF4" w:rsidTr="00D86AB5">
        <w:tc>
          <w:tcPr>
            <w:tcW w:w="537" w:type="pct"/>
            <w:shd w:val="clear" w:color="auto" w:fill="auto"/>
          </w:tcPr>
          <w:p w14:paraId="6BE5335E" w14:textId="3D0BCBCB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Barrios (2015)</w:t>
            </w:r>
          </w:p>
        </w:tc>
        <w:tc>
          <w:tcPr>
            <w:tcW w:w="268" w:type="pct"/>
          </w:tcPr>
          <w:p w14:paraId="1D862AAC" w14:textId="6069D65A" w:rsidR="000F25CD" w:rsidRPr="004B4565" w:rsidRDefault="000F25CD" w:rsidP="002444EC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Peru</w:t>
            </w:r>
          </w:p>
        </w:tc>
        <w:tc>
          <w:tcPr>
            <w:tcW w:w="177" w:type="pct"/>
          </w:tcPr>
          <w:p w14:paraId="05E16CC1" w14:textId="2D1A6AD5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</w:tcPr>
          <w:p w14:paraId="796793A5" w14:textId="77777777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szCs w:val="20"/>
              </w:rPr>
              <w:t>PrOMIS</w:t>
            </w:r>
          </w:p>
          <w:p w14:paraId="3857EE60" w14:textId="77777777" w:rsidR="000F25CD" w:rsidRPr="004B4565" w:rsidRDefault="000F25CD" w:rsidP="002444EC">
            <w:pPr>
              <w:rPr>
                <w:rFonts w:cs="Times New Roman"/>
                <w:i/>
                <w:iCs/>
                <w:szCs w:val="20"/>
              </w:rPr>
            </w:pPr>
          </w:p>
        </w:tc>
        <w:tc>
          <w:tcPr>
            <w:tcW w:w="492" w:type="pct"/>
          </w:tcPr>
          <w:p w14:paraId="6E932480" w14:textId="36E00965" w:rsidR="000F25CD" w:rsidRPr="004B4565" w:rsidRDefault="000F25CD" w:rsidP="002444EC">
            <w:pPr>
              <w:rPr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1521 </w:t>
            </w:r>
            <w:r w:rsidR="00340022">
              <w:rPr>
                <w:rFonts w:cs="Times New Roman"/>
                <w:szCs w:val="20"/>
              </w:rPr>
              <w:t>prenatal</w:t>
            </w:r>
            <w:r w:rsidRPr="004B4565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357" w:type="pct"/>
          </w:tcPr>
          <w:p w14:paraId="623F5B8F" w14:textId="318B565F" w:rsidR="000F25CD" w:rsidRPr="004B4565" w:rsidRDefault="000F25CD" w:rsidP="002444EC">
            <w:pPr>
              <w:rPr>
                <w:szCs w:val="20"/>
              </w:rPr>
            </w:pPr>
            <w:r w:rsidRPr="004B4565">
              <w:rPr>
                <w:szCs w:val="20"/>
              </w:rPr>
              <w:t>28.0 (6.2)</w:t>
            </w:r>
          </w:p>
        </w:tc>
        <w:tc>
          <w:tcPr>
            <w:tcW w:w="668" w:type="pct"/>
          </w:tcPr>
          <w:p w14:paraId="276A1A67" w14:textId="2A78D3D3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</w:t>
            </w:r>
            <w:r w:rsidR="004872A7">
              <w:rPr>
                <w:rFonts w:cs="Times New Roman"/>
                <w:szCs w:val="20"/>
              </w:rPr>
              <w:t xml:space="preserve"> (</w:t>
            </w:r>
            <w:r w:rsidRPr="004B4565">
              <w:rPr>
                <w:rFonts w:cs="Times New Roman"/>
                <w:szCs w:val="20"/>
              </w:rPr>
              <w:t>37), CSA</w:t>
            </w:r>
            <w:r w:rsidR="004872A7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8), CPA/CSA</w:t>
            </w:r>
            <w:r w:rsidR="004872A7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 xml:space="preserve">(24) </w:t>
            </w:r>
          </w:p>
        </w:tc>
        <w:tc>
          <w:tcPr>
            <w:tcW w:w="223" w:type="pct"/>
          </w:tcPr>
          <w:p w14:paraId="3DA303DC" w14:textId="72385FC8" w:rsidR="000F25CD" w:rsidRPr="004B4565" w:rsidRDefault="000F25CD" w:rsidP="0073790E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7BD22A0A" w14:textId="55D8F05B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ACES (S-R)</w:t>
            </w:r>
          </w:p>
        </w:tc>
        <w:tc>
          <w:tcPr>
            <w:tcW w:w="1072" w:type="pct"/>
          </w:tcPr>
          <w:p w14:paraId="722B34BE" w14:textId="3A60B1A7" w:rsidR="000F25CD" w:rsidRPr="00437A70" w:rsidRDefault="000F25CD" w:rsidP="00BE70A8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Dep (PHQ-9)</w:t>
            </w:r>
            <w:r w:rsidR="004B4565" w:rsidRPr="00437A70">
              <w:rPr>
                <w:rFonts w:cs="Times New Roman"/>
                <w:szCs w:val="20"/>
              </w:rPr>
              <w:t xml:space="preserve">; </w:t>
            </w:r>
            <w:r w:rsidRPr="00437A70">
              <w:rPr>
                <w:rFonts w:cs="Times New Roman"/>
                <w:szCs w:val="20"/>
              </w:rPr>
              <w:t>Lifetime IPV</w:t>
            </w:r>
            <w:r w:rsidR="00BE70A8">
              <w:rPr>
                <w:rFonts w:cs="Times New Roman"/>
                <w:szCs w:val="20"/>
              </w:rPr>
              <w:t xml:space="preserve">; </w:t>
            </w:r>
            <w:r w:rsidRPr="00437A70">
              <w:rPr>
                <w:rFonts w:cs="Times New Roman"/>
                <w:szCs w:val="20"/>
              </w:rPr>
              <w:t xml:space="preserve">General health (adapted </w:t>
            </w:r>
            <w:r w:rsidR="001514FB" w:rsidRPr="00437A70">
              <w:rPr>
                <w:rFonts w:cs="Times New Roman"/>
                <w:szCs w:val="20"/>
              </w:rPr>
              <w:t>version</w:t>
            </w:r>
            <w:r w:rsidRPr="00437A70">
              <w:rPr>
                <w:rFonts w:cs="Times New Roman"/>
                <w:szCs w:val="20"/>
              </w:rPr>
              <w:t>)</w:t>
            </w:r>
          </w:p>
        </w:tc>
        <w:tc>
          <w:tcPr>
            <w:tcW w:w="313" w:type="pct"/>
          </w:tcPr>
          <w:p w14:paraId="74172A73" w14:textId="4D6EE6A3" w:rsidR="000F25CD" w:rsidRPr="00437A70" w:rsidRDefault="000F25CD" w:rsidP="002444EC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10.5/L</w:t>
            </w:r>
          </w:p>
        </w:tc>
      </w:tr>
      <w:tr w:rsidR="001B4281" w:rsidRPr="00CA3F3C" w14:paraId="22B9C550" w14:textId="5C2A0147" w:rsidTr="00D86AB5">
        <w:tc>
          <w:tcPr>
            <w:tcW w:w="537" w:type="pct"/>
            <w:shd w:val="clear" w:color="auto" w:fill="auto"/>
          </w:tcPr>
          <w:p w14:paraId="4B701505" w14:textId="75DEC3CB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Belete (2020)</w:t>
            </w:r>
          </w:p>
        </w:tc>
        <w:tc>
          <w:tcPr>
            <w:tcW w:w="268" w:type="pct"/>
          </w:tcPr>
          <w:p w14:paraId="031F3A44" w14:textId="3615CC66" w:rsidR="000F25CD" w:rsidRPr="004B4565" w:rsidRDefault="000F25CD" w:rsidP="002444EC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Eth</w:t>
            </w:r>
          </w:p>
        </w:tc>
        <w:tc>
          <w:tcPr>
            <w:tcW w:w="177" w:type="pct"/>
            <w:shd w:val="clear" w:color="auto" w:fill="auto"/>
          </w:tcPr>
          <w:p w14:paraId="024995D9" w14:textId="25DC7052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shd w:val="clear" w:color="auto" w:fill="auto"/>
          </w:tcPr>
          <w:p w14:paraId="44C9FEF6" w14:textId="2A8C238B" w:rsidR="000F25CD" w:rsidRPr="004B4565" w:rsidRDefault="000F25CD" w:rsidP="002444EC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comm</w:t>
            </w:r>
          </w:p>
        </w:tc>
        <w:tc>
          <w:tcPr>
            <w:tcW w:w="492" w:type="pct"/>
            <w:shd w:val="clear" w:color="auto" w:fill="auto"/>
          </w:tcPr>
          <w:p w14:paraId="4600219B" w14:textId="56D9AC4C" w:rsidR="000F25CD" w:rsidRPr="004B4565" w:rsidRDefault="000F25CD" w:rsidP="002444EC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988 </w:t>
            </w:r>
            <w:r w:rsidR="00340022">
              <w:rPr>
                <w:rFonts w:cs="Times New Roman"/>
                <w:szCs w:val="20"/>
              </w:rPr>
              <w:t>postnatal</w:t>
            </w:r>
          </w:p>
        </w:tc>
        <w:tc>
          <w:tcPr>
            <w:tcW w:w="357" w:type="pct"/>
            <w:shd w:val="clear" w:color="auto" w:fill="auto"/>
          </w:tcPr>
          <w:p w14:paraId="27D281A4" w14:textId="3EDD0E5A" w:rsidR="000F25CD" w:rsidRPr="004D33F9" w:rsidRDefault="004D33F9" w:rsidP="002444EC">
            <w:pPr>
              <w:rPr>
                <w:rFonts w:cs="Times New Roman"/>
                <w:i/>
                <w:iCs/>
                <w:szCs w:val="20"/>
              </w:rPr>
            </w:pPr>
            <w:r w:rsidRPr="004D33F9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668" w:type="pct"/>
            <w:shd w:val="clear" w:color="auto" w:fill="auto"/>
          </w:tcPr>
          <w:p w14:paraId="0623646D" w14:textId="6CCE1F02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SA (13)</w:t>
            </w:r>
          </w:p>
        </w:tc>
        <w:tc>
          <w:tcPr>
            <w:tcW w:w="223" w:type="pct"/>
            <w:shd w:val="clear" w:color="auto" w:fill="auto"/>
          </w:tcPr>
          <w:p w14:paraId="7C01FFCB" w14:textId="5C206F21" w:rsidR="000F25CD" w:rsidRPr="004B4565" w:rsidRDefault="004D33F9" w:rsidP="004009EA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14EED878" w14:textId="0739F048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Adapted qs (I)</w:t>
            </w:r>
          </w:p>
        </w:tc>
        <w:tc>
          <w:tcPr>
            <w:tcW w:w="1072" w:type="pct"/>
          </w:tcPr>
          <w:p w14:paraId="727E10D2" w14:textId="7AB85350" w:rsidR="000F25CD" w:rsidRPr="00437A70" w:rsidRDefault="000F25CD" w:rsidP="002444EC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P</w:t>
            </w:r>
            <w:r w:rsidR="00BE70A8">
              <w:rPr>
                <w:rFonts w:cs="Times New Roman"/>
                <w:szCs w:val="20"/>
              </w:rPr>
              <w:t>ostpartum dep</w:t>
            </w:r>
            <w:r w:rsidRPr="00437A70">
              <w:rPr>
                <w:rFonts w:cs="Times New Roman"/>
                <w:szCs w:val="20"/>
              </w:rPr>
              <w:t xml:space="preserve"> </w:t>
            </w:r>
            <w:r w:rsidR="004009EA">
              <w:rPr>
                <w:rFonts w:cs="Times New Roman"/>
                <w:szCs w:val="20"/>
              </w:rPr>
              <w:t>(</w:t>
            </w:r>
            <w:r w:rsidRPr="00437A70">
              <w:rPr>
                <w:rFonts w:cs="Times New Roman"/>
                <w:szCs w:val="20"/>
              </w:rPr>
              <w:t>EPDS</w:t>
            </w:r>
            <w:r w:rsidR="004009EA">
              <w:rPr>
                <w:rFonts w:cs="Times New Roman"/>
                <w:szCs w:val="20"/>
              </w:rPr>
              <w:t>)</w:t>
            </w:r>
          </w:p>
        </w:tc>
        <w:tc>
          <w:tcPr>
            <w:tcW w:w="313" w:type="pct"/>
          </w:tcPr>
          <w:p w14:paraId="527FE5DF" w14:textId="7D435837" w:rsidR="000F25CD" w:rsidRPr="00437A70" w:rsidRDefault="000F25CD" w:rsidP="002444EC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8/M</w:t>
            </w:r>
          </w:p>
        </w:tc>
      </w:tr>
      <w:tr w:rsidR="001B4281" w:rsidRPr="00CA3F3C" w14:paraId="7E8C33F3" w14:textId="0FB80F2F" w:rsidTr="00D86AB5">
        <w:tc>
          <w:tcPr>
            <w:tcW w:w="537" w:type="pct"/>
            <w:shd w:val="clear" w:color="auto" w:fill="auto"/>
          </w:tcPr>
          <w:p w14:paraId="19A721CD" w14:textId="433336DD" w:rsidR="000F25CD" w:rsidRPr="004B4565" w:rsidRDefault="000F25CD" w:rsidP="009445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Benedict (1999)</w:t>
            </w:r>
          </w:p>
        </w:tc>
        <w:tc>
          <w:tcPr>
            <w:tcW w:w="268" w:type="pct"/>
          </w:tcPr>
          <w:p w14:paraId="7EFC1CEE" w14:textId="5E3FA9E9" w:rsidR="000F25CD" w:rsidRPr="004B4565" w:rsidRDefault="000F25CD" w:rsidP="009445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  <w:shd w:val="clear" w:color="auto" w:fill="auto"/>
          </w:tcPr>
          <w:p w14:paraId="381D972A" w14:textId="28DB9B97" w:rsidR="000F25CD" w:rsidRPr="004B4565" w:rsidRDefault="000F25CD" w:rsidP="009445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shd w:val="clear" w:color="auto" w:fill="auto"/>
          </w:tcPr>
          <w:p w14:paraId="73AF3E30" w14:textId="4453768C" w:rsidR="000F25CD" w:rsidRPr="00B2458E" w:rsidRDefault="00B2458E" w:rsidP="009445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omm</w:t>
            </w:r>
          </w:p>
        </w:tc>
        <w:tc>
          <w:tcPr>
            <w:tcW w:w="492" w:type="pct"/>
            <w:shd w:val="clear" w:color="auto" w:fill="auto"/>
          </w:tcPr>
          <w:p w14:paraId="7C6494F0" w14:textId="0669D785" w:rsidR="000F25CD" w:rsidRPr="004B4565" w:rsidRDefault="000F25CD" w:rsidP="009445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357 </w:t>
            </w:r>
            <w:r w:rsidR="00340022">
              <w:rPr>
                <w:rFonts w:cs="Times New Roman"/>
                <w:szCs w:val="20"/>
              </w:rPr>
              <w:t>prenatal</w:t>
            </w:r>
            <w:r w:rsidR="00221520">
              <w:rPr>
                <w:rFonts w:cs="Times New Roman"/>
                <w:szCs w:val="20"/>
              </w:rPr>
              <w:t>, nulliparous</w:t>
            </w:r>
          </w:p>
        </w:tc>
        <w:tc>
          <w:tcPr>
            <w:tcW w:w="357" w:type="pct"/>
            <w:shd w:val="clear" w:color="auto" w:fill="auto"/>
          </w:tcPr>
          <w:p w14:paraId="796DDE5C" w14:textId="729F2A59" w:rsidR="000F25CD" w:rsidRPr="004B4565" w:rsidRDefault="000F25CD" w:rsidP="009445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0-24 y</w:t>
            </w:r>
            <w:r w:rsidR="004E1B63">
              <w:rPr>
                <w:rFonts w:cs="Times New Roman"/>
                <w:szCs w:val="20"/>
              </w:rPr>
              <w:t>ea</w:t>
            </w:r>
            <w:r w:rsidRPr="004B4565">
              <w:rPr>
                <w:rFonts w:cs="Times New Roman"/>
                <w:szCs w:val="20"/>
              </w:rPr>
              <w:t>rs</w:t>
            </w:r>
          </w:p>
        </w:tc>
        <w:tc>
          <w:tcPr>
            <w:tcW w:w="668" w:type="pct"/>
            <w:shd w:val="clear" w:color="auto" w:fill="auto"/>
          </w:tcPr>
          <w:p w14:paraId="145D7AE4" w14:textId="303D1022" w:rsidR="000F25CD" w:rsidRPr="004B4565" w:rsidRDefault="000F25CD" w:rsidP="009445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SA (37)</w:t>
            </w:r>
          </w:p>
        </w:tc>
        <w:tc>
          <w:tcPr>
            <w:tcW w:w="223" w:type="pct"/>
            <w:shd w:val="clear" w:color="auto" w:fill="auto"/>
          </w:tcPr>
          <w:p w14:paraId="76D322F9" w14:textId="3C6C0437" w:rsidR="000F25CD" w:rsidRPr="004B4565" w:rsidRDefault="000F25CD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9</w:t>
            </w:r>
          </w:p>
        </w:tc>
        <w:tc>
          <w:tcPr>
            <w:tcW w:w="535" w:type="pct"/>
            <w:shd w:val="clear" w:color="auto" w:fill="auto"/>
          </w:tcPr>
          <w:p w14:paraId="21D0DACD" w14:textId="3B8329F9" w:rsidR="000F25CD" w:rsidRPr="004B4565" w:rsidRDefault="000F25CD" w:rsidP="009445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Adapted S-R</w:t>
            </w:r>
            <w:r w:rsidR="00661EBD">
              <w:rPr>
                <w:rFonts w:cs="Times New Roman"/>
                <w:szCs w:val="20"/>
              </w:rPr>
              <w:t xml:space="preserve"> qs</w:t>
            </w:r>
          </w:p>
        </w:tc>
        <w:tc>
          <w:tcPr>
            <w:tcW w:w="1072" w:type="pct"/>
          </w:tcPr>
          <w:p w14:paraId="3C5F3282" w14:textId="739A1B3B" w:rsidR="000F25CD" w:rsidRPr="00437A70" w:rsidRDefault="000F25CD" w:rsidP="006E5996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Dep (CESD)</w:t>
            </w:r>
            <w:r w:rsidR="006E5996" w:rsidRPr="00437A70">
              <w:rPr>
                <w:rFonts w:cs="Times New Roman"/>
                <w:szCs w:val="20"/>
              </w:rPr>
              <w:t xml:space="preserve">; </w:t>
            </w:r>
            <w:r w:rsidR="009C2300">
              <w:rPr>
                <w:rFonts w:cs="Times New Roman"/>
                <w:szCs w:val="20"/>
              </w:rPr>
              <w:t>PTB</w:t>
            </w:r>
            <w:r w:rsidR="00BE70A8">
              <w:rPr>
                <w:rFonts w:cs="Times New Roman"/>
                <w:szCs w:val="20"/>
              </w:rPr>
              <w:t xml:space="preserve"> birth</w:t>
            </w:r>
            <w:r w:rsidR="00496C0E">
              <w:rPr>
                <w:rFonts w:cs="Times New Roman"/>
                <w:szCs w:val="20"/>
              </w:rPr>
              <w:t xml:space="preserve"> &amp;</w:t>
            </w:r>
            <w:r w:rsidRPr="00437A70">
              <w:rPr>
                <w:rFonts w:cs="Times New Roman"/>
                <w:szCs w:val="20"/>
              </w:rPr>
              <w:t xml:space="preserve"> birthweight</w:t>
            </w:r>
            <w:r w:rsidR="001514FB" w:rsidRPr="00437A70">
              <w:rPr>
                <w:rFonts w:cs="Times New Roman"/>
                <w:szCs w:val="20"/>
              </w:rPr>
              <w:t xml:space="preserve"> (medical data</w:t>
            </w:r>
            <w:r w:rsidRPr="00437A70">
              <w:rPr>
                <w:rFonts w:cs="Times New Roman"/>
                <w:szCs w:val="20"/>
              </w:rPr>
              <w:t>)</w:t>
            </w:r>
          </w:p>
        </w:tc>
        <w:tc>
          <w:tcPr>
            <w:tcW w:w="313" w:type="pct"/>
          </w:tcPr>
          <w:p w14:paraId="232B2C4F" w14:textId="41C6B23B" w:rsidR="000F25CD" w:rsidRPr="00437A70" w:rsidRDefault="000F25CD" w:rsidP="009445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9/M</w:t>
            </w:r>
          </w:p>
        </w:tc>
      </w:tr>
      <w:tr w:rsidR="001B4281" w:rsidRPr="00CA3F3C" w14:paraId="348A0383" w14:textId="51146D29" w:rsidTr="00D86AB5">
        <w:tc>
          <w:tcPr>
            <w:tcW w:w="537" w:type="pct"/>
            <w:shd w:val="clear" w:color="auto" w:fill="auto"/>
          </w:tcPr>
          <w:p w14:paraId="0BC665B7" w14:textId="6030E4BB" w:rsidR="000F25CD" w:rsidRPr="004B4565" w:rsidRDefault="000F25CD" w:rsidP="009445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Bert (2009)</w:t>
            </w:r>
          </w:p>
        </w:tc>
        <w:tc>
          <w:tcPr>
            <w:tcW w:w="268" w:type="pct"/>
          </w:tcPr>
          <w:p w14:paraId="7F134DB4" w14:textId="4B6646EE" w:rsidR="000F25CD" w:rsidRPr="004B4565" w:rsidRDefault="000F25CD" w:rsidP="009445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  <w:shd w:val="clear" w:color="auto" w:fill="auto"/>
          </w:tcPr>
          <w:p w14:paraId="3834AE23" w14:textId="0BECC2A8" w:rsidR="000F25CD" w:rsidRPr="004B4565" w:rsidRDefault="000F25CD" w:rsidP="009445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shd w:val="clear" w:color="auto" w:fill="auto"/>
          </w:tcPr>
          <w:p w14:paraId="15EBD045" w14:textId="5978125E" w:rsidR="000F25CD" w:rsidRPr="004B4565" w:rsidRDefault="000F25CD" w:rsidP="009445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PFTP</w:t>
            </w:r>
          </w:p>
        </w:tc>
        <w:tc>
          <w:tcPr>
            <w:tcW w:w="492" w:type="pct"/>
            <w:shd w:val="clear" w:color="auto" w:fill="auto"/>
          </w:tcPr>
          <w:p w14:paraId="5FE34DBC" w14:textId="041D503D" w:rsidR="000F25CD" w:rsidRPr="004B4565" w:rsidRDefault="000F25CD" w:rsidP="009445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681 </w:t>
            </w:r>
            <w:r w:rsidR="00BE70A8">
              <w:rPr>
                <w:rFonts w:cs="Times New Roman"/>
                <w:szCs w:val="20"/>
              </w:rPr>
              <w:t>p</w:t>
            </w:r>
            <w:r w:rsidR="00340022">
              <w:rPr>
                <w:rFonts w:cs="Times New Roman"/>
                <w:szCs w:val="20"/>
              </w:rPr>
              <w:t>ostnatal</w:t>
            </w:r>
            <w:r w:rsidR="00221520">
              <w:rPr>
                <w:rFonts w:cs="Times New Roman"/>
                <w:szCs w:val="20"/>
              </w:rPr>
              <w:t>, nulliparous</w:t>
            </w:r>
          </w:p>
        </w:tc>
        <w:tc>
          <w:tcPr>
            <w:tcW w:w="357" w:type="pct"/>
            <w:shd w:val="clear" w:color="auto" w:fill="auto"/>
          </w:tcPr>
          <w:p w14:paraId="3984722C" w14:textId="3F42D6F3" w:rsidR="000F25CD" w:rsidRPr="004B4565" w:rsidRDefault="000F25CD" w:rsidP="009445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19.8 </w:t>
            </w:r>
          </w:p>
        </w:tc>
        <w:tc>
          <w:tcPr>
            <w:tcW w:w="668" w:type="pct"/>
            <w:shd w:val="clear" w:color="auto" w:fill="auto"/>
          </w:tcPr>
          <w:p w14:paraId="72004DDC" w14:textId="3F80815D" w:rsidR="000F25CD" w:rsidRPr="004B4565" w:rsidRDefault="000F25CD" w:rsidP="009445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, CSA &amp; CEA</w:t>
            </w:r>
          </w:p>
        </w:tc>
        <w:tc>
          <w:tcPr>
            <w:tcW w:w="223" w:type="pct"/>
            <w:shd w:val="clear" w:color="auto" w:fill="auto"/>
          </w:tcPr>
          <w:p w14:paraId="096EFCB9" w14:textId="7C88F6D0" w:rsidR="000F25CD" w:rsidRPr="00B2458E" w:rsidRDefault="00B2458E" w:rsidP="004009EA">
            <w:pPr>
              <w:jc w:val="center"/>
              <w:rPr>
                <w:rFonts w:cs="Times New Roman"/>
                <w:i/>
                <w:iCs/>
                <w:szCs w:val="20"/>
              </w:rPr>
            </w:pPr>
            <w:r w:rsidRPr="00B2458E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4D66C1FD" w14:textId="283A8FA4" w:rsidR="000F25CD" w:rsidRPr="004B4565" w:rsidRDefault="000F25CD" w:rsidP="009445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CTQ (I) </w:t>
            </w:r>
          </w:p>
        </w:tc>
        <w:tc>
          <w:tcPr>
            <w:tcW w:w="1072" w:type="pct"/>
          </w:tcPr>
          <w:p w14:paraId="757DC14A" w14:textId="3E9AC3E4" w:rsidR="000F25CD" w:rsidRPr="00437A70" w:rsidRDefault="004872A7" w:rsidP="009445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A</w:t>
            </w:r>
            <w:r w:rsidR="000F25CD" w:rsidRPr="00437A70">
              <w:rPr>
                <w:rFonts w:cs="Times New Roman"/>
                <w:szCs w:val="20"/>
              </w:rPr>
              <w:t xml:space="preserve"> potential</w:t>
            </w:r>
            <w:r w:rsidR="006E5996" w:rsidRPr="00437A70">
              <w:rPr>
                <w:rFonts w:cs="Times New Roman"/>
                <w:szCs w:val="20"/>
              </w:rPr>
              <w:t>; p</w:t>
            </w:r>
            <w:r w:rsidR="000F25CD" w:rsidRPr="00437A70">
              <w:rPr>
                <w:rFonts w:cs="Times New Roman"/>
                <w:szCs w:val="20"/>
              </w:rPr>
              <w:t>arenting knowledge</w:t>
            </w:r>
            <w:r>
              <w:rPr>
                <w:rFonts w:cs="Times New Roman"/>
                <w:szCs w:val="20"/>
              </w:rPr>
              <w:t xml:space="preserve"> &amp;</w:t>
            </w:r>
            <w:r w:rsidR="000F25CD" w:rsidRPr="00437A70">
              <w:rPr>
                <w:rFonts w:cs="Times New Roman"/>
                <w:szCs w:val="20"/>
              </w:rPr>
              <w:t xml:space="preserve">style </w:t>
            </w:r>
            <w:r w:rsidR="00496C0E">
              <w:rPr>
                <w:rFonts w:cs="Times New Roman"/>
                <w:szCs w:val="20"/>
              </w:rPr>
              <w:t>(KIDI)</w:t>
            </w:r>
            <w:r>
              <w:rPr>
                <w:rFonts w:cs="Times New Roman"/>
                <w:szCs w:val="20"/>
              </w:rPr>
              <w:t>,</w:t>
            </w:r>
            <w:r w:rsidR="000F25CD" w:rsidRPr="00437A70">
              <w:rPr>
                <w:rFonts w:cs="Times New Roman"/>
                <w:szCs w:val="20"/>
              </w:rPr>
              <w:t xml:space="preserve"> philosophy</w:t>
            </w:r>
            <w:r w:rsidR="00496C0E">
              <w:rPr>
                <w:rFonts w:cs="Times New Roman"/>
                <w:szCs w:val="20"/>
              </w:rPr>
              <w:t xml:space="preserve"> (CAPI)</w:t>
            </w:r>
          </w:p>
        </w:tc>
        <w:tc>
          <w:tcPr>
            <w:tcW w:w="313" w:type="pct"/>
          </w:tcPr>
          <w:p w14:paraId="17AC99FC" w14:textId="6F2ACAAC" w:rsidR="000F25CD" w:rsidRPr="00437A70" w:rsidRDefault="000F25CD" w:rsidP="009445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9/L-M</w:t>
            </w:r>
          </w:p>
        </w:tc>
      </w:tr>
      <w:tr w:rsidR="001B4281" w:rsidRPr="00CA3F3C" w14:paraId="7D490924" w14:textId="65FC785A" w:rsidTr="00D86AB5">
        <w:tc>
          <w:tcPr>
            <w:tcW w:w="537" w:type="pct"/>
            <w:shd w:val="clear" w:color="auto" w:fill="auto"/>
          </w:tcPr>
          <w:p w14:paraId="1AEE29B9" w14:textId="5FD4566C" w:rsidR="000F25CD" w:rsidRPr="004B4565" w:rsidRDefault="000F25CD" w:rsidP="009445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 xml:space="preserve">Blalock (2011) </w:t>
            </w:r>
          </w:p>
        </w:tc>
        <w:tc>
          <w:tcPr>
            <w:tcW w:w="268" w:type="pct"/>
          </w:tcPr>
          <w:p w14:paraId="5D82B0FC" w14:textId="2DBBF8E5" w:rsidR="000F25CD" w:rsidRPr="004B4565" w:rsidRDefault="000F25CD" w:rsidP="009445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  <w:shd w:val="clear" w:color="auto" w:fill="auto"/>
          </w:tcPr>
          <w:p w14:paraId="24A52C44" w14:textId="14F44F7F" w:rsidR="000F25CD" w:rsidRPr="004B4565" w:rsidRDefault="000F25CD" w:rsidP="009445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shd w:val="clear" w:color="auto" w:fill="auto"/>
          </w:tcPr>
          <w:p w14:paraId="77BD529E" w14:textId="0FD13A76" w:rsidR="000F25CD" w:rsidRPr="004B4565" w:rsidRDefault="000F25CD" w:rsidP="009445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Smoking study</w:t>
            </w:r>
          </w:p>
        </w:tc>
        <w:tc>
          <w:tcPr>
            <w:tcW w:w="492" w:type="pct"/>
            <w:shd w:val="clear" w:color="auto" w:fill="auto"/>
          </w:tcPr>
          <w:p w14:paraId="2CE4B224" w14:textId="403399E7" w:rsidR="000F25CD" w:rsidRPr="004B4565" w:rsidRDefault="000F25CD" w:rsidP="009445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201 perinatal</w:t>
            </w:r>
          </w:p>
        </w:tc>
        <w:tc>
          <w:tcPr>
            <w:tcW w:w="357" w:type="pct"/>
            <w:shd w:val="clear" w:color="auto" w:fill="auto"/>
          </w:tcPr>
          <w:p w14:paraId="3B55BF12" w14:textId="03C69D5F" w:rsidR="000F25CD" w:rsidRPr="004B4565" w:rsidRDefault="000F25CD" w:rsidP="009445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5.0</w:t>
            </w:r>
          </w:p>
        </w:tc>
        <w:tc>
          <w:tcPr>
            <w:tcW w:w="668" w:type="pct"/>
            <w:shd w:val="clear" w:color="auto" w:fill="auto"/>
          </w:tcPr>
          <w:p w14:paraId="2D6F2ADF" w14:textId="122EDE0A" w:rsidR="000F25CD" w:rsidRPr="004B4565" w:rsidRDefault="000F25CD" w:rsidP="009445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 (21), CSA (33), CEA (32)</w:t>
            </w:r>
          </w:p>
        </w:tc>
        <w:tc>
          <w:tcPr>
            <w:tcW w:w="223" w:type="pct"/>
            <w:shd w:val="clear" w:color="auto" w:fill="auto"/>
          </w:tcPr>
          <w:p w14:paraId="311F9F8D" w14:textId="2B514544" w:rsidR="000F25CD" w:rsidRPr="004B4565" w:rsidRDefault="000F25CD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2</w:t>
            </w:r>
          </w:p>
        </w:tc>
        <w:tc>
          <w:tcPr>
            <w:tcW w:w="535" w:type="pct"/>
            <w:shd w:val="clear" w:color="auto" w:fill="auto"/>
          </w:tcPr>
          <w:p w14:paraId="2260C19B" w14:textId="5048DEAB" w:rsidR="000F25CD" w:rsidRPr="004B4565" w:rsidRDefault="000F25CD" w:rsidP="009445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TQ (I)</w:t>
            </w:r>
          </w:p>
        </w:tc>
        <w:tc>
          <w:tcPr>
            <w:tcW w:w="1072" w:type="pct"/>
          </w:tcPr>
          <w:p w14:paraId="4711C9F0" w14:textId="166D8941" w:rsidR="000F25CD" w:rsidRPr="00437A70" w:rsidRDefault="000F25CD" w:rsidP="009445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Smoking (WISDM-68)</w:t>
            </w:r>
          </w:p>
        </w:tc>
        <w:tc>
          <w:tcPr>
            <w:tcW w:w="313" w:type="pct"/>
          </w:tcPr>
          <w:p w14:paraId="21A21041" w14:textId="4FE5E243" w:rsidR="000F25CD" w:rsidRPr="00437A70" w:rsidRDefault="000F25CD" w:rsidP="009445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8/M</w:t>
            </w:r>
          </w:p>
        </w:tc>
      </w:tr>
      <w:tr w:rsidR="001B4281" w:rsidRPr="00CA3F3C" w14:paraId="668EFB85" w14:textId="53C1E785" w:rsidTr="00D86AB5">
        <w:tc>
          <w:tcPr>
            <w:tcW w:w="537" w:type="pct"/>
            <w:shd w:val="clear" w:color="auto" w:fill="auto"/>
          </w:tcPr>
          <w:p w14:paraId="715A6CCF" w14:textId="50016033" w:rsidR="000F25CD" w:rsidRPr="004B4565" w:rsidRDefault="000F25CD" w:rsidP="00FD0B1A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 xml:space="preserve">Brunst (2017) </w:t>
            </w:r>
          </w:p>
        </w:tc>
        <w:tc>
          <w:tcPr>
            <w:tcW w:w="268" w:type="pct"/>
          </w:tcPr>
          <w:p w14:paraId="777FCAA9" w14:textId="1F483A44" w:rsidR="000F25CD" w:rsidRPr="004B4565" w:rsidRDefault="000F25CD" w:rsidP="00FD0B1A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</w:tcPr>
          <w:p w14:paraId="1BC8AFAC" w14:textId="3E5F9A11" w:rsidR="000F25CD" w:rsidRPr="004B4565" w:rsidRDefault="000F25CD" w:rsidP="00FD0B1A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L </w:t>
            </w:r>
          </w:p>
        </w:tc>
        <w:tc>
          <w:tcPr>
            <w:tcW w:w="358" w:type="pct"/>
          </w:tcPr>
          <w:p w14:paraId="68D57909" w14:textId="127C6D59" w:rsidR="000F25CD" w:rsidRPr="004B4565" w:rsidRDefault="000F25CD" w:rsidP="00FD0B1A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ACCESS </w:t>
            </w:r>
          </w:p>
        </w:tc>
        <w:tc>
          <w:tcPr>
            <w:tcW w:w="492" w:type="pct"/>
          </w:tcPr>
          <w:p w14:paraId="0A4FBA21" w14:textId="0218697F" w:rsidR="000F25CD" w:rsidRPr="004B4565" w:rsidRDefault="000F25CD" w:rsidP="00FD0B1A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857 perinatal </w:t>
            </w:r>
          </w:p>
        </w:tc>
        <w:tc>
          <w:tcPr>
            <w:tcW w:w="357" w:type="pct"/>
          </w:tcPr>
          <w:p w14:paraId="6E4095C8" w14:textId="4D4F0156" w:rsidR="000F25CD" w:rsidRPr="004B4565" w:rsidRDefault="000F25CD" w:rsidP="00FD0B1A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7.0</w:t>
            </w:r>
          </w:p>
        </w:tc>
        <w:tc>
          <w:tcPr>
            <w:tcW w:w="668" w:type="pct"/>
          </w:tcPr>
          <w:p w14:paraId="3131D982" w14:textId="50FF77BE" w:rsidR="000F25CD" w:rsidRPr="004B4565" w:rsidRDefault="000F25CD" w:rsidP="00FD0B1A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/CSA (25)</w:t>
            </w:r>
          </w:p>
        </w:tc>
        <w:tc>
          <w:tcPr>
            <w:tcW w:w="223" w:type="pct"/>
          </w:tcPr>
          <w:p w14:paraId="567A9A6E" w14:textId="2218F447" w:rsidR="000F25CD" w:rsidRPr="004B4565" w:rsidRDefault="000F25CD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7</w:t>
            </w:r>
          </w:p>
        </w:tc>
        <w:tc>
          <w:tcPr>
            <w:tcW w:w="535" w:type="pct"/>
            <w:shd w:val="clear" w:color="auto" w:fill="auto"/>
          </w:tcPr>
          <w:p w14:paraId="7045FB8B" w14:textId="329D719D" w:rsidR="000F25CD" w:rsidRPr="004B4565" w:rsidRDefault="000F25CD" w:rsidP="00FD0B1A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TS (S-R)</w:t>
            </w:r>
          </w:p>
        </w:tc>
        <w:tc>
          <w:tcPr>
            <w:tcW w:w="1072" w:type="pct"/>
          </w:tcPr>
          <w:p w14:paraId="24151FB1" w14:textId="6085B325" w:rsidR="000F25CD" w:rsidRPr="00437A70" w:rsidRDefault="006D27D4" w:rsidP="00FD0B1A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O</w:t>
            </w:r>
            <w:r w:rsidR="000F25CD" w:rsidRPr="00437A70">
              <w:rPr>
                <w:rFonts w:cs="Times New Roman"/>
                <w:szCs w:val="20"/>
              </w:rPr>
              <w:t>ffspring asthma (diagnos</w:t>
            </w:r>
            <w:r>
              <w:rPr>
                <w:rFonts w:cs="Times New Roman"/>
                <w:szCs w:val="20"/>
              </w:rPr>
              <w:t>is</w:t>
            </w:r>
            <w:r w:rsidR="000F25CD" w:rsidRPr="00437A70">
              <w:rPr>
                <w:rFonts w:cs="Times New Roman"/>
                <w:szCs w:val="20"/>
              </w:rPr>
              <w:t>)</w:t>
            </w:r>
          </w:p>
        </w:tc>
        <w:tc>
          <w:tcPr>
            <w:tcW w:w="313" w:type="pct"/>
          </w:tcPr>
          <w:p w14:paraId="50DBBF98" w14:textId="11F8B828" w:rsidR="000F25CD" w:rsidRPr="00437A70" w:rsidRDefault="000F25CD" w:rsidP="00FD0B1A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11/L-M</w:t>
            </w:r>
          </w:p>
        </w:tc>
      </w:tr>
      <w:tr w:rsidR="001B4281" w:rsidRPr="00CA3F3C" w14:paraId="6CAEB78E" w14:textId="3BE2FD0B" w:rsidTr="00D86AB5">
        <w:tc>
          <w:tcPr>
            <w:tcW w:w="537" w:type="pct"/>
            <w:shd w:val="clear" w:color="auto" w:fill="auto"/>
          </w:tcPr>
          <w:p w14:paraId="247AC2D9" w14:textId="1A5BD4DA" w:rsidR="000F25CD" w:rsidRPr="004B4565" w:rsidRDefault="000F25CD" w:rsidP="00FD0B1A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 xml:space="preserve">Brunton (2020) </w:t>
            </w:r>
          </w:p>
        </w:tc>
        <w:tc>
          <w:tcPr>
            <w:tcW w:w="268" w:type="pct"/>
          </w:tcPr>
          <w:p w14:paraId="696AAFFC" w14:textId="30F00AB6" w:rsidR="000F25CD" w:rsidRPr="004B4565" w:rsidRDefault="000F25CD" w:rsidP="00FD0B1A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Aust</w:t>
            </w:r>
          </w:p>
        </w:tc>
        <w:tc>
          <w:tcPr>
            <w:tcW w:w="177" w:type="pct"/>
          </w:tcPr>
          <w:p w14:paraId="441FEBA2" w14:textId="74A65251" w:rsidR="000F25CD" w:rsidRPr="004B4565" w:rsidRDefault="000F25CD" w:rsidP="00FD0B1A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C-S </w:t>
            </w:r>
          </w:p>
        </w:tc>
        <w:tc>
          <w:tcPr>
            <w:tcW w:w="358" w:type="pct"/>
          </w:tcPr>
          <w:p w14:paraId="1BB00D7F" w14:textId="099465B8" w:rsidR="000F25CD" w:rsidRPr="004B4565" w:rsidRDefault="000F25CD" w:rsidP="00FD0B1A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omm</w:t>
            </w:r>
          </w:p>
        </w:tc>
        <w:tc>
          <w:tcPr>
            <w:tcW w:w="492" w:type="pct"/>
          </w:tcPr>
          <w:p w14:paraId="41AA371E" w14:textId="19FACCD6" w:rsidR="000F25CD" w:rsidRPr="004B4565" w:rsidRDefault="000F25CD" w:rsidP="00FD0B1A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638 </w:t>
            </w:r>
            <w:r w:rsidR="00340022">
              <w:rPr>
                <w:rFonts w:cs="Times New Roman"/>
                <w:szCs w:val="20"/>
              </w:rPr>
              <w:t>prenatal</w:t>
            </w:r>
            <w:r w:rsidRPr="004B4565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357" w:type="pct"/>
          </w:tcPr>
          <w:p w14:paraId="641E6661" w14:textId="1297EB4E" w:rsidR="000F25CD" w:rsidRPr="004B4565" w:rsidRDefault="000F25CD" w:rsidP="00FD0B1A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6.5 (5.2)</w:t>
            </w:r>
          </w:p>
        </w:tc>
        <w:tc>
          <w:tcPr>
            <w:tcW w:w="668" w:type="pct"/>
          </w:tcPr>
          <w:p w14:paraId="31DB8347" w14:textId="1B3E5D32" w:rsidR="000F25CD" w:rsidRPr="004B4565" w:rsidRDefault="000F25CD" w:rsidP="00FD0B1A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</w:t>
            </w:r>
            <w:r w:rsidR="004872A7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68), CSA</w:t>
            </w:r>
            <w:r w:rsidR="004872A7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28), CPY</w:t>
            </w:r>
            <w:r w:rsidR="004872A7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42)</w:t>
            </w:r>
          </w:p>
        </w:tc>
        <w:tc>
          <w:tcPr>
            <w:tcW w:w="223" w:type="pct"/>
          </w:tcPr>
          <w:p w14:paraId="52D1137D" w14:textId="3690A1E1" w:rsidR="000F25CD" w:rsidRPr="004B4565" w:rsidRDefault="000F25CD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3DB8F46F" w14:textId="2967648A" w:rsidR="000F25CD" w:rsidRPr="004B4565" w:rsidRDefault="000F25CD" w:rsidP="00FD0B1A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ACES &amp; CEVQ (S-R)</w:t>
            </w:r>
          </w:p>
        </w:tc>
        <w:tc>
          <w:tcPr>
            <w:tcW w:w="1072" w:type="pct"/>
          </w:tcPr>
          <w:p w14:paraId="6C0BABE5" w14:textId="3E575A4F" w:rsidR="000F25CD" w:rsidRPr="00437A70" w:rsidRDefault="000F25CD" w:rsidP="00FD0B1A">
            <w:pPr>
              <w:rPr>
                <w:rFonts w:cs="Times New Roman"/>
                <w:b/>
                <w:bCs/>
                <w:szCs w:val="20"/>
              </w:rPr>
            </w:pPr>
            <w:r w:rsidRPr="00437A70">
              <w:rPr>
                <w:rFonts w:cs="Times New Roman"/>
                <w:szCs w:val="20"/>
              </w:rPr>
              <w:t>Pregnancy-related anxiety (PrAS)</w:t>
            </w:r>
          </w:p>
          <w:p w14:paraId="545FA2C5" w14:textId="00E854D9" w:rsidR="000F25CD" w:rsidRPr="00437A70" w:rsidRDefault="000F25CD" w:rsidP="00FD0B1A">
            <w:pPr>
              <w:rPr>
                <w:rFonts w:cs="Times New Roman"/>
                <w:szCs w:val="20"/>
              </w:rPr>
            </w:pPr>
          </w:p>
        </w:tc>
        <w:tc>
          <w:tcPr>
            <w:tcW w:w="313" w:type="pct"/>
          </w:tcPr>
          <w:p w14:paraId="0E1251C3" w14:textId="0DBD872A" w:rsidR="000F25CD" w:rsidRPr="00437A70" w:rsidRDefault="000F25CD" w:rsidP="00FD0B1A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11/L-M</w:t>
            </w:r>
          </w:p>
        </w:tc>
      </w:tr>
      <w:tr w:rsidR="001B4281" w:rsidRPr="00CA3F3C" w14:paraId="1C7CA351" w14:textId="7701F966" w:rsidTr="00D86AB5">
        <w:tc>
          <w:tcPr>
            <w:tcW w:w="537" w:type="pct"/>
            <w:shd w:val="clear" w:color="auto" w:fill="auto"/>
          </w:tcPr>
          <w:p w14:paraId="469BB267" w14:textId="5E7A6360" w:rsidR="000F25CD" w:rsidRPr="004B4565" w:rsidRDefault="000F25CD" w:rsidP="00FD0B1A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Bublitz (2014)</w:t>
            </w:r>
          </w:p>
        </w:tc>
        <w:tc>
          <w:tcPr>
            <w:tcW w:w="268" w:type="pct"/>
          </w:tcPr>
          <w:p w14:paraId="5C2C80B4" w14:textId="03D7B0F4" w:rsidR="000F25CD" w:rsidRPr="004B4565" w:rsidRDefault="000F25CD" w:rsidP="00FD0B1A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</w:tcPr>
          <w:p w14:paraId="20072DBF" w14:textId="30790411" w:rsidR="000F25CD" w:rsidRPr="004B4565" w:rsidRDefault="000F25CD" w:rsidP="00FD0B1A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</w:tcPr>
          <w:p w14:paraId="41E08B17" w14:textId="4A7BA4FB" w:rsidR="000F25CD" w:rsidRPr="004B4565" w:rsidRDefault="000F25CD" w:rsidP="00FD0B1A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BAMBI</w:t>
            </w:r>
          </w:p>
        </w:tc>
        <w:tc>
          <w:tcPr>
            <w:tcW w:w="492" w:type="pct"/>
          </w:tcPr>
          <w:p w14:paraId="404FBBC9" w14:textId="6522303A" w:rsidR="000F25CD" w:rsidRPr="004B4565" w:rsidRDefault="000F25CD" w:rsidP="00FD0B1A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185 </w:t>
            </w:r>
            <w:r w:rsidR="00340022">
              <w:rPr>
                <w:rFonts w:cs="Times New Roman"/>
                <w:szCs w:val="20"/>
              </w:rPr>
              <w:t>prenatal</w:t>
            </w:r>
          </w:p>
        </w:tc>
        <w:tc>
          <w:tcPr>
            <w:tcW w:w="357" w:type="pct"/>
          </w:tcPr>
          <w:p w14:paraId="079076A3" w14:textId="4EF078ED" w:rsidR="000F25CD" w:rsidRPr="004B4565" w:rsidRDefault="000F25CD" w:rsidP="00FD0B1A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6.5 (5.5)</w:t>
            </w:r>
          </w:p>
        </w:tc>
        <w:tc>
          <w:tcPr>
            <w:tcW w:w="668" w:type="pct"/>
          </w:tcPr>
          <w:p w14:paraId="4626BAE0" w14:textId="25237938" w:rsidR="000F25CD" w:rsidRPr="004B4565" w:rsidRDefault="000F25CD" w:rsidP="00FD0B1A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 &amp; CSA</w:t>
            </w:r>
          </w:p>
        </w:tc>
        <w:tc>
          <w:tcPr>
            <w:tcW w:w="223" w:type="pct"/>
          </w:tcPr>
          <w:p w14:paraId="4E6252FD" w14:textId="28B5A714" w:rsidR="000F25CD" w:rsidRPr="004B4565" w:rsidRDefault="000F25CD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4FC4A330" w14:textId="6FE4604E" w:rsidR="000F25CD" w:rsidRPr="004B4565" w:rsidRDefault="000F25CD" w:rsidP="00FD0B1A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ACES (S-R)</w:t>
            </w:r>
          </w:p>
        </w:tc>
        <w:tc>
          <w:tcPr>
            <w:tcW w:w="1072" w:type="pct"/>
          </w:tcPr>
          <w:p w14:paraId="60E0CF9B" w14:textId="11AFF056" w:rsidR="000F25CD" w:rsidRPr="00437A70" w:rsidRDefault="000F25CD" w:rsidP="001514FB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CAR</w:t>
            </w:r>
            <w:r w:rsidR="006D27D4">
              <w:rPr>
                <w:rFonts w:cs="Times New Roman"/>
                <w:szCs w:val="20"/>
              </w:rPr>
              <w:t xml:space="preserve"> (saliva)</w:t>
            </w:r>
            <w:r w:rsidRPr="00437A70">
              <w:rPr>
                <w:rFonts w:cs="Times New Roman"/>
                <w:szCs w:val="20"/>
              </w:rPr>
              <w:t>,</w:t>
            </w:r>
            <w:r w:rsidR="001514FB" w:rsidRPr="00437A70">
              <w:rPr>
                <w:rFonts w:cs="Times New Roman"/>
                <w:szCs w:val="20"/>
              </w:rPr>
              <w:t xml:space="preserve"> </w:t>
            </w:r>
            <w:r w:rsidR="009C2300">
              <w:rPr>
                <w:rFonts w:cs="Times New Roman"/>
                <w:szCs w:val="20"/>
              </w:rPr>
              <w:t>F</w:t>
            </w:r>
            <w:r w:rsidRPr="00437A70">
              <w:rPr>
                <w:rFonts w:cs="Times New Roman"/>
                <w:szCs w:val="20"/>
              </w:rPr>
              <w:t>amily functioning (Family Assessment Device)</w:t>
            </w:r>
          </w:p>
        </w:tc>
        <w:tc>
          <w:tcPr>
            <w:tcW w:w="313" w:type="pct"/>
          </w:tcPr>
          <w:p w14:paraId="21C9C1A2" w14:textId="3AF70550" w:rsidR="000F25CD" w:rsidRPr="00437A70" w:rsidRDefault="000F25CD" w:rsidP="00FD0B1A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6/M-H</w:t>
            </w:r>
          </w:p>
        </w:tc>
      </w:tr>
      <w:tr w:rsidR="001B4281" w:rsidRPr="00CA3F3C" w14:paraId="471A1CC6" w14:textId="18919C04" w:rsidTr="00D86AB5">
        <w:tc>
          <w:tcPr>
            <w:tcW w:w="537" w:type="pct"/>
            <w:shd w:val="clear" w:color="auto" w:fill="auto"/>
          </w:tcPr>
          <w:p w14:paraId="1381A706" w14:textId="184335BD" w:rsidR="000F25CD" w:rsidRPr="004B4565" w:rsidRDefault="000F25CD" w:rsidP="00FD0B1A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lastRenderedPageBreak/>
              <w:t>Bublitz (2012)</w:t>
            </w:r>
          </w:p>
        </w:tc>
        <w:tc>
          <w:tcPr>
            <w:tcW w:w="268" w:type="pct"/>
          </w:tcPr>
          <w:p w14:paraId="311D3639" w14:textId="04AC2309" w:rsidR="000F25CD" w:rsidRPr="004B4565" w:rsidRDefault="000F25CD" w:rsidP="00FD0B1A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</w:tcPr>
          <w:p w14:paraId="0E20FFC5" w14:textId="2D9DD8AB" w:rsidR="000F25CD" w:rsidRPr="004B4565" w:rsidRDefault="000F25CD" w:rsidP="00FD0B1A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</w:tcPr>
          <w:p w14:paraId="0B95E80F" w14:textId="04750D20" w:rsidR="000F25CD" w:rsidRPr="004B4565" w:rsidRDefault="000F25CD" w:rsidP="00FD0B1A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BAMBI </w:t>
            </w:r>
          </w:p>
        </w:tc>
        <w:tc>
          <w:tcPr>
            <w:tcW w:w="492" w:type="pct"/>
          </w:tcPr>
          <w:p w14:paraId="2E30F8C3" w14:textId="1A4DA83E" w:rsidR="000F25CD" w:rsidRPr="004B4565" w:rsidRDefault="000F25CD" w:rsidP="00FD0B1A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135 </w:t>
            </w:r>
            <w:r w:rsidR="00340022">
              <w:rPr>
                <w:rFonts w:cs="Times New Roman"/>
                <w:szCs w:val="20"/>
              </w:rPr>
              <w:t>prenatal</w:t>
            </w:r>
            <w:r w:rsidRPr="004B4565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357" w:type="pct"/>
          </w:tcPr>
          <w:p w14:paraId="273D9D6D" w14:textId="69D45C38" w:rsidR="000F25CD" w:rsidRPr="004B4565" w:rsidRDefault="000F25CD" w:rsidP="00FD0B1A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6.0 (6.0)</w:t>
            </w:r>
          </w:p>
        </w:tc>
        <w:tc>
          <w:tcPr>
            <w:tcW w:w="668" w:type="pct"/>
          </w:tcPr>
          <w:p w14:paraId="6CAAE19E" w14:textId="0DB69DC6" w:rsidR="000F25CD" w:rsidRPr="004B4565" w:rsidRDefault="000F25CD" w:rsidP="00FD0B1A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 &amp; CSA</w:t>
            </w:r>
          </w:p>
        </w:tc>
        <w:tc>
          <w:tcPr>
            <w:tcW w:w="223" w:type="pct"/>
          </w:tcPr>
          <w:p w14:paraId="742AE4CF" w14:textId="03868339" w:rsidR="000F25CD" w:rsidRPr="004B4565" w:rsidRDefault="000F25CD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004835D2" w14:textId="274F94D0" w:rsidR="000F25CD" w:rsidRPr="004B4565" w:rsidRDefault="000F25CD" w:rsidP="00FD0B1A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ACES (S-R)</w:t>
            </w:r>
          </w:p>
        </w:tc>
        <w:tc>
          <w:tcPr>
            <w:tcW w:w="1072" w:type="pct"/>
          </w:tcPr>
          <w:p w14:paraId="66923E70" w14:textId="4116B370" w:rsidR="000F25CD" w:rsidRPr="00437A70" w:rsidRDefault="000F25CD" w:rsidP="00FD0B1A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CAR (salivary)</w:t>
            </w:r>
          </w:p>
        </w:tc>
        <w:tc>
          <w:tcPr>
            <w:tcW w:w="313" w:type="pct"/>
          </w:tcPr>
          <w:p w14:paraId="251B0C43" w14:textId="3193AA9A" w:rsidR="000F25CD" w:rsidRPr="00437A70" w:rsidRDefault="000F25CD" w:rsidP="00FD0B1A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6/M-H</w:t>
            </w:r>
          </w:p>
        </w:tc>
      </w:tr>
      <w:tr w:rsidR="00F26DDF" w:rsidRPr="00CA3F3C" w14:paraId="00980859" w14:textId="77777777" w:rsidTr="00D86AB5">
        <w:tc>
          <w:tcPr>
            <w:tcW w:w="537" w:type="pct"/>
            <w:shd w:val="clear" w:color="auto" w:fill="auto"/>
          </w:tcPr>
          <w:p w14:paraId="4588F49A" w14:textId="7C81551D" w:rsidR="00F26DDF" w:rsidRPr="004B4565" w:rsidRDefault="00F26DDF" w:rsidP="00FD0B1A">
            <w:pPr>
              <w:rPr>
                <w:rFonts w:cs="Times New Roman"/>
                <w:noProof/>
                <w:szCs w:val="20"/>
              </w:rPr>
            </w:pPr>
            <w:r>
              <w:rPr>
                <w:rFonts w:cs="Times New Roman"/>
                <w:noProof/>
                <w:szCs w:val="20"/>
              </w:rPr>
              <w:t>Bublitz (2022)</w:t>
            </w:r>
          </w:p>
        </w:tc>
        <w:tc>
          <w:tcPr>
            <w:tcW w:w="268" w:type="pct"/>
          </w:tcPr>
          <w:p w14:paraId="321C8665" w14:textId="6C35B150" w:rsidR="00F26DDF" w:rsidRPr="004B4565" w:rsidRDefault="00A72E96" w:rsidP="00FD0B1A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</w:tcPr>
          <w:p w14:paraId="0B5CB15A" w14:textId="6CBC6404" w:rsidR="00F26DDF" w:rsidRPr="004B4565" w:rsidRDefault="00A72E96" w:rsidP="00FD0B1A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</w:tcPr>
          <w:p w14:paraId="7E0C894E" w14:textId="247A2E6A" w:rsidR="00F26DDF" w:rsidRPr="004B4565" w:rsidRDefault="00644291" w:rsidP="00FD0B1A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Sleep apnea study</w:t>
            </w:r>
          </w:p>
        </w:tc>
        <w:tc>
          <w:tcPr>
            <w:tcW w:w="492" w:type="pct"/>
          </w:tcPr>
          <w:p w14:paraId="41FC7DB5" w14:textId="3DEF3106" w:rsidR="00F26DDF" w:rsidRPr="004B4565" w:rsidRDefault="00A72E96" w:rsidP="00FD0B1A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8</w:t>
            </w:r>
            <w:r w:rsidR="00776580">
              <w:rPr>
                <w:rFonts w:cs="Times New Roman"/>
                <w:szCs w:val="20"/>
              </w:rPr>
              <w:t xml:space="preserve"> prenatal</w:t>
            </w:r>
          </w:p>
        </w:tc>
        <w:tc>
          <w:tcPr>
            <w:tcW w:w="357" w:type="pct"/>
          </w:tcPr>
          <w:p w14:paraId="0E6F52B6" w14:textId="6C26B62C" w:rsidR="00F26DDF" w:rsidRPr="004B4565" w:rsidRDefault="00776580" w:rsidP="00FD0B1A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0.0 (5.0)</w:t>
            </w:r>
          </w:p>
        </w:tc>
        <w:tc>
          <w:tcPr>
            <w:tcW w:w="668" w:type="pct"/>
          </w:tcPr>
          <w:p w14:paraId="5FC4CE4E" w14:textId="36888067" w:rsidR="00F26DDF" w:rsidRPr="004B4565" w:rsidRDefault="00846B00" w:rsidP="00FD0B1A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</w:t>
            </w:r>
            <w:r w:rsidR="00ED586C">
              <w:rPr>
                <w:rFonts w:cs="Times New Roman"/>
                <w:szCs w:val="20"/>
              </w:rPr>
              <w:t xml:space="preserve"> </w:t>
            </w:r>
            <w:r w:rsidR="00AC2B11">
              <w:rPr>
                <w:rFonts w:cs="Times New Roman"/>
                <w:szCs w:val="20"/>
              </w:rPr>
              <w:t>(16)</w:t>
            </w:r>
            <w:r w:rsidRPr="004B4565">
              <w:rPr>
                <w:rFonts w:cs="Times New Roman"/>
                <w:szCs w:val="20"/>
              </w:rPr>
              <w:t>, CSA</w:t>
            </w:r>
            <w:r w:rsidR="00ED586C">
              <w:rPr>
                <w:rFonts w:cs="Times New Roman"/>
                <w:szCs w:val="20"/>
              </w:rPr>
              <w:t xml:space="preserve"> </w:t>
            </w:r>
            <w:r w:rsidR="00AC2B11">
              <w:rPr>
                <w:rFonts w:cs="Times New Roman"/>
                <w:szCs w:val="20"/>
              </w:rPr>
              <w:t>(20)</w:t>
            </w:r>
            <w:r w:rsidRPr="004B4565">
              <w:rPr>
                <w:rFonts w:cs="Times New Roman"/>
                <w:szCs w:val="20"/>
              </w:rPr>
              <w:t xml:space="preserve"> &amp; CEA</w:t>
            </w:r>
            <w:r w:rsidR="00ED586C">
              <w:rPr>
                <w:rFonts w:cs="Times New Roman"/>
                <w:szCs w:val="20"/>
              </w:rPr>
              <w:t xml:space="preserve"> </w:t>
            </w:r>
            <w:r w:rsidR="00AC2B11">
              <w:rPr>
                <w:rFonts w:cs="Times New Roman"/>
                <w:szCs w:val="20"/>
              </w:rPr>
              <w:t>(</w:t>
            </w:r>
            <w:r w:rsidR="00296E8A">
              <w:rPr>
                <w:rFonts w:cs="Times New Roman"/>
                <w:szCs w:val="20"/>
              </w:rPr>
              <w:t>25)</w:t>
            </w:r>
          </w:p>
        </w:tc>
        <w:tc>
          <w:tcPr>
            <w:tcW w:w="223" w:type="pct"/>
          </w:tcPr>
          <w:p w14:paraId="1C2B7D66" w14:textId="318A54EC" w:rsidR="00F26DDF" w:rsidRPr="004B4565" w:rsidRDefault="00846B00" w:rsidP="004009EA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4B767D95" w14:textId="664ED547" w:rsidR="00F26DDF" w:rsidRPr="004B4565" w:rsidRDefault="00DA3007" w:rsidP="00FD0B1A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CES (S-R)</w:t>
            </w:r>
          </w:p>
        </w:tc>
        <w:tc>
          <w:tcPr>
            <w:tcW w:w="1072" w:type="pct"/>
          </w:tcPr>
          <w:p w14:paraId="1BBC9A91" w14:textId="2553DCC7" w:rsidR="00F26DDF" w:rsidRPr="00437A70" w:rsidRDefault="0025057D" w:rsidP="0025057D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</w:t>
            </w:r>
            <w:r w:rsidR="00846B00" w:rsidRPr="00846B00">
              <w:rPr>
                <w:rFonts w:cs="Times New Roman"/>
                <w:szCs w:val="20"/>
              </w:rPr>
              <w:t>eutrophil-lymphocyte ratio</w:t>
            </w:r>
            <w:r>
              <w:rPr>
                <w:rFonts w:cs="Times New Roman"/>
                <w:szCs w:val="20"/>
              </w:rPr>
              <w:t xml:space="preserve"> (medical chart</w:t>
            </w:r>
            <w:r w:rsidR="00DE774A">
              <w:rPr>
                <w:rFonts w:cs="Times New Roman"/>
                <w:szCs w:val="20"/>
              </w:rPr>
              <w:t>)</w:t>
            </w:r>
          </w:p>
        </w:tc>
        <w:tc>
          <w:tcPr>
            <w:tcW w:w="313" w:type="pct"/>
          </w:tcPr>
          <w:p w14:paraId="2D82738F" w14:textId="1740ECF5" w:rsidR="00F26DDF" w:rsidRPr="00437A70" w:rsidRDefault="00A72E96" w:rsidP="00FD0B1A">
            <w:pPr>
              <w:jc w:val="center"/>
              <w:rPr>
                <w:rFonts w:cs="Times New Roman"/>
                <w:noProof/>
                <w:szCs w:val="20"/>
              </w:rPr>
            </w:pPr>
            <w:r>
              <w:rPr>
                <w:rFonts w:cs="Times New Roman"/>
                <w:noProof/>
                <w:szCs w:val="20"/>
              </w:rPr>
              <w:t>10.5/L-M</w:t>
            </w:r>
          </w:p>
        </w:tc>
      </w:tr>
      <w:tr w:rsidR="001B4281" w:rsidRPr="00CA3F3C" w14:paraId="53B078CE" w14:textId="4940DC90" w:rsidTr="00D86AB5">
        <w:tc>
          <w:tcPr>
            <w:tcW w:w="537" w:type="pct"/>
            <w:shd w:val="clear" w:color="auto" w:fill="auto"/>
          </w:tcPr>
          <w:p w14:paraId="41BE3D70" w14:textId="424994A4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 xml:space="preserve">Cammack (2017) </w:t>
            </w:r>
          </w:p>
        </w:tc>
        <w:tc>
          <w:tcPr>
            <w:tcW w:w="268" w:type="pct"/>
          </w:tcPr>
          <w:p w14:paraId="4B490B2C" w14:textId="5AC8D20E" w:rsidR="000F25CD" w:rsidRPr="004B4565" w:rsidRDefault="000F25CD" w:rsidP="002444EC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</w:tcPr>
          <w:p w14:paraId="7FCCE726" w14:textId="0F625F71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</w:tcPr>
          <w:p w14:paraId="08787FBF" w14:textId="448605A4" w:rsidR="000F25CD" w:rsidRPr="004B4565" w:rsidRDefault="000F25CD" w:rsidP="002444EC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EWMHP</w:t>
            </w:r>
            <w:r w:rsidR="00875BB3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NLSAAH</w:t>
            </w:r>
          </w:p>
        </w:tc>
        <w:tc>
          <w:tcPr>
            <w:tcW w:w="492" w:type="pct"/>
          </w:tcPr>
          <w:p w14:paraId="19B7F0B5" w14:textId="37F4740F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4181 perinatal</w:t>
            </w:r>
          </w:p>
        </w:tc>
        <w:tc>
          <w:tcPr>
            <w:tcW w:w="357" w:type="pct"/>
          </w:tcPr>
          <w:p w14:paraId="286F67ED" w14:textId="167B0029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21.7 </w:t>
            </w:r>
          </w:p>
        </w:tc>
        <w:tc>
          <w:tcPr>
            <w:tcW w:w="668" w:type="pct"/>
          </w:tcPr>
          <w:p w14:paraId="58AFB337" w14:textId="3F6C9450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</w:t>
            </w:r>
            <w:r w:rsidR="00ED586C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44), CSA</w:t>
            </w:r>
            <w:r w:rsidR="00ED586C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23), CEA (22)</w:t>
            </w:r>
          </w:p>
        </w:tc>
        <w:tc>
          <w:tcPr>
            <w:tcW w:w="223" w:type="pct"/>
          </w:tcPr>
          <w:p w14:paraId="0427545C" w14:textId="7C75147E" w:rsidR="000F25CD" w:rsidRPr="004B4565" w:rsidRDefault="000F25CD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38DCECD8" w14:textId="195D9705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TQ (S-R)</w:t>
            </w:r>
          </w:p>
        </w:tc>
        <w:tc>
          <w:tcPr>
            <w:tcW w:w="1072" w:type="pct"/>
          </w:tcPr>
          <w:p w14:paraId="75DF8A75" w14:textId="24EB7959" w:rsidR="000F25CD" w:rsidRPr="00437A70" w:rsidRDefault="000F25CD" w:rsidP="00FA1F4D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Smoking (S-R)</w:t>
            </w:r>
            <w:r w:rsidR="006E5996" w:rsidRPr="00437A70">
              <w:rPr>
                <w:rFonts w:cs="Times New Roman"/>
                <w:szCs w:val="20"/>
              </w:rPr>
              <w:t>;</w:t>
            </w:r>
            <w:r w:rsidRPr="00437A70">
              <w:rPr>
                <w:rFonts w:cs="Times New Roman"/>
                <w:szCs w:val="20"/>
              </w:rPr>
              <w:t xml:space="preserve"> P</w:t>
            </w:r>
            <w:r w:rsidR="009C2300">
              <w:rPr>
                <w:rFonts w:cs="Times New Roman"/>
                <w:szCs w:val="20"/>
              </w:rPr>
              <w:t>TB</w:t>
            </w:r>
            <w:r w:rsidRPr="00437A70">
              <w:rPr>
                <w:rFonts w:cs="Times New Roman"/>
                <w:szCs w:val="20"/>
              </w:rPr>
              <w:t xml:space="preserve"> (&lt; 37 w</w:t>
            </w:r>
            <w:r w:rsidR="009C2300">
              <w:rPr>
                <w:rFonts w:cs="Times New Roman"/>
                <w:szCs w:val="20"/>
              </w:rPr>
              <w:t>ee</w:t>
            </w:r>
            <w:r w:rsidRPr="00437A70">
              <w:rPr>
                <w:rFonts w:cs="Times New Roman"/>
                <w:szCs w:val="20"/>
              </w:rPr>
              <w:t xml:space="preserve">ks) very </w:t>
            </w:r>
            <w:r w:rsidR="009C2300">
              <w:rPr>
                <w:rFonts w:cs="Times New Roman"/>
                <w:szCs w:val="20"/>
              </w:rPr>
              <w:t>PTB</w:t>
            </w:r>
            <w:r w:rsidRPr="00437A70">
              <w:rPr>
                <w:rFonts w:cs="Times New Roman"/>
                <w:szCs w:val="20"/>
              </w:rPr>
              <w:t xml:space="preserve"> (&lt; 34 w</w:t>
            </w:r>
            <w:r w:rsidR="002D65FE">
              <w:rPr>
                <w:rFonts w:cs="Times New Roman"/>
                <w:szCs w:val="20"/>
              </w:rPr>
              <w:t>ee</w:t>
            </w:r>
            <w:r w:rsidRPr="00437A70">
              <w:rPr>
                <w:rFonts w:cs="Times New Roman"/>
                <w:szCs w:val="20"/>
              </w:rPr>
              <w:t>ks)</w:t>
            </w:r>
            <w:r w:rsidR="006E5996" w:rsidRPr="00437A70">
              <w:rPr>
                <w:rFonts w:cs="Times New Roman"/>
                <w:szCs w:val="20"/>
              </w:rPr>
              <w:t>; D</w:t>
            </w:r>
            <w:r w:rsidRPr="00437A70">
              <w:rPr>
                <w:rFonts w:cs="Times New Roman"/>
                <w:szCs w:val="20"/>
              </w:rPr>
              <w:t>ep (CESD)</w:t>
            </w:r>
          </w:p>
        </w:tc>
        <w:tc>
          <w:tcPr>
            <w:tcW w:w="313" w:type="pct"/>
          </w:tcPr>
          <w:p w14:paraId="585A5834" w14:textId="56BECE5E" w:rsidR="000F25CD" w:rsidRPr="00437A70" w:rsidRDefault="000F25CD" w:rsidP="002444EC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10/L-M</w:t>
            </w:r>
          </w:p>
        </w:tc>
      </w:tr>
      <w:tr w:rsidR="001B4281" w:rsidRPr="00CA3F3C" w14:paraId="5D064BAB" w14:textId="72C45116" w:rsidTr="00D86AB5">
        <w:tc>
          <w:tcPr>
            <w:tcW w:w="537" w:type="pct"/>
            <w:shd w:val="clear" w:color="auto" w:fill="auto"/>
          </w:tcPr>
          <w:p w14:paraId="7E3C99E6" w14:textId="657161A9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 xml:space="preserve">Cammack (2011) </w:t>
            </w:r>
          </w:p>
        </w:tc>
        <w:tc>
          <w:tcPr>
            <w:tcW w:w="268" w:type="pct"/>
          </w:tcPr>
          <w:p w14:paraId="4F1BAC38" w14:textId="652F4F5B" w:rsidR="000F25CD" w:rsidRPr="004B4565" w:rsidRDefault="000F25CD" w:rsidP="002444EC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</w:tcPr>
          <w:p w14:paraId="6321C1B5" w14:textId="434EC285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</w:tcPr>
          <w:p w14:paraId="45FC1CC5" w14:textId="74F8EC7A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omm</w:t>
            </w:r>
          </w:p>
        </w:tc>
        <w:tc>
          <w:tcPr>
            <w:tcW w:w="492" w:type="pct"/>
          </w:tcPr>
          <w:p w14:paraId="3EF3E235" w14:textId="0968C38E" w:rsidR="000F25CD" w:rsidRPr="004B4565" w:rsidRDefault="000F25CD" w:rsidP="002444EC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312 </w:t>
            </w:r>
            <w:r w:rsidR="00340022">
              <w:rPr>
                <w:rFonts w:cs="Times New Roman"/>
                <w:szCs w:val="20"/>
              </w:rPr>
              <w:t>prenatal</w:t>
            </w:r>
          </w:p>
        </w:tc>
        <w:tc>
          <w:tcPr>
            <w:tcW w:w="357" w:type="pct"/>
          </w:tcPr>
          <w:p w14:paraId="659A6EB8" w14:textId="3BE45F23" w:rsidR="000F25CD" w:rsidRPr="004B4565" w:rsidRDefault="000F25CD" w:rsidP="002444EC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i/>
                <w:iCs/>
                <w:szCs w:val="20"/>
              </w:rPr>
              <w:t>ns</w:t>
            </w:r>
          </w:p>
        </w:tc>
        <w:tc>
          <w:tcPr>
            <w:tcW w:w="668" w:type="pct"/>
          </w:tcPr>
          <w:p w14:paraId="1DA7BA18" w14:textId="1C4D64AA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</w:t>
            </w:r>
            <w:r w:rsidR="00ED586C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17), CSA</w:t>
            </w:r>
            <w:r w:rsidR="00ED586C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19), CEA</w:t>
            </w:r>
            <w:r w:rsidR="00ED586C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16)</w:t>
            </w:r>
          </w:p>
        </w:tc>
        <w:tc>
          <w:tcPr>
            <w:tcW w:w="223" w:type="pct"/>
          </w:tcPr>
          <w:p w14:paraId="4D08AD1B" w14:textId="3B61B9E2" w:rsidR="000F25CD" w:rsidRPr="004B4565" w:rsidRDefault="009C2300" w:rsidP="004009EA">
            <w:pPr>
              <w:jc w:val="center"/>
              <w:rPr>
                <w:rFonts w:cs="Times New Roman"/>
                <w:i/>
                <w:iCs/>
                <w:szCs w:val="20"/>
              </w:rPr>
            </w:pPr>
            <w:r w:rsidRPr="00B2458E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2FAC85F2" w14:textId="0BFF837B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TQ (S-R)</w:t>
            </w:r>
          </w:p>
        </w:tc>
        <w:tc>
          <w:tcPr>
            <w:tcW w:w="1072" w:type="pct"/>
          </w:tcPr>
          <w:p w14:paraId="247EC7A5" w14:textId="22EDAB01" w:rsidR="000F25CD" w:rsidRPr="00437A70" w:rsidRDefault="00E8430D" w:rsidP="002444EC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  <w:lang w:val="en-AU"/>
              </w:rPr>
              <w:t>P</w:t>
            </w:r>
            <w:r w:rsidR="000F25CD" w:rsidRPr="00437A70">
              <w:rPr>
                <w:rFonts w:cs="Times New Roman"/>
                <w:szCs w:val="20"/>
                <w:lang w:val="en-AU"/>
              </w:rPr>
              <w:t>ersistent bacterial vaginosis</w:t>
            </w:r>
          </w:p>
        </w:tc>
        <w:tc>
          <w:tcPr>
            <w:tcW w:w="313" w:type="pct"/>
          </w:tcPr>
          <w:p w14:paraId="7067B9F1" w14:textId="4A74252D" w:rsidR="000F25CD" w:rsidRPr="00437A70" w:rsidRDefault="000F25CD" w:rsidP="002444EC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8/M-H</w:t>
            </w:r>
          </w:p>
        </w:tc>
      </w:tr>
      <w:tr w:rsidR="001B4281" w:rsidRPr="00CA3F3C" w14:paraId="1BBAED12" w14:textId="1C5D555E" w:rsidTr="00D86AB5">
        <w:tc>
          <w:tcPr>
            <w:tcW w:w="537" w:type="pct"/>
            <w:shd w:val="clear" w:color="auto" w:fill="auto"/>
          </w:tcPr>
          <w:p w14:paraId="762A73C1" w14:textId="49BC6D9B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Castro (2003)</w:t>
            </w:r>
          </w:p>
        </w:tc>
        <w:tc>
          <w:tcPr>
            <w:tcW w:w="268" w:type="pct"/>
          </w:tcPr>
          <w:p w14:paraId="5B6BE1B0" w14:textId="683B9CBC" w:rsidR="000F25CD" w:rsidRPr="004B4565" w:rsidRDefault="000F25CD" w:rsidP="002444EC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Mex</w:t>
            </w:r>
          </w:p>
        </w:tc>
        <w:tc>
          <w:tcPr>
            <w:tcW w:w="177" w:type="pct"/>
          </w:tcPr>
          <w:p w14:paraId="082A2A40" w14:textId="55C34811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</w:tcPr>
          <w:p w14:paraId="5FA4B0E8" w14:textId="24D52C42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omm</w:t>
            </w:r>
          </w:p>
        </w:tc>
        <w:tc>
          <w:tcPr>
            <w:tcW w:w="492" w:type="pct"/>
          </w:tcPr>
          <w:p w14:paraId="6C35163A" w14:textId="3B17F385" w:rsidR="000F25CD" w:rsidRPr="004B4565" w:rsidRDefault="000F25CD" w:rsidP="002444EC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914 </w:t>
            </w:r>
            <w:r w:rsidR="00340022">
              <w:rPr>
                <w:rFonts w:cs="Times New Roman"/>
                <w:szCs w:val="20"/>
              </w:rPr>
              <w:t>prenatal</w:t>
            </w:r>
          </w:p>
        </w:tc>
        <w:tc>
          <w:tcPr>
            <w:tcW w:w="357" w:type="pct"/>
          </w:tcPr>
          <w:p w14:paraId="0A521FBB" w14:textId="79EEC807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5.0 (5.5)</w:t>
            </w:r>
          </w:p>
        </w:tc>
        <w:tc>
          <w:tcPr>
            <w:tcW w:w="668" w:type="pct"/>
          </w:tcPr>
          <w:p w14:paraId="0CF9A02A" w14:textId="64A5ACFB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CPA &amp; CEA  </w:t>
            </w:r>
          </w:p>
        </w:tc>
        <w:tc>
          <w:tcPr>
            <w:tcW w:w="223" w:type="pct"/>
          </w:tcPr>
          <w:p w14:paraId="0BF7AB56" w14:textId="3391EE88" w:rsidR="000F25CD" w:rsidRPr="004B4565" w:rsidRDefault="009C2300" w:rsidP="004009EA">
            <w:pPr>
              <w:jc w:val="center"/>
              <w:rPr>
                <w:rFonts w:cs="Times New Roman"/>
                <w:i/>
                <w:iCs/>
                <w:szCs w:val="20"/>
              </w:rPr>
            </w:pPr>
            <w:r w:rsidRPr="00B2458E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0D4F7C92" w14:textId="10D43B90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Part of larger interview</w:t>
            </w:r>
          </w:p>
        </w:tc>
        <w:tc>
          <w:tcPr>
            <w:tcW w:w="1072" w:type="pct"/>
          </w:tcPr>
          <w:p w14:paraId="5A5FDB17" w14:textId="12C4159F" w:rsidR="000F25CD" w:rsidRPr="00437A70" w:rsidRDefault="000F25CD" w:rsidP="002444EC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Pregnancy IPV (Index of Spouse Abuse)</w:t>
            </w:r>
          </w:p>
        </w:tc>
        <w:tc>
          <w:tcPr>
            <w:tcW w:w="313" w:type="pct"/>
          </w:tcPr>
          <w:p w14:paraId="43A0C24D" w14:textId="5FD1C141" w:rsidR="000F25CD" w:rsidRPr="00437A70" w:rsidRDefault="000F25CD" w:rsidP="002444EC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6/M-H</w:t>
            </w:r>
          </w:p>
        </w:tc>
      </w:tr>
      <w:tr w:rsidR="001B4281" w:rsidRPr="00CA3F3C" w14:paraId="6DE6A679" w14:textId="61B090CC" w:rsidTr="00D86AB5">
        <w:tc>
          <w:tcPr>
            <w:tcW w:w="537" w:type="pct"/>
            <w:shd w:val="clear" w:color="auto" w:fill="auto"/>
          </w:tcPr>
          <w:p w14:paraId="2BC9FC22" w14:textId="77777777" w:rsidR="000F25CD" w:rsidRPr="004B4565" w:rsidRDefault="000F25CD" w:rsidP="002444EC">
            <w:pPr>
              <w:rPr>
                <w:rFonts w:cs="Times New Roman"/>
                <w:noProof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Choi (2018)</w:t>
            </w:r>
          </w:p>
          <w:p w14:paraId="29BDCF17" w14:textId="28C7C696" w:rsidR="000F25CD" w:rsidRPr="004B4565" w:rsidRDefault="000F25CD" w:rsidP="002444EC">
            <w:pPr>
              <w:rPr>
                <w:rFonts w:cs="Times New Roman"/>
                <w:szCs w:val="20"/>
              </w:rPr>
            </w:pPr>
          </w:p>
        </w:tc>
        <w:tc>
          <w:tcPr>
            <w:tcW w:w="268" w:type="pct"/>
          </w:tcPr>
          <w:p w14:paraId="27C12524" w14:textId="682E0151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UK</w:t>
            </w:r>
            <w:r w:rsidR="0054256A">
              <w:rPr>
                <w:rFonts w:cs="Times New Roman"/>
                <w:szCs w:val="20"/>
              </w:rPr>
              <w:t xml:space="preserve"> &amp; SA</w:t>
            </w:r>
          </w:p>
        </w:tc>
        <w:tc>
          <w:tcPr>
            <w:tcW w:w="177" w:type="pct"/>
          </w:tcPr>
          <w:p w14:paraId="709A0258" w14:textId="3FB08FD0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  <w:shd w:val="clear" w:color="auto" w:fill="auto"/>
          </w:tcPr>
          <w:p w14:paraId="79D7E600" w14:textId="4035039C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ERLTS </w:t>
            </w:r>
            <w:r w:rsidR="00D43968">
              <w:rPr>
                <w:rFonts w:cs="Times New Roman"/>
                <w:szCs w:val="20"/>
              </w:rPr>
              <w:t xml:space="preserve">&amp; </w:t>
            </w:r>
            <w:r w:rsidR="0054256A">
              <w:rPr>
                <w:rFonts w:cs="Times New Roman"/>
                <w:szCs w:val="20"/>
              </w:rPr>
              <w:t xml:space="preserve">comm </w:t>
            </w:r>
          </w:p>
        </w:tc>
        <w:tc>
          <w:tcPr>
            <w:tcW w:w="492" w:type="pct"/>
          </w:tcPr>
          <w:p w14:paraId="07D0113C" w14:textId="3159ABD0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1166 </w:t>
            </w:r>
            <w:r w:rsidR="00340022">
              <w:rPr>
                <w:rFonts w:cs="Times New Roman"/>
                <w:szCs w:val="20"/>
              </w:rPr>
              <w:t>prenatal</w:t>
            </w:r>
            <w:r w:rsidRPr="004B4565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357" w:type="pct"/>
          </w:tcPr>
          <w:p w14:paraId="60C592E7" w14:textId="3D8F9E8F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7.</w:t>
            </w:r>
            <w:r w:rsidR="00E8430D">
              <w:rPr>
                <w:rFonts w:cs="Times New Roman"/>
                <w:szCs w:val="20"/>
              </w:rPr>
              <w:t>2</w:t>
            </w:r>
            <w:r w:rsidRPr="004B4565">
              <w:rPr>
                <w:rFonts w:cs="Times New Roman"/>
                <w:szCs w:val="20"/>
              </w:rPr>
              <w:t>*</w:t>
            </w:r>
          </w:p>
        </w:tc>
        <w:tc>
          <w:tcPr>
            <w:tcW w:w="668" w:type="pct"/>
          </w:tcPr>
          <w:p w14:paraId="2F50175B" w14:textId="658D4165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</w:t>
            </w:r>
            <w:r w:rsidR="00ED586C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7.5*), CSA</w:t>
            </w:r>
            <w:r w:rsidR="00ED586C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8.5*) &amp; CEA</w:t>
            </w:r>
            <w:r w:rsidR="009C2300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10*)</w:t>
            </w:r>
          </w:p>
        </w:tc>
        <w:tc>
          <w:tcPr>
            <w:tcW w:w="223" w:type="pct"/>
          </w:tcPr>
          <w:p w14:paraId="7D93A88F" w14:textId="188A492C" w:rsidR="000F25CD" w:rsidRPr="004B4565" w:rsidRDefault="000F25CD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3427C1A4" w14:textId="7840AC2D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TQ (I)</w:t>
            </w:r>
          </w:p>
        </w:tc>
        <w:tc>
          <w:tcPr>
            <w:tcW w:w="1072" w:type="pct"/>
          </w:tcPr>
          <w:p w14:paraId="17CA4530" w14:textId="55EB3E4E" w:rsidR="000F25CD" w:rsidRPr="00437A70" w:rsidRDefault="000F25CD" w:rsidP="0079357C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Mother-infant bonding, (I)</w:t>
            </w:r>
            <w:r w:rsidR="006E5996" w:rsidRPr="00437A70">
              <w:rPr>
                <w:rFonts w:cs="Times New Roman"/>
                <w:szCs w:val="20"/>
              </w:rPr>
              <w:t>;</w:t>
            </w:r>
            <w:r w:rsidRPr="00437A70">
              <w:rPr>
                <w:rFonts w:cs="Times New Roman"/>
                <w:szCs w:val="20"/>
              </w:rPr>
              <w:t xml:space="preserve"> Dep (EPDS)</w:t>
            </w:r>
            <w:r w:rsidR="006E5996" w:rsidRPr="00437A70">
              <w:rPr>
                <w:rFonts w:cs="Times New Roman"/>
                <w:szCs w:val="20"/>
              </w:rPr>
              <w:t>;</w:t>
            </w:r>
            <w:r w:rsidRPr="00437A70">
              <w:rPr>
                <w:rFonts w:cs="Times New Roman"/>
                <w:szCs w:val="20"/>
              </w:rPr>
              <w:t xml:space="preserve"> Child exposure to harm (I)</w:t>
            </w:r>
          </w:p>
        </w:tc>
        <w:tc>
          <w:tcPr>
            <w:tcW w:w="313" w:type="pct"/>
          </w:tcPr>
          <w:p w14:paraId="4DAFD3ED" w14:textId="686C50BD" w:rsidR="000F25CD" w:rsidRPr="00437A70" w:rsidRDefault="000F25CD" w:rsidP="002444EC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8.5/M</w:t>
            </w:r>
          </w:p>
        </w:tc>
      </w:tr>
      <w:tr w:rsidR="001B4281" w:rsidRPr="00CA3F3C" w14:paraId="0A059666" w14:textId="121F004F" w:rsidTr="00D86AB5">
        <w:tc>
          <w:tcPr>
            <w:tcW w:w="537" w:type="pct"/>
            <w:shd w:val="clear" w:color="auto" w:fill="auto"/>
          </w:tcPr>
          <w:p w14:paraId="4FA219FA" w14:textId="3AA7AA47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Chung (2008)</w:t>
            </w:r>
          </w:p>
        </w:tc>
        <w:tc>
          <w:tcPr>
            <w:tcW w:w="268" w:type="pct"/>
          </w:tcPr>
          <w:p w14:paraId="169091AA" w14:textId="365EA61C" w:rsidR="000F25CD" w:rsidRPr="004B4565" w:rsidRDefault="000F25CD" w:rsidP="002444EC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</w:tcPr>
          <w:p w14:paraId="460989CA" w14:textId="6C64A731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</w:tcPr>
          <w:p w14:paraId="5BB6B83A" w14:textId="78EA4738" w:rsidR="000F25CD" w:rsidRPr="004B4565" w:rsidRDefault="000F25CD" w:rsidP="002444EC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comm</w:t>
            </w:r>
          </w:p>
        </w:tc>
        <w:tc>
          <w:tcPr>
            <w:tcW w:w="492" w:type="pct"/>
          </w:tcPr>
          <w:p w14:paraId="0B6E849D" w14:textId="044958F6" w:rsidR="000F25CD" w:rsidRPr="004B4565" w:rsidRDefault="000F25CD" w:rsidP="002444EC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1984 pre</w:t>
            </w:r>
            <w:r w:rsidR="00340022">
              <w:rPr>
                <w:rFonts w:cs="Times New Roman"/>
                <w:szCs w:val="20"/>
              </w:rPr>
              <w:t>natal</w:t>
            </w:r>
          </w:p>
        </w:tc>
        <w:tc>
          <w:tcPr>
            <w:tcW w:w="357" w:type="pct"/>
          </w:tcPr>
          <w:p w14:paraId="4FD71068" w14:textId="465DAFC5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4.0 (6.0)</w:t>
            </w:r>
          </w:p>
        </w:tc>
        <w:tc>
          <w:tcPr>
            <w:tcW w:w="668" w:type="pct"/>
          </w:tcPr>
          <w:p w14:paraId="3D388ED6" w14:textId="4B692044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 (52), CSA (13), CEA (27)</w:t>
            </w:r>
          </w:p>
        </w:tc>
        <w:tc>
          <w:tcPr>
            <w:tcW w:w="223" w:type="pct"/>
          </w:tcPr>
          <w:p w14:paraId="6F4FE762" w14:textId="4EA94D22" w:rsidR="000F25CD" w:rsidRPr="004B4565" w:rsidRDefault="000F25CD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58303AC3" w14:textId="732F8FB2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ACES (I)</w:t>
            </w:r>
          </w:p>
        </w:tc>
        <w:tc>
          <w:tcPr>
            <w:tcW w:w="1072" w:type="pct"/>
          </w:tcPr>
          <w:p w14:paraId="7D36B98E" w14:textId="47D4B0E5" w:rsidR="000F25CD" w:rsidRPr="00437A70" w:rsidRDefault="000F25CD" w:rsidP="002444EC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Dep (CESD)</w:t>
            </w:r>
          </w:p>
        </w:tc>
        <w:tc>
          <w:tcPr>
            <w:tcW w:w="313" w:type="pct"/>
          </w:tcPr>
          <w:p w14:paraId="4A5B9B09" w14:textId="0BC05DEA" w:rsidR="000F25CD" w:rsidRPr="00437A70" w:rsidRDefault="000F25CD" w:rsidP="002444EC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11/L</w:t>
            </w:r>
          </w:p>
        </w:tc>
      </w:tr>
      <w:tr w:rsidR="001B4281" w:rsidRPr="00CA3F3C" w14:paraId="02DE8666" w14:textId="3313941A" w:rsidTr="00D86AB5">
        <w:tc>
          <w:tcPr>
            <w:tcW w:w="537" w:type="pct"/>
            <w:shd w:val="clear" w:color="auto" w:fill="auto"/>
          </w:tcPr>
          <w:p w14:paraId="3A03BCD7" w14:textId="519CEB19" w:rsidR="000F25CD" w:rsidRPr="004B4565" w:rsidRDefault="000F25CD" w:rsidP="002444EC">
            <w:pPr>
              <w:rPr>
                <w:rFonts w:cs="Times New Roman"/>
                <w:noProof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Cohen (2002)</w:t>
            </w:r>
          </w:p>
        </w:tc>
        <w:tc>
          <w:tcPr>
            <w:tcW w:w="268" w:type="pct"/>
          </w:tcPr>
          <w:p w14:paraId="189638AC" w14:textId="68175BF5" w:rsidR="000F25CD" w:rsidRPr="004B4565" w:rsidRDefault="000F25CD" w:rsidP="002444EC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SA</w:t>
            </w:r>
          </w:p>
        </w:tc>
        <w:tc>
          <w:tcPr>
            <w:tcW w:w="177" w:type="pct"/>
          </w:tcPr>
          <w:p w14:paraId="7429DE7F" w14:textId="5387CD55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</w:tcPr>
          <w:p w14:paraId="6CDE1783" w14:textId="5AA9E767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omm</w:t>
            </w:r>
          </w:p>
        </w:tc>
        <w:tc>
          <w:tcPr>
            <w:tcW w:w="492" w:type="pct"/>
          </w:tcPr>
          <w:p w14:paraId="043F17AA" w14:textId="08E067B7" w:rsidR="000F25CD" w:rsidRPr="004B4565" w:rsidRDefault="000F25CD" w:rsidP="002444EC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200 </w:t>
            </w:r>
            <w:r w:rsidR="00340022">
              <w:rPr>
                <w:rFonts w:cs="Times New Roman"/>
                <w:szCs w:val="20"/>
              </w:rPr>
              <w:t>postnatal</w:t>
            </w:r>
          </w:p>
        </w:tc>
        <w:tc>
          <w:tcPr>
            <w:tcW w:w="357" w:type="pct"/>
          </w:tcPr>
          <w:p w14:paraId="495AA18F" w14:textId="173E8714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8-40</w:t>
            </w:r>
          </w:p>
        </w:tc>
        <w:tc>
          <w:tcPr>
            <w:tcW w:w="668" w:type="pct"/>
          </w:tcPr>
          <w:p w14:paraId="3424ADE4" w14:textId="28B1CA77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SA&amp;CEA (14)</w:t>
            </w:r>
          </w:p>
        </w:tc>
        <w:tc>
          <w:tcPr>
            <w:tcW w:w="223" w:type="pct"/>
          </w:tcPr>
          <w:p w14:paraId="610D2BB2" w14:textId="66D55627" w:rsidR="000F25CD" w:rsidRPr="004B4565" w:rsidRDefault="000F25CD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4</w:t>
            </w:r>
          </w:p>
        </w:tc>
        <w:tc>
          <w:tcPr>
            <w:tcW w:w="535" w:type="pct"/>
            <w:shd w:val="clear" w:color="auto" w:fill="auto"/>
          </w:tcPr>
          <w:p w14:paraId="23ACF11E" w14:textId="620F6E98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Adapted qs (I)</w:t>
            </w:r>
          </w:p>
        </w:tc>
        <w:tc>
          <w:tcPr>
            <w:tcW w:w="1072" w:type="pct"/>
          </w:tcPr>
          <w:p w14:paraId="0B79604F" w14:textId="7CC8D269" w:rsidR="000F25CD" w:rsidRPr="00437A70" w:rsidRDefault="000F25CD" w:rsidP="002444EC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Dep (EPDS)</w:t>
            </w:r>
          </w:p>
        </w:tc>
        <w:tc>
          <w:tcPr>
            <w:tcW w:w="313" w:type="pct"/>
          </w:tcPr>
          <w:p w14:paraId="11258277" w14:textId="02AF494B" w:rsidR="000F25CD" w:rsidRPr="00437A70" w:rsidRDefault="000F25CD" w:rsidP="002444EC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8.5/M</w:t>
            </w:r>
          </w:p>
        </w:tc>
      </w:tr>
      <w:tr w:rsidR="001B4281" w:rsidRPr="00CA3F3C" w14:paraId="63730CE3" w14:textId="775D61CB" w:rsidTr="00D86AB5">
        <w:tc>
          <w:tcPr>
            <w:tcW w:w="537" w:type="pct"/>
            <w:shd w:val="clear" w:color="auto" w:fill="auto"/>
          </w:tcPr>
          <w:p w14:paraId="6839BC8B" w14:textId="18A7AFC3" w:rsidR="000F25CD" w:rsidRPr="004B4565" w:rsidRDefault="000F25CD" w:rsidP="002444EC">
            <w:pPr>
              <w:rPr>
                <w:rFonts w:cs="Times New Roman"/>
                <w:noProof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Coles (2016)</w:t>
            </w:r>
          </w:p>
        </w:tc>
        <w:tc>
          <w:tcPr>
            <w:tcW w:w="268" w:type="pct"/>
          </w:tcPr>
          <w:p w14:paraId="349DF7B6" w14:textId="632FB366" w:rsidR="000F25CD" w:rsidRPr="004B4565" w:rsidRDefault="000F25CD" w:rsidP="002444EC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Aust</w:t>
            </w:r>
          </w:p>
        </w:tc>
        <w:tc>
          <w:tcPr>
            <w:tcW w:w="177" w:type="pct"/>
          </w:tcPr>
          <w:p w14:paraId="209A8953" w14:textId="0DE6D146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</w:tcPr>
          <w:p w14:paraId="40039225" w14:textId="2C990028" w:rsidR="000F25CD" w:rsidRPr="004B4565" w:rsidRDefault="000F25CD" w:rsidP="002444EC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ALWHS</w:t>
            </w:r>
          </w:p>
        </w:tc>
        <w:tc>
          <w:tcPr>
            <w:tcW w:w="492" w:type="pct"/>
          </w:tcPr>
          <w:p w14:paraId="0B52D4FF" w14:textId="0E961D30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3778 women (retro</w:t>
            </w:r>
            <w:r w:rsidR="005A6735">
              <w:rPr>
                <w:rFonts w:cs="Times New Roman"/>
                <w:szCs w:val="20"/>
              </w:rPr>
              <w:t>spective</w:t>
            </w:r>
            <w:r w:rsidRPr="004B4565">
              <w:rPr>
                <w:rFonts w:cs="Times New Roman"/>
                <w:szCs w:val="20"/>
              </w:rPr>
              <w:t>)</w:t>
            </w:r>
          </w:p>
        </w:tc>
        <w:tc>
          <w:tcPr>
            <w:tcW w:w="357" w:type="pct"/>
          </w:tcPr>
          <w:p w14:paraId="0E6BE04E" w14:textId="085BD0E2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8.5 (3.5)</w:t>
            </w:r>
          </w:p>
        </w:tc>
        <w:tc>
          <w:tcPr>
            <w:tcW w:w="668" w:type="pct"/>
          </w:tcPr>
          <w:p w14:paraId="74DDCA5C" w14:textId="3A02ECFE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SA (16)</w:t>
            </w:r>
          </w:p>
        </w:tc>
        <w:tc>
          <w:tcPr>
            <w:tcW w:w="223" w:type="pct"/>
          </w:tcPr>
          <w:p w14:paraId="5AEC8275" w14:textId="2D439CF4" w:rsidR="000F25CD" w:rsidRPr="0062551E" w:rsidRDefault="009C2300" w:rsidP="004009EA">
            <w:pPr>
              <w:jc w:val="center"/>
              <w:rPr>
                <w:rFonts w:cs="Times New Roman"/>
                <w:i/>
                <w:iCs/>
                <w:szCs w:val="20"/>
              </w:rPr>
            </w:pPr>
            <w:r w:rsidRPr="00B2458E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5CD9BA5D" w14:textId="76D8D13B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single q (S-R)</w:t>
            </w:r>
          </w:p>
        </w:tc>
        <w:tc>
          <w:tcPr>
            <w:tcW w:w="1072" w:type="pct"/>
          </w:tcPr>
          <w:p w14:paraId="3D34E70D" w14:textId="1EF2E1DC" w:rsidR="000F25CD" w:rsidRPr="00437A70" w:rsidRDefault="000F25CD" w:rsidP="002444EC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 xml:space="preserve">Breastfeed = </w:t>
            </w:r>
            <w:r w:rsidR="00B46845" w:rsidRPr="00437A70">
              <w:rPr>
                <w:rFonts w:cs="Times New Roman"/>
                <w:szCs w:val="20"/>
              </w:rPr>
              <w:t>s</w:t>
            </w:r>
            <w:r w:rsidR="00B46845">
              <w:rPr>
                <w:rFonts w:cs="Times New Roman"/>
                <w:szCs w:val="20"/>
              </w:rPr>
              <w:t>in</w:t>
            </w:r>
            <w:r w:rsidR="00B46845" w:rsidRPr="00437A70">
              <w:rPr>
                <w:rFonts w:cs="Times New Roman"/>
                <w:szCs w:val="20"/>
              </w:rPr>
              <w:t>gl</w:t>
            </w:r>
            <w:r w:rsidR="00B46845">
              <w:rPr>
                <w:rFonts w:cs="Times New Roman"/>
                <w:szCs w:val="20"/>
              </w:rPr>
              <w:t>e</w:t>
            </w:r>
            <w:r w:rsidRPr="00437A70">
              <w:rPr>
                <w:rFonts w:cs="Times New Roman"/>
                <w:szCs w:val="20"/>
              </w:rPr>
              <w:t xml:space="preserve"> question</w:t>
            </w:r>
          </w:p>
        </w:tc>
        <w:tc>
          <w:tcPr>
            <w:tcW w:w="313" w:type="pct"/>
          </w:tcPr>
          <w:p w14:paraId="547D9B3C" w14:textId="08F269DA" w:rsidR="000F25CD" w:rsidRPr="00437A70" w:rsidRDefault="000F25CD" w:rsidP="002444EC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9/M</w:t>
            </w:r>
          </w:p>
        </w:tc>
      </w:tr>
      <w:tr w:rsidR="00F26DDF" w:rsidRPr="00CA3F3C" w14:paraId="37547C1C" w14:textId="77777777" w:rsidTr="00D86AB5">
        <w:tc>
          <w:tcPr>
            <w:tcW w:w="537" w:type="pct"/>
            <w:shd w:val="clear" w:color="auto" w:fill="auto"/>
          </w:tcPr>
          <w:p w14:paraId="2D2DA411" w14:textId="5F68704D" w:rsidR="00F26DDF" w:rsidRPr="004B4565" w:rsidRDefault="00F26DDF" w:rsidP="002444EC">
            <w:pPr>
              <w:rPr>
                <w:rFonts w:cs="Times New Roman"/>
                <w:noProof/>
                <w:szCs w:val="20"/>
              </w:rPr>
            </w:pPr>
            <w:r>
              <w:rPr>
                <w:rFonts w:cs="Times New Roman"/>
                <w:noProof/>
                <w:szCs w:val="20"/>
              </w:rPr>
              <w:t>Corona (2022)</w:t>
            </w:r>
          </w:p>
        </w:tc>
        <w:tc>
          <w:tcPr>
            <w:tcW w:w="268" w:type="pct"/>
          </w:tcPr>
          <w:p w14:paraId="4AFBE0F9" w14:textId="2D6903EC" w:rsidR="00F26DDF" w:rsidRPr="004B4565" w:rsidRDefault="00EF1A68" w:rsidP="002444EC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</w:tcPr>
          <w:p w14:paraId="3BF28756" w14:textId="0CA0FBB6" w:rsidR="00F26DDF" w:rsidRPr="004B4565" w:rsidRDefault="00EF1A68" w:rsidP="002444EC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</w:tcPr>
          <w:p w14:paraId="623ECC5A" w14:textId="1427DBAA" w:rsidR="00F26DDF" w:rsidRPr="004B4565" w:rsidRDefault="008D079E" w:rsidP="002444EC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MADRES</w:t>
            </w:r>
          </w:p>
        </w:tc>
        <w:tc>
          <w:tcPr>
            <w:tcW w:w="492" w:type="pct"/>
          </w:tcPr>
          <w:p w14:paraId="1E3277EE" w14:textId="3B79AC3A" w:rsidR="00F26DDF" w:rsidRPr="00DA5C80" w:rsidRDefault="00EF1A68" w:rsidP="002444EC">
            <w:pPr>
              <w:rPr>
                <w:rFonts w:cs="Times New Roman"/>
                <w:szCs w:val="20"/>
              </w:rPr>
            </w:pPr>
            <w:r w:rsidRPr="00DA5C80">
              <w:rPr>
                <w:rFonts w:cs="Times New Roman"/>
                <w:szCs w:val="20"/>
              </w:rPr>
              <w:t>382</w:t>
            </w:r>
            <w:r w:rsidR="00C06D3F" w:rsidRPr="00DA5C80">
              <w:rPr>
                <w:rFonts w:cs="Times New Roman"/>
                <w:szCs w:val="20"/>
              </w:rPr>
              <w:t xml:space="preserve"> prenatal</w:t>
            </w:r>
            <w:r w:rsidR="005B1E33" w:rsidRPr="00DA5C80">
              <w:rPr>
                <w:rFonts w:cs="Times New Roman"/>
                <w:szCs w:val="20"/>
              </w:rPr>
              <w:t xml:space="preserve">, </w:t>
            </w:r>
            <w:r w:rsidR="00F03E15" w:rsidRPr="00DA5C80">
              <w:rPr>
                <w:rFonts w:cs="Times New Roman"/>
                <w:szCs w:val="20"/>
              </w:rPr>
              <w:t xml:space="preserve">Hispanic, </w:t>
            </w:r>
            <w:r w:rsidR="00ED586C">
              <w:rPr>
                <w:rFonts w:cs="Times New Roman"/>
                <w:szCs w:val="20"/>
              </w:rPr>
              <w:t>most</w:t>
            </w:r>
            <w:r w:rsidR="00DA5C80" w:rsidRPr="00DA5C80">
              <w:rPr>
                <w:rFonts w:cs="Times New Roman"/>
                <w:szCs w:val="20"/>
              </w:rPr>
              <w:t xml:space="preserve"> </w:t>
            </w:r>
            <w:r w:rsidR="00F03E15" w:rsidRPr="00DA5C80">
              <w:rPr>
                <w:rFonts w:cs="Times New Roman"/>
                <w:szCs w:val="20"/>
              </w:rPr>
              <w:t>low inc</w:t>
            </w:r>
            <w:r w:rsidR="00620C4C">
              <w:rPr>
                <w:rFonts w:cs="Times New Roman"/>
                <w:szCs w:val="20"/>
              </w:rPr>
              <w:t>.</w:t>
            </w:r>
            <w:r w:rsidR="00F03E15" w:rsidRPr="00DA5C80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357" w:type="pct"/>
          </w:tcPr>
          <w:p w14:paraId="112FBA22" w14:textId="356D39AA" w:rsidR="00F26DDF" w:rsidRPr="00DA5C80" w:rsidRDefault="003632CC" w:rsidP="002444EC">
            <w:pPr>
              <w:rPr>
                <w:rFonts w:cs="Times New Roman"/>
                <w:szCs w:val="20"/>
              </w:rPr>
            </w:pPr>
            <w:r w:rsidRPr="00DA5C80">
              <w:rPr>
                <w:rFonts w:cs="Times New Roman"/>
                <w:szCs w:val="20"/>
              </w:rPr>
              <w:t>28.6 (</w:t>
            </w:r>
            <w:r w:rsidR="0082234F" w:rsidRPr="00DA5C80">
              <w:rPr>
                <w:rFonts w:cs="Times New Roman"/>
                <w:szCs w:val="20"/>
              </w:rPr>
              <w:t>6.0)</w:t>
            </w:r>
          </w:p>
        </w:tc>
        <w:tc>
          <w:tcPr>
            <w:tcW w:w="668" w:type="pct"/>
          </w:tcPr>
          <w:p w14:paraId="6F046791" w14:textId="7AA381B4" w:rsidR="00F26DDF" w:rsidRPr="004B4565" w:rsidRDefault="00A254EA" w:rsidP="002444EC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A</w:t>
            </w:r>
            <w:r w:rsidR="003F4AFF">
              <w:rPr>
                <w:rFonts w:cs="Times New Roman"/>
                <w:szCs w:val="20"/>
              </w:rPr>
              <w:t xml:space="preserve"> (63)</w:t>
            </w:r>
          </w:p>
        </w:tc>
        <w:tc>
          <w:tcPr>
            <w:tcW w:w="223" w:type="pct"/>
          </w:tcPr>
          <w:p w14:paraId="17060EE1" w14:textId="284CFE2A" w:rsidR="00F26DDF" w:rsidRPr="0062551E" w:rsidRDefault="009C2300" w:rsidP="004009EA">
            <w:pPr>
              <w:jc w:val="center"/>
              <w:rPr>
                <w:rFonts w:cs="Times New Roman"/>
                <w:i/>
                <w:iCs/>
                <w:szCs w:val="20"/>
              </w:rPr>
            </w:pPr>
            <w:r w:rsidRPr="00B2458E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5E75821D" w14:textId="25ABB571" w:rsidR="00F26DDF" w:rsidRPr="004B4565" w:rsidRDefault="00EF1A68" w:rsidP="002444EC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CES</w:t>
            </w:r>
            <w:r w:rsidR="008D079E">
              <w:rPr>
                <w:rFonts w:cs="Times New Roman"/>
                <w:szCs w:val="20"/>
              </w:rPr>
              <w:t xml:space="preserve"> (I)</w:t>
            </w:r>
          </w:p>
        </w:tc>
        <w:tc>
          <w:tcPr>
            <w:tcW w:w="1072" w:type="pct"/>
          </w:tcPr>
          <w:p w14:paraId="5D0D6B19" w14:textId="18EB6219" w:rsidR="00F26DDF" w:rsidRPr="00437A70" w:rsidRDefault="008D079E" w:rsidP="002444EC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Dep (CES-D)</w:t>
            </w:r>
          </w:p>
        </w:tc>
        <w:tc>
          <w:tcPr>
            <w:tcW w:w="313" w:type="pct"/>
          </w:tcPr>
          <w:p w14:paraId="66D292BE" w14:textId="69F4C842" w:rsidR="00F26DDF" w:rsidRPr="00437A70" w:rsidRDefault="00EF1A68" w:rsidP="002444EC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.5/L-M</w:t>
            </w:r>
          </w:p>
        </w:tc>
      </w:tr>
      <w:tr w:rsidR="001B4281" w:rsidRPr="00CA3F3C" w14:paraId="502B6D2C" w14:textId="715B0B63" w:rsidTr="00D86AB5">
        <w:tc>
          <w:tcPr>
            <w:tcW w:w="537" w:type="pct"/>
            <w:shd w:val="clear" w:color="auto" w:fill="auto"/>
          </w:tcPr>
          <w:p w14:paraId="1AEAAE81" w14:textId="740E7E90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Cowell (2020)</w:t>
            </w:r>
          </w:p>
        </w:tc>
        <w:tc>
          <w:tcPr>
            <w:tcW w:w="268" w:type="pct"/>
          </w:tcPr>
          <w:p w14:paraId="637A3270" w14:textId="38023163" w:rsidR="000F25CD" w:rsidRPr="004B4565" w:rsidRDefault="000F25CD" w:rsidP="002444EC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</w:tcPr>
          <w:p w14:paraId="7EB08915" w14:textId="749D54EF" w:rsidR="000F25CD" w:rsidRPr="004B4565" w:rsidRDefault="00E77C68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</w:tcPr>
          <w:p w14:paraId="5DFE24CD" w14:textId="04A7D8C0" w:rsidR="000F25CD" w:rsidRPr="004B4565" w:rsidRDefault="000F25CD" w:rsidP="002444EC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PRISM</w:t>
            </w:r>
          </w:p>
        </w:tc>
        <w:tc>
          <w:tcPr>
            <w:tcW w:w="492" w:type="pct"/>
            <w:shd w:val="clear" w:color="auto" w:fill="auto"/>
          </w:tcPr>
          <w:p w14:paraId="7102E82C" w14:textId="67D7B34A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628</w:t>
            </w:r>
            <w:r w:rsidR="00AB0E98">
              <w:rPr>
                <w:rFonts w:cs="Times New Roman"/>
                <w:szCs w:val="20"/>
              </w:rPr>
              <w:t xml:space="preserve"> </w:t>
            </w:r>
            <w:r w:rsidR="00340022">
              <w:rPr>
                <w:rFonts w:cs="Times New Roman"/>
                <w:szCs w:val="20"/>
              </w:rPr>
              <w:t>prenatal</w:t>
            </w:r>
          </w:p>
        </w:tc>
        <w:tc>
          <w:tcPr>
            <w:tcW w:w="357" w:type="pct"/>
          </w:tcPr>
          <w:p w14:paraId="48C3D935" w14:textId="4017B7F8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8.7 (9.2)</w:t>
            </w:r>
          </w:p>
        </w:tc>
        <w:tc>
          <w:tcPr>
            <w:tcW w:w="668" w:type="pct"/>
          </w:tcPr>
          <w:p w14:paraId="34974DAE" w14:textId="7A3509F0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</w:t>
            </w:r>
            <w:r w:rsidR="009C2300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38), CSA</w:t>
            </w:r>
            <w:r w:rsidR="009C2300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9), CEA</w:t>
            </w:r>
            <w:r w:rsidR="009C2300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63)</w:t>
            </w:r>
          </w:p>
        </w:tc>
        <w:tc>
          <w:tcPr>
            <w:tcW w:w="223" w:type="pct"/>
          </w:tcPr>
          <w:p w14:paraId="4AEAAF62" w14:textId="0A5B8C0B" w:rsidR="000F25CD" w:rsidRPr="004B4565" w:rsidRDefault="000F25CD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1</w:t>
            </w:r>
          </w:p>
        </w:tc>
        <w:tc>
          <w:tcPr>
            <w:tcW w:w="535" w:type="pct"/>
            <w:shd w:val="clear" w:color="auto" w:fill="auto"/>
          </w:tcPr>
          <w:p w14:paraId="6F4DFA0E" w14:textId="2B8B51FB" w:rsidR="000F25CD" w:rsidRPr="004B4565" w:rsidRDefault="000F25CD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TQ (S-R)</w:t>
            </w:r>
          </w:p>
        </w:tc>
        <w:tc>
          <w:tcPr>
            <w:tcW w:w="1072" w:type="pct"/>
            <w:shd w:val="clear" w:color="auto" w:fill="auto"/>
          </w:tcPr>
          <w:p w14:paraId="7EEF1303" w14:textId="74479E81" w:rsidR="000F25CD" w:rsidRPr="00437A70" w:rsidRDefault="009C2300" w:rsidP="002444EC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PTB</w:t>
            </w:r>
          </w:p>
        </w:tc>
        <w:tc>
          <w:tcPr>
            <w:tcW w:w="313" w:type="pct"/>
            <w:shd w:val="clear" w:color="auto" w:fill="auto"/>
          </w:tcPr>
          <w:p w14:paraId="4CD0CD4D" w14:textId="3939B4FA" w:rsidR="000F25CD" w:rsidRPr="00437A70" w:rsidRDefault="00B23215" w:rsidP="002444EC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10/L-M</w:t>
            </w:r>
          </w:p>
        </w:tc>
      </w:tr>
      <w:tr w:rsidR="00F26DDF" w:rsidRPr="00CA3F3C" w14:paraId="23905763" w14:textId="77777777" w:rsidTr="00D86AB5">
        <w:tc>
          <w:tcPr>
            <w:tcW w:w="537" w:type="pct"/>
            <w:shd w:val="clear" w:color="auto" w:fill="auto"/>
          </w:tcPr>
          <w:p w14:paraId="0A19FF1E" w14:textId="4ABA9F7E" w:rsidR="00F26DDF" w:rsidRPr="004B4565" w:rsidRDefault="00F26DDF" w:rsidP="002444EC">
            <w:pPr>
              <w:rPr>
                <w:rFonts w:cs="Times New Roman"/>
                <w:noProof/>
                <w:szCs w:val="20"/>
              </w:rPr>
            </w:pPr>
            <w:r>
              <w:rPr>
                <w:rFonts w:cs="Times New Roman"/>
                <w:noProof/>
                <w:szCs w:val="20"/>
              </w:rPr>
              <w:t>Diestel (2022)</w:t>
            </w:r>
          </w:p>
        </w:tc>
        <w:tc>
          <w:tcPr>
            <w:tcW w:w="268" w:type="pct"/>
          </w:tcPr>
          <w:p w14:paraId="225CE3B0" w14:textId="1E7D3BD1" w:rsidR="00F26DDF" w:rsidRPr="004B4565" w:rsidRDefault="00296E8A" w:rsidP="002444EC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</w:tcPr>
          <w:p w14:paraId="60979CD8" w14:textId="2A5295FA" w:rsidR="00F26DDF" w:rsidRPr="004B4565" w:rsidRDefault="00296E8A" w:rsidP="002444EC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</w:tcPr>
          <w:p w14:paraId="3368F65E" w14:textId="2FC18FE9" w:rsidR="00F26DDF" w:rsidRPr="004B4565" w:rsidRDefault="004B03F0" w:rsidP="002444EC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IPV &amp; epigenetic risk study</w:t>
            </w:r>
          </w:p>
        </w:tc>
        <w:tc>
          <w:tcPr>
            <w:tcW w:w="492" w:type="pct"/>
            <w:shd w:val="clear" w:color="auto" w:fill="auto"/>
          </w:tcPr>
          <w:p w14:paraId="5CC03D34" w14:textId="0507A39B" w:rsidR="00F26DDF" w:rsidRPr="004B4565" w:rsidRDefault="004B03F0" w:rsidP="002444EC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98 prenatal</w:t>
            </w:r>
            <w:r w:rsidR="00DE520F">
              <w:rPr>
                <w:rFonts w:cs="Times New Roman"/>
                <w:szCs w:val="20"/>
              </w:rPr>
              <w:t xml:space="preserve">, </w:t>
            </w:r>
            <w:r w:rsidR="0057441D">
              <w:rPr>
                <w:rFonts w:cs="Times New Roman"/>
                <w:szCs w:val="20"/>
              </w:rPr>
              <w:t>Hispanic</w:t>
            </w:r>
            <w:r w:rsidR="002349AE">
              <w:rPr>
                <w:rFonts w:cs="Times New Roman"/>
                <w:szCs w:val="20"/>
              </w:rPr>
              <w:t>, low inc</w:t>
            </w:r>
            <w:r w:rsidR="00620C4C">
              <w:rPr>
                <w:rFonts w:cs="Times New Roman"/>
                <w:szCs w:val="20"/>
              </w:rPr>
              <w:t xml:space="preserve">. </w:t>
            </w:r>
            <w:r w:rsidR="002349AE">
              <w:rPr>
                <w:rFonts w:cs="Times New Roman"/>
                <w:szCs w:val="20"/>
              </w:rPr>
              <w:t>highly trauma exposed</w:t>
            </w:r>
          </w:p>
        </w:tc>
        <w:tc>
          <w:tcPr>
            <w:tcW w:w="357" w:type="pct"/>
          </w:tcPr>
          <w:p w14:paraId="55F8D18D" w14:textId="5E12F962" w:rsidR="00F26DDF" w:rsidRPr="004B4565" w:rsidRDefault="004B03F0" w:rsidP="002444EC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6.6 (5.3)</w:t>
            </w:r>
          </w:p>
        </w:tc>
        <w:tc>
          <w:tcPr>
            <w:tcW w:w="668" w:type="pct"/>
          </w:tcPr>
          <w:p w14:paraId="458BEA03" w14:textId="10DBD10B" w:rsidR="00F26DDF" w:rsidRPr="004B4565" w:rsidRDefault="00AB0DB1" w:rsidP="002444EC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, CSA</w:t>
            </w:r>
            <w:r w:rsidR="009C2300">
              <w:rPr>
                <w:rFonts w:cs="Times New Roman"/>
                <w:szCs w:val="20"/>
              </w:rPr>
              <w:t xml:space="preserve"> &amp;</w:t>
            </w:r>
            <w:r w:rsidRPr="004B4565">
              <w:rPr>
                <w:rFonts w:cs="Times New Roman"/>
                <w:szCs w:val="20"/>
              </w:rPr>
              <w:t>, CEA</w:t>
            </w:r>
          </w:p>
        </w:tc>
        <w:tc>
          <w:tcPr>
            <w:tcW w:w="223" w:type="pct"/>
          </w:tcPr>
          <w:p w14:paraId="239D3C20" w14:textId="42171263" w:rsidR="00F26DDF" w:rsidRPr="004B4565" w:rsidRDefault="009C2300" w:rsidP="004009EA">
            <w:pPr>
              <w:jc w:val="center"/>
              <w:rPr>
                <w:rFonts w:cs="Times New Roman"/>
                <w:szCs w:val="20"/>
              </w:rPr>
            </w:pPr>
            <w:r w:rsidRPr="00B2458E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62185298" w14:textId="0B23E3B3" w:rsidR="00F26DDF" w:rsidRPr="004B4565" w:rsidRDefault="00296E8A" w:rsidP="002444EC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TQ</w:t>
            </w:r>
          </w:p>
        </w:tc>
        <w:tc>
          <w:tcPr>
            <w:tcW w:w="1072" w:type="pct"/>
            <w:shd w:val="clear" w:color="auto" w:fill="auto"/>
          </w:tcPr>
          <w:p w14:paraId="5A25692F" w14:textId="031C9725" w:rsidR="00F26DDF" w:rsidRPr="00437A70" w:rsidRDefault="004B2905" w:rsidP="002444EC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PTSD </w:t>
            </w:r>
            <w:r w:rsidR="004E76C1">
              <w:rPr>
                <w:rFonts w:cs="Times New Roman"/>
                <w:szCs w:val="20"/>
              </w:rPr>
              <w:t>symptoms (</w:t>
            </w:r>
            <w:r>
              <w:rPr>
                <w:rFonts w:cs="Times New Roman"/>
                <w:szCs w:val="20"/>
              </w:rPr>
              <w:t xml:space="preserve">STRESS-A), </w:t>
            </w:r>
            <w:r w:rsidR="004E76C1">
              <w:rPr>
                <w:rFonts w:cs="Times New Roman"/>
                <w:szCs w:val="20"/>
              </w:rPr>
              <w:t>IPV (CTS)</w:t>
            </w:r>
          </w:p>
        </w:tc>
        <w:tc>
          <w:tcPr>
            <w:tcW w:w="313" w:type="pct"/>
            <w:shd w:val="clear" w:color="auto" w:fill="auto"/>
          </w:tcPr>
          <w:p w14:paraId="6841135A" w14:textId="2BCE6100" w:rsidR="00F26DDF" w:rsidRPr="00437A70" w:rsidRDefault="004B03F0" w:rsidP="002444EC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/L-M</w:t>
            </w:r>
          </w:p>
        </w:tc>
      </w:tr>
      <w:tr w:rsidR="001B4281" w:rsidRPr="00CA3F3C" w14:paraId="4AB17D3D" w14:textId="357BEBEF" w:rsidTr="00D86AB5">
        <w:tc>
          <w:tcPr>
            <w:tcW w:w="537" w:type="pct"/>
            <w:shd w:val="clear" w:color="auto" w:fill="auto"/>
          </w:tcPr>
          <w:p w14:paraId="072C9AFD" w14:textId="6B1A5963" w:rsidR="009A3A69" w:rsidRPr="004B4565" w:rsidRDefault="009A3A69" w:rsidP="009A3A69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Dietz (1999)</w:t>
            </w:r>
          </w:p>
        </w:tc>
        <w:tc>
          <w:tcPr>
            <w:tcW w:w="268" w:type="pct"/>
          </w:tcPr>
          <w:p w14:paraId="2947ACA7" w14:textId="472D7AEE" w:rsidR="009A3A69" w:rsidRPr="004B4565" w:rsidRDefault="009A3A69" w:rsidP="009A3A69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  <w:lang w:val="en-GB"/>
              </w:rPr>
              <w:t>US</w:t>
            </w:r>
          </w:p>
        </w:tc>
        <w:tc>
          <w:tcPr>
            <w:tcW w:w="177" w:type="pct"/>
          </w:tcPr>
          <w:p w14:paraId="44F33879" w14:textId="62A72D49" w:rsidR="009A3A69" w:rsidRPr="004B4565" w:rsidRDefault="009A3A69" w:rsidP="009A3A69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</w:tcPr>
          <w:p w14:paraId="0739BD77" w14:textId="3632E58A" w:rsidR="009A3A69" w:rsidRPr="004B4565" w:rsidRDefault="009A3A69" w:rsidP="009A3A69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ACEs study</w:t>
            </w:r>
          </w:p>
        </w:tc>
        <w:tc>
          <w:tcPr>
            <w:tcW w:w="492" w:type="pct"/>
            <w:shd w:val="clear" w:color="auto" w:fill="auto"/>
          </w:tcPr>
          <w:p w14:paraId="19A357A8" w14:textId="2A3CD795" w:rsidR="009A3A69" w:rsidRPr="004B4565" w:rsidRDefault="009A3A69" w:rsidP="009A3A69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1193 </w:t>
            </w:r>
            <w:r>
              <w:rPr>
                <w:rFonts w:cs="Times New Roman"/>
                <w:szCs w:val="20"/>
              </w:rPr>
              <w:t>women (retrospective)</w:t>
            </w:r>
          </w:p>
        </w:tc>
        <w:tc>
          <w:tcPr>
            <w:tcW w:w="357" w:type="pct"/>
          </w:tcPr>
          <w:p w14:paraId="07C48D79" w14:textId="553B4EEE" w:rsidR="009A3A69" w:rsidRPr="004B4565" w:rsidRDefault="009A3A69" w:rsidP="009A3A69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20-50 </w:t>
            </w:r>
          </w:p>
        </w:tc>
        <w:tc>
          <w:tcPr>
            <w:tcW w:w="668" w:type="pct"/>
          </w:tcPr>
          <w:p w14:paraId="6D0B6D35" w14:textId="5466E5D9" w:rsidR="009A3A69" w:rsidRPr="004B4565" w:rsidRDefault="009A3A69" w:rsidP="009A3A69">
            <w:pPr>
              <w:rPr>
                <w:rFonts w:cs="Times New Roman"/>
                <w:szCs w:val="20"/>
                <w:lang w:val="en-GB"/>
              </w:rPr>
            </w:pPr>
            <w:r w:rsidRPr="004B4565">
              <w:rPr>
                <w:rFonts w:cs="Times New Roman"/>
                <w:szCs w:val="20"/>
                <w:lang w:val="en-GB"/>
              </w:rPr>
              <w:t>CPA (52), CSA (29), CPY (64)</w:t>
            </w:r>
          </w:p>
        </w:tc>
        <w:tc>
          <w:tcPr>
            <w:tcW w:w="223" w:type="pct"/>
          </w:tcPr>
          <w:p w14:paraId="48350F64" w14:textId="4F723863" w:rsidR="009A3A69" w:rsidRPr="004B4565" w:rsidRDefault="009A3A69" w:rsidP="004009EA">
            <w:pPr>
              <w:jc w:val="center"/>
              <w:rPr>
                <w:rFonts w:cs="Times New Roman"/>
                <w:szCs w:val="20"/>
                <w:lang w:val="en-GB"/>
              </w:rPr>
            </w:pPr>
            <w:r w:rsidRPr="004B4565">
              <w:rPr>
                <w:rFonts w:cs="Times New Roman"/>
                <w:szCs w:val="20"/>
                <w:lang w:val="en-GB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761F6318" w14:textId="121461E2" w:rsidR="009A3A69" w:rsidRPr="004B4565" w:rsidRDefault="009A3A69" w:rsidP="009A3A69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  <w:lang w:val="en-GB"/>
              </w:rPr>
              <w:t>CTS &amp; Wyatt’s measure</w:t>
            </w:r>
          </w:p>
        </w:tc>
        <w:tc>
          <w:tcPr>
            <w:tcW w:w="1072" w:type="pct"/>
            <w:shd w:val="clear" w:color="auto" w:fill="auto"/>
          </w:tcPr>
          <w:p w14:paraId="1A1BB6AE" w14:textId="6B769865" w:rsidR="009A3A69" w:rsidRPr="00437A70" w:rsidRDefault="009A3A69" w:rsidP="009A3A69">
            <w:pPr>
              <w:rPr>
                <w:rFonts w:cs="Times New Roman"/>
                <w:szCs w:val="20"/>
                <w:lang w:val="en-GB"/>
              </w:rPr>
            </w:pPr>
            <w:r w:rsidRPr="00437A70">
              <w:rPr>
                <w:rFonts w:cs="Times New Roman"/>
                <w:szCs w:val="20"/>
              </w:rPr>
              <w:t>Unintended preg (</w:t>
            </w:r>
            <w:r w:rsidR="00B46845" w:rsidRPr="00437A70">
              <w:rPr>
                <w:rFonts w:cs="Times New Roman"/>
                <w:szCs w:val="20"/>
              </w:rPr>
              <w:t>s</w:t>
            </w:r>
            <w:r w:rsidR="00B46845">
              <w:rPr>
                <w:rFonts w:cs="Times New Roman"/>
                <w:szCs w:val="20"/>
              </w:rPr>
              <w:t>in</w:t>
            </w:r>
            <w:r w:rsidR="00B46845" w:rsidRPr="00437A70">
              <w:rPr>
                <w:rFonts w:cs="Times New Roman"/>
                <w:szCs w:val="20"/>
              </w:rPr>
              <w:t>gl</w:t>
            </w:r>
            <w:r w:rsidR="00B46845">
              <w:rPr>
                <w:rFonts w:cs="Times New Roman"/>
                <w:szCs w:val="20"/>
              </w:rPr>
              <w:t>e</w:t>
            </w:r>
            <w:r w:rsidRPr="00437A70">
              <w:rPr>
                <w:rFonts w:cs="Times New Roman"/>
                <w:szCs w:val="20"/>
              </w:rPr>
              <w:t xml:space="preserve"> q)</w:t>
            </w:r>
          </w:p>
        </w:tc>
        <w:tc>
          <w:tcPr>
            <w:tcW w:w="313" w:type="pct"/>
            <w:shd w:val="clear" w:color="auto" w:fill="auto"/>
          </w:tcPr>
          <w:p w14:paraId="6E16FA13" w14:textId="4ED6E30B" w:rsidR="009A3A69" w:rsidRPr="00437A70" w:rsidRDefault="009A3A69" w:rsidP="00D43968">
            <w:pPr>
              <w:rPr>
                <w:rFonts w:cs="Times New Roman"/>
                <w:szCs w:val="20"/>
                <w:lang w:val="en-GB"/>
              </w:rPr>
            </w:pPr>
            <w:r w:rsidRPr="00437A70">
              <w:rPr>
                <w:rFonts w:cs="Times New Roman"/>
                <w:noProof/>
                <w:szCs w:val="20"/>
              </w:rPr>
              <w:t>9.5/L-M</w:t>
            </w:r>
          </w:p>
        </w:tc>
      </w:tr>
      <w:tr w:rsidR="001B4281" w:rsidRPr="00CA3F3C" w14:paraId="6F64ABF7" w14:textId="3D4FD17D" w:rsidTr="00D86AB5">
        <w:tc>
          <w:tcPr>
            <w:tcW w:w="537" w:type="pct"/>
            <w:shd w:val="clear" w:color="auto" w:fill="auto"/>
          </w:tcPr>
          <w:p w14:paraId="202B6480" w14:textId="2C14AEDC" w:rsidR="00FB479F" w:rsidRPr="004B4565" w:rsidRDefault="00FB479F" w:rsidP="00FB479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Drevin (2019)</w:t>
            </w:r>
          </w:p>
          <w:p w14:paraId="2CD8A8C9" w14:textId="307159E8" w:rsidR="00FB479F" w:rsidRPr="004B4565" w:rsidRDefault="00FB479F" w:rsidP="00FB479F">
            <w:pPr>
              <w:rPr>
                <w:rFonts w:cs="Times New Roman"/>
                <w:szCs w:val="20"/>
              </w:rPr>
            </w:pPr>
          </w:p>
        </w:tc>
        <w:tc>
          <w:tcPr>
            <w:tcW w:w="268" w:type="pct"/>
          </w:tcPr>
          <w:p w14:paraId="42888442" w14:textId="082D72E1" w:rsidR="00FB479F" w:rsidRPr="004B4565" w:rsidRDefault="00FB479F" w:rsidP="00FB479F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NY</w:t>
            </w:r>
          </w:p>
        </w:tc>
        <w:tc>
          <w:tcPr>
            <w:tcW w:w="177" w:type="pct"/>
          </w:tcPr>
          <w:p w14:paraId="7BFC194F" w14:textId="42813498" w:rsidR="00FB479F" w:rsidRPr="004B4565" w:rsidRDefault="00FB479F" w:rsidP="00FB479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</w:tcPr>
          <w:p w14:paraId="4DB77567" w14:textId="599CA3EA" w:rsidR="00FB479F" w:rsidRPr="004B4565" w:rsidRDefault="00FB479F" w:rsidP="00FB479F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MCCS </w:t>
            </w:r>
          </w:p>
        </w:tc>
        <w:tc>
          <w:tcPr>
            <w:tcW w:w="492" w:type="pct"/>
          </w:tcPr>
          <w:p w14:paraId="7A89C2E8" w14:textId="339AF2CC" w:rsidR="00FB479F" w:rsidRPr="004B4565" w:rsidRDefault="00FB479F" w:rsidP="00FB479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76197 </w:t>
            </w:r>
            <w:r>
              <w:rPr>
                <w:rFonts w:cs="Times New Roman"/>
                <w:szCs w:val="20"/>
              </w:rPr>
              <w:t>prenatal</w:t>
            </w:r>
            <w:r w:rsidRPr="004B4565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357" w:type="pct"/>
          </w:tcPr>
          <w:p w14:paraId="382C14FD" w14:textId="73E6CFCF" w:rsidR="00FB479F" w:rsidRPr="004B4565" w:rsidRDefault="00FB479F" w:rsidP="00FB479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30.7 </w:t>
            </w:r>
          </w:p>
        </w:tc>
        <w:tc>
          <w:tcPr>
            <w:tcW w:w="668" w:type="pct"/>
          </w:tcPr>
          <w:p w14:paraId="0D9C4D36" w14:textId="45F11FAB" w:rsidR="00FB479F" w:rsidRPr="004B4565" w:rsidRDefault="00FB479F" w:rsidP="00FB479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</w:t>
            </w:r>
            <w:r w:rsidR="00620C4C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5), CSA</w:t>
            </w:r>
            <w:r w:rsidR="00620C4C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7), CEA</w:t>
            </w:r>
            <w:r w:rsidR="00620C4C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14)</w:t>
            </w:r>
          </w:p>
        </w:tc>
        <w:tc>
          <w:tcPr>
            <w:tcW w:w="223" w:type="pct"/>
            <w:shd w:val="clear" w:color="auto" w:fill="auto"/>
          </w:tcPr>
          <w:p w14:paraId="0176A387" w14:textId="3571519D" w:rsidR="00FB479F" w:rsidRPr="004B4565" w:rsidRDefault="00FB479F" w:rsidP="004009EA">
            <w:pPr>
              <w:jc w:val="center"/>
              <w:rPr>
                <w:rFonts w:cs="Times New Roman"/>
                <w:szCs w:val="20"/>
              </w:rPr>
            </w:pPr>
            <w:r w:rsidRPr="006D687E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092A01A5" w14:textId="58E88729" w:rsidR="00FB479F" w:rsidRPr="004B4565" w:rsidRDefault="00FB479F" w:rsidP="00FB479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ACES (S-R)</w:t>
            </w:r>
          </w:p>
          <w:p w14:paraId="1A3D9644" w14:textId="4E9CA0CB" w:rsidR="00FB479F" w:rsidRPr="004B4565" w:rsidRDefault="00FB479F" w:rsidP="00FB479F">
            <w:pPr>
              <w:rPr>
                <w:rFonts w:cs="Times New Roman"/>
                <w:szCs w:val="20"/>
              </w:rPr>
            </w:pPr>
          </w:p>
        </w:tc>
        <w:tc>
          <w:tcPr>
            <w:tcW w:w="1072" w:type="pct"/>
            <w:shd w:val="clear" w:color="auto" w:fill="auto"/>
          </w:tcPr>
          <w:p w14:paraId="1C38BDCA" w14:textId="2747E101" w:rsidR="00FB479F" w:rsidRPr="00437A70" w:rsidRDefault="00E3462D" w:rsidP="00FB479F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</w:t>
            </w:r>
            <w:r w:rsidR="00FB479F" w:rsidRPr="00437A70">
              <w:rPr>
                <w:rFonts w:cs="Times New Roman"/>
                <w:szCs w:val="20"/>
              </w:rPr>
              <w:t>nplanned preg</w:t>
            </w:r>
            <w:r>
              <w:rPr>
                <w:rFonts w:cs="Times New Roman"/>
                <w:szCs w:val="20"/>
              </w:rPr>
              <w:t xml:space="preserve"> (</w:t>
            </w:r>
            <w:r w:rsidR="00B46845" w:rsidRPr="00437A70">
              <w:rPr>
                <w:rFonts w:cs="Times New Roman"/>
                <w:szCs w:val="20"/>
              </w:rPr>
              <w:t>s</w:t>
            </w:r>
            <w:r w:rsidR="00B46845">
              <w:rPr>
                <w:rFonts w:cs="Times New Roman"/>
                <w:szCs w:val="20"/>
              </w:rPr>
              <w:t>in</w:t>
            </w:r>
            <w:r w:rsidR="00B46845" w:rsidRPr="00437A70">
              <w:rPr>
                <w:rFonts w:cs="Times New Roman"/>
                <w:szCs w:val="20"/>
              </w:rPr>
              <w:t>gl</w:t>
            </w:r>
            <w:r w:rsidR="00B46845">
              <w:rPr>
                <w:rFonts w:cs="Times New Roman"/>
                <w:szCs w:val="20"/>
              </w:rPr>
              <w:t>e</w:t>
            </w:r>
            <w:r>
              <w:rPr>
                <w:rFonts w:cs="Times New Roman"/>
                <w:szCs w:val="20"/>
              </w:rPr>
              <w:t xml:space="preserve"> q)</w:t>
            </w:r>
          </w:p>
        </w:tc>
        <w:tc>
          <w:tcPr>
            <w:tcW w:w="313" w:type="pct"/>
            <w:shd w:val="clear" w:color="auto" w:fill="auto"/>
          </w:tcPr>
          <w:p w14:paraId="3A248685" w14:textId="2B239C77" w:rsidR="00FB479F" w:rsidRPr="00437A70" w:rsidRDefault="00FB479F" w:rsidP="00FB479F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10.5/L-M</w:t>
            </w:r>
          </w:p>
        </w:tc>
      </w:tr>
      <w:tr w:rsidR="001B4281" w:rsidRPr="00CA3F3C" w14:paraId="77D1B98C" w14:textId="1563A269" w:rsidTr="00D86AB5">
        <w:tc>
          <w:tcPr>
            <w:tcW w:w="537" w:type="pct"/>
            <w:shd w:val="clear" w:color="auto" w:fill="auto"/>
          </w:tcPr>
          <w:p w14:paraId="460B6B3A" w14:textId="12E87E54" w:rsidR="00FB479F" w:rsidRPr="004B4565" w:rsidRDefault="00FB479F" w:rsidP="00FB479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Eide (2010)</w:t>
            </w:r>
          </w:p>
        </w:tc>
        <w:tc>
          <w:tcPr>
            <w:tcW w:w="268" w:type="pct"/>
          </w:tcPr>
          <w:p w14:paraId="11C04B4E" w14:textId="060DC3BD" w:rsidR="00FB479F" w:rsidRPr="004B4565" w:rsidRDefault="00FB479F" w:rsidP="00FB479F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NY</w:t>
            </w:r>
          </w:p>
        </w:tc>
        <w:tc>
          <w:tcPr>
            <w:tcW w:w="177" w:type="pct"/>
          </w:tcPr>
          <w:p w14:paraId="1013DB09" w14:textId="36316400" w:rsidR="00FB479F" w:rsidRPr="004B4565" w:rsidRDefault="00FB479F" w:rsidP="00FB479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</w:tcPr>
          <w:p w14:paraId="704458CE" w14:textId="69493E78" w:rsidR="00FB479F" w:rsidRPr="004B4565" w:rsidRDefault="00FB479F" w:rsidP="00FB479F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MCCS </w:t>
            </w:r>
          </w:p>
        </w:tc>
        <w:tc>
          <w:tcPr>
            <w:tcW w:w="492" w:type="pct"/>
          </w:tcPr>
          <w:p w14:paraId="4DC8FEEA" w14:textId="55B59ED3" w:rsidR="00FB479F" w:rsidRPr="004B4565" w:rsidRDefault="00FB479F" w:rsidP="00FB479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58139 </w:t>
            </w:r>
            <w:r>
              <w:rPr>
                <w:rFonts w:cs="Times New Roman"/>
                <w:szCs w:val="20"/>
              </w:rPr>
              <w:t>prenatal</w:t>
            </w:r>
          </w:p>
        </w:tc>
        <w:tc>
          <w:tcPr>
            <w:tcW w:w="357" w:type="pct"/>
            <w:shd w:val="clear" w:color="auto" w:fill="auto"/>
          </w:tcPr>
          <w:p w14:paraId="36A23759" w14:textId="55DE2C4C" w:rsidR="00FB479F" w:rsidRPr="00340022" w:rsidRDefault="00FB479F" w:rsidP="00FB479F">
            <w:pPr>
              <w:rPr>
                <w:rFonts w:cs="Times New Roman"/>
                <w:i/>
                <w:iCs/>
                <w:szCs w:val="20"/>
              </w:rPr>
            </w:pPr>
            <w:r w:rsidRPr="00340022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668" w:type="pct"/>
          </w:tcPr>
          <w:p w14:paraId="6A3D72E3" w14:textId="3A667B2C" w:rsidR="00FB479F" w:rsidRPr="004B4565" w:rsidRDefault="00FB479F" w:rsidP="00FB479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</w:t>
            </w:r>
            <w:r w:rsidR="00620C4C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2), CSA</w:t>
            </w:r>
            <w:r w:rsidR="00620C4C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3), CPA/CSA</w:t>
            </w:r>
            <w:r w:rsidR="00620C4C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 xml:space="preserve">(2) </w:t>
            </w:r>
          </w:p>
        </w:tc>
        <w:tc>
          <w:tcPr>
            <w:tcW w:w="223" w:type="pct"/>
          </w:tcPr>
          <w:p w14:paraId="78FA675A" w14:textId="0E3424C0" w:rsidR="00FB479F" w:rsidRPr="004B4565" w:rsidRDefault="00FB479F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33583210" w14:textId="0F712181" w:rsidR="00FB479F" w:rsidRPr="004B4565" w:rsidRDefault="00FB479F" w:rsidP="00FB479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Norvold </w:t>
            </w:r>
            <w:r>
              <w:rPr>
                <w:rFonts w:cs="Times New Roman"/>
                <w:szCs w:val="20"/>
              </w:rPr>
              <w:t>(S-R)</w:t>
            </w:r>
          </w:p>
        </w:tc>
        <w:tc>
          <w:tcPr>
            <w:tcW w:w="1072" w:type="pct"/>
            <w:shd w:val="clear" w:color="auto" w:fill="auto"/>
          </w:tcPr>
          <w:p w14:paraId="7060255B" w14:textId="263EF9E5" w:rsidR="00FB479F" w:rsidRPr="00437A70" w:rsidRDefault="00FB479F" w:rsidP="00FB479F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Baby’s health worries (</w:t>
            </w:r>
            <w:r w:rsidR="00B46845" w:rsidRPr="00437A70">
              <w:rPr>
                <w:rFonts w:cs="Times New Roman"/>
                <w:szCs w:val="20"/>
              </w:rPr>
              <w:t>s</w:t>
            </w:r>
            <w:r w:rsidR="00B46845">
              <w:rPr>
                <w:rFonts w:cs="Times New Roman"/>
                <w:szCs w:val="20"/>
              </w:rPr>
              <w:t>in</w:t>
            </w:r>
            <w:r w:rsidR="00B46845" w:rsidRPr="00437A70">
              <w:rPr>
                <w:rFonts w:cs="Times New Roman"/>
                <w:szCs w:val="20"/>
              </w:rPr>
              <w:t>gl</w:t>
            </w:r>
            <w:r w:rsidR="00B46845">
              <w:rPr>
                <w:rFonts w:cs="Times New Roman"/>
                <w:szCs w:val="20"/>
              </w:rPr>
              <w:t>e</w:t>
            </w:r>
            <w:r w:rsidR="00B46845" w:rsidRPr="00437A70">
              <w:rPr>
                <w:rFonts w:cs="Times New Roman"/>
                <w:szCs w:val="20"/>
              </w:rPr>
              <w:t xml:space="preserve"> </w:t>
            </w:r>
            <w:r w:rsidRPr="00437A70">
              <w:rPr>
                <w:rFonts w:cs="Times New Roman"/>
                <w:szCs w:val="20"/>
              </w:rPr>
              <w:t>q)</w:t>
            </w:r>
          </w:p>
        </w:tc>
        <w:tc>
          <w:tcPr>
            <w:tcW w:w="313" w:type="pct"/>
            <w:shd w:val="clear" w:color="auto" w:fill="auto"/>
          </w:tcPr>
          <w:p w14:paraId="2A5A590F" w14:textId="10365AA0" w:rsidR="00FB479F" w:rsidRPr="00437A70" w:rsidRDefault="00FB479F" w:rsidP="00FB479F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10/L-M</w:t>
            </w:r>
          </w:p>
        </w:tc>
      </w:tr>
      <w:tr w:rsidR="001B4281" w:rsidRPr="00CA3F3C" w14:paraId="490B50BF" w14:textId="7CEA6D79" w:rsidTr="00D86AB5">
        <w:tc>
          <w:tcPr>
            <w:tcW w:w="537" w:type="pct"/>
            <w:shd w:val="clear" w:color="auto" w:fill="auto"/>
          </w:tcPr>
          <w:p w14:paraId="3414B6CA" w14:textId="01F0EE09" w:rsidR="00FB479F" w:rsidRPr="004B4565" w:rsidRDefault="00FB479F" w:rsidP="00FB479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Elfgen (2017)</w:t>
            </w:r>
          </w:p>
        </w:tc>
        <w:tc>
          <w:tcPr>
            <w:tcW w:w="268" w:type="pct"/>
          </w:tcPr>
          <w:p w14:paraId="2A5B41F1" w14:textId="7E75375D" w:rsidR="00FB479F" w:rsidRPr="004B4565" w:rsidRDefault="00FB479F" w:rsidP="00FB479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G</w:t>
            </w:r>
            <w:r w:rsidR="00D43968">
              <w:rPr>
                <w:rFonts w:cs="Times New Roman"/>
                <w:szCs w:val="20"/>
              </w:rPr>
              <w:t>Y</w:t>
            </w:r>
          </w:p>
        </w:tc>
        <w:tc>
          <w:tcPr>
            <w:tcW w:w="177" w:type="pct"/>
          </w:tcPr>
          <w:p w14:paraId="792051BD" w14:textId="7F0FC938" w:rsidR="00FB479F" w:rsidRPr="004B4565" w:rsidRDefault="00FB479F" w:rsidP="00FB479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shd w:val="clear" w:color="auto" w:fill="auto"/>
          </w:tcPr>
          <w:p w14:paraId="7B664904" w14:textId="57689705" w:rsidR="00FB479F" w:rsidRPr="004B4565" w:rsidRDefault="00FB479F" w:rsidP="00FB479F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omm</w:t>
            </w:r>
          </w:p>
        </w:tc>
        <w:tc>
          <w:tcPr>
            <w:tcW w:w="492" w:type="pct"/>
          </w:tcPr>
          <w:p w14:paraId="029BF4A7" w14:textId="4E374AD7" w:rsidR="00FB479F" w:rsidRPr="004B4565" w:rsidRDefault="00FB479F" w:rsidP="00FB479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55</w:t>
            </w:r>
            <w:r w:rsidR="005725D9">
              <w:rPr>
                <w:rFonts w:cs="Times New Roman"/>
                <w:szCs w:val="20"/>
              </w:rPr>
              <w:t xml:space="preserve"> pre-and postnatal</w:t>
            </w:r>
          </w:p>
        </w:tc>
        <w:tc>
          <w:tcPr>
            <w:tcW w:w="357" w:type="pct"/>
          </w:tcPr>
          <w:p w14:paraId="05497F89" w14:textId="4D877B38" w:rsidR="00FB479F" w:rsidRPr="004B4565" w:rsidRDefault="00FB479F" w:rsidP="00FB479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38.7</w:t>
            </w:r>
          </w:p>
        </w:tc>
        <w:tc>
          <w:tcPr>
            <w:tcW w:w="668" w:type="pct"/>
          </w:tcPr>
          <w:p w14:paraId="079AC360" w14:textId="0A8A6ACF" w:rsidR="00FB479F" w:rsidRPr="004B4565" w:rsidRDefault="00FB479F" w:rsidP="00FB479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SA</w:t>
            </w:r>
          </w:p>
        </w:tc>
        <w:tc>
          <w:tcPr>
            <w:tcW w:w="223" w:type="pct"/>
            <w:shd w:val="clear" w:color="auto" w:fill="auto"/>
          </w:tcPr>
          <w:p w14:paraId="565A80A2" w14:textId="7ADE2E3D" w:rsidR="00FB479F" w:rsidRPr="004B4565" w:rsidRDefault="00FB479F" w:rsidP="004009EA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50F40141" w14:textId="39B26862" w:rsidR="00FB479F" w:rsidRPr="004B4565" w:rsidRDefault="00FB479F" w:rsidP="00FB479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Modified scale</w:t>
            </w:r>
          </w:p>
        </w:tc>
        <w:tc>
          <w:tcPr>
            <w:tcW w:w="1072" w:type="pct"/>
            <w:shd w:val="clear" w:color="auto" w:fill="auto"/>
          </w:tcPr>
          <w:p w14:paraId="5A9E832B" w14:textId="7B06F2A2" w:rsidR="00FB479F" w:rsidRPr="00437A70" w:rsidRDefault="00FB479F" w:rsidP="00FB479F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Breastfeed (10 qs)</w:t>
            </w:r>
          </w:p>
        </w:tc>
        <w:tc>
          <w:tcPr>
            <w:tcW w:w="313" w:type="pct"/>
            <w:shd w:val="clear" w:color="auto" w:fill="auto"/>
          </w:tcPr>
          <w:p w14:paraId="4876B085" w14:textId="103F53FD" w:rsidR="00FB479F" w:rsidRPr="00437A70" w:rsidRDefault="00FB479F" w:rsidP="00FB479F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5.5/ M-H</w:t>
            </w:r>
          </w:p>
        </w:tc>
      </w:tr>
      <w:tr w:rsidR="001B4281" w:rsidRPr="00CA3F3C" w14:paraId="09C52C78" w14:textId="4B73D880" w:rsidTr="00D86AB5">
        <w:tc>
          <w:tcPr>
            <w:tcW w:w="537" w:type="pct"/>
            <w:shd w:val="clear" w:color="auto" w:fill="auto"/>
          </w:tcPr>
          <w:p w14:paraId="52B692F7" w14:textId="6AEE827F" w:rsidR="00C40A02" w:rsidRPr="004B4565" w:rsidRDefault="00C40A02" w:rsidP="00C40A02">
            <w:pPr>
              <w:rPr>
                <w:rFonts w:cs="Times New Roman"/>
                <w:noProof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Farre-Sender (2018)</w:t>
            </w:r>
          </w:p>
        </w:tc>
        <w:tc>
          <w:tcPr>
            <w:tcW w:w="268" w:type="pct"/>
          </w:tcPr>
          <w:p w14:paraId="7FCAB076" w14:textId="34B90CA7" w:rsidR="00C40A02" w:rsidRPr="004B4565" w:rsidRDefault="00C40A02" w:rsidP="00C40A02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Spain</w:t>
            </w:r>
          </w:p>
        </w:tc>
        <w:tc>
          <w:tcPr>
            <w:tcW w:w="177" w:type="pct"/>
          </w:tcPr>
          <w:p w14:paraId="63B57AD8" w14:textId="1BA760DB" w:rsidR="00C40A02" w:rsidRPr="004B4565" w:rsidRDefault="00C40A02" w:rsidP="00C40A02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  <w:shd w:val="clear" w:color="auto" w:fill="auto"/>
          </w:tcPr>
          <w:p w14:paraId="6100614E" w14:textId="3252306F" w:rsidR="00C40A02" w:rsidRPr="0056269E" w:rsidRDefault="00C40A02" w:rsidP="00C40A02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omm</w:t>
            </w:r>
          </w:p>
        </w:tc>
        <w:tc>
          <w:tcPr>
            <w:tcW w:w="492" w:type="pct"/>
          </w:tcPr>
          <w:p w14:paraId="2B89E683" w14:textId="1F84F7DD" w:rsidR="00C40A02" w:rsidRPr="004B4565" w:rsidRDefault="00C40A02" w:rsidP="00C40A02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251</w:t>
            </w:r>
            <w:r w:rsidR="005725D9">
              <w:rPr>
                <w:rFonts w:cs="Times New Roman"/>
                <w:szCs w:val="20"/>
              </w:rPr>
              <w:t xml:space="preserve"> pre-and postnatal</w:t>
            </w:r>
          </w:p>
        </w:tc>
        <w:tc>
          <w:tcPr>
            <w:tcW w:w="357" w:type="pct"/>
          </w:tcPr>
          <w:p w14:paraId="69DFE2A5" w14:textId="46AECD65" w:rsidR="00C40A02" w:rsidRPr="004B4565" w:rsidRDefault="00C40A02" w:rsidP="00C40A02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34.0 (4.8)</w:t>
            </w:r>
          </w:p>
        </w:tc>
        <w:tc>
          <w:tcPr>
            <w:tcW w:w="668" w:type="pct"/>
          </w:tcPr>
          <w:p w14:paraId="024FDD67" w14:textId="63467F2E" w:rsidR="00C40A02" w:rsidRPr="004B4565" w:rsidRDefault="00C40A02" w:rsidP="00C40A02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, CSA</w:t>
            </w:r>
            <w:r w:rsidR="00620C4C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&amp;</w:t>
            </w:r>
            <w:r w:rsidR="00620C4C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CEA</w:t>
            </w:r>
          </w:p>
        </w:tc>
        <w:tc>
          <w:tcPr>
            <w:tcW w:w="223" w:type="pct"/>
            <w:shd w:val="clear" w:color="auto" w:fill="auto"/>
          </w:tcPr>
          <w:p w14:paraId="7985663E" w14:textId="66549573" w:rsidR="00C40A02" w:rsidRPr="004B4565" w:rsidRDefault="00C40A02" w:rsidP="004009EA">
            <w:pPr>
              <w:jc w:val="center"/>
              <w:rPr>
                <w:rFonts w:cs="Times New Roman"/>
                <w:szCs w:val="20"/>
              </w:rPr>
            </w:pPr>
            <w:r w:rsidRPr="006D687E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26AAE509" w14:textId="70C01FC3" w:rsidR="00C40A02" w:rsidRPr="004B4565" w:rsidRDefault="009C0AB4" w:rsidP="00C40A02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ETI</w:t>
            </w:r>
            <w:r w:rsidR="00C40A02">
              <w:rPr>
                <w:rFonts w:cs="Times New Roman"/>
                <w:szCs w:val="20"/>
              </w:rPr>
              <w:t xml:space="preserve"> (S-R)</w:t>
            </w:r>
          </w:p>
        </w:tc>
        <w:tc>
          <w:tcPr>
            <w:tcW w:w="1072" w:type="pct"/>
            <w:shd w:val="clear" w:color="auto" w:fill="auto"/>
          </w:tcPr>
          <w:p w14:paraId="764D2D52" w14:textId="5DB76D01" w:rsidR="00C40A02" w:rsidRPr="00437A70" w:rsidRDefault="008223AF" w:rsidP="00C40A02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Mother-infant bonding (</w:t>
            </w:r>
            <w:r w:rsidR="00C40A02" w:rsidRPr="00437A70">
              <w:rPr>
                <w:rFonts w:cs="Times New Roman"/>
                <w:szCs w:val="20"/>
              </w:rPr>
              <w:t>Postpartum Bonding Questionnaire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313" w:type="pct"/>
            <w:shd w:val="clear" w:color="auto" w:fill="auto"/>
          </w:tcPr>
          <w:p w14:paraId="364573FA" w14:textId="6885DCA9" w:rsidR="00C40A02" w:rsidRPr="00437A70" w:rsidRDefault="00C40A02" w:rsidP="00C40A02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10/M</w:t>
            </w:r>
          </w:p>
        </w:tc>
      </w:tr>
      <w:tr w:rsidR="001B4281" w:rsidRPr="00CA3F3C" w14:paraId="47073011" w14:textId="6D5203D7" w:rsidTr="00D86AB5">
        <w:tc>
          <w:tcPr>
            <w:tcW w:w="537" w:type="pct"/>
            <w:shd w:val="clear" w:color="auto" w:fill="auto"/>
          </w:tcPr>
          <w:p w14:paraId="0744A3BD" w14:textId="4D63CEBC" w:rsidR="00C40A02" w:rsidRPr="004B4565" w:rsidRDefault="00C40A02" w:rsidP="00C40A02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Finy &amp; Christian (2018)</w:t>
            </w:r>
          </w:p>
        </w:tc>
        <w:tc>
          <w:tcPr>
            <w:tcW w:w="268" w:type="pct"/>
          </w:tcPr>
          <w:p w14:paraId="606D3513" w14:textId="3A273F35" w:rsidR="00C40A02" w:rsidRPr="004B4565" w:rsidRDefault="00C40A02" w:rsidP="00C40A02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</w:tcPr>
          <w:p w14:paraId="2632B845" w14:textId="28FDBDDB" w:rsidR="00C40A02" w:rsidRPr="004B4565" w:rsidRDefault="00C40A02" w:rsidP="00C40A02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shd w:val="clear" w:color="auto" w:fill="auto"/>
          </w:tcPr>
          <w:p w14:paraId="3822F1C4" w14:textId="351EE94E" w:rsidR="00C40A02" w:rsidRPr="00C40A02" w:rsidRDefault="00C40A02" w:rsidP="00C40A02">
            <w:pPr>
              <w:rPr>
                <w:rFonts w:cs="Times New Roman"/>
                <w:szCs w:val="20"/>
              </w:rPr>
            </w:pPr>
            <w:r w:rsidRPr="00C40A02">
              <w:rPr>
                <w:rFonts w:cs="Times New Roman"/>
                <w:szCs w:val="20"/>
              </w:rPr>
              <w:t>comm</w:t>
            </w:r>
          </w:p>
        </w:tc>
        <w:tc>
          <w:tcPr>
            <w:tcW w:w="492" w:type="pct"/>
            <w:shd w:val="clear" w:color="auto" w:fill="auto"/>
          </w:tcPr>
          <w:p w14:paraId="7E671D1B" w14:textId="23AF4975" w:rsidR="00C40A02" w:rsidRPr="004B4565" w:rsidRDefault="00C40A02" w:rsidP="00C40A02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214 </w:t>
            </w:r>
            <w:r w:rsidR="005725D9">
              <w:rPr>
                <w:rFonts w:cs="Times New Roman"/>
                <w:szCs w:val="20"/>
              </w:rPr>
              <w:t>prenatal</w:t>
            </w:r>
          </w:p>
        </w:tc>
        <w:tc>
          <w:tcPr>
            <w:tcW w:w="357" w:type="pct"/>
            <w:shd w:val="clear" w:color="auto" w:fill="auto"/>
          </w:tcPr>
          <w:p w14:paraId="1449AE56" w14:textId="274D5898" w:rsidR="00C40A02" w:rsidRPr="004B4565" w:rsidRDefault="00C40A02" w:rsidP="00C40A02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9.4 (4.9)</w:t>
            </w:r>
          </w:p>
        </w:tc>
        <w:tc>
          <w:tcPr>
            <w:tcW w:w="668" w:type="pct"/>
            <w:shd w:val="clear" w:color="auto" w:fill="auto"/>
          </w:tcPr>
          <w:p w14:paraId="37929A3F" w14:textId="7EC32751" w:rsidR="00C40A02" w:rsidRPr="004B4565" w:rsidRDefault="00C40A02" w:rsidP="00C40A02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, CSA</w:t>
            </w:r>
            <w:r w:rsidR="00620C4C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&amp;</w:t>
            </w:r>
            <w:r w:rsidR="00620C4C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CEA</w:t>
            </w:r>
          </w:p>
        </w:tc>
        <w:tc>
          <w:tcPr>
            <w:tcW w:w="223" w:type="pct"/>
            <w:shd w:val="clear" w:color="auto" w:fill="auto"/>
          </w:tcPr>
          <w:p w14:paraId="2784B120" w14:textId="7B254C15" w:rsidR="00C40A02" w:rsidRPr="004B4565" w:rsidRDefault="00C40A02" w:rsidP="004009EA">
            <w:pPr>
              <w:jc w:val="center"/>
              <w:rPr>
                <w:rFonts w:cs="Times New Roman"/>
                <w:szCs w:val="20"/>
              </w:rPr>
            </w:pPr>
            <w:r w:rsidRPr="006D687E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6C2FFF38" w14:textId="1CCFCCAC" w:rsidR="00C40A02" w:rsidRPr="004B4565" w:rsidRDefault="00C40A02" w:rsidP="00C40A02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TQ</w:t>
            </w:r>
          </w:p>
        </w:tc>
        <w:tc>
          <w:tcPr>
            <w:tcW w:w="1072" w:type="pct"/>
            <w:shd w:val="clear" w:color="auto" w:fill="auto"/>
          </w:tcPr>
          <w:p w14:paraId="5A8A9711" w14:textId="6CDF568F" w:rsidR="00C40A02" w:rsidRPr="00437A70" w:rsidRDefault="00C40A02" w:rsidP="00C40A02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 xml:space="preserve">C-reactive protein &amp; interleukin-6 </w:t>
            </w:r>
          </w:p>
        </w:tc>
        <w:tc>
          <w:tcPr>
            <w:tcW w:w="313" w:type="pct"/>
            <w:shd w:val="clear" w:color="auto" w:fill="auto"/>
          </w:tcPr>
          <w:p w14:paraId="7E6A46D6" w14:textId="726F31BB" w:rsidR="00C40A02" w:rsidRPr="00437A70" w:rsidRDefault="00C40A02" w:rsidP="00C40A02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9/M</w:t>
            </w:r>
          </w:p>
        </w:tc>
      </w:tr>
      <w:tr w:rsidR="001B4281" w:rsidRPr="00CA3F3C" w14:paraId="60D722F6" w14:textId="5633CCE2" w:rsidTr="00D86AB5">
        <w:tc>
          <w:tcPr>
            <w:tcW w:w="537" w:type="pct"/>
            <w:shd w:val="clear" w:color="auto" w:fill="auto"/>
          </w:tcPr>
          <w:p w14:paraId="6BFE4BA3" w14:textId="730C5F1E" w:rsidR="002474F5" w:rsidRPr="004B4565" w:rsidRDefault="002474F5" w:rsidP="002474F5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 xml:space="preserve">Freedman  (2017) </w:t>
            </w:r>
          </w:p>
        </w:tc>
        <w:tc>
          <w:tcPr>
            <w:tcW w:w="268" w:type="pct"/>
          </w:tcPr>
          <w:p w14:paraId="73BCBB44" w14:textId="0EB0943F" w:rsidR="002474F5" w:rsidRPr="004B4565" w:rsidRDefault="002474F5" w:rsidP="002474F5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</w:tcPr>
          <w:p w14:paraId="00887B15" w14:textId="5441E850" w:rsidR="002474F5" w:rsidRPr="004B4565" w:rsidRDefault="002474F5" w:rsidP="002474F5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shd w:val="clear" w:color="auto" w:fill="auto"/>
          </w:tcPr>
          <w:p w14:paraId="5782C899" w14:textId="3E852E30" w:rsidR="002474F5" w:rsidRPr="004B4565" w:rsidRDefault="002474F5" w:rsidP="002474F5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SCRN &amp; OASIS</w:t>
            </w:r>
          </w:p>
        </w:tc>
        <w:tc>
          <w:tcPr>
            <w:tcW w:w="492" w:type="pct"/>
            <w:shd w:val="clear" w:color="auto" w:fill="auto"/>
          </w:tcPr>
          <w:p w14:paraId="6C23F6D8" w14:textId="60DD95C1" w:rsidR="002474F5" w:rsidRPr="004B4565" w:rsidRDefault="002474F5" w:rsidP="002474F5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633</w:t>
            </w:r>
            <w:r>
              <w:rPr>
                <w:rFonts w:cs="Times New Roman"/>
                <w:szCs w:val="20"/>
              </w:rPr>
              <w:t xml:space="preserve"> prenatal</w:t>
            </w:r>
          </w:p>
        </w:tc>
        <w:tc>
          <w:tcPr>
            <w:tcW w:w="357" w:type="pct"/>
            <w:shd w:val="clear" w:color="auto" w:fill="auto"/>
          </w:tcPr>
          <w:p w14:paraId="6AF3CF6E" w14:textId="5CF7E238" w:rsidR="002474F5" w:rsidRPr="002C4607" w:rsidRDefault="002C4607" w:rsidP="002474F5">
            <w:pPr>
              <w:rPr>
                <w:rFonts w:cs="Times New Roman"/>
                <w:szCs w:val="20"/>
              </w:rPr>
            </w:pPr>
            <w:r w:rsidRPr="002C4607">
              <w:rPr>
                <w:rFonts w:cs="Times New Roman"/>
                <w:szCs w:val="20"/>
              </w:rPr>
              <w:t>89.8% aged 20-39</w:t>
            </w:r>
          </w:p>
        </w:tc>
        <w:tc>
          <w:tcPr>
            <w:tcW w:w="668" w:type="pct"/>
            <w:shd w:val="clear" w:color="auto" w:fill="auto"/>
          </w:tcPr>
          <w:p w14:paraId="4E601D3E" w14:textId="0C3B6CCE" w:rsidR="002474F5" w:rsidRPr="004B4565" w:rsidRDefault="002474F5" w:rsidP="002474F5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</w:t>
            </w:r>
            <w:r w:rsidR="00620C4C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40), CSA</w:t>
            </w:r>
            <w:r w:rsidR="00620C4C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47), CEA</w:t>
            </w:r>
            <w:r w:rsidR="00620C4C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64)</w:t>
            </w:r>
          </w:p>
        </w:tc>
        <w:tc>
          <w:tcPr>
            <w:tcW w:w="223" w:type="pct"/>
            <w:shd w:val="clear" w:color="auto" w:fill="auto"/>
          </w:tcPr>
          <w:p w14:paraId="06DD9AD2" w14:textId="3EE6C928" w:rsidR="002474F5" w:rsidRPr="004B4565" w:rsidRDefault="002474F5" w:rsidP="004009EA">
            <w:pPr>
              <w:jc w:val="center"/>
              <w:rPr>
                <w:rFonts w:cs="Times New Roman"/>
                <w:szCs w:val="20"/>
              </w:rPr>
            </w:pPr>
            <w:r w:rsidRPr="006D687E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07CC52C2" w14:textId="570D042B" w:rsidR="002474F5" w:rsidRPr="004B4565" w:rsidRDefault="002474F5" w:rsidP="002474F5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TQ</w:t>
            </w:r>
            <w:r>
              <w:rPr>
                <w:rFonts w:cs="Times New Roman"/>
                <w:szCs w:val="20"/>
              </w:rPr>
              <w:t xml:space="preserve"> (I)</w:t>
            </w:r>
          </w:p>
        </w:tc>
        <w:tc>
          <w:tcPr>
            <w:tcW w:w="1072" w:type="pct"/>
            <w:shd w:val="clear" w:color="auto" w:fill="auto"/>
          </w:tcPr>
          <w:p w14:paraId="58641978" w14:textId="17559FB4" w:rsidR="002474F5" w:rsidRPr="00437A70" w:rsidRDefault="002474F5" w:rsidP="002474F5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Stillbirth</w:t>
            </w:r>
          </w:p>
        </w:tc>
        <w:tc>
          <w:tcPr>
            <w:tcW w:w="313" w:type="pct"/>
            <w:shd w:val="clear" w:color="auto" w:fill="auto"/>
          </w:tcPr>
          <w:p w14:paraId="1C47D0CC" w14:textId="7218B00E" w:rsidR="002474F5" w:rsidRPr="00437A70" w:rsidRDefault="002474F5" w:rsidP="002474F5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12/L</w:t>
            </w:r>
          </w:p>
        </w:tc>
      </w:tr>
      <w:tr w:rsidR="001B4281" w:rsidRPr="00CA3F3C" w14:paraId="3A50F91F" w14:textId="72467ECA" w:rsidTr="00D86AB5">
        <w:tc>
          <w:tcPr>
            <w:tcW w:w="537" w:type="pct"/>
            <w:shd w:val="clear" w:color="auto" w:fill="auto"/>
          </w:tcPr>
          <w:p w14:paraId="1E6A04BC" w14:textId="3D2D9F2A" w:rsidR="00A3430F" w:rsidRPr="004B4565" w:rsidRDefault="00A3430F" w:rsidP="00A3430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Galbally  (2019)</w:t>
            </w:r>
          </w:p>
        </w:tc>
        <w:tc>
          <w:tcPr>
            <w:tcW w:w="268" w:type="pct"/>
          </w:tcPr>
          <w:p w14:paraId="07DDAC26" w14:textId="2733ED03" w:rsidR="00A3430F" w:rsidRPr="004B4565" w:rsidRDefault="00A3430F" w:rsidP="00A3430F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Aust</w:t>
            </w:r>
          </w:p>
        </w:tc>
        <w:tc>
          <w:tcPr>
            <w:tcW w:w="177" w:type="pct"/>
          </w:tcPr>
          <w:p w14:paraId="3776805E" w14:textId="7F7A1DB3" w:rsidR="00A3430F" w:rsidRPr="004B4565" w:rsidRDefault="00A3430F" w:rsidP="00A3430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</w:tcPr>
          <w:p w14:paraId="544F5010" w14:textId="1843FA4A" w:rsidR="00A3430F" w:rsidRPr="004B4565" w:rsidRDefault="00A3430F" w:rsidP="00A3430F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MPEWS </w:t>
            </w:r>
          </w:p>
        </w:tc>
        <w:tc>
          <w:tcPr>
            <w:tcW w:w="492" w:type="pct"/>
          </w:tcPr>
          <w:p w14:paraId="2D5212C9" w14:textId="1A02B445" w:rsidR="00A3430F" w:rsidRPr="004B4565" w:rsidRDefault="00A3430F" w:rsidP="00A3430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246 </w:t>
            </w:r>
            <w:r>
              <w:rPr>
                <w:rFonts w:cs="Times New Roman"/>
                <w:szCs w:val="20"/>
              </w:rPr>
              <w:t>postnatal</w:t>
            </w:r>
          </w:p>
        </w:tc>
        <w:tc>
          <w:tcPr>
            <w:tcW w:w="357" w:type="pct"/>
          </w:tcPr>
          <w:p w14:paraId="2B049D42" w14:textId="2F3419DB" w:rsidR="00A3430F" w:rsidRPr="004B4565" w:rsidRDefault="00A3430F" w:rsidP="00A3430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31.4 (4.6)</w:t>
            </w:r>
          </w:p>
        </w:tc>
        <w:tc>
          <w:tcPr>
            <w:tcW w:w="668" w:type="pct"/>
            <w:shd w:val="clear" w:color="auto" w:fill="auto"/>
          </w:tcPr>
          <w:p w14:paraId="0EBCF2F9" w14:textId="66AFFC2F" w:rsidR="00A3430F" w:rsidRPr="004B4565" w:rsidRDefault="00A3430F" w:rsidP="00A3430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 (43), CSA (41), CEA (69)</w:t>
            </w:r>
          </w:p>
        </w:tc>
        <w:tc>
          <w:tcPr>
            <w:tcW w:w="223" w:type="pct"/>
            <w:shd w:val="clear" w:color="auto" w:fill="auto"/>
          </w:tcPr>
          <w:p w14:paraId="7F8C0D2F" w14:textId="672B4B96" w:rsidR="00A3430F" w:rsidRPr="004B4565" w:rsidRDefault="00A3430F" w:rsidP="004009EA">
            <w:pPr>
              <w:jc w:val="center"/>
              <w:rPr>
                <w:rFonts w:cs="Times New Roman"/>
                <w:szCs w:val="20"/>
              </w:rPr>
            </w:pPr>
            <w:r w:rsidRPr="006D687E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2A7E8B73" w14:textId="66B41701" w:rsidR="00A3430F" w:rsidRPr="004B4565" w:rsidRDefault="00A3430F" w:rsidP="00A3430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TQ</w:t>
            </w:r>
          </w:p>
        </w:tc>
        <w:tc>
          <w:tcPr>
            <w:tcW w:w="1072" w:type="pct"/>
            <w:shd w:val="clear" w:color="auto" w:fill="auto"/>
          </w:tcPr>
          <w:p w14:paraId="1B3B3E22" w14:textId="57FF753E" w:rsidR="00A3430F" w:rsidRPr="00437A70" w:rsidRDefault="00A3430F" w:rsidP="00424E3D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Dep diagnosis (SCID)</w:t>
            </w:r>
            <w:r w:rsidR="00424E3D">
              <w:rPr>
                <w:rFonts w:cs="Times New Roman"/>
                <w:szCs w:val="20"/>
              </w:rPr>
              <w:t xml:space="preserve">; </w:t>
            </w:r>
            <w:r w:rsidRPr="00437A70">
              <w:rPr>
                <w:rFonts w:cs="Times New Roman"/>
                <w:szCs w:val="20"/>
              </w:rPr>
              <w:t>Perinatal dep symp (EPDS)</w:t>
            </w:r>
            <w:r w:rsidR="00424E3D">
              <w:rPr>
                <w:rFonts w:cs="Times New Roman"/>
                <w:szCs w:val="20"/>
              </w:rPr>
              <w:t>;</w:t>
            </w:r>
            <w:r w:rsidRPr="00437A70">
              <w:rPr>
                <w:rFonts w:cs="Times New Roman"/>
                <w:szCs w:val="20"/>
              </w:rPr>
              <w:t xml:space="preserve"> Parenting stress (PSI)</w:t>
            </w:r>
          </w:p>
        </w:tc>
        <w:tc>
          <w:tcPr>
            <w:tcW w:w="313" w:type="pct"/>
            <w:shd w:val="clear" w:color="auto" w:fill="auto"/>
          </w:tcPr>
          <w:p w14:paraId="157AF7F5" w14:textId="382705EB" w:rsidR="00A3430F" w:rsidRPr="00437A70" w:rsidRDefault="00A3430F" w:rsidP="00A3430F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8/M</w:t>
            </w:r>
          </w:p>
        </w:tc>
      </w:tr>
      <w:tr w:rsidR="001B4281" w:rsidRPr="00CA3F3C" w14:paraId="2FAE6ADB" w14:textId="056FFA4D" w:rsidTr="00D86AB5">
        <w:tc>
          <w:tcPr>
            <w:tcW w:w="537" w:type="pct"/>
            <w:shd w:val="clear" w:color="auto" w:fill="auto"/>
          </w:tcPr>
          <w:p w14:paraId="5490916B" w14:textId="70C45D92" w:rsidR="00A3430F" w:rsidRPr="004B4565" w:rsidRDefault="00A3430F" w:rsidP="00A3430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Gelaye  (2016)</w:t>
            </w:r>
          </w:p>
        </w:tc>
        <w:tc>
          <w:tcPr>
            <w:tcW w:w="268" w:type="pct"/>
          </w:tcPr>
          <w:p w14:paraId="58B6C40D" w14:textId="0E184171" w:rsidR="00A3430F" w:rsidRPr="004B4565" w:rsidRDefault="00A3430F" w:rsidP="00A3430F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Peru</w:t>
            </w:r>
          </w:p>
        </w:tc>
        <w:tc>
          <w:tcPr>
            <w:tcW w:w="177" w:type="pct"/>
          </w:tcPr>
          <w:p w14:paraId="61A3C0FF" w14:textId="535A0A9C" w:rsidR="00A3430F" w:rsidRPr="004B4565" w:rsidRDefault="00A3430F" w:rsidP="00A3430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shd w:val="clear" w:color="auto" w:fill="auto"/>
          </w:tcPr>
          <w:p w14:paraId="16212447" w14:textId="04C71A4D" w:rsidR="00A3430F" w:rsidRPr="004B4565" w:rsidRDefault="00A3430F" w:rsidP="00A3430F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PrOMIS</w:t>
            </w:r>
          </w:p>
        </w:tc>
        <w:tc>
          <w:tcPr>
            <w:tcW w:w="492" w:type="pct"/>
            <w:shd w:val="clear" w:color="auto" w:fill="auto"/>
          </w:tcPr>
          <w:p w14:paraId="0FD900BE" w14:textId="346FABFD" w:rsidR="00A3430F" w:rsidRPr="004B4565" w:rsidRDefault="00A3430F" w:rsidP="00A3430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2970 </w:t>
            </w:r>
            <w:r w:rsidR="0014444C">
              <w:rPr>
                <w:rFonts w:cs="Times New Roman"/>
                <w:szCs w:val="20"/>
              </w:rPr>
              <w:t>prenatal</w:t>
            </w:r>
          </w:p>
        </w:tc>
        <w:tc>
          <w:tcPr>
            <w:tcW w:w="357" w:type="pct"/>
            <w:shd w:val="clear" w:color="auto" w:fill="auto"/>
          </w:tcPr>
          <w:p w14:paraId="0A879F6B" w14:textId="08F42A96" w:rsidR="00A3430F" w:rsidRPr="004B4565" w:rsidRDefault="00A3430F" w:rsidP="00A3430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8.1 (6.3)</w:t>
            </w:r>
          </w:p>
        </w:tc>
        <w:tc>
          <w:tcPr>
            <w:tcW w:w="668" w:type="pct"/>
            <w:shd w:val="clear" w:color="auto" w:fill="auto"/>
          </w:tcPr>
          <w:p w14:paraId="7759B455" w14:textId="0E601CAA" w:rsidR="00A3430F" w:rsidRPr="004B4565" w:rsidRDefault="00A3430F" w:rsidP="00A3430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 (39), CSA (16)</w:t>
            </w:r>
          </w:p>
        </w:tc>
        <w:tc>
          <w:tcPr>
            <w:tcW w:w="223" w:type="pct"/>
            <w:shd w:val="clear" w:color="auto" w:fill="auto"/>
          </w:tcPr>
          <w:p w14:paraId="497B508C" w14:textId="045EE8EA" w:rsidR="00A3430F" w:rsidRPr="004B4565" w:rsidRDefault="0014444C" w:rsidP="004009EA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491A3EBC" w14:textId="6A88D23F" w:rsidR="00A3430F" w:rsidRPr="004B4565" w:rsidRDefault="00A3430F" w:rsidP="00A3430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ACES</w:t>
            </w:r>
            <w:r>
              <w:rPr>
                <w:rFonts w:cs="Times New Roman"/>
                <w:szCs w:val="20"/>
              </w:rPr>
              <w:t xml:space="preserve"> (I)</w:t>
            </w:r>
          </w:p>
        </w:tc>
        <w:tc>
          <w:tcPr>
            <w:tcW w:w="1072" w:type="pct"/>
            <w:shd w:val="clear" w:color="auto" w:fill="auto"/>
          </w:tcPr>
          <w:p w14:paraId="09BBFCEE" w14:textId="0B5A0646" w:rsidR="00A3430F" w:rsidRPr="00437A70" w:rsidRDefault="00A3430F" w:rsidP="00A3430F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Migraine (ICD Headache Disorders).</w:t>
            </w:r>
          </w:p>
        </w:tc>
        <w:tc>
          <w:tcPr>
            <w:tcW w:w="313" w:type="pct"/>
            <w:shd w:val="clear" w:color="auto" w:fill="auto"/>
          </w:tcPr>
          <w:p w14:paraId="33E203B0" w14:textId="4C1AD386" w:rsidR="00A3430F" w:rsidRPr="00437A70" w:rsidRDefault="00A3430F" w:rsidP="00A3430F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11/L-M</w:t>
            </w:r>
          </w:p>
        </w:tc>
      </w:tr>
      <w:tr w:rsidR="001B4281" w:rsidRPr="00CA3F3C" w14:paraId="5E9C9F9C" w14:textId="0FA53104" w:rsidTr="00D86AB5">
        <w:tc>
          <w:tcPr>
            <w:tcW w:w="537" w:type="pct"/>
            <w:shd w:val="clear" w:color="auto" w:fill="auto"/>
          </w:tcPr>
          <w:p w14:paraId="0ABBA7CC" w14:textId="1FA8E8FD" w:rsidR="00A3430F" w:rsidRPr="004B4565" w:rsidRDefault="00A3430F" w:rsidP="00A3430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Gelaye  (2015)</w:t>
            </w:r>
          </w:p>
        </w:tc>
        <w:tc>
          <w:tcPr>
            <w:tcW w:w="268" w:type="pct"/>
          </w:tcPr>
          <w:p w14:paraId="4BB2DE6A" w14:textId="53934C1D" w:rsidR="00A3430F" w:rsidRPr="004B4565" w:rsidRDefault="00A3430F" w:rsidP="00A3430F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Peru</w:t>
            </w:r>
          </w:p>
        </w:tc>
        <w:tc>
          <w:tcPr>
            <w:tcW w:w="177" w:type="pct"/>
          </w:tcPr>
          <w:p w14:paraId="24E6DC75" w14:textId="55D46912" w:rsidR="00A3430F" w:rsidRPr="004B4565" w:rsidRDefault="00A3430F" w:rsidP="00A3430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shd w:val="clear" w:color="auto" w:fill="auto"/>
          </w:tcPr>
          <w:p w14:paraId="76896FDA" w14:textId="65489ED0" w:rsidR="00A3430F" w:rsidRPr="004B4565" w:rsidRDefault="00A3430F" w:rsidP="00A3430F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PrOMIS</w:t>
            </w:r>
          </w:p>
        </w:tc>
        <w:tc>
          <w:tcPr>
            <w:tcW w:w="492" w:type="pct"/>
            <w:shd w:val="clear" w:color="auto" w:fill="auto"/>
          </w:tcPr>
          <w:p w14:paraId="3D56C6A7" w14:textId="3B25E17A" w:rsidR="00A3430F" w:rsidRPr="004B4565" w:rsidRDefault="00A3430F" w:rsidP="00A3430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630</w:t>
            </w:r>
            <w:r>
              <w:rPr>
                <w:rFonts w:cs="Times New Roman"/>
                <w:szCs w:val="20"/>
              </w:rPr>
              <w:t xml:space="preserve"> prenatal</w:t>
            </w:r>
          </w:p>
        </w:tc>
        <w:tc>
          <w:tcPr>
            <w:tcW w:w="357" w:type="pct"/>
            <w:shd w:val="clear" w:color="auto" w:fill="auto"/>
          </w:tcPr>
          <w:p w14:paraId="05E58466" w14:textId="6BB4B826" w:rsidR="00A3430F" w:rsidRPr="004B4565" w:rsidRDefault="00A3430F" w:rsidP="00A3430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8.8 (6.6)</w:t>
            </w:r>
          </w:p>
        </w:tc>
        <w:tc>
          <w:tcPr>
            <w:tcW w:w="668" w:type="pct"/>
            <w:shd w:val="clear" w:color="auto" w:fill="auto"/>
          </w:tcPr>
          <w:p w14:paraId="2BED4994" w14:textId="044059A4" w:rsidR="00A3430F" w:rsidRPr="004B4565" w:rsidRDefault="00A3430F" w:rsidP="00A3430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 (41), CSA (8), CPA/CSA (26)</w:t>
            </w:r>
          </w:p>
        </w:tc>
        <w:tc>
          <w:tcPr>
            <w:tcW w:w="223" w:type="pct"/>
            <w:shd w:val="clear" w:color="auto" w:fill="auto"/>
          </w:tcPr>
          <w:p w14:paraId="0C961261" w14:textId="3C6C8BD2" w:rsidR="00A3430F" w:rsidRPr="004B4565" w:rsidRDefault="00A3430F" w:rsidP="004009EA">
            <w:pPr>
              <w:jc w:val="center"/>
              <w:rPr>
                <w:rFonts w:cs="Times New Roman"/>
                <w:szCs w:val="20"/>
              </w:rPr>
            </w:pPr>
            <w:r w:rsidRPr="006D687E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152F4C07" w14:textId="2861FEAA" w:rsidR="00A3430F" w:rsidRPr="004B4565" w:rsidRDefault="00A3430F" w:rsidP="00A3430F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ACES</w:t>
            </w:r>
            <w:r>
              <w:rPr>
                <w:rFonts w:cs="Times New Roman"/>
                <w:szCs w:val="20"/>
              </w:rPr>
              <w:t xml:space="preserve"> (I)</w:t>
            </w:r>
          </w:p>
        </w:tc>
        <w:tc>
          <w:tcPr>
            <w:tcW w:w="1072" w:type="pct"/>
            <w:shd w:val="clear" w:color="auto" w:fill="auto"/>
          </w:tcPr>
          <w:p w14:paraId="59F22C17" w14:textId="60575BC3" w:rsidR="00A3430F" w:rsidRPr="00437A70" w:rsidRDefault="00A3430F" w:rsidP="00A3430F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 xml:space="preserve">Stress-related sleep disturbance (Ford Insomnia Response to Stress); </w:t>
            </w:r>
            <w:r w:rsidR="001B47B7">
              <w:rPr>
                <w:rFonts w:cs="Times New Roman"/>
                <w:szCs w:val="20"/>
              </w:rPr>
              <w:t>Preg s</w:t>
            </w:r>
            <w:r w:rsidRPr="00437A70">
              <w:rPr>
                <w:rFonts w:cs="Times New Roman"/>
                <w:szCs w:val="20"/>
              </w:rPr>
              <w:t>leep quality (PSQ); Dep (PHQ-9)</w:t>
            </w:r>
          </w:p>
        </w:tc>
        <w:tc>
          <w:tcPr>
            <w:tcW w:w="313" w:type="pct"/>
            <w:shd w:val="clear" w:color="auto" w:fill="auto"/>
          </w:tcPr>
          <w:p w14:paraId="4F562727" w14:textId="3C319CA3" w:rsidR="00A3430F" w:rsidRPr="00437A70" w:rsidRDefault="00A3430F" w:rsidP="00A3430F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11.5/L</w:t>
            </w:r>
          </w:p>
        </w:tc>
      </w:tr>
      <w:tr w:rsidR="001B4281" w:rsidRPr="00CA3F3C" w14:paraId="63B1CC4A" w14:textId="346668F9" w:rsidTr="00D86AB5">
        <w:tc>
          <w:tcPr>
            <w:tcW w:w="537" w:type="pct"/>
            <w:shd w:val="clear" w:color="auto" w:fill="auto"/>
          </w:tcPr>
          <w:p w14:paraId="5BD511A4" w14:textId="650C8888" w:rsidR="005A0F28" w:rsidRPr="004B4565" w:rsidRDefault="005A0F28" w:rsidP="005A0F28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Giallo (2017)</w:t>
            </w:r>
          </w:p>
        </w:tc>
        <w:tc>
          <w:tcPr>
            <w:tcW w:w="268" w:type="pct"/>
          </w:tcPr>
          <w:p w14:paraId="6C22DA44" w14:textId="54DBD9FD" w:rsidR="005A0F28" w:rsidRPr="004B4565" w:rsidRDefault="005A0F28" w:rsidP="005A0F28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Aust</w:t>
            </w:r>
          </w:p>
        </w:tc>
        <w:tc>
          <w:tcPr>
            <w:tcW w:w="177" w:type="pct"/>
            <w:shd w:val="clear" w:color="auto" w:fill="auto"/>
          </w:tcPr>
          <w:p w14:paraId="68E456A7" w14:textId="50CFB666" w:rsidR="005A0F28" w:rsidRPr="004B4565" w:rsidRDefault="005A0F28" w:rsidP="005A0F28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  <w:shd w:val="clear" w:color="auto" w:fill="auto"/>
          </w:tcPr>
          <w:p w14:paraId="59739B45" w14:textId="79D6AE6C" w:rsidR="005A0F28" w:rsidRPr="004B4565" w:rsidRDefault="005A0F28" w:rsidP="005A0F28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MHS </w:t>
            </w:r>
          </w:p>
        </w:tc>
        <w:tc>
          <w:tcPr>
            <w:tcW w:w="492" w:type="pct"/>
            <w:shd w:val="clear" w:color="auto" w:fill="auto"/>
          </w:tcPr>
          <w:p w14:paraId="1C7AD837" w14:textId="0521DDF6" w:rsidR="005A0F28" w:rsidRPr="004B4565" w:rsidRDefault="005A0F28" w:rsidP="005A0F28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1507 </w:t>
            </w:r>
            <w:r>
              <w:rPr>
                <w:rFonts w:cs="Times New Roman"/>
                <w:szCs w:val="20"/>
              </w:rPr>
              <w:t xml:space="preserve">perinatal, </w:t>
            </w:r>
            <w:r w:rsidRPr="004B4565">
              <w:rPr>
                <w:rFonts w:cs="Times New Roman"/>
                <w:szCs w:val="20"/>
              </w:rPr>
              <w:t>nulli</w:t>
            </w:r>
            <w:r w:rsidR="00221520">
              <w:rPr>
                <w:rFonts w:cs="Times New Roman"/>
                <w:szCs w:val="20"/>
              </w:rPr>
              <w:t>parous</w:t>
            </w:r>
          </w:p>
        </w:tc>
        <w:tc>
          <w:tcPr>
            <w:tcW w:w="357" w:type="pct"/>
            <w:shd w:val="clear" w:color="auto" w:fill="auto"/>
          </w:tcPr>
          <w:p w14:paraId="1097992C" w14:textId="25F9588A" w:rsidR="005A0F28" w:rsidRPr="004B4565" w:rsidRDefault="005A0F28" w:rsidP="005A0F28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5-34</w:t>
            </w:r>
          </w:p>
        </w:tc>
        <w:tc>
          <w:tcPr>
            <w:tcW w:w="668" w:type="pct"/>
            <w:shd w:val="clear" w:color="auto" w:fill="auto"/>
          </w:tcPr>
          <w:p w14:paraId="316EBA2D" w14:textId="3E2EF624" w:rsidR="005A0F28" w:rsidRPr="004B4565" w:rsidRDefault="005A0F28" w:rsidP="005A0F28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 &amp; CSA</w:t>
            </w:r>
          </w:p>
        </w:tc>
        <w:tc>
          <w:tcPr>
            <w:tcW w:w="223" w:type="pct"/>
            <w:shd w:val="clear" w:color="auto" w:fill="auto"/>
          </w:tcPr>
          <w:p w14:paraId="62D0B4B9" w14:textId="1D2EF125" w:rsidR="005A0F28" w:rsidRPr="004B4565" w:rsidRDefault="005A0F28" w:rsidP="004009EA">
            <w:pPr>
              <w:jc w:val="center"/>
              <w:rPr>
                <w:rFonts w:cs="Times New Roman"/>
                <w:szCs w:val="20"/>
              </w:rPr>
            </w:pPr>
            <w:r w:rsidRPr="006D687E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4BB9AD99" w14:textId="08F7CDFB" w:rsidR="005A0F28" w:rsidRPr="004B4565" w:rsidRDefault="005A0F28" w:rsidP="005A0F28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Ever exp CPA or CSA </w:t>
            </w:r>
            <w:r>
              <w:rPr>
                <w:rFonts w:cs="Times New Roman"/>
                <w:szCs w:val="20"/>
              </w:rPr>
              <w:t>(S-R)</w:t>
            </w:r>
          </w:p>
        </w:tc>
        <w:tc>
          <w:tcPr>
            <w:tcW w:w="1072" w:type="pct"/>
            <w:shd w:val="clear" w:color="auto" w:fill="auto"/>
          </w:tcPr>
          <w:p w14:paraId="2936BD7B" w14:textId="6ED2D1EC" w:rsidR="005A0F28" w:rsidRPr="00437A70" w:rsidRDefault="005A0F28" w:rsidP="005A0F28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Dep symp (EPDS)</w:t>
            </w:r>
          </w:p>
        </w:tc>
        <w:tc>
          <w:tcPr>
            <w:tcW w:w="313" w:type="pct"/>
            <w:shd w:val="clear" w:color="auto" w:fill="auto"/>
          </w:tcPr>
          <w:p w14:paraId="57D5ED93" w14:textId="6E47E0A1" w:rsidR="005A0F28" w:rsidRPr="00437A70" w:rsidRDefault="005A0F28" w:rsidP="005A0F28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8.5/L</w:t>
            </w:r>
          </w:p>
        </w:tc>
      </w:tr>
      <w:tr w:rsidR="001B4281" w:rsidRPr="00CA3F3C" w14:paraId="77367751" w14:textId="27829A50" w:rsidTr="00D86AB5">
        <w:tc>
          <w:tcPr>
            <w:tcW w:w="537" w:type="pct"/>
            <w:shd w:val="clear" w:color="auto" w:fill="auto"/>
          </w:tcPr>
          <w:p w14:paraId="33FD2914" w14:textId="735D8036" w:rsidR="00404050" w:rsidRPr="004B4565" w:rsidRDefault="00404050" w:rsidP="00404050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Heimstad  (2006)</w:t>
            </w:r>
          </w:p>
        </w:tc>
        <w:tc>
          <w:tcPr>
            <w:tcW w:w="268" w:type="pct"/>
          </w:tcPr>
          <w:p w14:paraId="1BBDA66A" w14:textId="2934AE5A" w:rsidR="00404050" w:rsidRPr="004B4565" w:rsidRDefault="00404050" w:rsidP="00404050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NY</w:t>
            </w:r>
          </w:p>
        </w:tc>
        <w:tc>
          <w:tcPr>
            <w:tcW w:w="177" w:type="pct"/>
            <w:shd w:val="clear" w:color="auto" w:fill="auto"/>
          </w:tcPr>
          <w:p w14:paraId="2CD837B3" w14:textId="7150EB35" w:rsidR="00404050" w:rsidRPr="004B4565" w:rsidRDefault="00404050" w:rsidP="00404050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shd w:val="clear" w:color="auto" w:fill="auto"/>
          </w:tcPr>
          <w:p w14:paraId="39E934B3" w14:textId="7D7E4A96" w:rsidR="00404050" w:rsidRPr="00404050" w:rsidRDefault="00404050" w:rsidP="00404050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omm</w:t>
            </w:r>
          </w:p>
        </w:tc>
        <w:tc>
          <w:tcPr>
            <w:tcW w:w="492" w:type="pct"/>
            <w:shd w:val="clear" w:color="auto" w:fill="auto"/>
          </w:tcPr>
          <w:p w14:paraId="02526BAA" w14:textId="5C216A71" w:rsidR="00404050" w:rsidRPr="004B4565" w:rsidRDefault="00404050" w:rsidP="00404050">
            <w:pPr>
              <w:rPr>
                <w:rFonts w:cs="Times New Roman"/>
                <w:i/>
                <w:iCs/>
                <w:szCs w:val="20"/>
              </w:rPr>
            </w:pPr>
            <w:r>
              <w:rPr>
                <w:rFonts w:cs="Times New Roman"/>
                <w:szCs w:val="20"/>
              </w:rPr>
              <w:t>1</w:t>
            </w:r>
            <w:r w:rsidRPr="004B4565">
              <w:rPr>
                <w:rFonts w:cs="Times New Roman"/>
                <w:szCs w:val="20"/>
              </w:rPr>
              <w:t>452</w:t>
            </w:r>
            <w:r>
              <w:rPr>
                <w:rFonts w:cs="Times New Roman"/>
                <w:szCs w:val="20"/>
              </w:rPr>
              <w:t xml:space="preserve"> prenatal</w:t>
            </w:r>
            <w:r w:rsidRPr="004B4565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357" w:type="pct"/>
            <w:shd w:val="clear" w:color="auto" w:fill="auto"/>
          </w:tcPr>
          <w:p w14:paraId="0483A090" w14:textId="02E5B384" w:rsidR="00404050" w:rsidRPr="004B4565" w:rsidRDefault="00404050" w:rsidP="00404050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29.6 </w:t>
            </w:r>
          </w:p>
        </w:tc>
        <w:tc>
          <w:tcPr>
            <w:tcW w:w="668" w:type="pct"/>
            <w:shd w:val="clear" w:color="auto" w:fill="auto"/>
          </w:tcPr>
          <w:p w14:paraId="57B0CC95" w14:textId="0430A4A6" w:rsidR="00404050" w:rsidRPr="004B4565" w:rsidRDefault="00404050" w:rsidP="00404050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 (10), CSA (8)</w:t>
            </w:r>
          </w:p>
        </w:tc>
        <w:tc>
          <w:tcPr>
            <w:tcW w:w="223" w:type="pct"/>
            <w:shd w:val="clear" w:color="auto" w:fill="auto"/>
          </w:tcPr>
          <w:p w14:paraId="489DF244" w14:textId="17B75983" w:rsidR="00404050" w:rsidRPr="004B4565" w:rsidRDefault="00404050" w:rsidP="004009EA">
            <w:pPr>
              <w:jc w:val="center"/>
              <w:rPr>
                <w:rFonts w:cs="Times New Roman"/>
                <w:szCs w:val="20"/>
              </w:rPr>
            </w:pPr>
            <w:r w:rsidRPr="006D687E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195CF701" w14:textId="685FE847" w:rsidR="00404050" w:rsidRPr="004B4565" w:rsidRDefault="00404050" w:rsidP="00404050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Sgl q</w:t>
            </w:r>
            <w:r>
              <w:rPr>
                <w:rFonts w:cs="Times New Roman"/>
                <w:szCs w:val="20"/>
              </w:rPr>
              <w:t xml:space="preserve"> (S-R)</w:t>
            </w:r>
          </w:p>
        </w:tc>
        <w:tc>
          <w:tcPr>
            <w:tcW w:w="1072" w:type="pct"/>
            <w:shd w:val="clear" w:color="auto" w:fill="auto"/>
          </w:tcPr>
          <w:p w14:paraId="2412E333" w14:textId="39BE7A9F" w:rsidR="00404050" w:rsidRPr="00437A70" w:rsidRDefault="00404050" w:rsidP="00404050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 xml:space="preserve">FoC (WDEQ); </w:t>
            </w:r>
            <w:r w:rsidR="005D647D" w:rsidRPr="00437A70">
              <w:rPr>
                <w:rFonts w:cs="Times New Roman"/>
                <w:szCs w:val="20"/>
              </w:rPr>
              <w:t>Comp</w:t>
            </w:r>
            <w:r w:rsidR="005D647D">
              <w:rPr>
                <w:rFonts w:cs="Times New Roman"/>
                <w:szCs w:val="20"/>
              </w:rPr>
              <w:t>licated</w:t>
            </w:r>
            <w:r w:rsidRPr="00437A70">
              <w:rPr>
                <w:rFonts w:cs="Times New Roman"/>
                <w:szCs w:val="20"/>
              </w:rPr>
              <w:t xml:space="preserve"> delivery</w:t>
            </w:r>
          </w:p>
        </w:tc>
        <w:tc>
          <w:tcPr>
            <w:tcW w:w="313" w:type="pct"/>
            <w:shd w:val="clear" w:color="auto" w:fill="auto"/>
          </w:tcPr>
          <w:p w14:paraId="5866B27F" w14:textId="568169FC" w:rsidR="00404050" w:rsidRPr="00437A70" w:rsidRDefault="00404050" w:rsidP="00404050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7.5/M</w:t>
            </w:r>
          </w:p>
        </w:tc>
      </w:tr>
      <w:tr w:rsidR="001B4281" w:rsidRPr="00CA3F3C" w14:paraId="6AB89F49" w14:textId="6D66F3A2" w:rsidTr="00D86AB5">
        <w:tc>
          <w:tcPr>
            <w:tcW w:w="537" w:type="pct"/>
            <w:shd w:val="clear" w:color="auto" w:fill="auto"/>
          </w:tcPr>
          <w:p w14:paraId="771BA2E9" w14:textId="7C4312B0" w:rsidR="00785BA9" w:rsidRPr="004B4565" w:rsidRDefault="00785BA9" w:rsidP="00785BA9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 xml:space="preserve">Huth-Bocks (2013) </w:t>
            </w:r>
          </w:p>
        </w:tc>
        <w:tc>
          <w:tcPr>
            <w:tcW w:w="268" w:type="pct"/>
          </w:tcPr>
          <w:p w14:paraId="27AF6498" w14:textId="5C08934D" w:rsidR="00785BA9" w:rsidRPr="004B4565" w:rsidRDefault="00785BA9" w:rsidP="00785BA9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  <w:shd w:val="clear" w:color="auto" w:fill="auto"/>
          </w:tcPr>
          <w:p w14:paraId="57E08542" w14:textId="0083B3CC" w:rsidR="00785BA9" w:rsidRPr="004B4565" w:rsidRDefault="00785BA9" w:rsidP="00785BA9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shd w:val="clear" w:color="auto" w:fill="auto"/>
          </w:tcPr>
          <w:p w14:paraId="21F8BCAD" w14:textId="1480E363" w:rsidR="00785BA9" w:rsidRPr="00785BA9" w:rsidRDefault="00785BA9" w:rsidP="00785BA9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omm</w:t>
            </w:r>
          </w:p>
        </w:tc>
        <w:tc>
          <w:tcPr>
            <w:tcW w:w="492" w:type="pct"/>
            <w:shd w:val="clear" w:color="auto" w:fill="auto"/>
          </w:tcPr>
          <w:p w14:paraId="0D929D60" w14:textId="42C97303" w:rsidR="00785BA9" w:rsidRPr="004B4565" w:rsidRDefault="00785BA9" w:rsidP="00785BA9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120 </w:t>
            </w:r>
            <w:r>
              <w:rPr>
                <w:rFonts w:cs="Times New Roman"/>
                <w:szCs w:val="20"/>
              </w:rPr>
              <w:t>prenatal</w:t>
            </w:r>
            <w:r w:rsidRPr="004B4565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357" w:type="pct"/>
            <w:shd w:val="clear" w:color="auto" w:fill="auto"/>
          </w:tcPr>
          <w:p w14:paraId="2AE02603" w14:textId="7067C372" w:rsidR="00785BA9" w:rsidRPr="004B4565" w:rsidRDefault="00785BA9" w:rsidP="00785BA9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6.0 (5.7)</w:t>
            </w:r>
          </w:p>
        </w:tc>
        <w:tc>
          <w:tcPr>
            <w:tcW w:w="668" w:type="pct"/>
            <w:shd w:val="clear" w:color="auto" w:fill="auto"/>
          </w:tcPr>
          <w:p w14:paraId="250B1E13" w14:textId="2C9BEAE7" w:rsidR="00785BA9" w:rsidRPr="004B4565" w:rsidRDefault="00785BA9" w:rsidP="00785BA9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, CSA &amp; CEA</w:t>
            </w:r>
          </w:p>
        </w:tc>
        <w:tc>
          <w:tcPr>
            <w:tcW w:w="223" w:type="pct"/>
            <w:shd w:val="clear" w:color="auto" w:fill="auto"/>
          </w:tcPr>
          <w:p w14:paraId="12BA0907" w14:textId="07BF541F" w:rsidR="00785BA9" w:rsidRPr="004B4565" w:rsidRDefault="00785BA9" w:rsidP="004009EA">
            <w:pPr>
              <w:jc w:val="center"/>
              <w:rPr>
                <w:rFonts w:cs="Times New Roman"/>
                <w:szCs w:val="20"/>
              </w:rPr>
            </w:pPr>
            <w:r w:rsidRPr="006D687E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3328C0CB" w14:textId="4B013A96" w:rsidR="00785BA9" w:rsidRPr="004B4565" w:rsidRDefault="00785BA9" w:rsidP="00785BA9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TQ</w:t>
            </w:r>
            <w:r>
              <w:rPr>
                <w:rFonts w:cs="Times New Roman"/>
                <w:szCs w:val="20"/>
              </w:rPr>
              <w:t xml:space="preserve"> (I)</w:t>
            </w:r>
          </w:p>
        </w:tc>
        <w:tc>
          <w:tcPr>
            <w:tcW w:w="1072" w:type="pct"/>
            <w:shd w:val="clear" w:color="auto" w:fill="auto"/>
          </w:tcPr>
          <w:p w14:paraId="19F0FA7A" w14:textId="28D44998" w:rsidR="00785BA9" w:rsidRPr="00437A70" w:rsidRDefault="00785BA9" w:rsidP="00785BA9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IPV (CTS); PTSD symptoms (PCL-C)</w:t>
            </w:r>
          </w:p>
        </w:tc>
        <w:tc>
          <w:tcPr>
            <w:tcW w:w="313" w:type="pct"/>
            <w:shd w:val="clear" w:color="auto" w:fill="auto"/>
          </w:tcPr>
          <w:p w14:paraId="219D78B4" w14:textId="3DCBDF29" w:rsidR="00785BA9" w:rsidRPr="00437A70" w:rsidRDefault="00785BA9" w:rsidP="00785BA9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9/M</w:t>
            </w:r>
          </w:p>
        </w:tc>
      </w:tr>
      <w:tr w:rsidR="001B4281" w:rsidRPr="00CA3F3C" w14:paraId="374C26E8" w14:textId="035D7BDF" w:rsidTr="00D86AB5">
        <w:tc>
          <w:tcPr>
            <w:tcW w:w="537" w:type="pct"/>
            <w:shd w:val="clear" w:color="auto" w:fill="auto"/>
          </w:tcPr>
          <w:p w14:paraId="3207C684" w14:textId="474F19D5" w:rsidR="00785BA9" w:rsidRPr="004B4565" w:rsidRDefault="00785BA9" w:rsidP="006424A8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Hyle (1995)</w:t>
            </w:r>
          </w:p>
        </w:tc>
        <w:tc>
          <w:tcPr>
            <w:tcW w:w="268" w:type="pct"/>
          </w:tcPr>
          <w:p w14:paraId="406E884E" w14:textId="5007D2E7" w:rsidR="00785BA9" w:rsidRPr="004B4565" w:rsidRDefault="00785BA9" w:rsidP="00785BA9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  <w:shd w:val="clear" w:color="auto" w:fill="auto"/>
          </w:tcPr>
          <w:p w14:paraId="7401ABA7" w14:textId="2F067682" w:rsidR="00785BA9" w:rsidRPr="004B4565" w:rsidRDefault="00785BA9" w:rsidP="00785BA9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shd w:val="clear" w:color="auto" w:fill="auto"/>
          </w:tcPr>
          <w:p w14:paraId="384265EC" w14:textId="472D5B09" w:rsidR="00785BA9" w:rsidRPr="004B4565" w:rsidRDefault="00785BA9" w:rsidP="00785BA9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low-</w:t>
            </w:r>
            <w:r w:rsidR="00424E3D">
              <w:rPr>
                <w:rFonts w:cs="Times New Roman"/>
                <w:szCs w:val="20"/>
              </w:rPr>
              <w:t>inc</w:t>
            </w:r>
            <w:r w:rsidR="00620C4C">
              <w:rPr>
                <w:rFonts w:cs="Times New Roman"/>
                <w:szCs w:val="20"/>
              </w:rPr>
              <w:t>.</w:t>
            </w:r>
          </w:p>
        </w:tc>
        <w:tc>
          <w:tcPr>
            <w:tcW w:w="492" w:type="pct"/>
            <w:shd w:val="clear" w:color="auto" w:fill="auto"/>
          </w:tcPr>
          <w:p w14:paraId="131062C2" w14:textId="0194FC7B" w:rsidR="00785BA9" w:rsidRPr="004B4565" w:rsidRDefault="00785BA9" w:rsidP="00785BA9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241 </w:t>
            </w:r>
            <w:r>
              <w:rPr>
                <w:rFonts w:cs="Times New Roman"/>
                <w:szCs w:val="20"/>
              </w:rPr>
              <w:t>postnatal</w:t>
            </w:r>
          </w:p>
        </w:tc>
        <w:tc>
          <w:tcPr>
            <w:tcW w:w="357" w:type="pct"/>
            <w:shd w:val="clear" w:color="auto" w:fill="auto"/>
          </w:tcPr>
          <w:p w14:paraId="12959F57" w14:textId="76DC1FE1" w:rsidR="00785BA9" w:rsidRPr="004B4565" w:rsidRDefault="00785BA9" w:rsidP="00785BA9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3.4 (4.8)</w:t>
            </w:r>
          </w:p>
        </w:tc>
        <w:tc>
          <w:tcPr>
            <w:tcW w:w="668" w:type="pct"/>
            <w:shd w:val="clear" w:color="auto" w:fill="auto"/>
          </w:tcPr>
          <w:p w14:paraId="6C582A84" w14:textId="6CE065D7" w:rsidR="00785BA9" w:rsidRPr="004B4565" w:rsidRDefault="00785BA9" w:rsidP="00785BA9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CSA </w:t>
            </w:r>
          </w:p>
        </w:tc>
        <w:tc>
          <w:tcPr>
            <w:tcW w:w="223" w:type="pct"/>
          </w:tcPr>
          <w:p w14:paraId="38C1EA15" w14:textId="619D5AC6" w:rsidR="00785BA9" w:rsidRPr="004B4565" w:rsidRDefault="00785BA9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7A0D737A" w14:textId="0D090484" w:rsidR="00785BA9" w:rsidRPr="004B4565" w:rsidRDefault="00785BA9" w:rsidP="00785BA9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Russel's survey</w:t>
            </w:r>
            <w:r>
              <w:rPr>
                <w:rFonts w:cs="Times New Roman"/>
                <w:szCs w:val="20"/>
              </w:rPr>
              <w:t xml:space="preserve"> (I)</w:t>
            </w:r>
          </w:p>
        </w:tc>
        <w:tc>
          <w:tcPr>
            <w:tcW w:w="1072" w:type="pct"/>
            <w:shd w:val="clear" w:color="auto" w:fill="auto"/>
          </w:tcPr>
          <w:p w14:paraId="63B5C5DB" w14:textId="6D1638F9" w:rsidR="00785BA9" w:rsidRPr="00437A70" w:rsidRDefault="00785BA9" w:rsidP="00785BA9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Birthweight; gestational age</w:t>
            </w:r>
          </w:p>
        </w:tc>
        <w:tc>
          <w:tcPr>
            <w:tcW w:w="313" w:type="pct"/>
            <w:shd w:val="clear" w:color="auto" w:fill="auto"/>
          </w:tcPr>
          <w:p w14:paraId="3465C65F" w14:textId="7E613EE4" w:rsidR="00785BA9" w:rsidRPr="00437A70" w:rsidRDefault="006643EC" w:rsidP="006424A8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/M</w:t>
            </w:r>
          </w:p>
        </w:tc>
      </w:tr>
      <w:tr w:rsidR="001B4281" w:rsidRPr="00CA3F3C" w14:paraId="4FF50E03" w14:textId="656923C7" w:rsidTr="00D86AB5">
        <w:tc>
          <w:tcPr>
            <w:tcW w:w="537" w:type="pct"/>
            <w:shd w:val="clear" w:color="auto" w:fill="auto"/>
          </w:tcPr>
          <w:p w14:paraId="14C7DBB0" w14:textId="2A84F121" w:rsidR="00785BA9" w:rsidRPr="004B4565" w:rsidRDefault="00785BA9" w:rsidP="00785BA9">
            <w:pPr>
              <w:rPr>
                <w:rFonts w:cs="Times New Roman"/>
                <w:noProof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Jantzen  (1998)</w:t>
            </w:r>
          </w:p>
        </w:tc>
        <w:tc>
          <w:tcPr>
            <w:tcW w:w="268" w:type="pct"/>
          </w:tcPr>
          <w:p w14:paraId="5E407A50" w14:textId="5732D144" w:rsidR="00785BA9" w:rsidRPr="004B4565" w:rsidRDefault="00785BA9" w:rsidP="00785BA9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  <w:shd w:val="clear" w:color="auto" w:fill="auto"/>
          </w:tcPr>
          <w:p w14:paraId="69F96C27" w14:textId="61C93F0B" w:rsidR="00785BA9" w:rsidRPr="004B4565" w:rsidRDefault="00785BA9" w:rsidP="00785BA9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shd w:val="clear" w:color="auto" w:fill="auto"/>
          </w:tcPr>
          <w:p w14:paraId="1E38704C" w14:textId="23F7FADF" w:rsidR="00785BA9" w:rsidRPr="009405A3" w:rsidRDefault="009405A3" w:rsidP="00785BA9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omm</w:t>
            </w:r>
          </w:p>
        </w:tc>
        <w:tc>
          <w:tcPr>
            <w:tcW w:w="492" w:type="pct"/>
            <w:shd w:val="clear" w:color="auto" w:fill="auto"/>
          </w:tcPr>
          <w:p w14:paraId="4A63CF62" w14:textId="4BA6B7E6" w:rsidR="00785BA9" w:rsidRPr="004B4565" w:rsidRDefault="00785BA9" w:rsidP="00785BA9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1189</w:t>
            </w:r>
            <w:r w:rsidR="009405A3">
              <w:rPr>
                <w:rFonts w:cs="Times New Roman"/>
                <w:szCs w:val="20"/>
              </w:rPr>
              <w:t xml:space="preserve"> prenatal</w:t>
            </w:r>
          </w:p>
        </w:tc>
        <w:tc>
          <w:tcPr>
            <w:tcW w:w="357" w:type="pct"/>
            <w:shd w:val="clear" w:color="auto" w:fill="auto"/>
          </w:tcPr>
          <w:p w14:paraId="25F735E5" w14:textId="2083604D" w:rsidR="00785BA9" w:rsidRPr="004B4565" w:rsidRDefault="00785BA9" w:rsidP="00785BA9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4.3</w:t>
            </w:r>
          </w:p>
        </w:tc>
        <w:tc>
          <w:tcPr>
            <w:tcW w:w="668" w:type="pct"/>
            <w:shd w:val="clear" w:color="auto" w:fill="auto"/>
          </w:tcPr>
          <w:p w14:paraId="6BD2A35C" w14:textId="7A17157A" w:rsidR="00785BA9" w:rsidRPr="004B4565" w:rsidRDefault="00785BA9" w:rsidP="00785BA9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</w:t>
            </w:r>
            <w:r w:rsidR="00620C4C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13), CSA (10)</w:t>
            </w:r>
          </w:p>
        </w:tc>
        <w:tc>
          <w:tcPr>
            <w:tcW w:w="223" w:type="pct"/>
          </w:tcPr>
          <w:p w14:paraId="5974CDBE" w14:textId="1BBEEA27" w:rsidR="00785BA9" w:rsidRPr="004B4565" w:rsidRDefault="00785BA9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7</w:t>
            </w:r>
          </w:p>
        </w:tc>
        <w:tc>
          <w:tcPr>
            <w:tcW w:w="535" w:type="pct"/>
            <w:shd w:val="clear" w:color="auto" w:fill="auto"/>
          </w:tcPr>
          <w:p w14:paraId="787BA508" w14:textId="2B86FA5B" w:rsidR="00785BA9" w:rsidRPr="004B4565" w:rsidRDefault="00785BA9" w:rsidP="00785BA9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Purpose created</w:t>
            </w:r>
            <w:r>
              <w:rPr>
                <w:rFonts w:cs="Times New Roman"/>
                <w:szCs w:val="20"/>
              </w:rPr>
              <w:t xml:space="preserve"> (I)</w:t>
            </w:r>
          </w:p>
        </w:tc>
        <w:tc>
          <w:tcPr>
            <w:tcW w:w="1072" w:type="pct"/>
            <w:shd w:val="clear" w:color="auto" w:fill="auto"/>
          </w:tcPr>
          <w:p w14:paraId="62439324" w14:textId="3E42B235" w:rsidR="00785BA9" w:rsidRPr="00437A70" w:rsidRDefault="00785BA9" w:rsidP="006424A8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Lifetime cocaine use (S-R &amp; urine)</w:t>
            </w:r>
          </w:p>
        </w:tc>
        <w:tc>
          <w:tcPr>
            <w:tcW w:w="313" w:type="pct"/>
            <w:shd w:val="clear" w:color="auto" w:fill="auto"/>
          </w:tcPr>
          <w:p w14:paraId="0D8E70C6" w14:textId="29CF199F" w:rsidR="00785BA9" w:rsidRPr="00437A70" w:rsidRDefault="00785BA9" w:rsidP="00785BA9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8/M</w:t>
            </w:r>
          </w:p>
        </w:tc>
      </w:tr>
      <w:tr w:rsidR="00F26DDF" w:rsidRPr="00CA3F3C" w14:paraId="57D5A5CF" w14:textId="77777777" w:rsidTr="00D86AB5">
        <w:tc>
          <w:tcPr>
            <w:tcW w:w="537" w:type="pct"/>
            <w:shd w:val="clear" w:color="auto" w:fill="auto"/>
          </w:tcPr>
          <w:p w14:paraId="76E9C73C" w14:textId="78C52946" w:rsidR="00F26DDF" w:rsidRPr="004B4565" w:rsidRDefault="00F26DDF" w:rsidP="00785BA9">
            <w:pPr>
              <w:rPr>
                <w:rFonts w:cs="Times New Roman"/>
                <w:noProof/>
                <w:szCs w:val="20"/>
              </w:rPr>
            </w:pPr>
            <w:r>
              <w:rPr>
                <w:rFonts w:cs="Times New Roman"/>
                <w:noProof/>
                <w:szCs w:val="20"/>
              </w:rPr>
              <w:t>Kang (2022)</w:t>
            </w:r>
          </w:p>
        </w:tc>
        <w:tc>
          <w:tcPr>
            <w:tcW w:w="268" w:type="pct"/>
          </w:tcPr>
          <w:p w14:paraId="018D30F4" w14:textId="5926F5DF" w:rsidR="00F26DDF" w:rsidRPr="004B4565" w:rsidRDefault="0095089B" w:rsidP="00785BA9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Seoul, Korea</w:t>
            </w:r>
          </w:p>
        </w:tc>
        <w:tc>
          <w:tcPr>
            <w:tcW w:w="177" w:type="pct"/>
            <w:shd w:val="clear" w:color="auto" w:fill="auto"/>
          </w:tcPr>
          <w:p w14:paraId="209BA056" w14:textId="7C3AB506" w:rsidR="00F26DDF" w:rsidRPr="004B4565" w:rsidRDefault="00703E37" w:rsidP="00785BA9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shd w:val="clear" w:color="auto" w:fill="auto"/>
          </w:tcPr>
          <w:p w14:paraId="0D62D6B8" w14:textId="4F51BB7C" w:rsidR="00F26DDF" w:rsidRDefault="00501FD2" w:rsidP="00785BA9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SHFSP</w:t>
            </w:r>
          </w:p>
        </w:tc>
        <w:tc>
          <w:tcPr>
            <w:tcW w:w="492" w:type="pct"/>
            <w:shd w:val="clear" w:color="auto" w:fill="auto"/>
          </w:tcPr>
          <w:p w14:paraId="23D3F6CC" w14:textId="5D4FB3E7" w:rsidR="00F26DDF" w:rsidRPr="004B4565" w:rsidRDefault="00703E37" w:rsidP="00785BA9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80116</w:t>
            </w:r>
          </w:p>
        </w:tc>
        <w:tc>
          <w:tcPr>
            <w:tcW w:w="357" w:type="pct"/>
            <w:shd w:val="clear" w:color="auto" w:fill="auto"/>
          </w:tcPr>
          <w:p w14:paraId="15AFB6CF" w14:textId="40B3A86F" w:rsidR="00F26DDF" w:rsidRPr="0095089B" w:rsidRDefault="0095089B" w:rsidP="00785BA9">
            <w:pPr>
              <w:rPr>
                <w:rFonts w:cs="Times New Roman"/>
                <w:szCs w:val="20"/>
              </w:rPr>
            </w:pPr>
            <w:r w:rsidRPr="0095089B">
              <w:rPr>
                <w:rFonts w:cs="Times New Roman"/>
                <w:szCs w:val="20"/>
              </w:rPr>
              <w:t>95.7% aged 20-39</w:t>
            </w:r>
          </w:p>
        </w:tc>
        <w:tc>
          <w:tcPr>
            <w:tcW w:w="668" w:type="pct"/>
            <w:shd w:val="clear" w:color="auto" w:fill="auto"/>
          </w:tcPr>
          <w:p w14:paraId="1104D1FF" w14:textId="085DC704" w:rsidR="00F26DDF" w:rsidRPr="004B4565" w:rsidRDefault="00C006C7" w:rsidP="00785BA9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A (3.4)</w:t>
            </w:r>
          </w:p>
        </w:tc>
        <w:tc>
          <w:tcPr>
            <w:tcW w:w="223" w:type="pct"/>
          </w:tcPr>
          <w:p w14:paraId="00F8D49B" w14:textId="29A06221" w:rsidR="00F26DDF" w:rsidRPr="004B4565" w:rsidRDefault="00057560" w:rsidP="004009EA">
            <w:pPr>
              <w:jc w:val="center"/>
              <w:rPr>
                <w:rFonts w:cs="Times New Roman"/>
                <w:szCs w:val="20"/>
              </w:rPr>
            </w:pPr>
            <w:r w:rsidRPr="006D687E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6500F98A" w14:textId="2FEBA168" w:rsidR="00F26DDF" w:rsidRPr="004B4565" w:rsidRDefault="00703E37" w:rsidP="00785BA9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Sgl q</w:t>
            </w:r>
          </w:p>
        </w:tc>
        <w:tc>
          <w:tcPr>
            <w:tcW w:w="1072" w:type="pct"/>
            <w:shd w:val="clear" w:color="auto" w:fill="auto"/>
          </w:tcPr>
          <w:p w14:paraId="7172004E" w14:textId="29884F18" w:rsidR="00F26DDF" w:rsidRPr="00437A70" w:rsidRDefault="00057560" w:rsidP="006424A8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Dep (EPDS)</w:t>
            </w:r>
            <w:r w:rsidR="00943B58">
              <w:rPr>
                <w:rFonts w:cs="Times New Roman"/>
                <w:szCs w:val="20"/>
              </w:rPr>
              <w:t>, psychosocial health (purpose created)</w:t>
            </w:r>
          </w:p>
        </w:tc>
        <w:tc>
          <w:tcPr>
            <w:tcW w:w="313" w:type="pct"/>
            <w:shd w:val="clear" w:color="auto" w:fill="auto"/>
          </w:tcPr>
          <w:p w14:paraId="3D82A3E0" w14:textId="7D06D3A1" w:rsidR="00F26DDF" w:rsidRPr="00437A70" w:rsidRDefault="00501FD2" w:rsidP="00785BA9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9.5/L-M</w:t>
            </w:r>
          </w:p>
        </w:tc>
      </w:tr>
      <w:tr w:rsidR="001B4281" w:rsidRPr="00CA3F3C" w14:paraId="6FECE3C1" w14:textId="7CAEC02A" w:rsidTr="00D86AB5">
        <w:tc>
          <w:tcPr>
            <w:tcW w:w="537" w:type="pct"/>
            <w:shd w:val="clear" w:color="auto" w:fill="auto"/>
          </w:tcPr>
          <w:p w14:paraId="45722D81" w14:textId="6BB84A3E" w:rsidR="006A020D" w:rsidRPr="004B4565" w:rsidRDefault="006A020D" w:rsidP="006A020D">
            <w:pPr>
              <w:rPr>
                <w:rFonts w:cs="Times New Roman"/>
                <w:noProof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Khanlari  (2019)</w:t>
            </w:r>
          </w:p>
        </w:tc>
        <w:tc>
          <w:tcPr>
            <w:tcW w:w="268" w:type="pct"/>
          </w:tcPr>
          <w:p w14:paraId="165E0B78" w14:textId="53930661" w:rsidR="006A020D" w:rsidRPr="004B4565" w:rsidRDefault="006A020D" w:rsidP="006A020D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Aust</w:t>
            </w:r>
          </w:p>
        </w:tc>
        <w:tc>
          <w:tcPr>
            <w:tcW w:w="177" w:type="pct"/>
            <w:shd w:val="clear" w:color="auto" w:fill="auto"/>
          </w:tcPr>
          <w:p w14:paraId="210897D1" w14:textId="63E6F81B" w:rsidR="006A020D" w:rsidRPr="004B4565" w:rsidRDefault="006A020D" w:rsidP="006A020D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  <w:shd w:val="clear" w:color="auto" w:fill="auto"/>
          </w:tcPr>
          <w:p w14:paraId="721492B7" w14:textId="40722CCA" w:rsidR="006A020D" w:rsidRPr="009405A3" w:rsidRDefault="006A020D" w:rsidP="006A020D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omm</w:t>
            </w:r>
          </w:p>
        </w:tc>
        <w:tc>
          <w:tcPr>
            <w:tcW w:w="492" w:type="pct"/>
            <w:shd w:val="clear" w:color="auto" w:fill="auto"/>
          </w:tcPr>
          <w:p w14:paraId="51FBCAB1" w14:textId="74F104BD" w:rsidR="006A020D" w:rsidRPr="004B4565" w:rsidRDefault="006A020D" w:rsidP="006A020D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53032</w:t>
            </w:r>
            <w:r>
              <w:rPr>
                <w:rFonts w:cs="Times New Roman"/>
                <w:szCs w:val="20"/>
              </w:rPr>
              <w:t xml:space="preserve"> postnatal (retro</w:t>
            </w:r>
            <w:r w:rsidR="002F55F0">
              <w:rPr>
                <w:rFonts w:cs="Times New Roman"/>
                <w:szCs w:val="20"/>
              </w:rPr>
              <w:t>spective</w:t>
            </w:r>
            <w:r>
              <w:rPr>
                <w:rFonts w:cs="Times New Roman"/>
                <w:szCs w:val="20"/>
              </w:rPr>
              <w:t>)</w:t>
            </w:r>
            <w:r w:rsidRPr="004B4565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357" w:type="pct"/>
            <w:shd w:val="clear" w:color="auto" w:fill="auto"/>
          </w:tcPr>
          <w:p w14:paraId="217EB8E2" w14:textId="19DA2264" w:rsidR="006A020D" w:rsidRPr="004B4565" w:rsidRDefault="006A020D" w:rsidP="006A020D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0-34</w:t>
            </w:r>
          </w:p>
        </w:tc>
        <w:tc>
          <w:tcPr>
            <w:tcW w:w="668" w:type="pct"/>
            <w:shd w:val="clear" w:color="auto" w:fill="auto"/>
          </w:tcPr>
          <w:p w14:paraId="5CF88B9C" w14:textId="25583756" w:rsidR="006A020D" w:rsidRPr="004B4565" w:rsidRDefault="006A020D" w:rsidP="006A020D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A (13*)</w:t>
            </w:r>
          </w:p>
        </w:tc>
        <w:tc>
          <w:tcPr>
            <w:tcW w:w="223" w:type="pct"/>
            <w:shd w:val="clear" w:color="auto" w:fill="auto"/>
          </w:tcPr>
          <w:p w14:paraId="2706392B" w14:textId="4605D68B" w:rsidR="006A020D" w:rsidRPr="004B4565" w:rsidRDefault="006A020D" w:rsidP="004009EA">
            <w:pPr>
              <w:jc w:val="center"/>
              <w:rPr>
                <w:rFonts w:cs="Times New Roman"/>
                <w:szCs w:val="20"/>
              </w:rPr>
            </w:pPr>
            <w:r w:rsidRPr="006D687E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430E0B32" w14:textId="595B9F34" w:rsidR="006A020D" w:rsidRPr="004B4565" w:rsidRDefault="00192877" w:rsidP="006A020D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Sgl q</w:t>
            </w:r>
            <w:r w:rsidR="006A020D">
              <w:rPr>
                <w:rFonts w:cs="Times New Roman"/>
                <w:szCs w:val="20"/>
              </w:rPr>
              <w:t xml:space="preserve"> (I)</w:t>
            </w:r>
          </w:p>
        </w:tc>
        <w:tc>
          <w:tcPr>
            <w:tcW w:w="1072" w:type="pct"/>
            <w:shd w:val="clear" w:color="auto" w:fill="auto"/>
          </w:tcPr>
          <w:p w14:paraId="37D3B816" w14:textId="50E305E3" w:rsidR="006A020D" w:rsidRPr="00437A70" w:rsidRDefault="006A020D" w:rsidP="006A020D">
            <w:pPr>
              <w:rPr>
                <w:rFonts w:cs="Times New Roman"/>
                <w:szCs w:val="20"/>
                <w:highlight w:val="yellow"/>
              </w:rPr>
            </w:pPr>
            <w:r w:rsidRPr="00437A70">
              <w:rPr>
                <w:rFonts w:cs="Times New Roman"/>
                <w:szCs w:val="20"/>
              </w:rPr>
              <w:t>Distress (EPDS, 10–12); High dep symp</w:t>
            </w:r>
            <w:r w:rsidR="00C16ADC">
              <w:rPr>
                <w:rFonts w:cs="Times New Roman"/>
                <w:szCs w:val="20"/>
              </w:rPr>
              <w:t>toms</w:t>
            </w:r>
            <w:r w:rsidRPr="00437A70">
              <w:rPr>
                <w:rFonts w:cs="Times New Roman"/>
                <w:szCs w:val="20"/>
              </w:rPr>
              <w:t xml:space="preserve"> (EPDS ≥13).</w:t>
            </w:r>
          </w:p>
        </w:tc>
        <w:tc>
          <w:tcPr>
            <w:tcW w:w="313" w:type="pct"/>
            <w:shd w:val="clear" w:color="auto" w:fill="auto"/>
          </w:tcPr>
          <w:p w14:paraId="570F089D" w14:textId="3594ACC7" w:rsidR="006A020D" w:rsidRPr="00437A70" w:rsidRDefault="006A020D" w:rsidP="006A020D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9.5/L-M</w:t>
            </w:r>
          </w:p>
        </w:tc>
      </w:tr>
      <w:tr w:rsidR="00F26DDF" w:rsidRPr="00CA3F3C" w14:paraId="37BA0252" w14:textId="77777777" w:rsidTr="00D86AB5">
        <w:tc>
          <w:tcPr>
            <w:tcW w:w="537" w:type="pct"/>
            <w:shd w:val="clear" w:color="auto" w:fill="auto"/>
          </w:tcPr>
          <w:p w14:paraId="2C7A3AFB" w14:textId="4B27CEBA" w:rsidR="00F26DDF" w:rsidRDefault="00F26DDF" w:rsidP="006A020D">
            <w:pPr>
              <w:rPr>
                <w:rFonts w:cs="Times New Roman"/>
                <w:noProof/>
                <w:szCs w:val="20"/>
              </w:rPr>
            </w:pPr>
            <w:r>
              <w:rPr>
                <w:rFonts w:cs="Times New Roman"/>
                <w:noProof/>
                <w:szCs w:val="20"/>
              </w:rPr>
              <w:t>Kiewa (2022)</w:t>
            </w:r>
          </w:p>
        </w:tc>
        <w:tc>
          <w:tcPr>
            <w:tcW w:w="268" w:type="pct"/>
          </w:tcPr>
          <w:p w14:paraId="68356C2C" w14:textId="34B634C1" w:rsidR="00F26DDF" w:rsidRPr="004B4565" w:rsidRDefault="00CA0898" w:rsidP="006A020D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ust</w:t>
            </w:r>
          </w:p>
        </w:tc>
        <w:tc>
          <w:tcPr>
            <w:tcW w:w="177" w:type="pct"/>
            <w:shd w:val="clear" w:color="auto" w:fill="auto"/>
          </w:tcPr>
          <w:p w14:paraId="6483CEA4" w14:textId="47267144" w:rsidR="00F26DDF" w:rsidRPr="004B4565" w:rsidRDefault="00CA0898" w:rsidP="006A020D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shd w:val="clear" w:color="auto" w:fill="auto"/>
          </w:tcPr>
          <w:p w14:paraId="2F9B50AE" w14:textId="2892D1CC" w:rsidR="00F26DDF" w:rsidRDefault="00033FC0" w:rsidP="006A020D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GDS</w:t>
            </w:r>
          </w:p>
        </w:tc>
        <w:tc>
          <w:tcPr>
            <w:tcW w:w="492" w:type="pct"/>
            <w:shd w:val="clear" w:color="auto" w:fill="auto"/>
          </w:tcPr>
          <w:p w14:paraId="7472FAA6" w14:textId="2296E253" w:rsidR="00F26DDF" w:rsidRPr="004B4565" w:rsidRDefault="00CA0898" w:rsidP="006A020D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5198</w:t>
            </w:r>
            <w:r w:rsidR="00186FBC">
              <w:rPr>
                <w:rFonts w:cs="Times New Roman"/>
                <w:szCs w:val="20"/>
              </w:rPr>
              <w:t xml:space="preserve"> postnatal</w:t>
            </w:r>
            <w:r w:rsidR="001F5EBE">
              <w:rPr>
                <w:rFonts w:cs="Times New Roman"/>
                <w:szCs w:val="20"/>
              </w:rPr>
              <w:t xml:space="preserve">, </w:t>
            </w:r>
            <w:r w:rsidR="007B2F3E">
              <w:rPr>
                <w:rFonts w:cs="Times New Roman"/>
                <w:szCs w:val="20"/>
              </w:rPr>
              <w:t>MDD diagnosis</w:t>
            </w:r>
          </w:p>
        </w:tc>
        <w:tc>
          <w:tcPr>
            <w:tcW w:w="357" w:type="pct"/>
            <w:shd w:val="clear" w:color="auto" w:fill="auto"/>
          </w:tcPr>
          <w:p w14:paraId="7A06B188" w14:textId="79D1758E" w:rsidR="00F26DDF" w:rsidRPr="004B4565" w:rsidRDefault="00D02C02" w:rsidP="006A020D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9.0 (Mdn)</w:t>
            </w:r>
          </w:p>
        </w:tc>
        <w:tc>
          <w:tcPr>
            <w:tcW w:w="668" w:type="pct"/>
            <w:shd w:val="clear" w:color="auto" w:fill="auto"/>
          </w:tcPr>
          <w:p w14:paraId="6DD598BA" w14:textId="320AE7F1" w:rsidR="00F26DDF" w:rsidRPr="004B4565" w:rsidRDefault="003E473E" w:rsidP="006A020D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EA</w:t>
            </w:r>
            <w:r w:rsidR="0026666E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223" w:type="pct"/>
            <w:shd w:val="clear" w:color="auto" w:fill="auto"/>
          </w:tcPr>
          <w:p w14:paraId="36510E2F" w14:textId="53C22035" w:rsidR="00F26DDF" w:rsidRPr="006D687E" w:rsidRDefault="0026666E" w:rsidP="004009EA">
            <w:pPr>
              <w:jc w:val="center"/>
              <w:rPr>
                <w:rFonts w:cs="Times New Roman"/>
                <w:i/>
                <w:iCs/>
                <w:szCs w:val="20"/>
              </w:rPr>
            </w:pPr>
            <w:r w:rsidRPr="006D687E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5E99E93B" w14:textId="34ECDC63" w:rsidR="00F26DDF" w:rsidRDefault="00567449" w:rsidP="006A020D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Sgl q</w:t>
            </w:r>
            <w:r w:rsidR="00301E2D">
              <w:rPr>
                <w:rFonts w:cs="Times New Roman"/>
                <w:szCs w:val="20"/>
              </w:rPr>
              <w:t xml:space="preserve"> (S-R)</w:t>
            </w:r>
          </w:p>
        </w:tc>
        <w:tc>
          <w:tcPr>
            <w:tcW w:w="1072" w:type="pct"/>
            <w:shd w:val="clear" w:color="auto" w:fill="auto"/>
          </w:tcPr>
          <w:p w14:paraId="51955333" w14:textId="560666AB" w:rsidR="00F26DDF" w:rsidRPr="00437A70" w:rsidRDefault="00186FBC" w:rsidP="006A020D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Dep (EPDS)</w:t>
            </w:r>
          </w:p>
        </w:tc>
        <w:tc>
          <w:tcPr>
            <w:tcW w:w="313" w:type="pct"/>
            <w:shd w:val="clear" w:color="auto" w:fill="auto"/>
          </w:tcPr>
          <w:p w14:paraId="68A5B267" w14:textId="03846E4C" w:rsidR="00F26DDF" w:rsidRPr="00437A70" w:rsidRDefault="00567449" w:rsidP="006A020D">
            <w:pPr>
              <w:jc w:val="center"/>
              <w:rPr>
                <w:rFonts w:cs="Times New Roman"/>
                <w:noProof/>
                <w:szCs w:val="20"/>
              </w:rPr>
            </w:pPr>
            <w:r>
              <w:rPr>
                <w:rFonts w:cs="Times New Roman"/>
                <w:noProof/>
                <w:szCs w:val="20"/>
              </w:rPr>
              <w:t>11/L-M</w:t>
            </w:r>
          </w:p>
        </w:tc>
      </w:tr>
      <w:tr w:rsidR="001B4281" w:rsidRPr="00CA3F3C" w14:paraId="502348B8" w14:textId="35A12717" w:rsidTr="00D86AB5">
        <w:tc>
          <w:tcPr>
            <w:tcW w:w="537" w:type="pct"/>
            <w:shd w:val="clear" w:color="auto" w:fill="auto"/>
          </w:tcPr>
          <w:p w14:paraId="02C235C4" w14:textId="60B20D26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Kunseler (2016)</w:t>
            </w:r>
          </w:p>
        </w:tc>
        <w:tc>
          <w:tcPr>
            <w:tcW w:w="268" w:type="pct"/>
          </w:tcPr>
          <w:p w14:paraId="32B5A50D" w14:textId="4A688790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Netherlands</w:t>
            </w:r>
          </w:p>
        </w:tc>
        <w:tc>
          <w:tcPr>
            <w:tcW w:w="177" w:type="pct"/>
          </w:tcPr>
          <w:p w14:paraId="6C6A6609" w14:textId="2EC8FEFF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  <w:shd w:val="clear" w:color="auto" w:fill="auto"/>
          </w:tcPr>
          <w:p w14:paraId="7BEC19D1" w14:textId="3D45F3D5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Generations study</w:t>
            </w:r>
          </w:p>
        </w:tc>
        <w:tc>
          <w:tcPr>
            <w:tcW w:w="492" w:type="pct"/>
            <w:shd w:val="clear" w:color="auto" w:fill="auto"/>
          </w:tcPr>
          <w:p w14:paraId="46EDC9F4" w14:textId="1EF2F3BC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43</w:t>
            </w:r>
            <w:r>
              <w:rPr>
                <w:rFonts w:cs="Times New Roman"/>
                <w:szCs w:val="20"/>
              </w:rPr>
              <w:t xml:space="preserve"> perinatal, nulli</w:t>
            </w:r>
            <w:r w:rsidR="00221520">
              <w:rPr>
                <w:rFonts w:cs="Times New Roman"/>
                <w:szCs w:val="20"/>
              </w:rPr>
              <w:t>parous</w:t>
            </w:r>
          </w:p>
        </w:tc>
        <w:tc>
          <w:tcPr>
            <w:tcW w:w="357" w:type="pct"/>
            <w:shd w:val="clear" w:color="auto" w:fill="auto"/>
          </w:tcPr>
          <w:p w14:paraId="4274BEFA" w14:textId="7EABEF14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8.2 (5.8)</w:t>
            </w:r>
          </w:p>
        </w:tc>
        <w:tc>
          <w:tcPr>
            <w:tcW w:w="668" w:type="pct"/>
            <w:shd w:val="clear" w:color="auto" w:fill="auto"/>
          </w:tcPr>
          <w:p w14:paraId="6E1704FB" w14:textId="2DD48B6F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 (19), CSA (2), CPA/CSA (1)</w:t>
            </w:r>
          </w:p>
        </w:tc>
        <w:tc>
          <w:tcPr>
            <w:tcW w:w="223" w:type="pct"/>
            <w:shd w:val="clear" w:color="auto" w:fill="auto"/>
          </w:tcPr>
          <w:p w14:paraId="4D05895F" w14:textId="104C7920" w:rsidR="00F80AE7" w:rsidRPr="004B4565" w:rsidRDefault="00F80AE7" w:rsidP="004009EA">
            <w:pPr>
              <w:jc w:val="center"/>
              <w:rPr>
                <w:rFonts w:cs="Times New Roman"/>
                <w:szCs w:val="20"/>
              </w:rPr>
            </w:pPr>
            <w:r w:rsidRPr="006D687E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50B9F73C" w14:textId="0B35C227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AAI</w:t>
            </w:r>
            <w:r>
              <w:rPr>
                <w:rFonts w:cs="Times New Roman"/>
                <w:szCs w:val="20"/>
              </w:rPr>
              <w:t xml:space="preserve"> (I)</w:t>
            </w:r>
          </w:p>
        </w:tc>
        <w:tc>
          <w:tcPr>
            <w:tcW w:w="1072" w:type="pct"/>
            <w:shd w:val="clear" w:color="auto" w:fill="auto"/>
          </w:tcPr>
          <w:p w14:paraId="2FF64612" w14:textId="7E72A19F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Parenting self-efficacy (Pictographic Visual Analogue Scale)</w:t>
            </w:r>
          </w:p>
        </w:tc>
        <w:tc>
          <w:tcPr>
            <w:tcW w:w="313" w:type="pct"/>
            <w:shd w:val="clear" w:color="auto" w:fill="auto"/>
          </w:tcPr>
          <w:p w14:paraId="02657C38" w14:textId="23B514E1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9/M</w:t>
            </w:r>
          </w:p>
        </w:tc>
      </w:tr>
      <w:tr w:rsidR="001B4281" w:rsidRPr="00CA3F3C" w14:paraId="66138D2C" w14:textId="1A76B429" w:rsidTr="00D86AB5">
        <w:tc>
          <w:tcPr>
            <w:tcW w:w="537" w:type="pct"/>
            <w:shd w:val="clear" w:color="auto" w:fill="auto"/>
          </w:tcPr>
          <w:p w14:paraId="485F4265" w14:textId="71FB129B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Leeners  (2016)</w:t>
            </w:r>
            <w:r w:rsidRPr="004B4565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268" w:type="pct"/>
          </w:tcPr>
          <w:p w14:paraId="175BFB40" w14:textId="11268D62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G</w:t>
            </w:r>
            <w:r w:rsidR="00336472">
              <w:rPr>
                <w:rFonts w:cs="Times New Roman"/>
                <w:szCs w:val="20"/>
              </w:rPr>
              <w:t>Y</w:t>
            </w:r>
          </w:p>
        </w:tc>
        <w:tc>
          <w:tcPr>
            <w:tcW w:w="177" w:type="pct"/>
          </w:tcPr>
          <w:p w14:paraId="3DBE0200" w14:textId="59738391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shd w:val="clear" w:color="auto" w:fill="auto"/>
          </w:tcPr>
          <w:p w14:paraId="45216AEA" w14:textId="49A2C7BF" w:rsidR="00F80AE7" w:rsidRPr="001F569C" w:rsidRDefault="001F569C" w:rsidP="00F80AE7">
            <w:pPr>
              <w:rPr>
                <w:rFonts w:cs="Times New Roman"/>
                <w:szCs w:val="20"/>
              </w:rPr>
            </w:pPr>
            <w:r w:rsidRPr="001F569C">
              <w:rPr>
                <w:rFonts w:cs="Times New Roman"/>
                <w:szCs w:val="20"/>
              </w:rPr>
              <w:t>Cases - clinical</w:t>
            </w:r>
          </w:p>
        </w:tc>
        <w:tc>
          <w:tcPr>
            <w:tcW w:w="492" w:type="pct"/>
            <w:shd w:val="clear" w:color="auto" w:fill="auto"/>
          </w:tcPr>
          <w:p w14:paraId="13BA5EFA" w14:textId="5CD5C05C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255 </w:t>
            </w:r>
            <w:r>
              <w:rPr>
                <w:rFonts w:cs="Times New Roman"/>
                <w:szCs w:val="20"/>
              </w:rPr>
              <w:t>prenatal</w:t>
            </w:r>
          </w:p>
        </w:tc>
        <w:tc>
          <w:tcPr>
            <w:tcW w:w="357" w:type="pct"/>
            <w:shd w:val="clear" w:color="auto" w:fill="auto"/>
          </w:tcPr>
          <w:p w14:paraId="3557B817" w14:textId="3F7A5AEE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38.7</w:t>
            </w:r>
          </w:p>
        </w:tc>
        <w:tc>
          <w:tcPr>
            <w:tcW w:w="668" w:type="pct"/>
          </w:tcPr>
          <w:p w14:paraId="229BE676" w14:textId="73E1324E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SA (33)</w:t>
            </w:r>
          </w:p>
        </w:tc>
        <w:tc>
          <w:tcPr>
            <w:tcW w:w="223" w:type="pct"/>
            <w:shd w:val="clear" w:color="auto" w:fill="auto"/>
          </w:tcPr>
          <w:p w14:paraId="2FB6F17C" w14:textId="33099475" w:rsidR="00F80AE7" w:rsidRPr="004B4565" w:rsidRDefault="00F83921" w:rsidP="004009EA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4BD8D4BA" w14:textId="6ADCB4AA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Modified scale</w:t>
            </w:r>
            <w:r>
              <w:rPr>
                <w:rFonts w:cs="Times New Roman"/>
                <w:szCs w:val="20"/>
              </w:rPr>
              <w:t xml:space="preserve"> (I)</w:t>
            </w:r>
          </w:p>
        </w:tc>
        <w:tc>
          <w:tcPr>
            <w:tcW w:w="1072" w:type="pct"/>
            <w:shd w:val="clear" w:color="auto" w:fill="auto"/>
          </w:tcPr>
          <w:p w14:paraId="7F87DC2D" w14:textId="71F43ABE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 xml:space="preserve">Obstetric outcomes (medical data) </w:t>
            </w:r>
          </w:p>
        </w:tc>
        <w:tc>
          <w:tcPr>
            <w:tcW w:w="313" w:type="pct"/>
            <w:shd w:val="clear" w:color="auto" w:fill="auto"/>
          </w:tcPr>
          <w:p w14:paraId="56EA3686" w14:textId="74EEB342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7/M</w:t>
            </w:r>
          </w:p>
        </w:tc>
      </w:tr>
      <w:tr w:rsidR="001B4281" w:rsidRPr="00CA3F3C" w14:paraId="40324985" w14:textId="3CF731B7" w:rsidTr="00D86AB5">
        <w:tc>
          <w:tcPr>
            <w:tcW w:w="537" w:type="pct"/>
            <w:shd w:val="clear" w:color="auto" w:fill="auto"/>
          </w:tcPr>
          <w:p w14:paraId="79DF18FF" w14:textId="4346F947" w:rsidR="00F80AE7" w:rsidRPr="004B4565" w:rsidRDefault="00F80AE7" w:rsidP="00F80AE7">
            <w:pPr>
              <w:rPr>
                <w:rFonts w:cs="Times New Roman"/>
                <w:noProof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Leeners  (2010)</w:t>
            </w:r>
          </w:p>
        </w:tc>
        <w:tc>
          <w:tcPr>
            <w:tcW w:w="268" w:type="pct"/>
          </w:tcPr>
          <w:p w14:paraId="00DBC3B9" w14:textId="712B2112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G</w:t>
            </w:r>
            <w:r w:rsidR="00336472">
              <w:rPr>
                <w:rFonts w:cs="Times New Roman"/>
                <w:szCs w:val="20"/>
              </w:rPr>
              <w:t>Y</w:t>
            </w:r>
          </w:p>
        </w:tc>
        <w:tc>
          <w:tcPr>
            <w:tcW w:w="177" w:type="pct"/>
          </w:tcPr>
          <w:p w14:paraId="741EB4B7" w14:textId="67A86622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shd w:val="clear" w:color="auto" w:fill="auto"/>
          </w:tcPr>
          <w:p w14:paraId="61EF57A7" w14:textId="37AD252F" w:rsidR="00F80AE7" w:rsidRPr="004B4565" w:rsidRDefault="00185E11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s above</w:t>
            </w:r>
          </w:p>
        </w:tc>
        <w:tc>
          <w:tcPr>
            <w:tcW w:w="492" w:type="pct"/>
            <w:shd w:val="clear" w:color="auto" w:fill="auto"/>
          </w:tcPr>
          <w:p w14:paraId="74E08643" w14:textId="5C10C16C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255 </w:t>
            </w:r>
            <w:r>
              <w:rPr>
                <w:rFonts w:cs="Times New Roman"/>
                <w:szCs w:val="20"/>
              </w:rPr>
              <w:t>prenatal</w:t>
            </w:r>
          </w:p>
        </w:tc>
        <w:tc>
          <w:tcPr>
            <w:tcW w:w="357" w:type="pct"/>
            <w:shd w:val="clear" w:color="auto" w:fill="auto"/>
          </w:tcPr>
          <w:p w14:paraId="0EA833BB" w14:textId="4A103AA5" w:rsidR="00F80AE7" w:rsidRPr="004B4565" w:rsidRDefault="00924CB1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8.7</w:t>
            </w:r>
          </w:p>
        </w:tc>
        <w:tc>
          <w:tcPr>
            <w:tcW w:w="668" w:type="pct"/>
          </w:tcPr>
          <w:p w14:paraId="44F24824" w14:textId="0365B9F6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CSA </w:t>
            </w:r>
          </w:p>
        </w:tc>
        <w:tc>
          <w:tcPr>
            <w:tcW w:w="223" w:type="pct"/>
            <w:shd w:val="clear" w:color="auto" w:fill="auto"/>
          </w:tcPr>
          <w:p w14:paraId="5499C317" w14:textId="05933103" w:rsidR="00F80AE7" w:rsidRPr="004B4565" w:rsidRDefault="00F83921" w:rsidP="004009EA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43484140" w14:textId="78D8C835" w:rsidR="00F80AE7" w:rsidRPr="004B4565" w:rsidRDefault="005766E4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s above</w:t>
            </w:r>
          </w:p>
        </w:tc>
        <w:tc>
          <w:tcPr>
            <w:tcW w:w="1072" w:type="pct"/>
            <w:shd w:val="clear" w:color="auto" w:fill="auto"/>
          </w:tcPr>
          <w:p w14:paraId="070DC41F" w14:textId="53C80632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Preg comp</w:t>
            </w:r>
            <w:r w:rsidR="002B408E">
              <w:rPr>
                <w:rFonts w:cs="Times New Roman"/>
                <w:szCs w:val="20"/>
              </w:rPr>
              <w:t>lications</w:t>
            </w:r>
            <w:r w:rsidR="005766E4">
              <w:rPr>
                <w:rFonts w:cs="Times New Roman"/>
                <w:szCs w:val="20"/>
              </w:rPr>
              <w:t xml:space="preserve">, e.g. </w:t>
            </w:r>
            <w:r w:rsidRPr="00437A70">
              <w:rPr>
                <w:rFonts w:cs="Times New Roman"/>
                <w:szCs w:val="20"/>
              </w:rPr>
              <w:t>hypertension, diabetes</w:t>
            </w:r>
          </w:p>
        </w:tc>
        <w:tc>
          <w:tcPr>
            <w:tcW w:w="313" w:type="pct"/>
            <w:shd w:val="clear" w:color="auto" w:fill="auto"/>
          </w:tcPr>
          <w:p w14:paraId="723B1258" w14:textId="52196784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7/M</w:t>
            </w:r>
          </w:p>
        </w:tc>
      </w:tr>
      <w:tr w:rsidR="001B4281" w:rsidRPr="00CA3F3C" w14:paraId="03A60238" w14:textId="52257970" w:rsidTr="00D86AB5">
        <w:tc>
          <w:tcPr>
            <w:tcW w:w="537" w:type="pct"/>
            <w:shd w:val="clear" w:color="auto" w:fill="auto"/>
          </w:tcPr>
          <w:p w14:paraId="17BD4DE8" w14:textId="346F3AC7" w:rsidR="00F80AE7" w:rsidRPr="004B4565" w:rsidRDefault="00F80AE7" w:rsidP="00F80AE7">
            <w:pPr>
              <w:rPr>
                <w:rFonts w:cs="Times New Roman"/>
                <w:noProof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Leeners (2013)</w:t>
            </w:r>
          </w:p>
        </w:tc>
        <w:tc>
          <w:tcPr>
            <w:tcW w:w="268" w:type="pct"/>
          </w:tcPr>
          <w:p w14:paraId="5B9B6D14" w14:textId="366AD4C8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G</w:t>
            </w:r>
            <w:r w:rsidR="00336472">
              <w:rPr>
                <w:rFonts w:cs="Times New Roman"/>
                <w:szCs w:val="20"/>
              </w:rPr>
              <w:t>Y</w:t>
            </w:r>
          </w:p>
        </w:tc>
        <w:tc>
          <w:tcPr>
            <w:tcW w:w="177" w:type="pct"/>
          </w:tcPr>
          <w:p w14:paraId="4FC6CF09" w14:textId="13BA32BE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shd w:val="clear" w:color="auto" w:fill="auto"/>
          </w:tcPr>
          <w:p w14:paraId="53147E19" w14:textId="2F4CE80E" w:rsidR="00F80AE7" w:rsidRPr="004B4565" w:rsidRDefault="00185E11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s above</w:t>
            </w:r>
          </w:p>
        </w:tc>
        <w:tc>
          <w:tcPr>
            <w:tcW w:w="492" w:type="pct"/>
            <w:shd w:val="clear" w:color="auto" w:fill="auto"/>
          </w:tcPr>
          <w:p w14:paraId="552B1DD8" w14:textId="6CC41F7C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255 </w:t>
            </w:r>
            <w:r>
              <w:rPr>
                <w:rFonts w:cs="Times New Roman"/>
                <w:szCs w:val="20"/>
              </w:rPr>
              <w:t>prenatal</w:t>
            </w:r>
          </w:p>
        </w:tc>
        <w:tc>
          <w:tcPr>
            <w:tcW w:w="357" w:type="pct"/>
            <w:shd w:val="clear" w:color="auto" w:fill="auto"/>
          </w:tcPr>
          <w:p w14:paraId="6B43958C" w14:textId="207847BC" w:rsidR="00F80AE7" w:rsidRPr="004B4565" w:rsidRDefault="00924CB1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8.7</w:t>
            </w:r>
          </w:p>
        </w:tc>
        <w:tc>
          <w:tcPr>
            <w:tcW w:w="668" w:type="pct"/>
          </w:tcPr>
          <w:p w14:paraId="2D7B4D40" w14:textId="709BBF9F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CSA </w:t>
            </w:r>
          </w:p>
        </w:tc>
        <w:tc>
          <w:tcPr>
            <w:tcW w:w="223" w:type="pct"/>
            <w:shd w:val="clear" w:color="auto" w:fill="auto"/>
          </w:tcPr>
          <w:p w14:paraId="796F1A5B" w14:textId="7B96E700" w:rsidR="00F80AE7" w:rsidRPr="004B4565" w:rsidRDefault="00F83921" w:rsidP="004009EA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4A9693D6" w14:textId="1D72BAD1" w:rsidR="00F80AE7" w:rsidRPr="004B4565" w:rsidRDefault="005766E4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s above</w:t>
            </w:r>
          </w:p>
        </w:tc>
        <w:tc>
          <w:tcPr>
            <w:tcW w:w="1072" w:type="pct"/>
            <w:shd w:val="clear" w:color="auto" w:fill="auto"/>
          </w:tcPr>
          <w:p w14:paraId="2362C152" w14:textId="27FFC9EF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Obstetric &amp; neonatal outcomes</w:t>
            </w:r>
          </w:p>
        </w:tc>
        <w:tc>
          <w:tcPr>
            <w:tcW w:w="313" w:type="pct"/>
            <w:shd w:val="clear" w:color="auto" w:fill="auto"/>
          </w:tcPr>
          <w:p w14:paraId="02B08CBE" w14:textId="33A5054D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6/M-H</w:t>
            </w:r>
          </w:p>
        </w:tc>
      </w:tr>
      <w:tr w:rsidR="001B4281" w:rsidRPr="00CA3F3C" w14:paraId="1270196D" w14:textId="3759A30B" w:rsidTr="00D86AB5">
        <w:tc>
          <w:tcPr>
            <w:tcW w:w="537" w:type="pct"/>
            <w:shd w:val="clear" w:color="auto" w:fill="auto"/>
          </w:tcPr>
          <w:p w14:paraId="60F3B181" w14:textId="4D7B396D" w:rsidR="00F80AE7" w:rsidRPr="004B4565" w:rsidRDefault="00F80AE7" w:rsidP="00F80AE7">
            <w:pPr>
              <w:rPr>
                <w:rFonts w:cs="Times New Roman"/>
                <w:noProof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Lehnig (2019)</w:t>
            </w:r>
          </w:p>
        </w:tc>
        <w:tc>
          <w:tcPr>
            <w:tcW w:w="268" w:type="pct"/>
          </w:tcPr>
          <w:p w14:paraId="489F4BBB" w14:textId="30173210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G</w:t>
            </w:r>
            <w:r w:rsidR="00336472">
              <w:rPr>
                <w:rFonts w:cs="Times New Roman"/>
                <w:szCs w:val="20"/>
              </w:rPr>
              <w:t>Y</w:t>
            </w:r>
          </w:p>
        </w:tc>
        <w:tc>
          <w:tcPr>
            <w:tcW w:w="177" w:type="pct"/>
            <w:shd w:val="clear" w:color="auto" w:fill="auto"/>
          </w:tcPr>
          <w:p w14:paraId="58BD810F" w14:textId="71FA7892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shd w:val="clear" w:color="auto" w:fill="auto"/>
          </w:tcPr>
          <w:p w14:paraId="599FDF89" w14:textId="0374411D" w:rsidR="00F80AE7" w:rsidRPr="00336472" w:rsidRDefault="00336472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omm</w:t>
            </w:r>
          </w:p>
        </w:tc>
        <w:tc>
          <w:tcPr>
            <w:tcW w:w="492" w:type="pct"/>
            <w:shd w:val="clear" w:color="auto" w:fill="auto"/>
          </w:tcPr>
          <w:p w14:paraId="1CFB05D5" w14:textId="3BA27EE3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725 </w:t>
            </w:r>
            <w:r w:rsidR="00336472">
              <w:rPr>
                <w:rFonts w:cs="Times New Roman"/>
                <w:szCs w:val="20"/>
              </w:rPr>
              <w:t>postnatal</w:t>
            </w:r>
          </w:p>
        </w:tc>
        <w:tc>
          <w:tcPr>
            <w:tcW w:w="357" w:type="pct"/>
            <w:shd w:val="clear" w:color="auto" w:fill="auto"/>
          </w:tcPr>
          <w:p w14:paraId="251EF8D7" w14:textId="6A1AC016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30.6 (4.5)</w:t>
            </w:r>
          </w:p>
        </w:tc>
        <w:tc>
          <w:tcPr>
            <w:tcW w:w="668" w:type="pct"/>
            <w:shd w:val="clear" w:color="auto" w:fill="auto"/>
          </w:tcPr>
          <w:p w14:paraId="0CF3EE17" w14:textId="1DA8EB03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</w:t>
            </w:r>
            <w:r w:rsidR="00417D23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8), CSA</w:t>
            </w:r>
            <w:r w:rsidR="00417D23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11), CEA</w:t>
            </w:r>
            <w:r w:rsidR="00417D23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18)</w:t>
            </w:r>
          </w:p>
        </w:tc>
        <w:tc>
          <w:tcPr>
            <w:tcW w:w="223" w:type="pct"/>
            <w:shd w:val="clear" w:color="auto" w:fill="auto"/>
          </w:tcPr>
          <w:p w14:paraId="1CEDDADD" w14:textId="05785B31" w:rsidR="00F80AE7" w:rsidRPr="00336472" w:rsidRDefault="00336472" w:rsidP="004009EA">
            <w:pPr>
              <w:jc w:val="center"/>
              <w:rPr>
                <w:rFonts w:cs="Times New Roman"/>
                <w:i/>
                <w:iCs/>
                <w:szCs w:val="20"/>
              </w:rPr>
            </w:pPr>
            <w:r w:rsidRPr="00336472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01FB7C30" w14:textId="667166CD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TQ</w:t>
            </w:r>
            <w:r>
              <w:rPr>
                <w:rFonts w:cs="Times New Roman"/>
                <w:szCs w:val="20"/>
              </w:rPr>
              <w:t xml:space="preserve"> (</w:t>
            </w:r>
            <w:r w:rsidRPr="004B4565">
              <w:rPr>
                <w:rFonts w:cs="Times New Roman"/>
                <w:szCs w:val="20"/>
              </w:rPr>
              <w:t>S-R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1072" w:type="pct"/>
            <w:shd w:val="clear" w:color="auto" w:fill="auto"/>
          </w:tcPr>
          <w:p w14:paraId="502D6174" w14:textId="1EAC1A7E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Mother-infant bonding</w:t>
            </w:r>
            <w:r w:rsidR="002B408E">
              <w:rPr>
                <w:rFonts w:cs="Times New Roman"/>
                <w:szCs w:val="20"/>
              </w:rPr>
              <w:t xml:space="preserve"> (abridged </w:t>
            </w:r>
            <w:r w:rsidR="005505D6">
              <w:rPr>
                <w:rFonts w:cs="Times New Roman"/>
                <w:szCs w:val="20"/>
              </w:rPr>
              <w:t xml:space="preserve">postpartum bonding </w:t>
            </w:r>
            <w:r w:rsidR="00B110A8">
              <w:rPr>
                <w:rFonts w:cs="Times New Roman"/>
                <w:szCs w:val="20"/>
              </w:rPr>
              <w:t>questionnaire</w:t>
            </w:r>
            <w:r w:rsidR="005505D6">
              <w:rPr>
                <w:rFonts w:cs="Times New Roman"/>
                <w:szCs w:val="20"/>
              </w:rPr>
              <w:t>)</w:t>
            </w:r>
          </w:p>
        </w:tc>
        <w:tc>
          <w:tcPr>
            <w:tcW w:w="313" w:type="pct"/>
            <w:shd w:val="clear" w:color="auto" w:fill="auto"/>
          </w:tcPr>
          <w:p w14:paraId="04D0A827" w14:textId="5CC92659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10.5/L-M</w:t>
            </w:r>
          </w:p>
        </w:tc>
      </w:tr>
      <w:tr w:rsidR="001B4281" w:rsidRPr="00CA3F3C" w14:paraId="43AF68EF" w14:textId="607AD208" w:rsidTr="00D86AB5">
        <w:tc>
          <w:tcPr>
            <w:tcW w:w="537" w:type="pct"/>
            <w:shd w:val="clear" w:color="auto" w:fill="auto"/>
          </w:tcPr>
          <w:p w14:paraId="63D0EF4B" w14:textId="35E395D7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Lev-Wiesel (2009)</w:t>
            </w:r>
          </w:p>
        </w:tc>
        <w:tc>
          <w:tcPr>
            <w:tcW w:w="268" w:type="pct"/>
          </w:tcPr>
          <w:p w14:paraId="0A088294" w14:textId="26021F96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Israel</w:t>
            </w:r>
          </w:p>
        </w:tc>
        <w:tc>
          <w:tcPr>
            <w:tcW w:w="177" w:type="pct"/>
          </w:tcPr>
          <w:p w14:paraId="08149BD3" w14:textId="13368F2B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  <w:shd w:val="clear" w:color="auto" w:fill="auto"/>
          </w:tcPr>
          <w:p w14:paraId="065B6C0F" w14:textId="4E8523D0" w:rsidR="00F80AE7" w:rsidRPr="006D2B4F" w:rsidRDefault="006D2B4F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omm</w:t>
            </w:r>
          </w:p>
        </w:tc>
        <w:tc>
          <w:tcPr>
            <w:tcW w:w="492" w:type="pct"/>
            <w:shd w:val="clear" w:color="auto" w:fill="auto"/>
          </w:tcPr>
          <w:p w14:paraId="0118196A" w14:textId="4B810CA5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837</w:t>
            </w:r>
            <w:r w:rsidR="00FA4AF6">
              <w:rPr>
                <w:rFonts w:cs="Times New Roman"/>
                <w:szCs w:val="20"/>
              </w:rPr>
              <w:t xml:space="preserve"> perinatal</w:t>
            </w:r>
          </w:p>
        </w:tc>
        <w:tc>
          <w:tcPr>
            <w:tcW w:w="357" w:type="pct"/>
          </w:tcPr>
          <w:p w14:paraId="068CA619" w14:textId="420ADD96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30.4 (5.0)</w:t>
            </w:r>
          </w:p>
        </w:tc>
        <w:tc>
          <w:tcPr>
            <w:tcW w:w="668" w:type="pct"/>
          </w:tcPr>
          <w:p w14:paraId="671B18DC" w14:textId="733E28B7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SA</w:t>
            </w:r>
          </w:p>
        </w:tc>
        <w:tc>
          <w:tcPr>
            <w:tcW w:w="223" w:type="pct"/>
          </w:tcPr>
          <w:p w14:paraId="69BD9699" w14:textId="33E4D6E2" w:rsidR="00F80AE7" w:rsidRPr="004B4565" w:rsidRDefault="00F80AE7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4</w:t>
            </w:r>
          </w:p>
        </w:tc>
        <w:tc>
          <w:tcPr>
            <w:tcW w:w="535" w:type="pct"/>
            <w:shd w:val="clear" w:color="auto" w:fill="auto"/>
          </w:tcPr>
          <w:p w14:paraId="6B6786C3" w14:textId="035158D6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CSES </w:t>
            </w:r>
            <w:r>
              <w:rPr>
                <w:rFonts w:cs="Times New Roman"/>
                <w:szCs w:val="20"/>
              </w:rPr>
              <w:t>(I)</w:t>
            </w:r>
          </w:p>
        </w:tc>
        <w:tc>
          <w:tcPr>
            <w:tcW w:w="1072" w:type="pct"/>
            <w:shd w:val="clear" w:color="auto" w:fill="auto"/>
          </w:tcPr>
          <w:p w14:paraId="11BE75F5" w14:textId="064556FD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PTSD symptoms (PSS); Disassociation (D-HES)</w:t>
            </w:r>
          </w:p>
        </w:tc>
        <w:tc>
          <w:tcPr>
            <w:tcW w:w="313" w:type="pct"/>
            <w:shd w:val="clear" w:color="auto" w:fill="auto"/>
          </w:tcPr>
          <w:p w14:paraId="62D860A3" w14:textId="0FE6BF4B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10/L-M</w:t>
            </w:r>
          </w:p>
        </w:tc>
      </w:tr>
      <w:tr w:rsidR="001B4281" w:rsidRPr="00CA3F3C" w14:paraId="47AA998C" w14:textId="2D637C88" w:rsidTr="00D86AB5">
        <w:tc>
          <w:tcPr>
            <w:tcW w:w="537" w:type="pct"/>
            <w:shd w:val="clear" w:color="auto" w:fill="auto"/>
          </w:tcPr>
          <w:p w14:paraId="6DE6D3BB" w14:textId="520BD277" w:rsidR="00F80AE7" w:rsidRPr="004B4565" w:rsidRDefault="00F80AE7" w:rsidP="00F80AE7">
            <w:pPr>
              <w:rPr>
                <w:rFonts w:cs="Times New Roman"/>
                <w:noProof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Li (2017)</w:t>
            </w:r>
          </w:p>
        </w:tc>
        <w:tc>
          <w:tcPr>
            <w:tcW w:w="268" w:type="pct"/>
          </w:tcPr>
          <w:p w14:paraId="092E33D1" w14:textId="3A8276D0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China</w:t>
            </w:r>
          </w:p>
        </w:tc>
        <w:tc>
          <w:tcPr>
            <w:tcW w:w="177" w:type="pct"/>
          </w:tcPr>
          <w:p w14:paraId="57A39EB8" w14:textId="648999AD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  <w:shd w:val="clear" w:color="auto" w:fill="auto"/>
          </w:tcPr>
          <w:p w14:paraId="5C5B6686" w14:textId="5F446EEC" w:rsidR="00F80AE7" w:rsidRPr="007610C6" w:rsidRDefault="007610C6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omm</w:t>
            </w:r>
          </w:p>
        </w:tc>
        <w:tc>
          <w:tcPr>
            <w:tcW w:w="492" w:type="pct"/>
            <w:shd w:val="clear" w:color="auto" w:fill="auto"/>
          </w:tcPr>
          <w:p w14:paraId="1182CA53" w14:textId="30CEEA9D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260</w:t>
            </w:r>
            <w:r w:rsidR="007610C6">
              <w:rPr>
                <w:rFonts w:cs="Times New Roman"/>
                <w:szCs w:val="20"/>
              </w:rPr>
              <w:t xml:space="preserve"> perinatal</w:t>
            </w:r>
          </w:p>
        </w:tc>
        <w:tc>
          <w:tcPr>
            <w:tcW w:w="357" w:type="pct"/>
          </w:tcPr>
          <w:p w14:paraId="17C2B7FB" w14:textId="13F78AC4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9.0 (4.0)</w:t>
            </w:r>
          </w:p>
        </w:tc>
        <w:tc>
          <w:tcPr>
            <w:tcW w:w="668" w:type="pct"/>
          </w:tcPr>
          <w:p w14:paraId="4FF76CED" w14:textId="55268C7B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</w:t>
            </w:r>
            <w:r w:rsidR="00417D23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6), CSA</w:t>
            </w:r>
            <w:r w:rsidR="00417D23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6), CEA</w:t>
            </w:r>
            <w:r w:rsidR="00417D23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6)</w:t>
            </w:r>
          </w:p>
        </w:tc>
        <w:tc>
          <w:tcPr>
            <w:tcW w:w="223" w:type="pct"/>
            <w:shd w:val="clear" w:color="auto" w:fill="auto"/>
          </w:tcPr>
          <w:p w14:paraId="6DBACB05" w14:textId="2A856924" w:rsidR="00F80AE7" w:rsidRPr="007610C6" w:rsidRDefault="007610C6" w:rsidP="004009EA">
            <w:pPr>
              <w:jc w:val="center"/>
              <w:rPr>
                <w:rFonts w:cs="Times New Roman"/>
                <w:i/>
                <w:iCs/>
                <w:szCs w:val="20"/>
              </w:rPr>
            </w:pPr>
            <w:r w:rsidRPr="007610C6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3AE9F5D0" w14:textId="42BABCB2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CTQ </w:t>
            </w:r>
          </w:p>
        </w:tc>
        <w:tc>
          <w:tcPr>
            <w:tcW w:w="1072" w:type="pct"/>
            <w:shd w:val="clear" w:color="auto" w:fill="auto"/>
          </w:tcPr>
          <w:p w14:paraId="5E5B8DA2" w14:textId="77777777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Dep (EPDS)</w:t>
            </w:r>
          </w:p>
          <w:p w14:paraId="210C1A6D" w14:textId="77777777" w:rsidR="00F80AE7" w:rsidRPr="00437A70" w:rsidRDefault="00F80AE7" w:rsidP="00F80AE7">
            <w:pPr>
              <w:rPr>
                <w:rFonts w:cs="Times New Roman"/>
                <w:szCs w:val="20"/>
              </w:rPr>
            </w:pPr>
          </w:p>
        </w:tc>
        <w:tc>
          <w:tcPr>
            <w:tcW w:w="313" w:type="pct"/>
            <w:shd w:val="clear" w:color="auto" w:fill="auto"/>
          </w:tcPr>
          <w:p w14:paraId="5CAD34A9" w14:textId="048A1145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10.5/L-M</w:t>
            </w:r>
          </w:p>
        </w:tc>
      </w:tr>
      <w:tr w:rsidR="001B4281" w:rsidRPr="00CA3F3C" w14:paraId="5C31D29C" w14:textId="003825A0" w:rsidTr="00D86AB5">
        <w:tc>
          <w:tcPr>
            <w:tcW w:w="537" w:type="pct"/>
            <w:shd w:val="clear" w:color="auto" w:fill="auto"/>
          </w:tcPr>
          <w:p w14:paraId="7013A330" w14:textId="0E2E22AD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ittleton (2015)</w:t>
            </w:r>
          </w:p>
        </w:tc>
        <w:tc>
          <w:tcPr>
            <w:tcW w:w="268" w:type="pct"/>
          </w:tcPr>
          <w:p w14:paraId="13588B7F" w14:textId="3A14E1AE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</w:tcPr>
          <w:p w14:paraId="641C2150" w14:textId="2541CEB6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shd w:val="clear" w:color="auto" w:fill="auto"/>
          </w:tcPr>
          <w:p w14:paraId="24EC7ED9" w14:textId="6DCB3E91" w:rsidR="00F80AE7" w:rsidRPr="00357EC8" w:rsidRDefault="00357EC8" w:rsidP="00F80AE7">
            <w:pPr>
              <w:rPr>
                <w:rFonts w:cs="Times New Roman"/>
                <w:szCs w:val="20"/>
              </w:rPr>
            </w:pPr>
            <w:r w:rsidRPr="00357EC8">
              <w:rPr>
                <w:rFonts w:cs="Times New Roman"/>
                <w:szCs w:val="20"/>
              </w:rPr>
              <w:t>comm</w:t>
            </w:r>
          </w:p>
        </w:tc>
        <w:tc>
          <w:tcPr>
            <w:tcW w:w="492" w:type="pct"/>
          </w:tcPr>
          <w:p w14:paraId="75BA7CF5" w14:textId="0D0B4641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407 </w:t>
            </w:r>
            <w:r>
              <w:rPr>
                <w:rFonts w:cs="Times New Roman"/>
                <w:szCs w:val="20"/>
              </w:rPr>
              <w:t>prenatal</w:t>
            </w:r>
          </w:p>
        </w:tc>
        <w:tc>
          <w:tcPr>
            <w:tcW w:w="357" w:type="pct"/>
          </w:tcPr>
          <w:p w14:paraId="5978C7AB" w14:textId="36AEAA17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7.0 (5.9)</w:t>
            </w:r>
          </w:p>
        </w:tc>
        <w:tc>
          <w:tcPr>
            <w:tcW w:w="668" w:type="pct"/>
          </w:tcPr>
          <w:p w14:paraId="31CA062C" w14:textId="5C94BF08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SA (9)</w:t>
            </w:r>
          </w:p>
        </w:tc>
        <w:tc>
          <w:tcPr>
            <w:tcW w:w="223" w:type="pct"/>
          </w:tcPr>
          <w:p w14:paraId="5147E351" w14:textId="20AD3F3C" w:rsidR="00F80AE7" w:rsidRPr="004B4565" w:rsidRDefault="00F80AE7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4</w:t>
            </w:r>
          </w:p>
        </w:tc>
        <w:tc>
          <w:tcPr>
            <w:tcW w:w="535" w:type="pct"/>
            <w:shd w:val="clear" w:color="auto" w:fill="auto"/>
          </w:tcPr>
          <w:p w14:paraId="6303AE3F" w14:textId="3D313C92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 adapted qs</w:t>
            </w:r>
          </w:p>
        </w:tc>
        <w:tc>
          <w:tcPr>
            <w:tcW w:w="1072" w:type="pct"/>
            <w:shd w:val="clear" w:color="auto" w:fill="auto"/>
          </w:tcPr>
          <w:p w14:paraId="7B90C244" w14:textId="795559B0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Dep (CESD); somatic complaints (PHQ-15)</w:t>
            </w:r>
          </w:p>
        </w:tc>
        <w:tc>
          <w:tcPr>
            <w:tcW w:w="313" w:type="pct"/>
            <w:shd w:val="clear" w:color="auto" w:fill="auto"/>
          </w:tcPr>
          <w:p w14:paraId="05080E7F" w14:textId="3FC549D3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9/M</w:t>
            </w:r>
          </w:p>
        </w:tc>
      </w:tr>
      <w:tr w:rsidR="001B4281" w:rsidRPr="00CA3F3C" w14:paraId="08995764" w14:textId="753C2633" w:rsidTr="00D86AB5">
        <w:tc>
          <w:tcPr>
            <w:tcW w:w="537" w:type="pct"/>
            <w:shd w:val="clear" w:color="auto" w:fill="auto"/>
          </w:tcPr>
          <w:p w14:paraId="0FA0904C" w14:textId="204751EE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ukasse (2015)</w:t>
            </w:r>
          </w:p>
        </w:tc>
        <w:tc>
          <w:tcPr>
            <w:tcW w:w="268" w:type="pct"/>
          </w:tcPr>
          <w:p w14:paraId="394A7D63" w14:textId="068EF334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NY</w:t>
            </w:r>
          </w:p>
        </w:tc>
        <w:tc>
          <w:tcPr>
            <w:tcW w:w="177" w:type="pct"/>
          </w:tcPr>
          <w:p w14:paraId="010857FC" w14:textId="2E592D8B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</w:tcPr>
          <w:p w14:paraId="2E02F81F" w14:textId="2CFAD13E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BIDENs</w:t>
            </w:r>
          </w:p>
        </w:tc>
        <w:tc>
          <w:tcPr>
            <w:tcW w:w="492" w:type="pct"/>
            <w:shd w:val="clear" w:color="auto" w:fill="auto"/>
          </w:tcPr>
          <w:p w14:paraId="5A6A2EB5" w14:textId="592B281E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7102</w:t>
            </w:r>
            <w:r w:rsidR="00357EC8">
              <w:rPr>
                <w:rFonts w:cs="Times New Roman"/>
                <w:szCs w:val="20"/>
              </w:rPr>
              <w:t xml:space="preserve"> prenatal</w:t>
            </w:r>
          </w:p>
        </w:tc>
        <w:tc>
          <w:tcPr>
            <w:tcW w:w="357" w:type="pct"/>
            <w:shd w:val="clear" w:color="auto" w:fill="auto"/>
          </w:tcPr>
          <w:p w14:paraId="4987CFD5" w14:textId="5B730AB0" w:rsidR="00F80AE7" w:rsidRPr="008E33C6" w:rsidRDefault="00F604EA" w:rsidP="00F80AE7">
            <w:pPr>
              <w:rPr>
                <w:rFonts w:cs="Times New Roman"/>
                <w:szCs w:val="20"/>
              </w:rPr>
            </w:pPr>
            <w:r w:rsidRPr="008E33C6">
              <w:rPr>
                <w:rFonts w:cs="Times New Roman"/>
                <w:szCs w:val="20"/>
              </w:rPr>
              <w:t>73.0% aged 25-31</w:t>
            </w:r>
          </w:p>
        </w:tc>
        <w:tc>
          <w:tcPr>
            <w:tcW w:w="668" w:type="pct"/>
            <w:shd w:val="clear" w:color="auto" w:fill="auto"/>
          </w:tcPr>
          <w:p w14:paraId="1D3D7D44" w14:textId="7B9217F5" w:rsidR="00F80AE7" w:rsidRPr="004B4565" w:rsidRDefault="00015A6F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PA, CSA, CEA</w:t>
            </w:r>
          </w:p>
        </w:tc>
        <w:tc>
          <w:tcPr>
            <w:tcW w:w="223" w:type="pct"/>
          </w:tcPr>
          <w:p w14:paraId="2C1153F9" w14:textId="0BCC968A" w:rsidR="00F80AE7" w:rsidRPr="004B4565" w:rsidRDefault="00F80AE7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4C13DFE6" w14:textId="30976626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Norvold </w:t>
            </w:r>
            <w:r>
              <w:rPr>
                <w:rFonts w:cs="Times New Roman"/>
                <w:szCs w:val="20"/>
              </w:rPr>
              <w:t>(</w:t>
            </w:r>
            <w:r w:rsidRPr="004B4565">
              <w:rPr>
                <w:rFonts w:cs="Times New Roman"/>
                <w:szCs w:val="20"/>
              </w:rPr>
              <w:t>S-R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1072" w:type="pct"/>
            <w:shd w:val="clear" w:color="auto" w:fill="auto"/>
          </w:tcPr>
          <w:p w14:paraId="22A8BDF6" w14:textId="787742FD" w:rsidR="00F80AE7" w:rsidRPr="00437A70" w:rsidRDefault="00654366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</w:t>
            </w:r>
            <w:r w:rsidR="00F80AE7" w:rsidRPr="00437A70">
              <w:rPr>
                <w:rFonts w:cs="Times New Roman"/>
                <w:szCs w:val="20"/>
              </w:rPr>
              <w:t>nintended preg</w:t>
            </w:r>
            <w:r>
              <w:rPr>
                <w:rFonts w:cs="Times New Roman"/>
                <w:szCs w:val="20"/>
              </w:rPr>
              <w:t xml:space="preserve"> (</w:t>
            </w:r>
            <w:r w:rsidR="00B46845" w:rsidRPr="00437A70">
              <w:rPr>
                <w:rFonts w:cs="Times New Roman"/>
                <w:szCs w:val="20"/>
              </w:rPr>
              <w:t>s</w:t>
            </w:r>
            <w:r w:rsidR="00B46845">
              <w:rPr>
                <w:rFonts w:cs="Times New Roman"/>
                <w:szCs w:val="20"/>
              </w:rPr>
              <w:t>in</w:t>
            </w:r>
            <w:r w:rsidR="00B46845" w:rsidRPr="00437A70">
              <w:rPr>
                <w:rFonts w:cs="Times New Roman"/>
                <w:szCs w:val="20"/>
              </w:rPr>
              <w:t>gl</w:t>
            </w:r>
            <w:r w:rsidR="00B46845">
              <w:rPr>
                <w:rFonts w:cs="Times New Roman"/>
                <w:szCs w:val="20"/>
              </w:rPr>
              <w:t xml:space="preserve">e </w:t>
            </w:r>
            <w:r>
              <w:rPr>
                <w:rFonts w:cs="Times New Roman"/>
                <w:szCs w:val="20"/>
              </w:rPr>
              <w:t>q)</w:t>
            </w:r>
          </w:p>
        </w:tc>
        <w:tc>
          <w:tcPr>
            <w:tcW w:w="313" w:type="pct"/>
            <w:shd w:val="clear" w:color="auto" w:fill="auto"/>
          </w:tcPr>
          <w:p w14:paraId="1F926941" w14:textId="0EAE019E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8.5/L-M</w:t>
            </w:r>
          </w:p>
        </w:tc>
      </w:tr>
      <w:tr w:rsidR="001B4281" w:rsidRPr="00CA3F3C" w14:paraId="59DF19B8" w14:textId="6FCF6DD1" w:rsidTr="00D86AB5">
        <w:tc>
          <w:tcPr>
            <w:tcW w:w="537" w:type="pct"/>
            <w:shd w:val="clear" w:color="auto" w:fill="auto"/>
          </w:tcPr>
          <w:p w14:paraId="6D7780C2" w14:textId="7D617EB8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Lukasse (2009)</w:t>
            </w:r>
          </w:p>
        </w:tc>
        <w:tc>
          <w:tcPr>
            <w:tcW w:w="268" w:type="pct"/>
          </w:tcPr>
          <w:p w14:paraId="201D52D5" w14:textId="21CC79D6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NY</w:t>
            </w:r>
          </w:p>
        </w:tc>
        <w:tc>
          <w:tcPr>
            <w:tcW w:w="177" w:type="pct"/>
          </w:tcPr>
          <w:p w14:paraId="05CD6F0A" w14:textId="3417441D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</w:tcPr>
          <w:p w14:paraId="2C7CA5F7" w14:textId="2D39F830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MCCS </w:t>
            </w:r>
          </w:p>
        </w:tc>
        <w:tc>
          <w:tcPr>
            <w:tcW w:w="492" w:type="pct"/>
            <w:shd w:val="clear" w:color="auto" w:fill="auto"/>
          </w:tcPr>
          <w:p w14:paraId="2FBD0864" w14:textId="11754859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55776 </w:t>
            </w:r>
            <w:r w:rsidR="00015A6F">
              <w:rPr>
                <w:rFonts w:cs="Times New Roman"/>
                <w:szCs w:val="20"/>
              </w:rPr>
              <w:t>prenatal</w:t>
            </w:r>
          </w:p>
        </w:tc>
        <w:tc>
          <w:tcPr>
            <w:tcW w:w="357" w:type="pct"/>
            <w:shd w:val="clear" w:color="auto" w:fill="auto"/>
          </w:tcPr>
          <w:p w14:paraId="436546B9" w14:textId="3B915DAE" w:rsidR="00F80AE7" w:rsidRPr="00015A6F" w:rsidRDefault="00015A6F" w:rsidP="00F80AE7">
            <w:pPr>
              <w:rPr>
                <w:rFonts w:cs="Times New Roman"/>
                <w:i/>
                <w:iCs/>
                <w:szCs w:val="20"/>
              </w:rPr>
            </w:pPr>
            <w:r w:rsidRPr="00015A6F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668" w:type="pct"/>
            <w:shd w:val="clear" w:color="auto" w:fill="auto"/>
          </w:tcPr>
          <w:p w14:paraId="617586CA" w14:textId="4563E934" w:rsidR="00F80AE7" w:rsidRPr="004B4565" w:rsidRDefault="00AF0CE3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 (6</w:t>
            </w:r>
            <w:r>
              <w:rPr>
                <w:rFonts w:cs="Times New Roman"/>
                <w:szCs w:val="20"/>
              </w:rPr>
              <w:t>)</w:t>
            </w:r>
            <w:r w:rsidR="0033443C">
              <w:rPr>
                <w:rFonts w:cs="Times New Roman"/>
                <w:szCs w:val="20"/>
              </w:rPr>
              <w:t>,</w:t>
            </w:r>
            <w:r>
              <w:rPr>
                <w:rFonts w:cs="Times New Roman"/>
                <w:szCs w:val="20"/>
              </w:rPr>
              <w:t xml:space="preserve"> </w:t>
            </w:r>
            <w:r w:rsidR="00F80AE7" w:rsidRPr="004B4565">
              <w:rPr>
                <w:rFonts w:cs="Times New Roman"/>
                <w:szCs w:val="20"/>
              </w:rPr>
              <w:t>CSA (7),</w:t>
            </w:r>
            <w:r w:rsidR="0033443C">
              <w:rPr>
                <w:rFonts w:cs="Times New Roman"/>
                <w:szCs w:val="20"/>
              </w:rPr>
              <w:t xml:space="preserve"> </w:t>
            </w:r>
            <w:r w:rsidR="00F80AE7" w:rsidRPr="004B4565">
              <w:rPr>
                <w:rFonts w:cs="Times New Roman"/>
                <w:szCs w:val="20"/>
              </w:rPr>
              <w:t>CEA (14)</w:t>
            </w:r>
          </w:p>
        </w:tc>
        <w:tc>
          <w:tcPr>
            <w:tcW w:w="223" w:type="pct"/>
          </w:tcPr>
          <w:p w14:paraId="65CDD4D4" w14:textId="15C96210" w:rsidR="00F80AE7" w:rsidRPr="004B4565" w:rsidRDefault="00F80AE7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4A2D1070" w14:textId="366DE282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Norvold </w:t>
            </w:r>
            <w:r>
              <w:rPr>
                <w:rFonts w:cs="Times New Roman"/>
                <w:szCs w:val="20"/>
              </w:rPr>
              <w:t>(</w:t>
            </w:r>
            <w:r w:rsidRPr="004B4565">
              <w:rPr>
                <w:rFonts w:cs="Times New Roman"/>
                <w:szCs w:val="20"/>
              </w:rPr>
              <w:t>S-R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1072" w:type="pct"/>
            <w:shd w:val="clear" w:color="auto" w:fill="auto"/>
          </w:tcPr>
          <w:p w14:paraId="286D4895" w14:textId="02E329A3" w:rsidR="00F80AE7" w:rsidRPr="00437A70" w:rsidRDefault="00654366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</w:t>
            </w:r>
            <w:r w:rsidR="00F80AE7" w:rsidRPr="00437A70">
              <w:rPr>
                <w:rFonts w:cs="Times New Roman"/>
                <w:szCs w:val="20"/>
              </w:rPr>
              <w:t>ommon complaints in preg</w:t>
            </w:r>
            <w:r w:rsidR="00091445">
              <w:rPr>
                <w:rFonts w:cs="Times New Roman"/>
                <w:szCs w:val="20"/>
              </w:rPr>
              <w:t xml:space="preserve"> (asked if experienced common complaints)</w:t>
            </w:r>
          </w:p>
        </w:tc>
        <w:tc>
          <w:tcPr>
            <w:tcW w:w="313" w:type="pct"/>
            <w:shd w:val="clear" w:color="auto" w:fill="auto"/>
          </w:tcPr>
          <w:p w14:paraId="03B4E152" w14:textId="4DF5CFF7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8.5/L-M</w:t>
            </w:r>
          </w:p>
        </w:tc>
      </w:tr>
      <w:tr w:rsidR="001B4281" w:rsidRPr="00CA3F3C" w14:paraId="17F48A4B" w14:textId="1544F702" w:rsidTr="00D86AB5">
        <w:tc>
          <w:tcPr>
            <w:tcW w:w="537" w:type="pct"/>
            <w:shd w:val="clear" w:color="auto" w:fill="auto"/>
          </w:tcPr>
          <w:p w14:paraId="730582FC" w14:textId="4A46135C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Lukasse (2010a)</w:t>
            </w:r>
          </w:p>
        </w:tc>
        <w:tc>
          <w:tcPr>
            <w:tcW w:w="268" w:type="pct"/>
          </w:tcPr>
          <w:p w14:paraId="63C481FA" w14:textId="5554E6EE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NY</w:t>
            </w:r>
          </w:p>
        </w:tc>
        <w:tc>
          <w:tcPr>
            <w:tcW w:w="177" w:type="pct"/>
          </w:tcPr>
          <w:p w14:paraId="42CD934A" w14:textId="31254ADE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</w:tcPr>
          <w:p w14:paraId="7D1ED625" w14:textId="23F319EA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BIDENs</w:t>
            </w:r>
          </w:p>
        </w:tc>
        <w:tc>
          <w:tcPr>
            <w:tcW w:w="492" w:type="pct"/>
            <w:shd w:val="clear" w:color="auto" w:fill="auto"/>
          </w:tcPr>
          <w:p w14:paraId="11234031" w14:textId="5424CE33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365</w:t>
            </w:r>
            <w:r w:rsidR="00993D13">
              <w:rPr>
                <w:rFonts w:cs="Times New Roman"/>
                <w:szCs w:val="20"/>
              </w:rPr>
              <w:t xml:space="preserve"> prenatal</w:t>
            </w:r>
          </w:p>
        </w:tc>
        <w:tc>
          <w:tcPr>
            <w:tcW w:w="357" w:type="pct"/>
            <w:shd w:val="clear" w:color="auto" w:fill="auto"/>
          </w:tcPr>
          <w:p w14:paraId="141E7D27" w14:textId="676DF57A" w:rsidR="00F80AE7" w:rsidRPr="0063570F" w:rsidRDefault="00DF1C61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78.7% aged 25-35</w:t>
            </w:r>
          </w:p>
        </w:tc>
        <w:tc>
          <w:tcPr>
            <w:tcW w:w="668" w:type="pct"/>
            <w:shd w:val="clear" w:color="auto" w:fill="auto"/>
          </w:tcPr>
          <w:p w14:paraId="5BF3A195" w14:textId="2EE01262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 (11), CSA (12), CEA (11)</w:t>
            </w:r>
          </w:p>
        </w:tc>
        <w:tc>
          <w:tcPr>
            <w:tcW w:w="223" w:type="pct"/>
          </w:tcPr>
          <w:p w14:paraId="5F004124" w14:textId="7DDEAAC6" w:rsidR="00F80AE7" w:rsidRPr="004B4565" w:rsidRDefault="00F80AE7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78DA9AD9" w14:textId="28008152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Norvold </w:t>
            </w:r>
            <w:r>
              <w:rPr>
                <w:rFonts w:cs="Times New Roman"/>
                <w:szCs w:val="20"/>
              </w:rPr>
              <w:t>(</w:t>
            </w:r>
            <w:r w:rsidRPr="004B4565">
              <w:rPr>
                <w:rFonts w:cs="Times New Roman"/>
                <w:szCs w:val="20"/>
              </w:rPr>
              <w:t>S-R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1072" w:type="pct"/>
            <w:shd w:val="clear" w:color="auto" w:fill="auto"/>
          </w:tcPr>
          <w:p w14:paraId="09459323" w14:textId="541EE73A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FoC (WDEQ); Dep (EPDS)</w:t>
            </w:r>
          </w:p>
          <w:p w14:paraId="46D7C1AA" w14:textId="1E8BDAEA" w:rsidR="00F80AE7" w:rsidRPr="00437A70" w:rsidRDefault="00F80AE7" w:rsidP="00F80AE7">
            <w:pPr>
              <w:rPr>
                <w:rFonts w:cs="Times New Roman"/>
                <w:szCs w:val="20"/>
              </w:rPr>
            </w:pPr>
          </w:p>
        </w:tc>
        <w:tc>
          <w:tcPr>
            <w:tcW w:w="313" w:type="pct"/>
            <w:shd w:val="clear" w:color="auto" w:fill="auto"/>
          </w:tcPr>
          <w:p w14:paraId="11C4D4D5" w14:textId="5E6E5EDB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10/L-M</w:t>
            </w:r>
          </w:p>
        </w:tc>
      </w:tr>
      <w:tr w:rsidR="001B4281" w:rsidRPr="00CA3F3C" w14:paraId="551D8B16" w14:textId="0514A8F7" w:rsidTr="00D86AB5">
        <w:tc>
          <w:tcPr>
            <w:tcW w:w="537" w:type="pct"/>
            <w:shd w:val="clear" w:color="auto" w:fill="auto"/>
          </w:tcPr>
          <w:p w14:paraId="6A2B1E88" w14:textId="16F18348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Lukasse (2010b)</w:t>
            </w:r>
          </w:p>
        </w:tc>
        <w:tc>
          <w:tcPr>
            <w:tcW w:w="268" w:type="pct"/>
          </w:tcPr>
          <w:p w14:paraId="684E31B5" w14:textId="73470C7E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NY</w:t>
            </w:r>
          </w:p>
        </w:tc>
        <w:tc>
          <w:tcPr>
            <w:tcW w:w="177" w:type="pct"/>
          </w:tcPr>
          <w:p w14:paraId="6C52942A" w14:textId="7EB5F060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  <w:shd w:val="clear" w:color="auto" w:fill="auto"/>
          </w:tcPr>
          <w:p w14:paraId="05216C24" w14:textId="006F269C" w:rsidR="00F80AE7" w:rsidRPr="004B4565" w:rsidRDefault="00317C4D" w:rsidP="00F80AE7">
            <w:pPr>
              <w:rPr>
                <w:rFonts w:cs="Times New Roman"/>
                <w:i/>
                <w:iCs/>
                <w:szCs w:val="20"/>
              </w:rPr>
            </w:pPr>
            <w:r>
              <w:rPr>
                <w:rFonts w:cs="Times New Roman"/>
                <w:szCs w:val="20"/>
              </w:rPr>
              <w:t>MoBA</w:t>
            </w:r>
            <w:r w:rsidRPr="004B4565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492" w:type="pct"/>
            <w:shd w:val="clear" w:color="auto" w:fill="auto"/>
          </w:tcPr>
          <w:p w14:paraId="4C498AD3" w14:textId="52D5F3A6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6923</w:t>
            </w:r>
            <w:r w:rsidR="000E55B9">
              <w:rPr>
                <w:rFonts w:cs="Times New Roman"/>
                <w:szCs w:val="20"/>
              </w:rPr>
              <w:t xml:space="preserve"> postnatal, primi</w:t>
            </w:r>
            <w:r w:rsidR="00DD1772">
              <w:rPr>
                <w:rFonts w:cs="Times New Roman"/>
                <w:szCs w:val="20"/>
              </w:rPr>
              <w:t>parous</w:t>
            </w:r>
          </w:p>
        </w:tc>
        <w:tc>
          <w:tcPr>
            <w:tcW w:w="357" w:type="pct"/>
            <w:shd w:val="clear" w:color="auto" w:fill="auto"/>
          </w:tcPr>
          <w:p w14:paraId="1CA4D4AB" w14:textId="4328E79E" w:rsidR="00F80AE7" w:rsidRPr="0063570F" w:rsidRDefault="0063570F" w:rsidP="00F80AE7">
            <w:pPr>
              <w:rPr>
                <w:rFonts w:cs="Times New Roman"/>
                <w:szCs w:val="20"/>
              </w:rPr>
            </w:pPr>
            <w:r w:rsidRPr="0063570F">
              <w:rPr>
                <w:rFonts w:cs="Times New Roman"/>
                <w:szCs w:val="20"/>
              </w:rPr>
              <w:t>83.6% aged 25-34</w:t>
            </w:r>
          </w:p>
        </w:tc>
        <w:tc>
          <w:tcPr>
            <w:tcW w:w="668" w:type="pct"/>
            <w:shd w:val="clear" w:color="auto" w:fill="auto"/>
          </w:tcPr>
          <w:p w14:paraId="1345714E" w14:textId="49BB8D3D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A</w:t>
            </w:r>
            <w:r w:rsidR="00417D23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19), CPA</w:t>
            </w:r>
            <w:r w:rsidR="00185E11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5), CSA(6), CPA&amp;CSA(3)</w:t>
            </w:r>
          </w:p>
        </w:tc>
        <w:tc>
          <w:tcPr>
            <w:tcW w:w="223" w:type="pct"/>
            <w:shd w:val="clear" w:color="auto" w:fill="auto"/>
          </w:tcPr>
          <w:p w14:paraId="3A8BDE74" w14:textId="33538BBC" w:rsidR="00F80AE7" w:rsidRPr="004B4565" w:rsidRDefault="00F80AE7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37A4A6BF" w14:textId="6EB4C543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Norvold </w:t>
            </w:r>
            <w:r>
              <w:rPr>
                <w:rFonts w:cs="Times New Roman"/>
                <w:szCs w:val="20"/>
              </w:rPr>
              <w:t>(</w:t>
            </w:r>
            <w:r w:rsidRPr="004B4565">
              <w:rPr>
                <w:rFonts w:cs="Times New Roman"/>
                <w:szCs w:val="20"/>
              </w:rPr>
              <w:t>S-R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1072" w:type="pct"/>
            <w:shd w:val="clear" w:color="auto" w:fill="auto"/>
          </w:tcPr>
          <w:p w14:paraId="00CFA3FA" w14:textId="1F9AE7B7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 xml:space="preserve">Caesarian section </w:t>
            </w:r>
          </w:p>
        </w:tc>
        <w:tc>
          <w:tcPr>
            <w:tcW w:w="313" w:type="pct"/>
            <w:shd w:val="clear" w:color="auto" w:fill="auto"/>
          </w:tcPr>
          <w:p w14:paraId="04A2C85A" w14:textId="3F791B65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8.5/L</w:t>
            </w:r>
          </w:p>
        </w:tc>
      </w:tr>
      <w:tr w:rsidR="001B4281" w:rsidRPr="00CA3F3C" w14:paraId="6672B1C8" w14:textId="39C99873" w:rsidTr="00D86AB5">
        <w:tc>
          <w:tcPr>
            <w:tcW w:w="537" w:type="pct"/>
            <w:shd w:val="clear" w:color="auto" w:fill="auto"/>
          </w:tcPr>
          <w:p w14:paraId="1565F0D5" w14:textId="569E6E12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Lukasse (2011)</w:t>
            </w:r>
          </w:p>
        </w:tc>
        <w:tc>
          <w:tcPr>
            <w:tcW w:w="268" w:type="pct"/>
          </w:tcPr>
          <w:p w14:paraId="202BF348" w14:textId="5FCD2815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NY</w:t>
            </w:r>
          </w:p>
        </w:tc>
        <w:tc>
          <w:tcPr>
            <w:tcW w:w="177" w:type="pct"/>
          </w:tcPr>
          <w:p w14:paraId="7C1E56A0" w14:textId="1B96541F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  <w:shd w:val="clear" w:color="auto" w:fill="auto"/>
          </w:tcPr>
          <w:p w14:paraId="2B87B4A9" w14:textId="717885AE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M</w:t>
            </w:r>
            <w:r w:rsidR="007F7F38">
              <w:rPr>
                <w:rFonts w:cs="Times New Roman"/>
                <w:szCs w:val="20"/>
              </w:rPr>
              <w:t>oBA</w:t>
            </w:r>
          </w:p>
        </w:tc>
        <w:tc>
          <w:tcPr>
            <w:tcW w:w="492" w:type="pct"/>
            <w:shd w:val="clear" w:color="auto" w:fill="auto"/>
          </w:tcPr>
          <w:p w14:paraId="44E04C78" w14:textId="4C12F4BB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4876 </w:t>
            </w:r>
            <w:r w:rsidR="007F7F38">
              <w:rPr>
                <w:rFonts w:cs="Times New Roman"/>
                <w:szCs w:val="20"/>
              </w:rPr>
              <w:t>prenatal</w:t>
            </w:r>
          </w:p>
        </w:tc>
        <w:tc>
          <w:tcPr>
            <w:tcW w:w="357" w:type="pct"/>
            <w:shd w:val="clear" w:color="auto" w:fill="auto"/>
          </w:tcPr>
          <w:p w14:paraId="46E1BC0F" w14:textId="23049D5B" w:rsidR="00F80AE7" w:rsidRPr="007F7F38" w:rsidRDefault="007F7F38" w:rsidP="00F80AE7">
            <w:pPr>
              <w:rPr>
                <w:rFonts w:cs="Times New Roman"/>
                <w:i/>
                <w:iCs/>
                <w:szCs w:val="20"/>
              </w:rPr>
            </w:pPr>
            <w:r w:rsidRPr="00D05F85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668" w:type="pct"/>
            <w:shd w:val="clear" w:color="auto" w:fill="auto"/>
          </w:tcPr>
          <w:p w14:paraId="650E21E9" w14:textId="4DD771D8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A (21), CPA (6), CSA (7)</w:t>
            </w:r>
            <w:r w:rsidR="00BB1C27">
              <w:rPr>
                <w:rFonts w:cs="Times New Roman"/>
                <w:szCs w:val="20"/>
              </w:rPr>
              <w:t xml:space="preserve">, </w:t>
            </w:r>
            <w:r w:rsidR="00BB1C27" w:rsidRPr="004B4565">
              <w:rPr>
                <w:rFonts w:cs="Times New Roman"/>
                <w:szCs w:val="20"/>
              </w:rPr>
              <w:t>CEA (16)</w:t>
            </w:r>
          </w:p>
        </w:tc>
        <w:tc>
          <w:tcPr>
            <w:tcW w:w="223" w:type="pct"/>
            <w:shd w:val="clear" w:color="auto" w:fill="auto"/>
          </w:tcPr>
          <w:p w14:paraId="39093090" w14:textId="0E3B7ECF" w:rsidR="00F80AE7" w:rsidRPr="007F7F38" w:rsidRDefault="007F7F38" w:rsidP="004009EA">
            <w:pPr>
              <w:jc w:val="center"/>
              <w:rPr>
                <w:rFonts w:cs="Times New Roman"/>
                <w:i/>
                <w:iCs/>
                <w:szCs w:val="20"/>
              </w:rPr>
            </w:pPr>
            <w:r w:rsidRPr="007F7F38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6974D0DF" w14:textId="2D429758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Norvold </w:t>
            </w:r>
            <w:r>
              <w:rPr>
                <w:rFonts w:cs="Times New Roman"/>
                <w:szCs w:val="20"/>
              </w:rPr>
              <w:t>(</w:t>
            </w:r>
            <w:r w:rsidRPr="004B4565">
              <w:rPr>
                <w:rFonts w:cs="Times New Roman"/>
                <w:szCs w:val="20"/>
              </w:rPr>
              <w:t>S-R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1072" w:type="pct"/>
            <w:shd w:val="clear" w:color="auto" w:fill="auto"/>
          </w:tcPr>
          <w:p w14:paraId="42AC0218" w14:textId="2A526832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F</w:t>
            </w:r>
            <w:r w:rsidR="0015599F">
              <w:rPr>
                <w:rFonts w:cs="Times New Roman"/>
                <w:szCs w:val="20"/>
              </w:rPr>
              <w:t>ear of Childbirth</w:t>
            </w:r>
            <w:r w:rsidRPr="00437A70">
              <w:rPr>
                <w:rFonts w:cs="Times New Roman"/>
                <w:szCs w:val="20"/>
              </w:rPr>
              <w:t xml:space="preserve">; </w:t>
            </w:r>
            <w:r w:rsidR="00317C4D">
              <w:rPr>
                <w:rFonts w:cs="Times New Roman"/>
                <w:szCs w:val="20"/>
              </w:rPr>
              <w:t>C</w:t>
            </w:r>
            <w:r w:rsidRPr="00437A70">
              <w:rPr>
                <w:rFonts w:cs="Times New Roman"/>
                <w:szCs w:val="20"/>
              </w:rPr>
              <w:t xml:space="preserve">aesarian section </w:t>
            </w:r>
            <w:r w:rsidR="00B27D5A">
              <w:rPr>
                <w:rFonts w:cs="Times New Roman"/>
                <w:szCs w:val="20"/>
              </w:rPr>
              <w:t>(MoB</w:t>
            </w:r>
            <w:r w:rsidR="006829F5">
              <w:rPr>
                <w:rFonts w:cs="Times New Roman"/>
                <w:szCs w:val="20"/>
              </w:rPr>
              <w:t>A questionnaire</w:t>
            </w:r>
            <w:r w:rsidR="00B27D5A">
              <w:rPr>
                <w:rFonts w:cs="Times New Roman"/>
                <w:szCs w:val="20"/>
              </w:rPr>
              <w:t>)</w:t>
            </w:r>
          </w:p>
        </w:tc>
        <w:tc>
          <w:tcPr>
            <w:tcW w:w="313" w:type="pct"/>
            <w:shd w:val="clear" w:color="auto" w:fill="auto"/>
          </w:tcPr>
          <w:p w14:paraId="05EA3EDC" w14:textId="241CB85A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8.5/L</w:t>
            </w:r>
          </w:p>
        </w:tc>
      </w:tr>
      <w:tr w:rsidR="001B4281" w:rsidRPr="00CA3F3C" w14:paraId="757F775E" w14:textId="57E477BD" w:rsidTr="00D86AB5">
        <w:tc>
          <w:tcPr>
            <w:tcW w:w="537" w:type="pct"/>
            <w:shd w:val="clear" w:color="auto" w:fill="auto"/>
          </w:tcPr>
          <w:p w14:paraId="53113954" w14:textId="0F1EAC85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Lydsdottir (2019)</w:t>
            </w:r>
          </w:p>
        </w:tc>
        <w:tc>
          <w:tcPr>
            <w:tcW w:w="268" w:type="pct"/>
          </w:tcPr>
          <w:p w14:paraId="009E0757" w14:textId="7A46A9C0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Iceland</w:t>
            </w:r>
          </w:p>
        </w:tc>
        <w:tc>
          <w:tcPr>
            <w:tcW w:w="177" w:type="pct"/>
            <w:shd w:val="clear" w:color="auto" w:fill="auto"/>
          </w:tcPr>
          <w:p w14:paraId="4C061501" w14:textId="7125FA7B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  <w:shd w:val="clear" w:color="auto" w:fill="auto"/>
          </w:tcPr>
          <w:p w14:paraId="4970F01D" w14:textId="1B4ABD36" w:rsidR="00F80AE7" w:rsidRPr="00376005" w:rsidRDefault="00376005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omm</w:t>
            </w:r>
          </w:p>
        </w:tc>
        <w:tc>
          <w:tcPr>
            <w:tcW w:w="492" w:type="pct"/>
            <w:shd w:val="clear" w:color="auto" w:fill="auto"/>
          </w:tcPr>
          <w:p w14:paraId="71E089C5" w14:textId="61C6B208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521</w:t>
            </w:r>
            <w:r w:rsidR="00376005">
              <w:rPr>
                <w:rFonts w:cs="Times New Roman"/>
                <w:szCs w:val="20"/>
              </w:rPr>
              <w:t xml:space="preserve"> perinatal</w:t>
            </w:r>
          </w:p>
        </w:tc>
        <w:tc>
          <w:tcPr>
            <w:tcW w:w="357" w:type="pct"/>
            <w:shd w:val="clear" w:color="auto" w:fill="auto"/>
          </w:tcPr>
          <w:p w14:paraId="585368E2" w14:textId="46FD4A58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8.9 (5.3)</w:t>
            </w:r>
          </w:p>
        </w:tc>
        <w:tc>
          <w:tcPr>
            <w:tcW w:w="668" w:type="pct"/>
          </w:tcPr>
          <w:p w14:paraId="344469A0" w14:textId="16B459FC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 (13), CSA (22)</w:t>
            </w:r>
          </w:p>
        </w:tc>
        <w:tc>
          <w:tcPr>
            <w:tcW w:w="223" w:type="pct"/>
          </w:tcPr>
          <w:p w14:paraId="320E4B40" w14:textId="029E872C" w:rsidR="00F80AE7" w:rsidRPr="004B4565" w:rsidRDefault="00F80AE7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7</w:t>
            </w:r>
          </w:p>
        </w:tc>
        <w:tc>
          <w:tcPr>
            <w:tcW w:w="535" w:type="pct"/>
            <w:shd w:val="clear" w:color="auto" w:fill="auto"/>
          </w:tcPr>
          <w:p w14:paraId="39F0241E" w14:textId="62C9C29C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ACES </w:t>
            </w:r>
            <w:r>
              <w:rPr>
                <w:rFonts w:cs="Times New Roman"/>
                <w:szCs w:val="20"/>
              </w:rPr>
              <w:t>(I)</w:t>
            </w:r>
          </w:p>
        </w:tc>
        <w:tc>
          <w:tcPr>
            <w:tcW w:w="1072" w:type="pct"/>
            <w:shd w:val="clear" w:color="auto" w:fill="auto"/>
          </w:tcPr>
          <w:p w14:paraId="1E49A84B" w14:textId="5B64BD46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 xml:space="preserve">CMD (anxiety [DASS]; Dep </w:t>
            </w:r>
            <w:r w:rsidR="00A60DB1">
              <w:rPr>
                <w:rFonts w:cs="Times New Roman"/>
                <w:szCs w:val="20"/>
              </w:rPr>
              <w:t>[</w:t>
            </w:r>
            <w:r w:rsidRPr="00437A70">
              <w:rPr>
                <w:rFonts w:cs="Times New Roman"/>
                <w:szCs w:val="20"/>
              </w:rPr>
              <w:t>EPDS</w:t>
            </w:r>
            <w:r w:rsidR="00A60DB1">
              <w:rPr>
                <w:rFonts w:cs="Times New Roman"/>
                <w:szCs w:val="20"/>
              </w:rPr>
              <w:t>]</w:t>
            </w:r>
            <w:r w:rsidRPr="00437A70">
              <w:rPr>
                <w:rFonts w:cs="Times New Roman"/>
                <w:szCs w:val="20"/>
              </w:rPr>
              <w:t>)</w:t>
            </w:r>
          </w:p>
        </w:tc>
        <w:tc>
          <w:tcPr>
            <w:tcW w:w="313" w:type="pct"/>
            <w:shd w:val="clear" w:color="auto" w:fill="auto"/>
          </w:tcPr>
          <w:p w14:paraId="72D282FF" w14:textId="7CD9132F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6.5/M-H</w:t>
            </w:r>
          </w:p>
        </w:tc>
      </w:tr>
      <w:tr w:rsidR="001B4281" w:rsidRPr="00CA3F3C" w14:paraId="7630BF99" w14:textId="7E0F1B62" w:rsidTr="00D86AB5">
        <w:tc>
          <w:tcPr>
            <w:tcW w:w="537" w:type="pct"/>
            <w:shd w:val="clear" w:color="auto" w:fill="auto"/>
          </w:tcPr>
          <w:p w14:paraId="34B2DFDD" w14:textId="0D811FAE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Madigan (2017)</w:t>
            </w:r>
          </w:p>
        </w:tc>
        <w:tc>
          <w:tcPr>
            <w:tcW w:w="268" w:type="pct"/>
          </w:tcPr>
          <w:p w14:paraId="30AC8670" w14:textId="03EB14A1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Canada</w:t>
            </w:r>
          </w:p>
        </w:tc>
        <w:tc>
          <w:tcPr>
            <w:tcW w:w="177" w:type="pct"/>
          </w:tcPr>
          <w:p w14:paraId="49D56A1D" w14:textId="59073CFD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  <w:shd w:val="clear" w:color="auto" w:fill="auto"/>
          </w:tcPr>
          <w:p w14:paraId="64AE1A7F" w14:textId="48BE3AA4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KFPS</w:t>
            </w:r>
          </w:p>
        </w:tc>
        <w:tc>
          <w:tcPr>
            <w:tcW w:w="492" w:type="pct"/>
            <w:shd w:val="clear" w:color="auto" w:fill="auto"/>
          </w:tcPr>
          <w:p w14:paraId="1FEF9ED8" w14:textId="793AB0B7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501</w:t>
            </w:r>
            <w:r w:rsidR="00A830B8">
              <w:rPr>
                <w:rFonts w:cs="Times New Roman"/>
                <w:szCs w:val="20"/>
              </w:rPr>
              <w:t xml:space="preserve"> postnatal</w:t>
            </w:r>
          </w:p>
        </w:tc>
        <w:tc>
          <w:tcPr>
            <w:tcW w:w="357" w:type="pct"/>
            <w:shd w:val="clear" w:color="auto" w:fill="auto"/>
          </w:tcPr>
          <w:p w14:paraId="3B6DC77A" w14:textId="437F735A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32.7 (4.9)</w:t>
            </w:r>
          </w:p>
        </w:tc>
        <w:tc>
          <w:tcPr>
            <w:tcW w:w="668" w:type="pct"/>
            <w:shd w:val="clear" w:color="auto" w:fill="auto"/>
          </w:tcPr>
          <w:p w14:paraId="1B7B7F57" w14:textId="62FB0A4E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 (20), CSA (10)</w:t>
            </w:r>
          </w:p>
        </w:tc>
        <w:tc>
          <w:tcPr>
            <w:tcW w:w="223" w:type="pct"/>
            <w:shd w:val="clear" w:color="auto" w:fill="auto"/>
          </w:tcPr>
          <w:p w14:paraId="0867FAAC" w14:textId="1D791D1B" w:rsidR="00F80AE7" w:rsidRPr="00A830B8" w:rsidRDefault="00A830B8" w:rsidP="004009EA">
            <w:pPr>
              <w:jc w:val="center"/>
              <w:rPr>
                <w:rFonts w:cs="Times New Roman"/>
                <w:i/>
                <w:iCs/>
                <w:szCs w:val="20"/>
              </w:rPr>
            </w:pPr>
            <w:r w:rsidRPr="00A830B8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71D77746" w14:textId="1F8254FA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EVQ</w:t>
            </w:r>
            <w:r>
              <w:rPr>
                <w:rFonts w:cs="Times New Roman"/>
                <w:szCs w:val="20"/>
              </w:rPr>
              <w:t xml:space="preserve"> (I)</w:t>
            </w:r>
          </w:p>
        </w:tc>
        <w:tc>
          <w:tcPr>
            <w:tcW w:w="1072" w:type="pct"/>
            <w:shd w:val="clear" w:color="auto" w:fill="auto"/>
          </w:tcPr>
          <w:p w14:paraId="409DE9D5" w14:textId="0A90C842" w:rsidR="00F80AE7" w:rsidRPr="00437A70" w:rsidRDefault="000F50DE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B</w:t>
            </w:r>
            <w:r w:rsidR="00F80AE7" w:rsidRPr="00437A70">
              <w:rPr>
                <w:rFonts w:cs="Times New Roman"/>
                <w:szCs w:val="20"/>
              </w:rPr>
              <w:t>iomedical &amp; psychosocial risk</w:t>
            </w:r>
            <w:r w:rsidR="005356FE">
              <w:rPr>
                <w:rFonts w:cs="Times New Roman"/>
                <w:szCs w:val="20"/>
              </w:rPr>
              <w:t xml:space="preserve"> (various </w:t>
            </w:r>
            <w:r w:rsidR="004F4810">
              <w:rPr>
                <w:rFonts w:cs="Times New Roman"/>
                <w:szCs w:val="20"/>
              </w:rPr>
              <w:t>questionnaires</w:t>
            </w:r>
            <w:r w:rsidR="005356FE">
              <w:rPr>
                <w:rFonts w:cs="Times New Roman"/>
                <w:szCs w:val="20"/>
              </w:rPr>
              <w:t>)</w:t>
            </w:r>
          </w:p>
        </w:tc>
        <w:tc>
          <w:tcPr>
            <w:tcW w:w="313" w:type="pct"/>
            <w:shd w:val="clear" w:color="auto" w:fill="auto"/>
          </w:tcPr>
          <w:p w14:paraId="249A7883" w14:textId="2EC1DEA6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11/L-M</w:t>
            </w:r>
          </w:p>
        </w:tc>
      </w:tr>
      <w:tr w:rsidR="001B4281" w:rsidRPr="00CA3F3C" w14:paraId="40CF4E9D" w14:textId="4548BE7B" w:rsidTr="00D86AB5">
        <w:tc>
          <w:tcPr>
            <w:tcW w:w="537" w:type="pct"/>
            <w:shd w:val="clear" w:color="auto" w:fill="auto"/>
          </w:tcPr>
          <w:p w14:paraId="1C35705A" w14:textId="2DA91168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Mahenge (2018)</w:t>
            </w:r>
          </w:p>
        </w:tc>
        <w:tc>
          <w:tcPr>
            <w:tcW w:w="268" w:type="pct"/>
          </w:tcPr>
          <w:p w14:paraId="4D03F6E9" w14:textId="6C830AED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T</w:t>
            </w:r>
            <w:r w:rsidRPr="004B4565">
              <w:rPr>
                <w:rFonts w:cs="Times New Roman"/>
                <w:szCs w:val="20"/>
              </w:rPr>
              <w:t>anzania</w:t>
            </w:r>
          </w:p>
        </w:tc>
        <w:tc>
          <w:tcPr>
            <w:tcW w:w="177" w:type="pct"/>
          </w:tcPr>
          <w:p w14:paraId="6BA4C4B8" w14:textId="2BDEFB65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shd w:val="clear" w:color="auto" w:fill="auto"/>
          </w:tcPr>
          <w:p w14:paraId="1780A434" w14:textId="08DA2FA3" w:rsidR="00F80AE7" w:rsidRPr="004B4565" w:rsidRDefault="00E310F7" w:rsidP="00F80AE7">
            <w:pPr>
              <w:rPr>
                <w:rFonts w:cs="Times New Roman"/>
                <w:i/>
                <w:iCs/>
                <w:szCs w:val="20"/>
              </w:rPr>
            </w:pPr>
            <w:r>
              <w:rPr>
                <w:rFonts w:cs="Times New Roman"/>
                <w:szCs w:val="20"/>
              </w:rPr>
              <w:t>comm</w:t>
            </w:r>
          </w:p>
        </w:tc>
        <w:tc>
          <w:tcPr>
            <w:tcW w:w="492" w:type="pct"/>
            <w:shd w:val="clear" w:color="auto" w:fill="auto"/>
          </w:tcPr>
          <w:p w14:paraId="0A124491" w14:textId="5E9CC4E0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500</w:t>
            </w:r>
            <w:r w:rsidR="00E310F7">
              <w:rPr>
                <w:rFonts w:cs="Times New Roman"/>
                <w:szCs w:val="20"/>
              </w:rPr>
              <w:t xml:space="preserve"> postnatal</w:t>
            </w:r>
          </w:p>
        </w:tc>
        <w:tc>
          <w:tcPr>
            <w:tcW w:w="357" w:type="pct"/>
            <w:shd w:val="clear" w:color="auto" w:fill="auto"/>
          </w:tcPr>
          <w:p w14:paraId="5CC6FEBA" w14:textId="596382F7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7.0</w:t>
            </w:r>
          </w:p>
        </w:tc>
        <w:tc>
          <w:tcPr>
            <w:tcW w:w="668" w:type="pct"/>
            <w:shd w:val="clear" w:color="auto" w:fill="auto"/>
          </w:tcPr>
          <w:p w14:paraId="75D7DE38" w14:textId="45FB5CBC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</w:t>
            </w:r>
            <w:r w:rsidR="00FE1878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33), CSA</w:t>
            </w:r>
            <w:r w:rsidR="00FE1878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12), CPY</w:t>
            </w:r>
            <w:r w:rsidR="00FE1878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26), CPA/CSA (39)</w:t>
            </w:r>
          </w:p>
        </w:tc>
        <w:tc>
          <w:tcPr>
            <w:tcW w:w="223" w:type="pct"/>
            <w:shd w:val="clear" w:color="auto" w:fill="auto"/>
          </w:tcPr>
          <w:p w14:paraId="5D1E8F0E" w14:textId="658EF9B9" w:rsidR="00F80AE7" w:rsidRPr="004B4565" w:rsidRDefault="00E310F7" w:rsidP="004009EA">
            <w:pPr>
              <w:jc w:val="center"/>
              <w:rPr>
                <w:rFonts w:cs="Times New Roman"/>
                <w:szCs w:val="20"/>
              </w:rPr>
            </w:pPr>
            <w:r w:rsidRPr="00A830B8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17FC1BF9" w14:textId="10D6E06C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ACES</w:t>
            </w:r>
            <w:r>
              <w:rPr>
                <w:rFonts w:cs="Times New Roman"/>
                <w:szCs w:val="20"/>
              </w:rPr>
              <w:t xml:space="preserve"> (I)</w:t>
            </w:r>
          </w:p>
        </w:tc>
        <w:tc>
          <w:tcPr>
            <w:tcW w:w="1072" w:type="pct"/>
            <w:shd w:val="clear" w:color="auto" w:fill="auto"/>
          </w:tcPr>
          <w:p w14:paraId="744B3F48" w14:textId="5C16ABCA" w:rsidR="00F80AE7" w:rsidRPr="00437A70" w:rsidRDefault="00F80AE7" w:rsidP="00A560BB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PP</w:t>
            </w:r>
            <w:r w:rsidR="00E96973">
              <w:rPr>
                <w:rFonts w:cs="Times New Roman"/>
                <w:szCs w:val="20"/>
              </w:rPr>
              <w:t xml:space="preserve"> </w:t>
            </w:r>
            <w:r w:rsidRPr="00437A70">
              <w:rPr>
                <w:rFonts w:cs="Times New Roman"/>
                <w:szCs w:val="20"/>
              </w:rPr>
              <w:t>D</w:t>
            </w:r>
            <w:r w:rsidR="00E96973">
              <w:rPr>
                <w:rFonts w:cs="Times New Roman"/>
                <w:szCs w:val="20"/>
              </w:rPr>
              <w:t>ep</w:t>
            </w:r>
            <w:r w:rsidRPr="00437A70">
              <w:rPr>
                <w:rFonts w:cs="Times New Roman"/>
                <w:szCs w:val="20"/>
              </w:rPr>
              <w:t xml:space="preserve"> symptoms (PHQ-9); IPV (WHO IPV Scale)</w:t>
            </w:r>
          </w:p>
        </w:tc>
        <w:tc>
          <w:tcPr>
            <w:tcW w:w="313" w:type="pct"/>
            <w:shd w:val="clear" w:color="auto" w:fill="auto"/>
          </w:tcPr>
          <w:p w14:paraId="5E87416C" w14:textId="77777777" w:rsidR="00F80AE7" w:rsidRPr="00437A70" w:rsidRDefault="00F80AE7" w:rsidP="00F80AE7">
            <w:pPr>
              <w:rPr>
                <w:rFonts w:cs="Times New Roman"/>
                <w:noProof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10/L-M</w:t>
            </w:r>
          </w:p>
          <w:p w14:paraId="12C05C16" w14:textId="77777777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1B4281" w:rsidRPr="00CA3F3C" w14:paraId="35BBBDCA" w14:textId="46AE2911" w:rsidTr="00D86AB5">
        <w:tc>
          <w:tcPr>
            <w:tcW w:w="537" w:type="pct"/>
            <w:shd w:val="clear" w:color="auto" w:fill="auto"/>
          </w:tcPr>
          <w:p w14:paraId="0B41A5B4" w14:textId="4A0D894A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Malta (2012)</w:t>
            </w:r>
          </w:p>
        </w:tc>
        <w:tc>
          <w:tcPr>
            <w:tcW w:w="268" w:type="pct"/>
          </w:tcPr>
          <w:p w14:paraId="7FF22607" w14:textId="7A4706E7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Canada</w:t>
            </w:r>
          </w:p>
        </w:tc>
        <w:tc>
          <w:tcPr>
            <w:tcW w:w="177" w:type="pct"/>
          </w:tcPr>
          <w:p w14:paraId="6ACDD1F0" w14:textId="245F094A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</w:tcPr>
          <w:p w14:paraId="6EA3D6EB" w14:textId="5AB1F64D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AoB </w:t>
            </w:r>
          </w:p>
        </w:tc>
        <w:tc>
          <w:tcPr>
            <w:tcW w:w="492" w:type="pct"/>
          </w:tcPr>
          <w:p w14:paraId="5565FC97" w14:textId="3F39B0E6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1319 </w:t>
            </w:r>
            <w:r>
              <w:rPr>
                <w:rFonts w:cs="Times New Roman"/>
                <w:szCs w:val="20"/>
              </w:rPr>
              <w:t>postnatal</w:t>
            </w:r>
          </w:p>
        </w:tc>
        <w:tc>
          <w:tcPr>
            <w:tcW w:w="357" w:type="pct"/>
            <w:shd w:val="clear" w:color="auto" w:fill="auto"/>
          </w:tcPr>
          <w:p w14:paraId="6C68575C" w14:textId="1B64ECEF" w:rsidR="00F80AE7" w:rsidRPr="004B4565" w:rsidRDefault="003F259D" w:rsidP="00F80AE7">
            <w:pPr>
              <w:rPr>
                <w:rFonts w:cs="Times New Roman"/>
                <w:szCs w:val="20"/>
              </w:rPr>
            </w:pPr>
            <w:r w:rsidRPr="00D86AB5">
              <w:rPr>
                <w:rFonts w:cs="Times New Roman"/>
                <w:szCs w:val="20"/>
              </w:rPr>
              <w:t>72.6% aged 25-34</w:t>
            </w:r>
          </w:p>
        </w:tc>
        <w:tc>
          <w:tcPr>
            <w:tcW w:w="668" w:type="pct"/>
          </w:tcPr>
          <w:p w14:paraId="398809E0" w14:textId="1EC04CF2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Any CA</w:t>
            </w:r>
          </w:p>
        </w:tc>
        <w:tc>
          <w:tcPr>
            <w:tcW w:w="223" w:type="pct"/>
          </w:tcPr>
          <w:p w14:paraId="69E2C6C2" w14:textId="4C3264B9" w:rsidR="00F80AE7" w:rsidRPr="004B4565" w:rsidRDefault="00F80AE7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</w:t>
            </w:r>
            <w:r w:rsidR="00E77FE7">
              <w:rPr>
                <w:rFonts w:cs="Times New Roman"/>
                <w:szCs w:val="20"/>
              </w:rPr>
              <w:t>8</w:t>
            </w:r>
          </w:p>
        </w:tc>
        <w:tc>
          <w:tcPr>
            <w:tcW w:w="535" w:type="pct"/>
            <w:shd w:val="clear" w:color="auto" w:fill="auto"/>
          </w:tcPr>
          <w:p w14:paraId="7E455DC7" w14:textId="7150E123" w:rsidR="00F80AE7" w:rsidRPr="004B4565" w:rsidRDefault="00DF7983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 xml:space="preserve">Custom measure </w:t>
            </w:r>
            <w:r w:rsidR="00F80AE7">
              <w:rPr>
                <w:rFonts w:cs="Times New Roman"/>
                <w:szCs w:val="20"/>
              </w:rPr>
              <w:t>(I)</w:t>
            </w:r>
          </w:p>
        </w:tc>
        <w:tc>
          <w:tcPr>
            <w:tcW w:w="1072" w:type="pct"/>
            <w:shd w:val="clear" w:color="auto" w:fill="auto"/>
          </w:tcPr>
          <w:p w14:paraId="7FFF3FBB" w14:textId="36F954D8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Anxiety (STAI); Stress (P</w:t>
            </w:r>
            <w:r w:rsidR="003658C9">
              <w:rPr>
                <w:rFonts w:cs="Times New Roman"/>
                <w:szCs w:val="20"/>
              </w:rPr>
              <w:t>SS</w:t>
            </w:r>
            <w:r w:rsidRPr="00437A70">
              <w:rPr>
                <w:rFonts w:cs="Times New Roman"/>
                <w:szCs w:val="20"/>
              </w:rPr>
              <w:t xml:space="preserve">); Dep (EPDS ≥ 10); </w:t>
            </w:r>
            <w:r w:rsidR="00482C86">
              <w:rPr>
                <w:rFonts w:cs="Times New Roman"/>
                <w:szCs w:val="20"/>
              </w:rPr>
              <w:t>Parenting moral (</w:t>
            </w:r>
            <w:r w:rsidRPr="00437A70">
              <w:rPr>
                <w:rFonts w:cs="Times New Roman"/>
                <w:szCs w:val="20"/>
              </w:rPr>
              <w:t xml:space="preserve">Parenting Moral </w:t>
            </w:r>
            <w:r w:rsidRPr="00437A70">
              <w:rPr>
                <w:szCs w:val="20"/>
              </w:rPr>
              <w:t>Index</w:t>
            </w:r>
            <w:r w:rsidR="00482C86">
              <w:rPr>
                <w:szCs w:val="20"/>
              </w:rPr>
              <w:t>)</w:t>
            </w:r>
          </w:p>
        </w:tc>
        <w:tc>
          <w:tcPr>
            <w:tcW w:w="313" w:type="pct"/>
            <w:shd w:val="clear" w:color="auto" w:fill="auto"/>
          </w:tcPr>
          <w:p w14:paraId="226A59A1" w14:textId="05E5B224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7.5/M</w:t>
            </w:r>
          </w:p>
        </w:tc>
      </w:tr>
      <w:tr w:rsidR="001B4281" w:rsidRPr="00CA3F3C" w14:paraId="6F99A740" w14:textId="1448EA39" w:rsidTr="00D86AB5">
        <w:tc>
          <w:tcPr>
            <w:tcW w:w="537" w:type="pct"/>
            <w:shd w:val="clear" w:color="auto" w:fill="auto"/>
          </w:tcPr>
          <w:p w14:paraId="4AD8BEC3" w14:textId="7860EC3D" w:rsidR="00F80AE7" w:rsidRPr="004B4565" w:rsidRDefault="00F80AE7" w:rsidP="00F80AE7">
            <w:pPr>
              <w:rPr>
                <w:rFonts w:cs="Times New Roman"/>
                <w:noProof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Margerison-Zilko (2017)</w:t>
            </w:r>
          </w:p>
        </w:tc>
        <w:tc>
          <w:tcPr>
            <w:tcW w:w="268" w:type="pct"/>
          </w:tcPr>
          <w:p w14:paraId="6F755BF5" w14:textId="11E0BFD6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</w:tcPr>
          <w:p w14:paraId="6486BA66" w14:textId="605D5A60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shd w:val="clear" w:color="auto" w:fill="auto"/>
          </w:tcPr>
          <w:p w14:paraId="572BE4DD" w14:textId="7842C0C2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POCHS</w:t>
            </w:r>
          </w:p>
        </w:tc>
        <w:tc>
          <w:tcPr>
            <w:tcW w:w="492" w:type="pct"/>
            <w:shd w:val="clear" w:color="auto" w:fill="auto"/>
          </w:tcPr>
          <w:p w14:paraId="2F308234" w14:textId="0BA400A5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559</w:t>
            </w:r>
            <w:r w:rsidR="001307A3">
              <w:rPr>
                <w:rFonts w:cs="Times New Roman"/>
                <w:szCs w:val="20"/>
              </w:rPr>
              <w:t xml:space="preserve"> prenatal</w:t>
            </w:r>
          </w:p>
        </w:tc>
        <w:tc>
          <w:tcPr>
            <w:tcW w:w="357" w:type="pct"/>
            <w:shd w:val="clear" w:color="auto" w:fill="auto"/>
          </w:tcPr>
          <w:p w14:paraId="7D99793D" w14:textId="09E23D62" w:rsidR="00F80AE7" w:rsidRPr="0095089B" w:rsidRDefault="0095089B" w:rsidP="00F80AE7">
            <w:pPr>
              <w:rPr>
                <w:rFonts w:cs="Times New Roman"/>
                <w:szCs w:val="20"/>
              </w:rPr>
            </w:pPr>
            <w:r w:rsidRPr="000065DA">
              <w:rPr>
                <w:rFonts w:cs="Times New Roman"/>
                <w:szCs w:val="20"/>
              </w:rPr>
              <w:t>90.7% aged 20-34</w:t>
            </w:r>
          </w:p>
        </w:tc>
        <w:tc>
          <w:tcPr>
            <w:tcW w:w="668" w:type="pct"/>
            <w:shd w:val="clear" w:color="auto" w:fill="auto"/>
          </w:tcPr>
          <w:p w14:paraId="1B60381B" w14:textId="696F33DC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A (CPA/ CSA/ witness violence ([17])</w:t>
            </w:r>
          </w:p>
        </w:tc>
        <w:tc>
          <w:tcPr>
            <w:tcW w:w="223" w:type="pct"/>
            <w:shd w:val="clear" w:color="auto" w:fill="auto"/>
          </w:tcPr>
          <w:p w14:paraId="7EC7FCBF" w14:textId="6A16699D" w:rsidR="00F80AE7" w:rsidRPr="004B4565" w:rsidRDefault="001307A3" w:rsidP="004009EA">
            <w:pPr>
              <w:jc w:val="center"/>
              <w:rPr>
                <w:rFonts w:cs="Times New Roman"/>
                <w:szCs w:val="20"/>
              </w:rPr>
            </w:pPr>
            <w:r w:rsidRPr="00A830B8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075B6E3F" w14:textId="584A1633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3 qs.</w:t>
            </w:r>
            <w:r>
              <w:rPr>
                <w:rFonts w:cs="Times New Roman"/>
                <w:szCs w:val="20"/>
              </w:rPr>
              <w:t xml:space="preserve"> (</w:t>
            </w:r>
            <w:r w:rsidRPr="004B4565">
              <w:rPr>
                <w:rFonts w:cs="Times New Roman"/>
                <w:szCs w:val="20"/>
              </w:rPr>
              <w:t>S-R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1072" w:type="pct"/>
            <w:shd w:val="clear" w:color="auto" w:fill="auto"/>
          </w:tcPr>
          <w:p w14:paraId="32A9515C" w14:textId="1A5B3791" w:rsidR="00F80AE7" w:rsidRPr="00437A70" w:rsidRDefault="004C0600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P</w:t>
            </w:r>
            <w:r w:rsidR="009C2300">
              <w:rPr>
                <w:rFonts w:cs="Times New Roman"/>
                <w:szCs w:val="20"/>
              </w:rPr>
              <w:t>TB</w:t>
            </w:r>
            <w:r>
              <w:rPr>
                <w:rFonts w:cs="Times New Roman"/>
                <w:szCs w:val="20"/>
              </w:rPr>
              <w:t>: e</w:t>
            </w:r>
            <w:r w:rsidR="00F80AE7" w:rsidRPr="00437A70">
              <w:rPr>
                <w:rFonts w:cs="Times New Roman"/>
                <w:szCs w:val="20"/>
              </w:rPr>
              <w:t>arly</w:t>
            </w:r>
            <w:r w:rsidR="00A65D27">
              <w:rPr>
                <w:rFonts w:cs="Times New Roman"/>
                <w:szCs w:val="20"/>
              </w:rPr>
              <w:t xml:space="preserve"> </w:t>
            </w:r>
            <w:r w:rsidR="00F80AE7" w:rsidRPr="00437A70">
              <w:rPr>
                <w:rFonts w:cs="Times New Roman"/>
                <w:szCs w:val="20"/>
              </w:rPr>
              <w:t>(≤ 34 w</w:t>
            </w:r>
            <w:r w:rsidR="002D65FE">
              <w:rPr>
                <w:rFonts w:cs="Times New Roman"/>
                <w:szCs w:val="20"/>
              </w:rPr>
              <w:t>ee</w:t>
            </w:r>
            <w:r w:rsidR="00F80AE7" w:rsidRPr="00437A70">
              <w:rPr>
                <w:rFonts w:cs="Times New Roman"/>
                <w:szCs w:val="20"/>
              </w:rPr>
              <w:t xml:space="preserve">ks); </w:t>
            </w:r>
            <w:r w:rsidR="003658C9">
              <w:rPr>
                <w:rFonts w:cs="Times New Roman"/>
                <w:szCs w:val="20"/>
              </w:rPr>
              <w:t>pre</w:t>
            </w:r>
            <w:r w:rsidR="00A65D27">
              <w:rPr>
                <w:rFonts w:cs="Times New Roman"/>
                <w:szCs w:val="20"/>
              </w:rPr>
              <w:t xml:space="preserve">term </w:t>
            </w:r>
            <w:r w:rsidR="00F80AE7" w:rsidRPr="00437A70">
              <w:rPr>
                <w:rFonts w:cs="Times New Roman"/>
                <w:szCs w:val="20"/>
              </w:rPr>
              <w:t>(&lt; 37 w</w:t>
            </w:r>
            <w:r w:rsidR="002D65FE">
              <w:rPr>
                <w:rFonts w:cs="Times New Roman"/>
                <w:szCs w:val="20"/>
              </w:rPr>
              <w:t>ee</w:t>
            </w:r>
            <w:r w:rsidR="00F80AE7" w:rsidRPr="00437A70">
              <w:rPr>
                <w:rFonts w:cs="Times New Roman"/>
                <w:szCs w:val="20"/>
              </w:rPr>
              <w:t>ks); late (35-36 w</w:t>
            </w:r>
            <w:r w:rsidR="002D65FE">
              <w:rPr>
                <w:rFonts w:cs="Times New Roman"/>
                <w:szCs w:val="20"/>
              </w:rPr>
              <w:t>ee</w:t>
            </w:r>
            <w:r w:rsidR="00F80AE7" w:rsidRPr="00437A70">
              <w:rPr>
                <w:rFonts w:cs="Times New Roman"/>
                <w:szCs w:val="20"/>
              </w:rPr>
              <w:t>ks)</w:t>
            </w:r>
          </w:p>
        </w:tc>
        <w:tc>
          <w:tcPr>
            <w:tcW w:w="313" w:type="pct"/>
            <w:shd w:val="clear" w:color="auto" w:fill="auto"/>
          </w:tcPr>
          <w:p w14:paraId="4C4E35EB" w14:textId="57EFC3C0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9.5/L-M</w:t>
            </w:r>
          </w:p>
        </w:tc>
      </w:tr>
      <w:tr w:rsidR="001B4281" w:rsidRPr="00CA3F3C" w14:paraId="139B8DEF" w14:textId="4CBF48BD" w:rsidTr="00D86AB5">
        <w:tc>
          <w:tcPr>
            <w:tcW w:w="537" w:type="pct"/>
            <w:shd w:val="clear" w:color="auto" w:fill="auto"/>
          </w:tcPr>
          <w:p w14:paraId="6B4FBB69" w14:textId="0458B2CE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Mason (2016)</w:t>
            </w:r>
          </w:p>
        </w:tc>
        <w:tc>
          <w:tcPr>
            <w:tcW w:w="268" w:type="pct"/>
          </w:tcPr>
          <w:p w14:paraId="78FA0CA0" w14:textId="762C2837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</w:tcPr>
          <w:p w14:paraId="73438BC7" w14:textId="53F57CCF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shd w:val="clear" w:color="auto" w:fill="auto"/>
          </w:tcPr>
          <w:p w14:paraId="3633D976" w14:textId="33E9DC0C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NHS</w:t>
            </w:r>
          </w:p>
        </w:tc>
        <w:tc>
          <w:tcPr>
            <w:tcW w:w="492" w:type="pct"/>
            <w:shd w:val="clear" w:color="auto" w:fill="auto"/>
          </w:tcPr>
          <w:p w14:paraId="1184A1DD" w14:textId="5FC10E4E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45500</w:t>
            </w:r>
            <w:r w:rsidR="00092A64">
              <w:rPr>
                <w:rFonts w:cs="Times New Roman"/>
                <w:szCs w:val="20"/>
              </w:rPr>
              <w:t xml:space="preserve"> prenatal</w:t>
            </w:r>
            <w:r w:rsidR="00151C58">
              <w:rPr>
                <w:rFonts w:cs="Times New Roman"/>
                <w:szCs w:val="20"/>
              </w:rPr>
              <w:t>, retro</w:t>
            </w:r>
            <w:r w:rsidR="00A65D27">
              <w:rPr>
                <w:rFonts w:cs="Times New Roman"/>
                <w:szCs w:val="20"/>
              </w:rPr>
              <w:t>spective</w:t>
            </w:r>
          </w:p>
        </w:tc>
        <w:tc>
          <w:tcPr>
            <w:tcW w:w="357" w:type="pct"/>
            <w:shd w:val="clear" w:color="auto" w:fill="auto"/>
          </w:tcPr>
          <w:p w14:paraId="0BB63A6D" w14:textId="05D3E131" w:rsidR="00F80AE7" w:rsidRPr="004B4565" w:rsidRDefault="00151C58" w:rsidP="00F80AE7">
            <w:pPr>
              <w:rPr>
                <w:rFonts w:cs="Times New Roman"/>
                <w:szCs w:val="20"/>
              </w:rPr>
            </w:pPr>
            <w:r w:rsidRPr="00A830B8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668" w:type="pct"/>
            <w:shd w:val="clear" w:color="auto" w:fill="auto"/>
          </w:tcPr>
          <w:p w14:paraId="3BAEB9B0" w14:textId="2C3F1CE4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CPA (42), CSA (44) </w:t>
            </w:r>
          </w:p>
        </w:tc>
        <w:tc>
          <w:tcPr>
            <w:tcW w:w="223" w:type="pct"/>
            <w:shd w:val="clear" w:color="auto" w:fill="auto"/>
          </w:tcPr>
          <w:p w14:paraId="62275A0C" w14:textId="0A912278" w:rsidR="00F80AE7" w:rsidRPr="004B4565" w:rsidRDefault="00F80AE7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7</w:t>
            </w:r>
          </w:p>
        </w:tc>
        <w:tc>
          <w:tcPr>
            <w:tcW w:w="535" w:type="pct"/>
            <w:shd w:val="clear" w:color="auto" w:fill="auto"/>
          </w:tcPr>
          <w:p w14:paraId="164191E5" w14:textId="59705F33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TS</w:t>
            </w:r>
          </w:p>
        </w:tc>
        <w:tc>
          <w:tcPr>
            <w:tcW w:w="1072" w:type="pct"/>
            <w:shd w:val="clear" w:color="auto" w:fill="auto"/>
          </w:tcPr>
          <w:p w14:paraId="38A7888F" w14:textId="050F547D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 xml:space="preserve">Gestational diabetes </w:t>
            </w:r>
            <w:r w:rsidR="00D30D0C">
              <w:rPr>
                <w:rFonts w:cs="Times New Roman"/>
                <w:szCs w:val="20"/>
              </w:rPr>
              <w:t>(diagnosis)</w:t>
            </w:r>
          </w:p>
        </w:tc>
        <w:tc>
          <w:tcPr>
            <w:tcW w:w="313" w:type="pct"/>
            <w:shd w:val="clear" w:color="auto" w:fill="auto"/>
          </w:tcPr>
          <w:p w14:paraId="61565C84" w14:textId="24359131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10/L-M</w:t>
            </w:r>
          </w:p>
        </w:tc>
      </w:tr>
      <w:tr w:rsidR="00F26DDF" w:rsidRPr="00CA3F3C" w14:paraId="23D8D2F1" w14:textId="77777777" w:rsidTr="00D86AB5">
        <w:tc>
          <w:tcPr>
            <w:tcW w:w="537" w:type="pct"/>
            <w:shd w:val="clear" w:color="auto" w:fill="auto"/>
          </w:tcPr>
          <w:p w14:paraId="2ACBF4C7" w14:textId="1B9D0AD6" w:rsidR="00F26DDF" w:rsidRPr="004B4565" w:rsidRDefault="00F26DDF" w:rsidP="00F80AE7">
            <w:pPr>
              <w:rPr>
                <w:rFonts w:cs="Times New Roman"/>
                <w:noProof/>
                <w:szCs w:val="20"/>
              </w:rPr>
            </w:pPr>
            <w:r>
              <w:rPr>
                <w:rFonts w:cs="Times New Roman"/>
                <w:noProof/>
                <w:szCs w:val="20"/>
              </w:rPr>
              <w:t>Mayhew (2022)</w:t>
            </w:r>
          </w:p>
        </w:tc>
        <w:tc>
          <w:tcPr>
            <w:tcW w:w="268" w:type="pct"/>
          </w:tcPr>
          <w:p w14:paraId="6D7A50BB" w14:textId="157EACD6" w:rsidR="00F26DDF" w:rsidRPr="004B4565" w:rsidRDefault="00785905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ust</w:t>
            </w:r>
          </w:p>
        </w:tc>
        <w:tc>
          <w:tcPr>
            <w:tcW w:w="177" w:type="pct"/>
          </w:tcPr>
          <w:p w14:paraId="0877F8FE" w14:textId="50AB0D27" w:rsidR="00F26DDF" w:rsidRPr="004B4565" w:rsidRDefault="0096323A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  <w:shd w:val="clear" w:color="auto" w:fill="auto"/>
          </w:tcPr>
          <w:p w14:paraId="7D97E0D7" w14:textId="7B8ABD12" w:rsidR="00F26DDF" w:rsidRPr="004B4565" w:rsidRDefault="00785905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OPE</w:t>
            </w:r>
            <w:r w:rsidR="001E7981">
              <w:rPr>
                <w:rFonts w:cs="Times New Roman"/>
                <w:szCs w:val="20"/>
              </w:rPr>
              <w:t xml:space="preserve"> archival </w:t>
            </w:r>
          </w:p>
        </w:tc>
        <w:tc>
          <w:tcPr>
            <w:tcW w:w="492" w:type="pct"/>
            <w:shd w:val="clear" w:color="auto" w:fill="auto"/>
          </w:tcPr>
          <w:p w14:paraId="46999DA1" w14:textId="50FA996E" w:rsidR="00F26DDF" w:rsidRPr="004B4565" w:rsidRDefault="00785905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40</w:t>
            </w:r>
            <w:r w:rsidR="0096323A">
              <w:rPr>
                <w:rFonts w:cs="Times New Roman"/>
                <w:szCs w:val="20"/>
              </w:rPr>
              <w:t xml:space="preserve"> </w:t>
            </w:r>
            <w:r w:rsidR="000A3164">
              <w:rPr>
                <w:rFonts w:cs="Times New Roman"/>
                <w:szCs w:val="20"/>
              </w:rPr>
              <w:t>perinatal</w:t>
            </w:r>
          </w:p>
        </w:tc>
        <w:tc>
          <w:tcPr>
            <w:tcW w:w="357" w:type="pct"/>
            <w:shd w:val="clear" w:color="auto" w:fill="auto"/>
          </w:tcPr>
          <w:p w14:paraId="0E40F758" w14:textId="14526367" w:rsidR="00F26DDF" w:rsidRPr="00BE5209" w:rsidRDefault="007E655D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3.9 (4.3)</w:t>
            </w:r>
          </w:p>
        </w:tc>
        <w:tc>
          <w:tcPr>
            <w:tcW w:w="668" w:type="pct"/>
            <w:shd w:val="clear" w:color="auto" w:fill="auto"/>
          </w:tcPr>
          <w:p w14:paraId="6D5D93E1" w14:textId="577E9643" w:rsidR="00F26DDF" w:rsidRPr="004B4565" w:rsidRDefault="00CC07AD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EA</w:t>
            </w:r>
            <w:r w:rsidR="00FE1878">
              <w:rPr>
                <w:rFonts w:cs="Times New Roman"/>
                <w:szCs w:val="20"/>
              </w:rPr>
              <w:t xml:space="preserve"> </w:t>
            </w:r>
            <w:r w:rsidR="00D61D0C">
              <w:rPr>
                <w:rFonts w:cs="Times New Roman"/>
                <w:szCs w:val="20"/>
              </w:rPr>
              <w:t>(</w:t>
            </w:r>
            <w:r w:rsidR="00FE1878">
              <w:rPr>
                <w:rFonts w:cs="Times New Roman"/>
                <w:szCs w:val="20"/>
              </w:rPr>
              <w:t>8</w:t>
            </w:r>
            <w:r w:rsidR="00D61D0C">
              <w:rPr>
                <w:rFonts w:cs="Times New Roman"/>
                <w:szCs w:val="20"/>
              </w:rPr>
              <w:t>)</w:t>
            </w:r>
          </w:p>
        </w:tc>
        <w:tc>
          <w:tcPr>
            <w:tcW w:w="223" w:type="pct"/>
            <w:shd w:val="clear" w:color="auto" w:fill="auto"/>
          </w:tcPr>
          <w:p w14:paraId="39FEFF52" w14:textId="4D164FE0" w:rsidR="00F26DDF" w:rsidRPr="004B4565" w:rsidRDefault="005217AC" w:rsidP="004009EA">
            <w:pPr>
              <w:jc w:val="center"/>
              <w:rPr>
                <w:rFonts w:cs="Times New Roman"/>
                <w:szCs w:val="20"/>
              </w:rPr>
            </w:pPr>
            <w:r w:rsidRPr="00A830B8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0695CBE0" w14:textId="50D8F7A2" w:rsidR="00F26DDF" w:rsidRPr="004B4565" w:rsidRDefault="007A6768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NRQ</w:t>
            </w:r>
          </w:p>
        </w:tc>
        <w:tc>
          <w:tcPr>
            <w:tcW w:w="1072" w:type="pct"/>
            <w:shd w:val="clear" w:color="auto" w:fill="auto"/>
          </w:tcPr>
          <w:p w14:paraId="3BBB171C" w14:textId="5F00CA05" w:rsidR="00F26DDF" w:rsidRPr="00437A70" w:rsidRDefault="00386EF6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P</w:t>
            </w:r>
            <w:r w:rsidR="001053B4">
              <w:rPr>
                <w:rFonts w:cs="Times New Roman"/>
                <w:szCs w:val="20"/>
              </w:rPr>
              <w:t xml:space="preserve">ostnatal </w:t>
            </w:r>
            <w:r w:rsidR="004447C3">
              <w:rPr>
                <w:rFonts w:cs="Times New Roman"/>
                <w:szCs w:val="20"/>
              </w:rPr>
              <w:t>anxiety (</w:t>
            </w:r>
            <w:r w:rsidR="007A6768">
              <w:rPr>
                <w:rFonts w:cs="Times New Roman"/>
                <w:szCs w:val="20"/>
              </w:rPr>
              <w:t>EPDS</w:t>
            </w:r>
            <w:r w:rsidR="00D6410F">
              <w:rPr>
                <w:rFonts w:cs="Times New Roman"/>
                <w:szCs w:val="20"/>
              </w:rPr>
              <w:t>, anxiety subscale</w:t>
            </w:r>
            <w:r w:rsidR="004447C3">
              <w:rPr>
                <w:rFonts w:cs="Times New Roman"/>
                <w:szCs w:val="20"/>
              </w:rPr>
              <w:t>)</w:t>
            </w:r>
          </w:p>
        </w:tc>
        <w:tc>
          <w:tcPr>
            <w:tcW w:w="313" w:type="pct"/>
            <w:shd w:val="clear" w:color="auto" w:fill="auto"/>
          </w:tcPr>
          <w:p w14:paraId="137252A2" w14:textId="45A017C3" w:rsidR="00F26DDF" w:rsidRPr="00437A70" w:rsidRDefault="00BE5209" w:rsidP="00F80AE7">
            <w:pPr>
              <w:jc w:val="center"/>
              <w:rPr>
                <w:rFonts w:cs="Times New Roman"/>
                <w:noProof/>
                <w:szCs w:val="20"/>
              </w:rPr>
            </w:pPr>
            <w:r>
              <w:rPr>
                <w:rFonts w:cs="Times New Roman"/>
                <w:noProof/>
                <w:szCs w:val="20"/>
              </w:rPr>
              <w:t>7.5/M</w:t>
            </w:r>
          </w:p>
        </w:tc>
      </w:tr>
      <w:tr w:rsidR="001B4281" w:rsidRPr="00CA3F3C" w14:paraId="020F60B1" w14:textId="354667CC" w:rsidTr="00D86AB5">
        <w:tc>
          <w:tcPr>
            <w:tcW w:w="537" w:type="pct"/>
            <w:shd w:val="clear" w:color="auto" w:fill="auto"/>
          </w:tcPr>
          <w:p w14:paraId="383E858E" w14:textId="0E0F3136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 xml:space="preserve">McNaughton Reyes  (2020) </w:t>
            </w:r>
          </w:p>
        </w:tc>
        <w:tc>
          <w:tcPr>
            <w:tcW w:w="268" w:type="pct"/>
          </w:tcPr>
          <w:p w14:paraId="2A59C821" w14:textId="170FBE05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SA</w:t>
            </w:r>
          </w:p>
        </w:tc>
        <w:tc>
          <w:tcPr>
            <w:tcW w:w="177" w:type="pct"/>
          </w:tcPr>
          <w:p w14:paraId="445BF840" w14:textId="0BC1ED97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  <w:shd w:val="clear" w:color="auto" w:fill="auto"/>
          </w:tcPr>
          <w:p w14:paraId="7F79165D" w14:textId="2DAB7EB8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HIV positive</w:t>
            </w:r>
          </w:p>
        </w:tc>
        <w:tc>
          <w:tcPr>
            <w:tcW w:w="492" w:type="pct"/>
            <w:shd w:val="clear" w:color="auto" w:fill="auto"/>
          </w:tcPr>
          <w:p w14:paraId="500E9A33" w14:textId="00DC3077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1154</w:t>
            </w:r>
            <w:r w:rsidR="009F1D60">
              <w:rPr>
                <w:rFonts w:cs="Times New Roman"/>
                <w:szCs w:val="20"/>
              </w:rPr>
              <w:t xml:space="preserve"> perinatal</w:t>
            </w:r>
          </w:p>
        </w:tc>
        <w:tc>
          <w:tcPr>
            <w:tcW w:w="357" w:type="pct"/>
            <w:shd w:val="clear" w:color="auto" w:fill="auto"/>
          </w:tcPr>
          <w:p w14:paraId="12920379" w14:textId="446C1F05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5.5</w:t>
            </w:r>
          </w:p>
        </w:tc>
        <w:tc>
          <w:tcPr>
            <w:tcW w:w="668" w:type="pct"/>
          </w:tcPr>
          <w:p w14:paraId="245D5F09" w14:textId="655F5663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CA (CSA&amp;CPA [5]) </w:t>
            </w:r>
          </w:p>
        </w:tc>
        <w:tc>
          <w:tcPr>
            <w:tcW w:w="223" w:type="pct"/>
          </w:tcPr>
          <w:p w14:paraId="0D4AE5CC" w14:textId="71A07041" w:rsidR="00F80AE7" w:rsidRPr="004B4565" w:rsidRDefault="00F80AE7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2</w:t>
            </w:r>
          </w:p>
        </w:tc>
        <w:tc>
          <w:tcPr>
            <w:tcW w:w="535" w:type="pct"/>
            <w:shd w:val="clear" w:color="auto" w:fill="auto"/>
          </w:tcPr>
          <w:p w14:paraId="370CA5A3" w14:textId="598357ED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2 qs </w:t>
            </w:r>
          </w:p>
        </w:tc>
        <w:tc>
          <w:tcPr>
            <w:tcW w:w="1072" w:type="pct"/>
            <w:shd w:val="clear" w:color="auto" w:fill="auto"/>
          </w:tcPr>
          <w:p w14:paraId="50EF5884" w14:textId="55FB49B5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 xml:space="preserve">Emotional distress (Hopkins Checklist); IPV (Violence against Women Instrument) </w:t>
            </w:r>
          </w:p>
        </w:tc>
        <w:tc>
          <w:tcPr>
            <w:tcW w:w="313" w:type="pct"/>
            <w:shd w:val="clear" w:color="auto" w:fill="auto"/>
          </w:tcPr>
          <w:p w14:paraId="6908CFAE" w14:textId="02CD4841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7.5/M</w:t>
            </w:r>
          </w:p>
        </w:tc>
      </w:tr>
      <w:tr w:rsidR="001B4281" w:rsidRPr="00CA3F3C" w14:paraId="4B14D8B2" w14:textId="19A5E2AE" w:rsidTr="00D86AB5">
        <w:tc>
          <w:tcPr>
            <w:tcW w:w="537" w:type="pct"/>
            <w:shd w:val="clear" w:color="auto" w:fill="auto"/>
          </w:tcPr>
          <w:p w14:paraId="51154902" w14:textId="45E51825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 xml:space="preserve">Mitro (2019) </w:t>
            </w:r>
          </w:p>
        </w:tc>
        <w:tc>
          <w:tcPr>
            <w:tcW w:w="268" w:type="pct"/>
          </w:tcPr>
          <w:p w14:paraId="090AB158" w14:textId="165C905E" w:rsidR="00F80AE7" w:rsidRPr="009F1D60" w:rsidRDefault="009F1D60" w:rsidP="00F80AE7">
            <w:pPr>
              <w:rPr>
                <w:rFonts w:cs="Times New Roman"/>
                <w:szCs w:val="20"/>
              </w:rPr>
            </w:pPr>
            <w:r w:rsidRPr="009F1D60">
              <w:rPr>
                <w:rFonts w:cs="Times New Roman"/>
                <w:szCs w:val="20"/>
              </w:rPr>
              <w:t>Peru</w:t>
            </w:r>
          </w:p>
        </w:tc>
        <w:tc>
          <w:tcPr>
            <w:tcW w:w="177" w:type="pct"/>
          </w:tcPr>
          <w:p w14:paraId="3F140CCF" w14:textId="31F749B1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shd w:val="clear" w:color="auto" w:fill="auto"/>
          </w:tcPr>
          <w:p w14:paraId="522DA0BD" w14:textId="272921D3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PAGES</w:t>
            </w:r>
          </w:p>
        </w:tc>
        <w:tc>
          <w:tcPr>
            <w:tcW w:w="492" w:type="pct"/>
            <w:shd w:val="clear" w:color="auto" w:fill="auto"/>
          </w:tcPr>
          <w:p w14:paraId="5CE0BB7B" w14:textId="1A3C03B9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327</w:t>
            </w:r>
            <w:r w:rsidR="009F1D60">
              <w:rPr>
                <w:rFonts w:cs="Times New Roman"/>
                <w:szCs w:val="20"/>
              </w:rPr>
              <w:t xml:space="preserve"> postnatal</w:t>
            </w:r>
          </w:p>
        </w:tc>
        <w:tc>
          <w:tcPr>
            <w:tcW w:w="357" w:type="pct"/>
            <w:shd w:val="clear" w:color="auto" w:fill="auto"/>
          </w:tcPr>
          <w:p w14:paraId="0CE544D0" w14:textId="0B67966B" w:rsidR="00F80AE7" w:rsidRPr="004B4565" w:rsidRDefault="00DF0A9B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8.4*</w:t>
            </w:r>
          </w:p>
        </w:tc>
        <w:tc>
          <w:tcPr>
            <w:tcW w:w="668" w:type="pct"/>
            <w:shd w:val="clear" w:color="auto" w:fill="auto"/>
          </w:tcPr>
          <w:p w14:paraId="689AA069" w14:textId="6C3D81BC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</w:t>
            </w:r>
            <w:r w:rsidR="00FE1878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35), CSA</w:t>
            </w:r>
            <w:r w:rsidR="00FE1878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2), CPA/CSA</w:t>
            </w:r>
            <w:r w:rsidR="00FE1878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5)</w:t>
            </w:r>
          </w:p>
        </w:tc>
        <w:tc>
          <w:tcPr>
            <w:tcW w:w="223" w:type="pct"/>
          </w:tcPr>
          <w:p w14:paraId="6DB7FFFA" w14:textId="18A5089A" w:rsidR="00F80AE7" w:rsidRPr="004B4565" w:rsidRDefault="00F80AE7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1959C680" w14:textId="4247EDC8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purpose created</w:t>
            </w:r>
          </w:p>
        </w:tc>
        <w:tc>
          <w:tcPr>
            <w:tcW w:w="1072" w:type="pct"/>
            <w:shd w:val="clear" w:color="auto" w:fill="auto"/>
          </w:tcPr>
          <w:p w14:paraId="3C672DBF" w14:textId="287B0E03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Placental abruption</w:t>
            </w:r>
          </w:p>
        </w:tc>
        <w:tc>
          <w:tcPr>
            <w:tcW w:w="313" w:type="pct"/>
            <w:shd w:val="clear" w:color="auto" w:fill="auto"/>
          </w:tcPr>
          <w:p w14:paraId="0BF5F54C" w14:textId="1859896F" w:rsidR="00F80AE7" w:rsidRPr="00437A70" w:rsidRDefault="00F80AE7" w:rsidP="00610AA2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8/L-M</w:t>
            </w:r>
          </w:p>
        </w:tc>
      </w:tr>
      <w:tr w:rsidR="001B4281" w:rsidRPr="00CA3F3C" w14:paraId="5D514DD9" w14:textId="258E46CD" w:rsidTr="00D86AB5">
        <w:tc>
          <w:tcPr>
            <w:tcW w:w="537" w:type="pct"/>
            <w:shd w:val="clear" w:color="auto" w:fill="auto"/>
          </w:tcPr>
          <w:p w14:paraId="7703B0FA" w14:textId="602A3CF4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Nagl (2017)</w:t>
            </w:r>
          </w:p>
        </w:tc>
        <w:tc>
          <w:tcPr>
            <w:tcW w:w="268" w:type="pct"/>
          </w:tcPr>
          <w:p w14:paraId="55A507D1" w14:textId="6EF53956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G</w:t>
            </w:r>
            <w:r w:rsidR="00A65D27">
              <w:rPr>
                <w:rFonts w:cs="Times New Roman"/>
                <w:szCs w:val="20"/>
              </w:rPr>
              <w:t>Y</w:t>
            </w:r>
          </w:p>
        </w:tc>
        <w:tc>
          <w:tcPr>
            <w:tcW w:w="177" w:type="pct"/>
            <w:shd w:val="clear" w:color="auto" w:fill="auto"/>
          </w:tcPr>
          <w:p w14:paraId="0AD1B2D6" w14:textId="2A3B7568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shd w:val="clear" w:color="auto" w:fill="auto"/>
          </w:tcPr>
          <w:p w14:paraId="1031A78B" w14:textId="3FCF9945" w:rsidR="00F80AE7" w:rsidRPr="002936CF" w:rsidRDefault="002936CF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omm</w:t>
            </w:r>
          </w:p>
        </w:tc>
        <w:tc>
          <w:tcPr>
            <w:tcW w:w="492" w:type="pct"/>
            <w:shd w:val="clear" w:color="auto" w:fill="auto"/>
          </w:tcPr>
          <w:p w14:paraId="107919AA" w14:textId="20024D6B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741 </w:t>
            </w:r>
            <w:r>
              <w:rPr>
                <w:rFonts w:cs="Times New Roman"/>
                <w:szCs w:val="20"/>
              </w:rPr>
              <w:t>postnatal</w:t>
            </w:r>
            <w:r w:rsidRPr="004B4565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357" w:type="pct"/>
            <w:shd w:val="clear" w:color="auto" w:fill="auto"/>
          </w:tcPr>
          <w:p w14:paraId="671BF55B" w14:textId="1A37C78E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2936CF">
              <w:rPr>
                <w:rFonts w:cs="Times New Roman"/>
                <w:szCs w:val="20"/>
              </w:rPr>
              <w:t>3</w:t>
            </w:r>
            <w:r w:rsidR="002936CF" w:rsidRPr="002936CF">
              <w:rPr>
                <w:rFonts w:cs="Times New Roman"/>
                <w:szCs w:val="20"/>
              </w:rPr>
              <w:t>0</w:t>
            </w:r>
            <w:r w:rsidRPr="002936CF">
              <w:rPr>
                <w:rFonts w:cs="Times New Roman"/>
                <w:szCs w:val="20"/>
              </w:rPr>
              <w:t>.6 (4.5)</w:t>
            </w:r>
          </w:p>
        </w:tc>
        <w:tc>
          <w:tcPr>
            <w:tcW w:w="668" w:type="pct"/>
            <w:shd w:val="clear" w:color="auto" w:fill="auto"/>
          </w:tcPr>
          <w:p w14:paraId="18D05565" w14:textId="39AAB913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</w:t>
            </w:r>
            <w:r w:rsidR="00FE1878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8), CSA</w:t>
            </w:r>
            <w:r w:rsidR="00FE1878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12) CEA</w:t>
            </w:r>
            <w:r w:rsidR="00FE1878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18)</w:t>
            </w:r>
          </w:p>
        </w:tc>
        <w:tc>
          <w:tcPr>
            <w:tcW w:w="223" w:type="pct"/>
            <w:shd w:val="clear" w:color="auto" w:fill="auto"/>
          </w:tcPr>
          <w:p w14:paraId="179A8017" w14:textId="6DFC6118" w:rsidR="00F80AE7" w:rsidRPr="004B4565" w:rsidRDefault="00F80AE7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2B3BDCBC" w14:textId="32FE403F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CTQ </w:t>
            </w:r>
          </w:p>
        </w:tc>
        <w:tc>
          <w:tcPr>
            <w:tcW w:w="1072" w:type="pct"/>
            <w:shd w:val="clear" w:color="auto" w:fill="auto"/>
          </w:tcPr>
          <w:p w14:paraId="34AE8CC8" w14:textId="3FE98218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Postpartum dep (BDI); Anxiety (Symptom Checklist 90-Revised)</w:t>
            </w:r>
          </w:p>
        </w:tc>
        <w:tc>
          <w:tcPr>
            <w:tcW w:w="313" w:type="pct"/>
            <w:shd w:val="clear" w:color="auto" w:fill="auto"/>
          </w:tcPr>
          <w:p w14:paraId="3DFA140F" w14:textId="77777777" w:rsidR="00F80AE7" w:rsidRPr="00437A70" w:rsidRDefault="00F80AE7" w:rsidP="00610AA2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11/L</w:t>
            </w:r>
          </w:p>
          <w:p w14:paraId="5E3EE8DC" w14:textId="77777777" w:rsidR="00F80AE7" w:rsidRPr="00437A70" w:rsidRDefault="00F80AE7" w:rsidP="00610AA2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1B4281" w:rsidRPr="00CA3F3C" w14:paraId="70AA6EC7" w14:textId="5F48ADB2" w:rsidTr="00D86AB5">
        <w:tc>
          <w:tcPr>
            <w:tcW w:w="537" w:type="pct"/>
            <w:shd w:val="clear" w:color="auto" w:fill="auto"/>
          </w:tcPr>
          <w:p w14:paraId="0984A56E" w14:textId="72A09A24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Nerum (2013)</w:t>
            </w:r>
          </w:p>
        </w:tc>
        <w:tc>
          <w:tcPr>
            <w:tcW w:w="268" w:type="pct"/>
          </w:tcPr>
          <w:p w14:paraId="10F100E6" w14:textId="48641769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NY</w:t>
            </w:r>
          </w:p>
        </w:tc>
        <w:tc>
          <w:tcPr>
            <w:tcW w:w="177" w:type="pct"/>
          </w:tcPr>
          <w:p w14:paraId="71FE5354" w14:textId="04E056F2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</w:tcPr>
          <w:p w14:paraId="2E4B9F9C" w14:textId="08B714AB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Clinical</w:t>
            </w:r>
          </w:p>
        </w:tc>
        <w:tc>
          <w:tcPr>
            <w:tcW w:w="492" w:type="pct"/>
            <w:shd w:val="clear" w:color="auto" w:fill="auto"/>
          </w:tcPr>
          <w:p w14:paraId="16871FB8" w14:textId="050EE05A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373 </w:t>
            </w:r>
            <w:r>
              <w:rPr>
                <w:rFonts w:cs="Times New Roman"/>
                <w:szCs w:val="20"/>
              </w:rPr>
              <w:t>prenatal</w:t>
            </w:r>
          </w:p>
        </w:tc>
        <w:tc>
          <w:tcPr>
            <w:tcW w:w="357" w:type="pct"/>
            <w:shd w:val="clear" w:color="auto" w:fill="auto"/>
          </w:tcPr>
          <w:p w14:paraId="4008196D" w14:textId="45EEDDBF" w:rsidR="00F80AE7" w:rsidRPr="004B4565" w:rsidRDefault="00CD5161" w:rsidP="00F80AE7">
            <w:pPr>
              <w:rPr>
                <w:rFonts w:cs="Times New Roman"/>
                <w:szCs w:val="20"/>
              </w:rPr>
            </w:pPr>
            <w:r w:rsidRPr="00A830B8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668" w:type="pct"/>
            <w:shd w:val="clear" w:color="auto" w:fill="auto"/>
          </w:tcPr>
          <w:p w14:paraId="1C633A2C" w14:textId="733EEBCB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SA (27)</w:t>
            </w:r>
          </w:p>
        </w:tc>
        <w:tc>
          <w:tcPr>
            <w:tcW w:w="223" w:type="pct"/>
            <w:shd w:val="clear" w:color="auto" w:fill="auto"/>
          </w:tcPr>
          <w:p w14:paraId="02F4DF41" w14:textId="44B7496B" w:rsidR="00F80AE7" w:rsidRPr="004B4565" w:rsidRDefault="00CD5161" w:rsidP="004009EA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6</w:t>
            </w:r>
          </w:p>
        </w:tc>
        <w:tc>
          <w:tcPr>
            <w:tcW w:w="535" w:type="pct"/>
            <w:shd w:val="clear" w:color="auto" w:fill="auto"/>
          </w:tcPr>
          <w:p w14:paraId="09E0CE69" w14:textId="46A05E2F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Part of larger interview</w:t>
            </w:r>
          </w:p>
        </w:tc>
        <w:tc>
          <w:tcPr>
            <w:tcW w:w="1072" w:type="pct"/>
            <w:shd w:val="clear" w:color="auto" w:fill="auto"/>
          </w:tcPr>
          <w:p w14:paraId="6FC4DC14" w14:textId="14844A36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 xml:space="preserve">Birth </w:t>
            </w:r>
            <w:r w:rsidR="0095089B">
              <w:rPr>
                <w:rFonts w:cs="Times New Roman"/>
                <w:szCs w:val="20"/>
              </w:rPr>
              <w:t xml:space="preserve">duration and outcome </w:t>
            </w:r>
            <w:r w:rsidRPr="00437A70">
              <w:rPr>
                <w:rFonts w:cs="Times New Roman"/>
                <w:szCs w:val="20"/>
              </w:rPr>
              <w:t>(medical records)</w:t>
            </w:r>
          </w:p>
        </w:tc>
        <w:tc>
          <w:tcPr>
            <w:tcW w:w="313" w:type="pct"/>
            <w:shd w:val="clear" w:color="auto" w:fill="auto"/>
          </w:tcPr>
          <w:p w14:paraId="023C6D85" w14:textId="3DE05ECA" w:rsidR="00F80AE7" w:rsidRPr="00437A70" w:rsidRDefault="00F80AE7" w:rsidP="00610AA2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10/M</w:t>
            </w:r>
          </w:p>
        </w:tc>
      </w:tr>
      <w:tr w:rsidR="001B4281" w:rsidRPr="00CA3F3C" w14:paraId="51B3F192" w14:textId="38098E0A" w:rsidTr="00D86AB5">
        <w:tc>
          <w:tcPr>
            <w:tcW w:w="537" w:type="pct"/>
            <w:shd w:val="clear" w:color="auto" w:fill="auto"/>
          </w:tcPr>
          <w:p w14:paraId="31A8FC59" w14:textId="52521551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Nieto (2017)</w:t>
            </w:r>
          </w:p>
        </w:tc>
        <w:tc>
          <w:tcPr>
            <w:tcW w:w="268" w:type="pct"/>
          </w:tcPr>
          <w:p w14:paraId="2BA3801A" w14:textId="367C5066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Mex</w:t>
            </w:r>
          </w:p>
        </w:tc>
        <w:tc>
          <w:tcPr>
            <w:tcW w:w="177" w:type="pct"/>
            <w:shd w:val="clear" w:color="auto" w:fill="auto"/>
          </w:tcPr>
          <w:p w14:paraId="301C375C" w14:textId="2D743132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  <w:shd w:val="clear" w:color="auto" w:fill="auto"/>
          </w:tcPr>
          <w:p w14:paraId="289660FC" w14:textId="0B932BC7" w:rsidR="00F80AE7" w:rsidRPr="00CD5161" w:rsidRDefault="00CD5161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linical</w:t>
            </w:r>
          </w:p>
        </w:tc>
        <w:tc>
          <w:tcPr>
            <w:tcW w:w="492" w:type="pct"/>
            <w:shd w:val="clear" w:color="auto" w:fill="auto"/>
          </w:tcPr>
          <w:p w14:paraId="3D822122" w14:textId="5D6CF034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156 </w:t>
            </w:r>
            <w:r>
              <w:rPr>
                <w:rFonts w:cs="Times New Roman"/>
                <w:szCs w:val="20"/>
              </w:rPr>
              <w:t>postnatal</w:t>
            </w:r>
          </w:p>
        </w:tc>
        <w:tc>
          <w:tcPr>
            <w:tcW w:w="357" w:type="pct"/>
          </w:tcPr>
          <w:p w14:paraId="646665FD" w14:textId="4619D1FB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7.1 (5.9)</w:t>
            </w:r>
          </w:p>
        </w:tc>
        <w:tc>
          <w:tcPr>
            <w:tcW w:w="668" w:type="pct"/>
            <w:shd w:val="clear" w:color="auto" w:fill="auto"/>
          </w:tcPr>
          <w:p w14:paraId="73727914" w14:textId="446909E3" w:rsidR="00F80AE7" w:rsidRPr="004B4565" w:rsidRDefault="00CD5161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SA</w:t>
            </w:r>
          </w:p>
        </w:tc>
        <w:tc>
          <w:tcPr>
            <w:tcW w:w="223" w:type="pct"/>
          </w:tcPr>
          <w:p w14:paraId="4EDCC8FF" w14:textId="743C1419" w:rsidR="00F80AE7" w:rsidRPr="004B4565" w:rsidRDefault="00F80AE7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7</w:t>
            </w:r>
          </w:p>
        </w:tc>
        <w:tc>
          <w:tcPr>
            <w:tcW w:w="535" w:type="pct"/>
            <w:shd w:val="clear" w:color="auto" w:fill="auto"/>
          </w:tcPr>
          <w:p w14:paraId="2F2D69A9" w14:textId="38EBD9BE" w:rsidR="00F80AE7" w:rsidRPr="004B4565" w:rsidRDefault="00F80AE7" w:rsidP="00F80AE7">
            <w:pPr>
              <w:rPr>
                <w:rFonts w:cs="Times New Roman"/>
                <w:szCs w:val="20"/>
              </w:rPr>
            </w:pPr>
            <w:bookmarkStart w:id="0" w:name="_Hlk118261178"/>
            <w:r w:rsidRPr="004B4565">
              <w:rPr>
                <w:rFonts w:cs="Times New Roman"/>
                <w:szCs w:val="20"/>
              </w:rPr>
              <w:t>CECAQ</w:t>
            </w:r>
            <w:bookmarkEnd w:id="0"/>
            <w:r>
              <w:rPr>
                <w:rFonts w:cs="Times New Roman"/>
                <w:szCs w:val="20"/>
              </w:rPr>
              <w:t xml:space="preserve"> (I)</w:t>
            </w:r>
          </w:p>
        </w:tc>
        <w:tc>
          <w:tcPr>
            <w:tcW w:w="1072" w:type="pct"/>
            <w:shd w:val="clear" w:color="auto" w:fill="auto"/>
          </w:tcPr>
          <w:p w14:paraId="46ABAC75" w14:textId="0BDDEDAA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Maternal attachment</w:t>
            </w:r>
            <w:r w:rsidR="0042168F">
              <w:rPr>
                <w:rFonts w:cs="Times New Roman"/>
                <w:szCs w:val="20"/>
              </w:rPr>
              <w:t xml:space="preserve"> (M</w:t>
            </w:r>
            <w:r w:rsidR="0042168F" w:rsidRPr="0042168F">
              <w:rPr>
                <w:rFonts w:cs="Times New Roman"/>
                <w:szCs w:val="20"/>
              </w:rPr>
              <w:t xml:space="preserve">aternal </w:t>
            </w:r>
            <w:r w:rsidR="0042168F">
              <w:rPr>
                <w:rFonts w:cs="Times New Roman"/>
                <w:szCs w:val="20"/>
              </w:rPr>
              <w:t>P</w:t>
            </w:r>
            <w:r w:rsidR="0042168F" w:rsidRPr="0042168F">
              <w:rPr>
                <w:rFonts w:cs="Times New Roman"/>
                <w:szCs w:val="20"/>
              </w:rPr>
              <w:t xml:space="preserve">ostnatal </w:t>
            </w:r>
            <w:r w:rsidR="0042168F">
              <w:rPr>
                <w:rFonts w:cs="Times New Roman"/>
                <w:szCs w:val="20"/>
              </w:rPr>
              <w:t>A</w:t>
            </w:r>
            <w:r w:rsidR="0042168F" w:rsidRPr="0042168F">
              <w:rPr>
                <w:rFonts w:cs="Times New Roman"/>
                <w:szCs w:val="20"/>
              </w:rPr>
              <w:t xml:space="preserve">ttachment </w:t>
            </w:r>
            <w:r w:rsidR="0042168F">
              <w:rPr>
                <w:rFonts w:cs="Times New Roman"/>
                <w:szCs w:val="20"/>
              </w:rPr>
              <w:t>Q</w:t>
            </w:r>
            <w:r w:rsidR="0042168F" w:rsidRPr="0042168F">
              <w:rPr>
                <w:rFonts w:cs="Times New Roman"/>
                <w:szCs w:val="20"/>
              </w:rPr>
              <w:t>uestionnaire</w:t>
            </w:r>
            <w:r w:rsidR="0042168F">
              <w:rPr>
                <w:rFonts w:cs="Times New Roman"/>
                <w:szCs w:val="20"/>
              </w:rPr>
              <w:t>)</w:t>
            </w:r>
          </w:p>
        </w:tc>
        <w:tc>
          <w:tcPr>
            <w:tcW w:w="313" w:type="pct"/>
            <w:shd w:val="clear" w:color="auto" w:fill="auto"/>
          </w:tcPr>
          <w:p w14:paraId="619AF876" w14:textId="63A12EF7" w:rsidR="00F80AE7" w:rsidRPr="00437A70" w:rsidRDefault="00F80AE7" w:rsidP="00610AA2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6.5/M-H</w:t>
            </w:r>
          </w:p>
        </w:tc>
      </w:tr>
      <w:tr w:rsidR="001B4281" w:rsidRPr="00CA3F3C" w14:paraId="30E3AAB5" w14:textId="61CB094B" w:rsidTr="00D86AB5">
        <w:tc>
          <w:tcPr>
            <w:tcW w:w="537" w:type="pct"/>
            <w:shd w:val="clear" w:color="auto" w:fill="auto"/>
          </w:tcPr>
          <w:p w14:paraId="1F99A80B" w14:textId="0B90EFF4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Ogbo (2019)</w:t>
            </w:r>
          </w:p>
        </w:tc>
        <w:tc>
          <w:tcPr>
            <w:tcW w:w="268" w:type="pct"/>
          </w:tcPr>
          <w:p w14:paraId="75050822" w14:textId="466EF141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Aust</w:t>
            </w:r>
          </w:p>
        </w:tc>
        <w:tc>
          <w:tcPr>
            <w:tcW w:w="177" w:type="pct"/>
          </w:tcPr>
          <w:p w14:paraId="51E0B12F" w14:textId="5D90163E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</w:tcPr>
          <w:p w14:paraId="142851D6" w14:textId="6E5DCE8B" w:rsidR="00F80AE7" w:rsidRPr="005F67CE" w:rsidRDefault="00F80AE7" w:rsidP="00F80AE7">
            <w:pPr>
              <w:rPr>
                <w:rFonts w:cs="Times New Roman"/>
                <w:iCs/>
                <w:szCs w:val="20"/>
              </w:rPr>
            </w:pPr>
            <w:r w:rsidRPr="005F67CE">
              <w:rPr>
                <w:rFonts w:cs="Times New Roman"/>
                <w:iCs/>
                <w:szCs w:val="20"/>
              </w:rPr>
              <w:t>CALD</w:t>
            </w:r>
          </w:p>
        </w:tc>
        <w:tc>
          <w:tcPr>
            <w:tcW w:w="492" w:type="pct"/>
            <w:shd w:val="clear" w:color="auto" w:fill="auto"/>
          </w:tcPr>
          <w:p w14:paraId="0CD5705F" w14:textId="6FFA983F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25407</w:t>
            </w:r>
            <w:r w:rsidR="00AA16AC">
              <w:rPr>
                <w:rFonts w:cs="Times New Roman"/>
                <w:szCs w:val="20"/>
              </w:rPr>
              <w:t xml:space="preserve"> prenatal</w:t>
            </w:r>
          </w:p>
        </w:tc>
        <w:tc>
          <w:tcPr>
            <w:tcW w:w="357" w:type="pct"/>
          </w:tcPr>
          <w:p w14:paraId="32EE7334" w14:textId="4FAAC098" w:rsidR="00F80AE7" w:rsidRPr="004B4565" w:rsidRDefault="0095089B" w:rsidP="00F80AE7">
            <w:pPr>
              <w:rPr>
                <w:rFonts w:cs="Times New Roman"/>
                <w:szCs w:val="20"/>
              </w:rPr>
            </w:pPr>
            <w:r w:rsidRPr="00D86AB5">
              <w:rPr>
                <w:rFonts w:cs="Times New Roman"/>
                <w:szCs w:val="20"/>
              </w:rPr>
              <w:t>76.</w:t>
            </w:r>
            <w:r w:rsidR="007C6BA6">
              <w:rPr>
                <w:rFonts w:cs="Times New Roman"/>
                <w:szCs w:val="20"/>
              </w:rPr>
              <w:t>1</w:t>
            </w:r>
            <w:r w:rsidRPr="0092357C">
              <w:rPr>
                <w:rFonts w:cs="Times New Roman"/>
                <w:szCs w:val="20"/>
              </w:rPr>
              <w:t>% aged 20-34</w:t>
            </w:r>
          </w:p>
        </w:tc>
        <w:tc>
          <w:tcPr>
            <w:tcW w:w="668" w:type="pct"/>
          </w:tcPr>
          <w:p w14:paraId="405089C5" w14:textId="557BEF5C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A (15)</w:t>
            </w:r>
          </w:p>
        </w:tc>
        <w:tc>
          <w:tcPr>
            <w:tcW w:w="223" w:type="pct"/>
          </w:tcPr>
          <w:p w14:paraId="7ED778AC" w14:textId="5EC59259" w:rsidR="00F80AE7" w:rsidRPr="004B4565" w:rsidRDefault="00AA16AC" w:rsidP="004009EA">
            <w:pPr>
              <w:jc w:val="center"/>
              <w:rPr>
                <w:rFonts w:cs="Times New Roman"/>
                <w:szCs w:val="20"/>
              </w:rPr>
            </w:pPr>
            <w:r w:rsidRPr="00A830B8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57DE16B4" w14:textId="4B0D1581" w:rsidR="00F80AE7" w:rsidRPr="004B4565" w:rsidRDefault="00F80AE7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(I)</w:t>
            </w:r>
          </w:p>
        </w:tc>
        <w:tc>
          <w:tcPr>
            <w:tcW w:w="1072" w:type="pct"/>
            <w:shd w:val="clear" w:color="auto" w:fill="auto"/>
          </w:tcPr>
          <w:p w14:paraId="367CBE3B" w14:textId="72502D2F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Distress (EPDS, 10–12); Dep symptoms (EPDS ≥ 13)</w:t>
            </w:r>
          </w:p>
        </w:tc>
        <w:tc>
          <w:tcPr>
            <w:tcW w:w="313" w:type="pct"/>
            <w:shd w:val="clear" w:color="auto" w:fill="auto"/>
          </w:tcPr>
          <w:p w14:paraId="453073C3" w14:textId="22EEB98A" w:rsidR="00F80AE7" w:rsidRPr="00437A70" w:rsidRDefault="00F80AE7" w:rsidP="00610AA2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9.5/M</w:t>
            </w:r>
          </w:p>
        </w:tc>
      </w:tr>
      <w:tr w:rsidR="001B4281" w:rsidRPr="00CA3F3C" w14:paraId="0560E109" w14:textId="7865382D" w:rsidTr="00D86AB5">
        <w:tc>
          <w:tcPr>
            <w:tcW w:w="537" w:type="pct"/>
            <w:shd w:val="clear" w:color="auto" w:fill="auto"/>
          </w:tcPr>
          <w:p w14:paraId="223CD434" w14:textId="65085425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Oliveira (2017)</w:t>
            </w:r>
            <w:r w:rsidRPr="004B4565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268" w:type="pct"/>
          </w:tcPr>
          <w:p w14:paraId="21645436" w14:textId="292A2474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Brazil</w:t>
            </w:r>
          </w:p>
        </w:tc>
        <w:tc>
          <w:tcPr>
            <w:tcW w:w="177" w:type="pct"/>
            <w:shd w:val="clear" w:color="auto" w:fill="auto"/>
          </w:tcPr>
          <w:p w14:paraId="0F289704" w14:textId="490004AD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shd w:val="clear" w:color="auto" w:fill="auto"/>
          </w:tcPr>
          <w:p w14:paraId="6E41AF77" w14:textId="57CE3D63" w:rsidR="00F80AE7" w:rsidRPr="00160749" w:rsidRDefault="00610AA2" w:rsidP="00F80AE7">
            <w:pPr>
              <w:rPr>
                <w:rFonts w:cs="Times New Roman"/>
                <w:iCs/>
                <w:szCs w:val="20"/>
              </w:rPr>
            </w:pPr>
            <w:r>
              <w:rPr>
                <w:rFonts w:cs="Times New Roman"/>
                <w:iCs/>
                <w:szCs w:val="20"/>
              </w:rPr>
              <w:t>HRP</w:t>
            </w:r>
          </w:p>
        </w:tc>
        <w:tc>
          <w:tcPr>
            <w:tcW w:w="492" w:type="pct"/>
            <w:shd w:val="clear" w:color="auto" w:fill="auto"/>
          </w:tcPr>
          <w:p w14:paraId="2D995EDC" w14:textId="48514CA5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456</w:t>
            </w:r>
            <w:r>
              <w:rPr>
                <w:rFonts w:cs="Times New Roman"/>
                <w:szCs w:val="20"/>
              </w:rPr>
              <w:t xml:space="preserve"> postnatal</w:t>
            </w:r>
          </w:p>
        </w:tc>
        <w:tc>
          <w:tcPr>
            <w:tcW w:w="357" w:type="pct"/>
          </w:tcPr>
          <w:p w14:paraId="38937679" w14:textId="1D4445B0" w:rsidR="00F80AE7" w:rsidRPr="0092357C" w:rsidRDefault="0092357C" w:rsidP="00F80AE7">
            <w:pPr>
              <w:rPr>
                <w:rFonts w:cs="Times New Roman"/>
                <w:szCs w:val="20"/>
              </w:rPr>
            </w:pPr>
            <w:r w:rsidRPr="0092357C">
              <w:rPr>
                <w:rFonts w:cs="Times New Roman"/>
                <w:szCs w:val="20"/>
              </w:rPr>
              <w:t xml:space="preserve">60.7% aged 20-35 </w:t>
            </w:r>
          </w:p>
        </w:tc>
        <w:tc>
          <w:tcPr>
            <w:tcW w:w="668" w:type="pct"/>
          </w:tcPr>
          <w:p w14:paraId="70FA6844" w14:textId="3E2EC82C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SA (9)</w:t>
            </w:r>
          </w:p>
        </w:tc>
        <w:tc>
          <w:tcPr>
            <w:tcW w:w="223" w:type="pct"/>
          </w:tcPr>
          <w:p w14:paraId="43653E15" w14:textId="4857080D" w:rsidR="00F80AE7" w:rsidRPr="004B4565" w:rsidRDefault="005F67CE" w:rsidP="004009EA">
            <w:pPr>
              <w:jc w:val="center"/>
              <w:rPr>
                <w:rFonts w:cs="Times New Roman"/>
                <w:szCs w:val="20"/>
              </w:rPr>
            </w:pPr>
            <w:r w:rsidRPr="00A830B8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730BFA76" w14:textId="7F16AB2D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THQ</w:t>
            </w:r>
            <w:r>
              <w:rPr>
                <w:rFonts w:cs="Times New Roman"/>
                <w:szCs w:val="20"/>
              </w:rPr>
              <w:t xml:space="preserve"> (I)</w:t>
            </w:r>
          </w:p>
        </w:tc>
        <w:tc>
          <w:tcPr>
            <w:tcW w:w="1072" w:type="pct"/>
            <w:shd w:val="clear" w:color="auto" w:fill="auto"/>
          </w:tcPr>
          <w:p w14:paraId="5080529F" w14:textId="0F27DBD4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PTSD symptoms (PCL-C)</w:t>
            </w:r>
          </w:p>
        </w:tc>
        <w:tc>
          <w:tcPr>
            <w:tcW w:w="313" w:type="pct"/>
            <w:shd w:val="clear" w:color="auto" w:fill="auto"/>
          </w:tcPr>
          <w:p w14:paraId="5E290F21" w14:textId="1309BC0E" w:rsidR="00F80AE7" w:rsidRPr="00437A70" w:rsidRDefault="00F80AE7" w:rsidP="00610AA2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9/M</w:t>
            </w:r>
          </w:p>
        </w:tc>
      </w:tr>
      <w:tr w:rsidR="001B4281" w:rsidRPr="00CA3F3C" w14:paraId="7EF682C1" w14:textId="324CD048" w:rsidTr="00D86AB5">
        <w:tc>
          <w:tcPr>
            <w:tcW w:w="537" w:type="pct"/>
            <w:shd w:val="clear" w:color="auto" w:fill="auto"/>
          </w:tcPr>
          <w:p w14:paraId="03C3B475" w14:textId="613FBB7B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Plaza (2012)</w:t>
            </w:r>
          </w:p>
        </w:tc>
        <w:tc>
          <w:tcPr>
            <w:tcW w:w="268" w:type="pct"/>
          </w:tcPr>
          <w:p w14:paraId="69C548BF" w14:textId="50C547D0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Spain</w:t>
            </w:r>
          </w:p>
        </w:tc>
        <w:tc>
          <w:tcPr>
            <w:tcW w:w="177" w:type="pct"/>
          </w:tcPr>
          <w:p w14:paraId="0F40ECEA" w14:textId="29CB00CF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shd w:val="clear" w:color="auto" w:fill="auto"/>
          </w:tcPr>
          <w:p w14:paraId="5B97205C" w14:textId="7B0199BD" w:rsidR="00F80AE7" w:rsidRPr="00160749" w:rsidRDefault="0095089B" w:rsidP="00F80AE7">
            <w:pPr>
              <w:rPr>
                <w:rFonts w:cs="Times New Roman"/>
                <w:iCs/>
                <w:szCs w:val="20"/>
              </w:rPr>
            </w:pPr>
            <w:r>
              <w:rPr>
                <w:rFonts w:cs="Times New Roman"/>
                <w:iCs/>
                <w:szCs w:val="20"/>
              </w:rPr>
              <w:t xml:space="preserve">Comm </w:t>
            </w:r>
            <w:r w:rsidR="00110165" w:rsidRPr="00160749">
              <w:rPr>
                <w:rFonts w:cs="Times New Roman"/>
                <w:iCs/>
                <w:szCs w:val="20"/>
              </w:rPr>
              <w:t xml:space="preserve"> </w:t>
            </w:r>
          </w:p>
        </w:tc>
        <w:tc>
          <w:tcPr>
            <w:tcW w:w="492" w:type="pct"/>
          </w:tcPr>
          <w:p w14:paraId="7090C396" w14:textId="5C3A4E04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236 </w:t>
            </w:r>
            <w:r>
              <w:rPr>
                <w:rFonts w:cs="Times New Roman"/>
                <w:szCs w:val="20"/>
              </w:rPr>
              <w:t>postnatal</w:t>
            </w:r>
          </w:p>
        </w:tc>
        <w:tc>
          <w:tcPr>
            <w:tcW w:w="357" w:type="pct"/>
          </w:tcPr>
          <w:p w14:paraId="3B1BA16F" w14:textId="788939C1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32.6 (4.6)</w:t>
            </w:r>
          </w:p>
        </w:tc>
        <w:tc>
          <w:tcPr>
            <w:tcW w:w="668" w:type="pct"/>
          </w:tcPr>
          <w:p w14:paraId="78B860C4" w14:textId="672F33CF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(13), CSA(16), CEA</w:t>
            </w:r>
            <w:r w:rsidR="00D21EB5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14), CPA&amp;CEA</w:t>
            </w:r>
            <w:r w:rsidR="00D21EB5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(6)</w:t>
            </w:r>
          </w:p>
        </w:tc>
        <w:tc>
          <w:tcPr>
            <w:tcW w:w="223" w:type="pct"/>
          </w:tcPr>
          <w:p w14:paraId="595A9474" w14:textId="6B1550B2" w:rsidR="00F80AE7" w:rsidRPr="004B4565" w:rsidRDefault="00F80AE7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7EA7D853" w14:textId="1B4D4B02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ETI</w:t>
            </w:r>
            <w:r>
              <w:rPr>
                <w:rFonts w:cs="Times New Roman"/>
                <w:szCs w:val="20"/>
              </w:rPr>
              <w:t xml:space="preserve"> (I)</w:t>
            </w:r>
          </w:p>
        </w:tc>
        <w:tc>
          <w:tcPr>
            <w:tcW w:w="1072" w:type="pct"/>
            <w:shd w:val="clear" w:color="auto" w:fill="auto"/>
          </w:tcPr>
          <w:p w14:paraId="29D1F513" w14:textId="60FF8FFB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PPD (EPDS); Free Thyroxin and thyroid-stimulating hormone</w:t>
            </w:r>
          </w:p>
        </w:tc>
        <w:tc>
          <w:tcPr>
            <w:tcW w:w="313" w:type="pct"/>
            <w:shd w:val="clear" w:color="auto" w:fill="auto"/>
          </w:tcPr>
          <w:p w14:paraId="1E72278D" w14:textId="77777777" w:rsidR="00F80AE7" w:rsidRPr="00437A70" w:rsidRDefault="00F80AE7" w:rsidP="00610AA2">
            <w:pPr>
              <w:jc w:val="center"/>
              <w:rPr>
                <w:rFonts w:cs="Times New Roman"/>
                <w:noProof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8/M</w:t>
            </w:r>
          </w:p>
          <w:p w14:paraId="47DF2948" w14:textId="77777777" w:rsidR="00F80AE7" w:rsidRPr="00437A70" w:rsidRDefault="00F80AE7" w:rsidP="00610AA2">
            <w:pPr>
              <w:jc w:val="center"/>
              <w:rPr>
                <w:rFonts w:cs="Times New Roman"/>
                <w:szCs w:val="20"/>
              </w:rPr>
            </w:pPr>
          </w:p>
        </w:tc>
      </w:tr>
      <w:tr w:rsidR="001B4281" w:rsidRPr="00CA3F3C" w14:paraId="68D2C0A3" w14:textId="15B4AA97" w:rsidTr="00D86AB5">
        <w:tc>
          <w:tcPr>
            <w:tcW w:w="537" w:type="pct"/>
            <w:shd w:val="clear" w:color="auto" w:fill="auto"/>
          </w:tcPr>
          <w:p w14:paraId="5AE009D1" w14:textId="0A11A04F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Racine (2018)</w:t>
            </w:r>
          </w:p>
        </w:tc>
        <w:tc>
          <w:tcPr>
            <w:tcW w:w="268" w:type="pct"/>
          </w:tcPr>
          <w:p w14:paraId="0B86B778" w14:textId="3B60CFF4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Canada</w:t>
            </w:r>
          </w:p>
        </w:tc>
        <w:tc>
          <w:tcPr>
            <w:tcW w:w="177" w:type="pct"/>
          </w:tcPr>
          <w:p w14:paraId="54B89375" w14:textId="6BEAC3D6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</w:tcPr>
          <w:p w14:paraId="04C1B7B6" w14:textId="2CB13AEF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AoF</w:t>
            </w:r>
          </w:p>
        </w:tc>
        <w:tc>
          <w:tcPr>
            <w:tcW w:w="492" w:type="pct"/>
            <w:shd w:val="clear" w:color="auto" w:fill="auto"/>
          </w:tcPr>
          <w:p w14:paraId="02CD411E" w14:textId="0B6807FE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1994 </w:t>
            </w:r>
            <w:r>
              <w:rPr>
                <w:rFonts w:cs="Times New Roman"/>
                <w:szCs w:val="20"/>
              </w:rPr>
              <w:t>prenatal</w:t>
            </w:r>
          </w:p>
        </w:tc>
        <w:tc>
          <w:tcPr>
            <w:tcW w:w="357" w:type="pct"/>
          </w:tcPr>
          <w:p w14:paraId="1B1DD85F" w14:textId="18443312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30.9 (4.4)</w:t>
            </w:r>
          </w:p>
        </w:tc>
        <w:tc>
          <w:tcPr>
            <w:tcW w:w="668" w:type="pct"/>
          </w:tcPr>
          <w:p w14:paraId="39342934" w14:textId="436EC009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 (42), CSA (13)</w:t>
            </w:r>
          </w:p>
        </w:tc>
        <w:tc>
          <w:tcPr>
            <w:tcW w:w="223" w:type="pct"/>
          </w:tcPr>
          <w:p w14:paraId="50D30D66" w14:textId="00B51DDF" w:rsidR="00F80AE7" w:rsidRPr="004B4565" w:rsidRDefault="00F80AE7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34AF8F6F" w14:textId="0BDA0117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ACES </w:t>
            </w:r>
            <w:r>
              <w:rPr>
                <w:rFonts w:cs="Times New Roman"/>
                <w:szCs w:val="20"/>
              </w:rPr>
              <w:t>(</w:t>
            </w:r>
            <w:r w:rsidRPr="004B4565">
              <w:rPr>
                <w:rFonts w:cs="Times New Roman"/>
                <w:szCs w:val="20"/>
              </w:rPr>
              <w:t>S-R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1072" w:type="pct"/>
            <w:shd w:val="clear" w:color="auto" w:fill="auto"/>
          </w:tcPr>
          <w:p w14:paraId="6A4F1B65" w14:textId="36CBF81C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 xml:space="preserve">Reproductive health history; </w:t>
            </w:r>
            <w:r w:rsidR="009C0AB4">
              <w:rPr>
                <w:rFonts w:cs="Times New Roman"/>
                <w:szCs w:val="20"/>
              </w:rPr>
              <w:t>Comp</w:t>
            </w:r>
            <w:r w:rsidR="001F0C9F">
              <w:rPr>
                <w:rFonts w:cs="Times New Roman"/>
                <w:szCs w:val="20"/>
              </w:rPr>
              <w:t>lications</w:t>
            </w:r>
            <w:r w:rsidRPr="00437A70">
              <w:rPr>
                <w:rFonts w:cs="Times New Roman"/>
                <w:szCs w:val="20"/>
              </w:rPr>
              <w:t xml:space="preserve"> &amp; psychosocial difficulties</w:t>
            </w:r>
            <w:r w:rsidR="007B48C7">
              <w:rPr>
                <w:rFonts w:cs="Times New Roman"/>
                <w:szCs w:val="20"/>
              </w:rPr>
              <w:t xml:space="preserve"> (custom measure)</w:t>
            </w:r>
          </w:p>
        </w:tc>
        <w:tc>
          <w:tcPr>
            <w:tcW w:w="313" w:type="pct"/>
            <w:shd w:val="clear" w:color="auto" w:fill="auto"/>
          </w:tcPr>
          <w:p w14:paraId="4F010D1D" w14:textId="1C6419ED" w:rsidR="00F80AE7" w:rsidRPr="00437A70" w:rsidRDefault="00F80AE7" w:rsidP="00610AA2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9/M</w:t>
            </w:r>
          </w:p>
        </w:tc>
      </w:tr>
      <w:tr w:rsidR="001B4281" w:rsidRPr="00CA3F3C" w14:paraId="7FA07EA8" w14:textId="09098A79" w:rsidTr="00D86AB5">
        <w:tc>
          <w:tcPr>
            <w:tcW w:w="537" w:type="pct"/>
            <w:shd w:val="clear" w:color="auto" w:fill="auto"/>
          </w:tcPr>
          <w:p w14:paraId="5ABDCD80" w14:textId="1631A848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Racine (2020)</w:t>
            </w:r>
          </w:p>
        </w:tc>
        <w:tc>
          <w:tcPr>
            <w:tcW w:w="268" w:type="pct"/>
          </w:tcPr>
          <w:p w14:paraId="7CCC4DC8" w14:textId="0C1691DF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Canada</w:t>
            </w:r>
          </w:p>
        </w:tc>
        <w:tc>
          <w:tcPr>
            <w:tcW w:w="177" w:type="pct"/>
          </w:tcPr>
          <w:p w14:paraId="6E6C7ECC" w14:textId="100E8D11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</w:tcPr>
          <w:p w14:paraId="22203F39" w14:textId="262EBDDD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AoF</w:t>
            </w:r>
          </w:p>
        </w:tc>
        <w:tc>
          <w:tcPr>
            <w:tcW w:w="492" w:type="pct"/>
            <w:shd w:val="clear" w:color="auto" w:fill="auto"/>
          </w:tcPr>
          <w:p w14:paraId="37E6976D" w14:textId="43CFDC53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1994 </w:t>
            </w:r>
            <w:r>
              <w:rPr>
                <w:rFonts w:cs="Times New Roman"/>
                <w:szCs w:val="20"/>
              </w:rPr>
              <w:t>prenatal</w:t>
            </w:r>
          </w:p>
        </w:tc>
        <w:tc>
          <w:tcPr>
            <w:tcW w:w="357" w:type="pct"/>
          </w:tcPr>
          <w:p w14:paraId="25E97989" w14:textId="4BE81AA1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30.9 (4.4)</w:t>
            </w:r>
          </w:p>
        </w:tc>
        <w:tc>
          <w:tcPr>
            <w:tcW w:w="668" w:type="pct"/>
          </w:tcPr>
          <w:p w14:paraId="719E160E" w14:textId="774A76DE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 (42), CSA (13)</w:t>
            </w:r>
          </w:p>
        </w:tc>
        <w:tc>
          <w:tcPr>
            <w:tcW w:w="223" w:type="pct"/>
          </w:tcPr>
          <w:p w14:paraId="368573FA" w14:textId="38399761" w:rsidR="00F80AE7" w:rsidRPr="004B4565" w:rsidRDefault="00F80AE7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0AFACBCB" w14:textId="570F9528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ACES </w:t>
            </w:r>
            <w:r>
              <w:rPr>
                <w:rFonts w:cs="Times New Roman"/>
                <w:szCs w:val="20"/>
              </w:rPr>
              <w:t>(</w:t>
            </w:r>
            <w:r w:rsidRPr="004B4565">
              <w:rPr>
                <w:rFonts w:cs="Times New Roman"/>
                <w:szCs w:val="20"/>
              </w:rPr>
              <w:t>S-R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1072" w:type="pct"/>
            <w:shd w:val="clear" w:color="auto" w:fill="auto"/>
          </w:tcPr>
          <w:p w14:paraId="6F4FEEE0" w14:textId="14976451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S-R alcohol, drugs, smoking</w:t>
            </w:r>
          </w:p>
        </w:tc>
        <w:tc>
          <w:tcPr>
            <w:tcW w:w="313" w:type="pct"/>
            <w:shd w:val="clear" w:color="auto" w:fill="auto"/>
          </w:tcPr>
          <w:p w14:paraId="4E120273" w14:textId="47435A6F" w:rsidR="00F80AE7" w:rsidRPr="00437A70" w:rsidRDefault="00F80AE7" w:rsidP="00610AA2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8/M</w:t>
            </w:r>
          </w:p>
        </w:tc>
      </w:tr>
      <w:tr w:rsidR="001B4281" w:rsidRPr="00CA3F3C" w14:paraId="721B2D38" w14:textId="1FCBF1D3" w:rsidTr="00D86AB5">
        <w:tc>
          <w:tcPr>
            <w:tcW w:w="537" w:type="pct"/>
            <w:shd w:val="clear" w:color="auto" w:fill="auto"/>
          </w:tcPr>
          <w:p w14:paraId="5F9A3345" w14:textId="2E843DA8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Ranchod (2016)</w:t>
            </w:r>
          </w:p>
        </w:tc>
        <w:tc>
          <w:tcPr>
            <w:tcW w:w="268" w:type="pct"/>
          </w:tcPr>
          <w:p w14:paraId="08393BD0" w14:textId="58E6BD66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</w:tcPr>
          <w:p w14:paraId="1054FF3C" w14:textId="63614F85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</w:tcPr>
          <w:p w14:paraId="1E89B922" w14:textId="6A36955C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bookmarkStart w:id="1" w:name="_Hlk118261247"/>
            <w:r w:rsidRPr="004B4565">
              <w:rPr>
                <w:rFonts w:cs="Times New Roman"/>
                <w:szCs w:val="20"/>
              </w:rPr>
              <w:t>NLSY</w:t>
            </w:r>
            <w:bookmarkEnd w:id="1"/>
          </w:p>
        </w:tc>
        <w:tc>
          <w:tcPr>
            <w:tcW w:w="492" w:type="pct"/>
            <w:shd w:val="clear" w:color="auto" w:fill="auto"/>
          </w:tcPr>
          <w:p w14:paraId="27CD9D2C" w14:textId="4E0FECE7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6199 </w:t>
            </w:r>
            <w:r>
              <w:rPr>
                <w:rFonts w:cs="Times New Roman"/>
                <w:szCs w:val="20"/>
              </w:rPr>
              <w:t>prenatal</w:t>
            </w:r>
          </w:p>
        </w:tc>
        <w:tc>
          <w:tcPr>
            <w:tcW w:w="357" w:type="pct"/>
          </w:tcPr>
          <w:p w14:paraId="35A87C72" w14:textId="293B6624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4-22</w:t>
            </w:r>
          </w:p>
        </w:tc>
        <w:tc>
          <w:tcPr>
            <w:tcW w:w="668" w:type="pct"/>
          </w:tcPr>
          <w:p w14:paraId="675A5005" w14:textId="4CE9B864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 (7)</w:t>
            </w:r>
          </w:p>
        </w:tc>
        <w:tc>
          <w:tcPr>
            <w:tcW w:w="223" w:type="pct"/>
          </w:tcPr>
          <w:p w14:paraId="31F4729A" w14:textId="5908242F" w:rsidR="00F80AE7" w:rsidRPr="004B4565" w:rsidRDefault="00F80AE7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330406BC" w14:textId="4E3EB76C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Single q </w:t>
            </w:r>
            <w:r>
              <w:rPr>
                <w:rFonts w:cs="Times New Roman"/>
                <w:szCs w:val="20"/>
              </w:rPr>
              <w:t>(</w:t>
            </w:r>
            <w:r w:rsidRPr="004B4565">
              <w:rPr>
                <w:rFonts w:cs="Times New Roman"/>
                <w:szCs w:val="20"/>
              </w:rPr>
              <w:t>S-R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1072" w:type="pct"/>
            <w:shd w:val="clear" w:color="auto" w:fill="auto"/>
          </w:tcPr>
          <w:p w14:paraId="4708D177" w14:textId="6036E0EF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Preg weight gain (pre-preg less delivery weight)</w:t>
            </w:r>
          </w:p>
        </w:tc>
        <w:tc>
          <w:tcPr>
            <w:tcW w:w="313" w:type="pct"/>
            <w:shd w:val="clear" w:color="auto" w:fill="auto"/>
          </w:tcPr>
          <w:p w14:paraId="6E08E113" w14:textId="7DF13D25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10/M</w:t>
            </w:r>
          </w:p>
        </w:tc>
      </w:tr>
      <w:tr w:rsidR="001B4281" w:rsidRPr="00CA3F3C" w14:paraId="5786C360" w14:textId="731260D1" w:rsidTr="00D86AB5">
        <w:tc>
          <w:tcPr>
            <w:tcW w:w="537" w:type="pct"/>
            <w:shd w:val="clear" w:color="auto" w:fill="auto"/>
          </w:tcPr>
          <w:p w14:paraId="5E20030A" w14:textId="7F8021D9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Rich-Edwards  (2011)</w:t>
            </w:r>
          </w:p>
        </w:tc>
        <w:tc>
          <w:tcPr>
            <w:tcW w:w="268" w:type="pct"/>
          </w:tcPr>
          <w:p w14:paraId="45A23CC3" w14:textId="26FCE466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</w:tcPr>
          <w:p w14:paraId="56448D0B" w14:textId="5D8DE8E8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</w:tcPr>
          <w:p w14:paraId="65856A57" w14:textId="28199952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ACCESS &amp; Viva</w:t>
            </w:r>
          </w:p>
        </w:tc>
        <w:tc>
          <w:tcPr>
            <w:tcW w:w="492" w:type="pct"/>
          </w:tcPr>
          <w:p w14:paraId="4D702D85" w14:textId="54003508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3637 </w:t>
            </w:r>
            <w:r>
              <w:rPr>
                <w:rFonts w:cs="Times New Roman"/>
                <w:szCs w:val="20"/>
              </w:rPr>
              <w:t>prenatal</w:t>
            </w:r>
          </w:p>
        </w:tc>
        <w:tc>
          <w:tcPr>
            <w:tcW w:w="357" w:type="pct"/>
            <w:shd w:val="clear" w:color="auto" w:fill="auto"/>
          </w:tcPr>
          <w:p w14:paraId="46A9BF48" w14:textId="18CC7BA0" w:rsidR="00F80AE7" w:rsidRPr="00C938C4" w:rsidRDefault="00BE0287" w:rsidP="00F80AE7">
            <w:pPr>
              <w:rPr>
                <w:rFonts w:cs="Times New Roman"/>
                <w:i/>
                <w:iCs/>
                <w:szCs w:val="20"/>
              </w:rPr>
            </w:pPr>
            <w:r w:rsidRPr="0092357C">
              <w:rPr>
                <w:rFonts w:cs="Times New Roman"/>
                <w:szCs w:val="20"/>
              </w:rPr>
              <w:t>Viva, 86.1%</w:t>
            </w:r>
            <w:r w:rsidR="00FE1878">
              <w:rPr>
                <w:rFonts w:cs="Times New Roman"/>
                <w:szCs w:val="20"/>
              </w:rPr>
              <w:t>,</w:t>
            </w:r>
            <w:r w:rsidRPr="0092357C">
              <w:rPr>
                <w:rFonts w:cs="Times New Roman"/>
                <w:szCs w:val="20"/>
              </w:rPr>
              <w:t xml:space="preserve"> 25-40</w:t>
            </w:r>
            <w:r w:rsidR="00FE1878">
              <w:rPr>
                <w:rFonts w:cs="Times New Roman"/>
                <w:szCs w:val="20"/>
              </w:rPr>
              <w:t xml:space="preserve"> yrs</w:t>
            </w:r>
            <w:r w:rsidRPr="0092357C">
              <w:rPr>
                <w:rFonts w:cs="Times New Roman"/>
                <w:szCs w:val="20"/>
              </w:rPr>
              <w:t>, ACCESS 75.3%</w:t>
            </w:r>
            <w:r w:rsidR="00FE1878">
              <w:rPr>
                <w:rFonts w:cs="Times New Roman"/>
                <w:szCs w:val="20"/>
              </w:rPr>
              <w:t>,</w:t>
            </w:r>
            <w:r w:rsidRPr="0092357C">
              <w:rPr>
                <w:rFonts w:cs="Times New Roman"/>
                <w:szCs w:val="20"/>
              </w:rPr>
              <w:t xml:space="preserve"> 20-35</w:t>
            </w:r>
            <w:r w:rsidR="00FE1878">
              <w:rPr>
                <w:rFonts w:cs="Times New Roman"/>
                <w:szCs w:val="20"/>
              </w:rPr>
              <w:t xml:space="preserve"> yrs</w:t>
            </w:r>
            <w:r w:rsidRPr="0092357C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668" w:type="pct"/>
          </w:tcPr>
          <w:p w14:paraId="72661EA5" w14:textId="2009F464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</w:t>
            </w:r>
            <w:r w:rsidR="00FE1878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&amp;</w:t>
            </w:r>
            <w:r w:rsidR="00FE1878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CSA (43)</w:t>
            </w:r>
          </w:p>
        </w:tc>
        <w:tc>
          <w:tcPr>
            <w:tcW w:w="223" w:type="pct"/>
          </w:tcPr>
          <w:p w14:paraId="5135F409" w14:textId="2D987F65" w:rsidR="00F80AE7" w:rsidRPr="004B4565" w:rsidRDefault="00F80AE7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7</w:t>
            </w:r>
          </w:p>
        </w:tc>
        <w:tc>
          <w:tcPr>
            <w:tcW w:w="535" w:type="pct"/>
            <w:shd w:val="clear" w:color="auto" w:fill="auto"/>
          </w:tcPr>
          <w:p w14:paraId="60E930D2" w14:textId="4E1ACC36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PSQ </w:t>
            </w:r>
          </w:p>
        </w:tc>
        <w:tc>
          <w:tcPr>
            <w:tcW w:w="1072" w:type="pct"/>
            <w:shd w:val="clear" w:color="auto" w:fill="auto"/>
          </w:tcPr>
          <w:p w14:paraId="68AE7C64" w14:textId="122648EE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Dep (EPDS)</w:t>
            </w:r>
          </w:p>
        </w:tc>
        <w:tc>
          <w:tcPr>
            <w:tcW w:w="313" w:type="pct"/>
            <w:shd w:val="clear" w:color="auto" w:fill="auto"/>
          </w:tcPr>
          <w:p w14:paraId="23193760" w14:textId="13D62BD4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9.5/M</w:t>
            </w:r>
          </w:p>
        </w:tc>
      </w:tr>
      <w:tr w:rsidR="001B4281" w:rsidRPr="00CA3F3C" w14:paraId="48FBAD9B" w14:textId="672C5654" w:rsidTr="00D86AB5">
        <w:tc>
          <w:tcPr>
            <w:tcW w:w="537" w:type="pct"/>
            <w:shd w:val="clear" w:color="auto" w:fill="auto"/>
          </w:tcPr>
          <w:p w14:paraId="3386B867" w14:textId="400EE345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Roberts (2013)</w:t>
            </w:r>
          </w:p>
        </w:tc>
        <w:tc>
          <w:tcPr>
            <w:tcW w:w="268" w:type="pct"/>
          </w:tcPr>
          <w:p w14:paraId="3894D147" w14:textId="4ED2D793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  <w:shd w:val="clear" w:color="auto" w:fill="auto"/>
          </w:tcPr>
          <w:p w14:paraId="4A86D0B4" w14:textId="23B6CC7E" w:rsidR="00F80AE7" w:rsidRPr="004B4565" w:rsidRDefault="00F80AE7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</w:tcPr>
          <w:p w14:paraId="64B3E192" w14:textId="455EBE2A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NHS</w:t>
            </w:r>
          </w:p>
        </w:tc>
        <w:tc>
          <w:tcPr>
            <w:tcW w:w="492" w:type="pct"/>
            <w:shd w:val="clear" w:color="auto" w:fill="auto"/>
          </w:tcPr>
          <w:p w14:paraId="6A1B4ABA" w14:textId="05E3F083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52498</w:t>
            </w:r>
            <w:r>
              <w:rPr>
                <w:rFonts w:cs="Times New Roman"/>
                <w:szCs w:val="20"/>
              </w:rPr>
              <w:t xml:space="preserve"> perinatal</w:t>
            </w:r>
          </w:p>
        </w:tc>
        <w:tc>
          <w:tcPr>
            <w:tcW w:w="357" w:type="pct"/>
            <w:shd w:val="clear" w:color="auto" w:fill="auto"/>
          </w:tcPr>
          <w:p w14:paraId="05B07A74" w14:textId="666542F7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6D687E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668" w:type="pct"/>
          </w:tcPr>
          <w:p w14:paraId="34417A1D" w14:textId="213F286F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</w:t>
            </w:r>
            <w:r w:rsidR="00FE1878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&amp;</w:t>
            </w:r>
            <w:r w:rsidR="00FE1878">
              <w:rPr>
                <w:rFonts w:cs="Times New Roman"/>
                <w:szCs w:val="20"/>
              </w:rPr>
              <w:t xml:space="preserve"> </w:t>
            </w:r>
            <w:r w:rsidRPr="004B4565">
              <w:rPr>
                <w:rFonts w:cs="Times New Roman"/>
                <w:szCs w:val="20"/>
              </w:rPr>
              <w:t>CEA (65), CSA (34)</w:t>
            </w:r>
          </w:p>
        </w:tc>
        <w:tc>
          <w:tcPr>
            <w:tcW w:w="223" w:type="pct"/>
          </w:tcPr>
          <w:p w14:paraId="2AB9CA5B" w14:textId="0E18D2C8" w:rsidR="00F80AE7" w:rsidRPr="004B4565" w:rsidRDefault="00F80AE7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7</w:t>
            </w:r>
          </w:p>
        </w:tc>
        <w:tc>
          <w:tcPr>
            <w:tcW w:w="535" w:type="pct"/>
            <w:shd w:val="clear" w:color="auto" w:fill="auto"/>
          </w:tcPr>
          <w:p w14:paraId="5AB96286" w14:textId="642DDB30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TQ, 5 qs</w:t>
            </w:r>
            <w:r>
              <w:rPr>
                <w:rFonts w:cs="Times New Roman"/>
                <w:szCs w:val="20"/>
              </w:rPr>
              <w:t xml:space="preserve"> (</w:t>
            </w:r>
            <w:r w:rsidRPr="004B4565">
              <w:rPr>
                <w:rFonts w:cs="Times New Roman"/>
                <w:szCs w:val="20"/>
              </w:rPr>
              <w:t>S-R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1072" w:type="pct"/>
            <w:shd w:val="clear" w:color="auto" w:fill="auto"/>
          </w:tcPr>
          <w:p w14:paraId="05E10845" w14:textId="73A390B8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 xml:space="preserve">Child autism </w:t>
            </w:r>
            <w:r w:rsidR="002F391A">
              <w:rPr>
                <w:rFonts w:cs="Times New Roman"/>
                <w:szCs w:val="20"/>
              </w:rPr>
              <w:t>(diagnosis)</w:t>
            </w:r>
          </w:p>
        </w:tc>
        <w:tc>
          <w:tcPr>
            <w:tcW w:w="313" w:type="pct"/>
            <w:shd w:val="clear" w:color="auto" w:fill="auto"/>
          </w:tcPr>
          <w:p w14:paraId="2AF8B6AC" w14:textId="1A5C32FE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9/L-M</w:t>
            </w:r>
          </w:p>
        </w:tc>
      </w:tr>
      <w:tr w:rsidR="001B4281" w:rsidRPr="00CA3F3C" w14:paraId="4C6216B1" w14:textId="5C5781E2" w:rsidTr="00D86AB5">
        <w:tc>
          <w:tcPr>
            <w:tcW w:w="537" w:type="pct"/>
            <w:shd w:val="clear" w:color="auto" w:fill="auto"/>
          </w:tcPr>
          <w:p w14:paraId="07E66136" w14:textId="5682BE4E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 xml:space="preserve">Robertson-Blackmore (2013) </w:t>
            </w:r>
          </w:p>
        </w:tc>
        <w:tc>
          <w:tcPr>
            <w:tcW w:w="268" w:type="pct"/>
          </w:tcPr>
          <w:p w14:paraId="40C93C49" w14:textId="09A4F6ED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</w:tcPr>
          <w:p w14:paraId="405A1994" w14:textId="24D9CEEE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  <w:shd w:val="clear" w:color="auto" w:fill="auto"/>
          </w:tcPr>
          <w:p w14:paraId="59D67AAE" w14:textId="321FB809" w:rsidR="00F80AE7" w:rsidRPr="0064631F" w:rsidRDefault="00F80AE7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omm (low-inc</w:t>
            </w:r>
            <w:r w:rsidR="00FE1878">
              <w:rPr>
                <w:rFonts w:cs="Times New Roman"/>
                <w:szCs w:val="20"/>
              </w:rPr>
              <w:t>.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</w:tcPr>
          <w:p w14:paraId="5290AD13" w14:textId="406DF8F4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>
              <w:rPr>
                <w:rFonts w:cs="Times New Roman"/>
                <w:szCs w:val="20"/>
              </w:rPr>
              <w:t>3</w:t>
            </w:r>
            <w:r w:rsidRPr="004B4565">
              <w:rPr>
                <w:rFonts w:cs="Times New Roman"/>
                <w:szCs w:val="20"/>
              </w:rPr>
              <w:t xml:space="preserve">74 </w:t>
            </w:r>
            <w:r>
              <w:rPr>
                <w:rFonts w:cs="Times New Roman"/>
                <w:szCs w:val="20"/>
              </w:rPr>
              <w:t>prenatal</w:t>
            </w:r>
          </w:p>
        </w:tc>
        <w:tc>
          <w:tcPr>
            <w:tcW w:w="357" w:type="pct"/>
          </w:tcPr>
          <w:p w14:paraId="6E021FEA" w14:textId="71B11FD3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4.5 (3.7)</w:t>
            </w:r>
          </w:p>
        </w:tc>
        <w:tc>
          <w:tcPr>
            <w:tcW w:w="668" w:type="pct"/>
          </w:tcPr>
          <w:p w14:paraId="7C72A00D" w14:textId="2E3F1F15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CPA/neglect (4), CSA (12) </w:t>
            </w:r>
          </w:p>
        </w:tc>
        <w:tc>
          <w:tcPr>
            <w:tcW w:w="223" w:type="pct"/>
          </w:tcPr>
          <w:p w14:paraId="088FB441" w14:textId="65DB90C2" w:rsidR="00F80AE7" w:rsidRPr="00B4013D" w:rsidRDefault="00B4013D" w:rsidP="004009EA">
            <w:pPr>
              <w:jc w:val="center"/>
              <w:rPr>
                <w:rFonts w:cs="Times New Roman"/>
                <w:i/>
                <w:iCs/>
                <w:szCs w:val="20"/>
              </w:rPr>
            </w:pPr>
            <w:r w:rsidRPr="00B4013D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0775BB7A" w14:textId="197ECD1F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Qs from SCID</w:t>
            </w:r>
          </w:p>
        </w:tc>
        <w:tc>
          <w:tcPr>
            <w:tcW w:w="1072" w:type="pct"/>
            <w:shd w:val="clear" w:color="auto" w:fill="auto"/>
          </w:tcPr>
          <w:p w14:paraId="314C3CDF" w14:textId="4BB4B504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Lifetime PTSD; Dep (SCID)</w:t>
            </w:r>
          </w:p>
        </w:tc>
        <w:tc>
          <w:tcPr>
            <w:tcW w:w="313" w:type="pct"/>
            <w:shd w:val="clear" w:color="auto" w:fill="auto"/>
          </w:tcPr>
          <w:p w14:paraId="241EA5F4" w14:textId="5E1CFEFB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10/L-M</w:t>
            </w:r>
          </w:p>
        </w:tc>
      </w:tr>
      <w:tr w:rsidR="001B4281" w:rsidRPr="00CA3F3C" w14:paraId="10C4836A" w14:textId="6A708A55" w:rsidTr="00D86AB5">
        <w:tc>
          <w:tcPr>
            <w:tcW w:w="537" w:type="pct"/>
            <w:shd w:val="clear" w:color="auto" w:fill="auto"/>
          </w:tcPr>
          <w:p w14:paraId="7F1C14CB" w14:textId="54B5FD60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Samia (2020)</w:t>
            </w:r>
          </w:p>
        </w:tc>
        <w:tc>
          <w:tcPr>
            <w:tcW w:w="268" w:type="pct"/>
          </w:tcPr>
          <w:p w14:paraId="4AAF18AB" w14:textId="18A19161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Kenya</w:t>
            </w:r>
          </w:p>
        </w:tc>
        <w:tc>
          <w:tcPr>
            <w:tcW w:w="177" w:type="pct"/>
          </w:tcPr>
          <w:p w14:paraId="6070063D" w14:textId="399EBDDA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  <w:shd w:val="clear" w:color="auto" w:fill="auto"/>
          </w:tcPr>
          <w:p w14:paraId="58725599" w14:textId="6172EC90" w:rsidR="00F80AE7" w:rsidRPr="00E80A94" w:rsidRDefault="00F80AE7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omm</w:t>
            </w:r>
          </w:p>
        </w:tc>
        <w:tc>
          <w:tcPr>
            <w:tcW w:w="492" w:type="pct"/>
            <w:shd w:val="clear" w:color="auto" w:fill="auto"/>
          </w:tcPr>
          <w:p w14:paraId="668E0AF0" w14:textId="0E2EEEEB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215</w:t>
            </w:r>
            <w:r>
              <w:rPr>
                <w:rFonts w:cs="Times New Roman"/>
                <w:szCs w:val="20"/>
              </w:rPr>
              <w:t xml:space="preserve"> prenatal</w:t>
            </w:r>
          </w:p>
        </w:tc>
        <w:tc>
          <w:tcPr>
            <w:tcW w:w="357" w:type="pct"/>
            <w:shd w:val="clear" w:color="auto" w:fill="auto"/>
          </w:tcPr>
          <w:p w14:paraId="263CDBBA" w14:textId="497246B1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30.6 (4.3)</w:t>
            </w:r>
          </w:p>
        </w:tc>
        <w:tc>
          <w:tcPr>
            <w:tcW w:w="668" w:type="pct"/>
          </w:tcPr>
          <w:p w14:paraId="5B27A8E9" w14:textId="3A9AA541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 (78), CSA (18), CEA (51)</w:t>
            </w:r>
          </w:p>
        </w:tc>
        <w:tc>
          <w:tcPr>
            <w:tcW w:w="223" w:type="pct"/>
            <w:shd w:val="clear" w:color="auto" w:fill="auto"/>
          </w:tcPr>
          <w:p w14:paraId="168BFF0B" w14:textId="4942F17A" w:rsidR="00F80AE7" w:rsidRPr="00E80A94" w:rsidRDefault="00F80AE7" w:rsidP="004009EA">
            <w:pPr>
              <w:jc w:val="center"/>
              <w:rPr>
                <w:rFonts w:cs="Times New Roman"/>
                <w:i/>
                <w:iCs/>
                <w:szCs w:val="20"/>
              </w:rPr>
            </w:pPr>
            <w:r w:rsidRPr="00E80A94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0FA629A3" w14:textId="2F5370D5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ACE-IQ </w:t>
            </w:r>
          </w:p>
        </w:tc>
        <w:tc>
          <w:tcPr>
            <w:tcW w:w="1072" w:type="pct"/>
            <w:shd w:val="clear" w:color="auto" w:fill="auto"/>
          </w:tcPr>
          <w:p w14:paraId="14D07C1E" w14:textId="1CD6511D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PrA</w:t>
            </w:r>
            <w:r w:rsidR="007416B1">
              <w:rPr>
                <w:rFonts w:cs="Times New Roman"/>
                <w:szCs w:val="20"/>
              </w:rPr>
              <w:t xml:space="preserve"> (1</w:t>
            </w:r>
            <w:r w:rsidRPr="00437A70">
              <w:rPr>
                <w:rFonts w:cs="Times New Roman"/>
                <w:szCs w:val="20"/>
              </w:rPr>
              <w:t>0-item</w:t>
            </w:r>
            <w:r w:rsidR="007416B1">
              <w:rPr>
                <w:rFonts w:cs="Times New Roman"/>
                <w:szCs w:val="20"/>
              </w:rPr>
              <w:t xml:space="preserve"> scale</w:t>
            </w:r>
            <w:r w:rsidRPr="00437A70">
              <w:rPr>
                <w:rFonts w:cs="Times New Roman"/>
                <w:szCs w:val="20"/>
              </w:rPr>
              <w:t xml:space="preserve">); Dep (EPDS); </w:t>
            </w:r>
            <w:r w:rsidR="007416B1">
              <w:rPr>
                <w:rFonts w:cs="Times New Roman"/>
                <w:szCs w:val="20"/>
              </w:rPr>
              <w:t>Sress (</w:t>
            </w:r>
            <w:r w:rsidRPr="00437A70">
              <w:rPr>
                <w:rFonts w:cs="Times New Roman"/>
                <w:szCs w:val="20"/>
              </w:rPr>
              <w:t>Perceived Stress Scale</w:t>
            </w:r>
            <w:r w:rsidR="007416B1">
              <w:rPr>
                <w:rFonts w:cs="Times New Roman"/>
                <w:szCs w:val="20"/>
              </w:rPr>
              <w:t>)</w:t>
            </w:r>
          </w:p>
        </w:tc>
        <w:tc>
          <w:tcPr>
            <w:tcW w:w="313" w:type="pct"/>
            <w:shd w:val="clear" w:color="auto" w:fill="auto"/>
          </w:tcPr>
          <w:p w14:paraId="7A77D736" w14:textId="196ED2AE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9/M</w:t>
            </w:r>
          </w:p>
        </w:tc>
      </w:tr>
      <w:tr w:rsidR="001B4281" w:rsidRPr="00CA3F3C" w14:paraId="32FDFEB7" w14:textId="60D1F997" w:rsidTr="00D86AB5">
        <w:tc>
          <w:tcPr>
            <w:tcW w:w="537" w:type="pct"/>
            <w:shd w:val="clear" w:color="auto" w:fill="auto"/>
          </w:tcPr>
          <w:p w14:paraId="43F2F263" w14:textId="5E16D0D6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Sanchez (2017)</w:t>
            </w:r>
          </w:p>
        </w:tc>
        <w:tc>
          <w:tcPr>
            <w:tcW w:w="268" w:type="pct"/>
          </w:tcPr>
          <w:p w14:paraId="1976C0EE" w14:textId="09530152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Peru</w:t>
            </w:r>
          </w:p>
        </w:tc>
        <w:tc>
          <w:tcPr>
            <w:tcW w:w="177" w:type="pct"/>
            <w:shd w:val="clear" w:color="auto" w:fill="auto"/>
          </w:tcPr>
          <w:p w14:paraId="25D7C9E3" w14:textId="05D9AF40" w:rsidR="00F80AE7" w:rsidRPr="004B4565" w:rsidRDefault="00F80AE7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</w:tcPr>
          <w:p w14:paraId="0FE4EA7C" w14:textId="5EB23164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PrOMIS</w:t>
            </w:r>
          </w:p>
        </w:tc>
        <w:tc>
          <w:tcPr>
            <w:tcW w:w="492" w:type="pct"/>
          </w:tcPr>
          <w:p w14:paraId="091A3DE9" w14:textId="7E35C17D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2928 </w:t>
            </w:r>
            <w:r>
              <w:rPr>
                <w:rFonts w:cs="Times New Roman"/>
                <w:szCs w:val="20"/>
              </w:rPr>
              <w:t>prenatal</w:t>
            </w:r>
          </w:p>
        </w:tc>
        <w:tc>
          <w:tcPr>
            <w:tcW w:w="357" w:type="pct"/>
          </w:tcPr>
          <w:p w14:paraId="58C123E1" w14:textId="2D5B767B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8-49</w:t>
            </w:r>
          </w:p>
        </w:tc>
        <w:tc>
          <w:tcPr>
            <w:tcW w:w="668" w:type="pct"/>
          </w:tcPr>
          <w:p w14:paraId="537E8915" w14:textId="1A99B7A7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 (39), CSA (8), CPA &amp; CSA (25)</w:t>
            </w:r>
          </w:p>
        </w:tc>
        <w:tc>
          <w:tcPr>
            <w:tcW w:w="223" w:type="pct"/>
            <w:shd w:val="clear" w:color="auto" w:fill="auto"/>
          </w:tcPr>
          <w:p w14:paraId="0B5DC8AD" w14:textId="4DE8B84B" w:rsidR="00F80AE7" w:rsidRPr="004F26F9" w:rsidRDefault="00F80AE7" w:rsidP="004009EA">
            <w:pPr>
              <w:jc w:val="center"/>
              <w:rPr>
                <w:rFonts w:cs="Times New Roman"/>
                <w:i/>
                <w:iCs/>
                <w:szCs w:val="20"/>
              </w:rPr>
            </w:pPr>
            <w:r w:rsidRPr="004F26F9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1A0494DC" w14:textId="0094D367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ACES</w:t>
            </w:r>
            <w:r>
              <w:rPr>
                <w:rFonts w:cs="Times New Roman"/>
                <w:szCs w:val="20"/>
              </w:rPr>
              <w:t xml:space="preserve"> (</w:t>
            </w:r>
            <w:r w:rsidRPr="004B4565">
              <w:rPr>
                <w:rFonts w:cs="Times New Roman"/>
                <w:szCs w:val="20"/>
              </w:rPr>
              <w:t>S-R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1072" w:type="pct"/>
            <w:shd w:val="clear" w:color="auto" w:fill="auto"/>
          </w:tcPr>
          <w:p w14:paraId="4A42DC0C" w14:textId="15D011FE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PTSD symptoms (PCL-C)</w:t>
            </w:r>
          </w:p>
        </w:tc>
        <w:tc>
          <w:tcPr>
            <w:tcW w:w="313" w:type="pct"/>
            <w:shd w:val="clear" w:color="auto" w:fill="auto"/>
          </w:tcPr>
          <w:p w14:paraId="7260F5FC" w14:textId="4B951B7A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9/M</w:t>
            </w:r>
          </w:p>
        </w:tc>
      </w:tr>
      <w:tr w:rsidR="001B4281" w:rsidRPr="00CA3F3C" w14:paraId="697480AB" w14:textId="4A1B0ADA" w:rsidTr="00D86AB5">
        <w:tc>
          <w:tcPr>
            <w:tcW w:w="537" w:type="pct"/>
            <w:shd w:val="clear" w:color="auto" w:fill="auto"/>
          </w:tcPr>
          <w:p w14:paraId="12F53C9A" w14:textId="64325BB0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Schei (2014)</w:t>
            </w:r>
          </w:p>
        </w:tc>
        <w:tc>
          <w:tcPr>
            <w:tcW w:w="268" w:type="pct"/>
          </w:tcPr>
          <w:p w14:paraId="43ECD739" w14:textId="50665A6A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various</w:t>
            </w:r>
          </w:p>
        </w:tc>
        <w:tc>
          <w:tcPr>
            <w:tcW w:w="177" w:type="pct"/>
          </w:tcPr>
          <w:p w14:paraId="54D34E69" w14:textId="1B8DAAC0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</w:tcPr>
          <w:p w14:paraId="364590CF" w14:textId="751DA4E3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BIDENS</w:t>
            </w:r>
          </w:p>
        </w:tc>
        <w:tc>
          <w:tcPr>
            <w:tcW w:w="492" w:type="pct"/>
            <w:shd w:val="clear" w:color="auto" w:fill="auto"/>
          </w:tcPr>
          <w:p w14:paraId="3D4A9330" w14:textId="6E91EED6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3308 </w:t>
            </w:r>
            <w:r>
              <w:rPr>
                <w:rFonts w:cs="Times New Roman"/>
                <w:szCs w:val="20"/>
              </w:rPr>
              <w:t>prenatal</w:t>
            </w:r>
          </w:p>
        </w:tc>
        <w:tc>
          <w:tcPr>
            <w:tcW w:w="357" w:type="pct"/>
          </w:tcPr>
          <w:p w14:paraId="4C6F5EDC" w14:textId="311CF367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30.1</w:t>
            </w:r>
          </w:p>
        </w:tc>
        <w:tc>
          <w:tcPr>
            <w:tcW w:w="668" w:type="pct"/>
          </w:tcPr>
          <w:p w14:paraId="4E394AAA" w14:textId="2C426CA4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A (23)</w:t>
            </w:r>
          </w:p>
        </w:tc>
        <w:tc>
          <w:tcPr>
            <w:tcW w:w="223" w:type="pct"/>
          </w:tcPr>
          <w:p w14:paraId="6848E1B8" w14:textId="3B4D02F4" w:rsidR="00F80AE7" w:rsidRPr="004B4565" w:rsidRDefault="00F80AE7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2561DF36" w14:textId="63E3AB2F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based on Norvold </w:t>
            </w:r>
            <w:r>
              <w:rPr>
                <w:rFonts w:cs="Times New Roman"/>
                <w:szCs w:val="20"/>
              </w:rPr>
              <w:t>(</w:t>
            </w:r>
            <w:r w:rsidRPr="004B4565">
              <w:rPr>
                <w:rFonts w:cs="Times New Roman"/>
                <w:szCs w:val="20"/>
              </w:rPr>
              <w:t>S-R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1072" w:type="pct"/>
            <w:shd w:val="clear" w:color="auto" w:fill="auto"/>
          </w:tcPr>
          <w:p w14:paraId="5AB877E7" w14:textId="1CF808B4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Mode of delivery (</w:t>
            </w:r>
            <w:r w:rsidR="00430C3F" w:rsidRPr="00437A70">
              <w:rPr>
                <w:rFonts w:cs="Times New Roman"/>
                <w:szCs w:val="20"/>
              </w:rPr>
              <w:t>C</w:t>
            </w:r>
            <w:r w:rsidR="00430C3F">
              <w:rPr>
                <w:rFonts w:cs="Times New Roman"/>
                <w:szCs w:val="20"/>
              </w:rPr>
              <w:t>esarean</w:t>
            </w:r>
            <w:r w:rsidRPr="00437A70">
              <w:rPr>
                <w:rFonts w:cs="Times New Roman"/>
                <w:szCs w:val="20"/>
              </w:rPr>
              <w:t>, operative, emergency)</w:t>
            </w:r>
          </w:p>
        </w:tc>
        <w:tc>
          <w:tcPr>
            <w:tcW w:w="313" w:type="pct"/>
            <w:shd w:val="clear" w:color="auto" w:fill="auto"/>
          </w:tcPr>
          <w:p w14:paraId="0A7C1BCC" w14:textId="324BEEFD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8/M</w:t>
            </w:r>
          </w:p>
        </w:tc>
      </w:tr>
      <w:tr w:rsidR="001B4281" w:rsidRPr="00CA3F3C" w14:paraId="57EE5D2E" w14:textId="32CD085D" w:rsidTr="00D86AB5">
        <w:tc>
          <w:tcPr>
            <w:tcW w:w="537" w:type="pct"/>
            <w:shd w:val="clear" w:color="auto" w:fill="auto"/>
          </w:tcPr>
          <w:p w14:paraId="415480B8" w14:textId="02143306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 xml:space="preserve">Schreier (2015) </w:t>
            </w:r>
          </w:p>
        </w:tc>
        <w:tc>
          <w:tcPr>
            <w:tcW w:w="268" w:type="pct"/>
          </w:tcPr>
          <w:p w14:paraId="49FF9B82" w14:textId="01A7741F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</w:tcPr>
          <w:p w14:paraId="0626CD8E" w14:textId="693CF570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</w:tcPr>
          <w:p w14:paraId="29A24E3E" w14:textId="0D4B9752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PRISM</w:t>
            </w:r>
          </w:p>
        </w:tc>
        <w:tc>
          <w:tcPr>
            <w:tcW w:w="492" w:type="pct"/>
            <w:shd w:val="clear" w:color="auto" w:fill="auto"/>
          </w:tcPr>
          <w:p w14:paraId="703CA8FE" w14:textId="6F847DE7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80</w:t>
            </w:r>
            <w:r>
              <w:rPr>
                <w:rFonts w:cs="Times New Roman"/>
                <w:szCs w:val="20"/>
              </w:rPr>
              <w:t xml:space="preserve"> prenatal</w:t>
            </w:r>
          </w:p>
        </w:tc>
        <w:tc>
          <w:tcPr>
            <w:tcW w:w="357" w:type="pct"/>
          </w:tcPr>
          <w:p w14:paraId="66B3962B" w14:textId="39C73711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6.9 (8.1)</w:t>
            </w:r>
          </w:p>
        </w:tc>
        <w:tc>
          <w:tcPr>
            <w:tcW w:w="668" w:type="pct"/>
          </w:tcPr>
          <w:p w14:paraId="71804DF7" w14:textId="51BC511E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, CSA, CEA</w:t>
            </w:r>
          </w:p>
        </w:tc>
        <w:tc>
          <w:tcPr>
            <w:tcW w:w="223" w:type="pct"/>
          </w:tcPr>
          <w:p w14:paraId="09D54F60" w14:textId="3B4362E6" w:rsidR="00F80AE7" w:rsidRPr="004B4565" w:rsidRDefault="00F80AE7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1</w:t>
            </w:r>
          </w:p>
        </w:tc>
        <w:tc>
          <w:tcPr>
            <w:tcW w:w="535" w:type="pct"/>
            <w:shd w:val="clear" w:color="auto" w:fill="auto"/>
          </w:tcPr>
          <w:p w14:paraId="08263E03" w14:textId="696D50DD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TQ</w:t>
            </w:r>
          </w:p>
        </w:tc>
        <w:tc>
          <w:tcPr>
            <w:tcW w:w="1072" w:type="pct"/>
            <w:shd w:val="clear" w:color="auto" w:fill="auto"/>
          </w:tcPr>
          <w:p w14:paraId="28CC5444" w14:textId="4D4DE2F9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Cortisol (hair samples)</w:t>
            </w:r>
          </w:p>
        </w:tc>
        <w:tc>
          <w:tcPr>
            <w:tcW w:w="313" w:type="pct"/>
            <w:shd w:val="clear" w:color="auto" w:fill="auto"/>
          </w:tcPr>
          <w:p w14:paraId="7EC69AB1" w14:textId="599343A5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7/M</w:t>
            </w:r>
          </w:p>
        </w:tc>
      </w:tr>
      <w:tr w:rsidR="001B4281" w:rsidRPr="00CA3F3C" w14:paraId="3CD1A8F1" w14:textId="007BD5AF" w:rsidTr="00D86AB5">
        <w:tc>
          <w:tcPr>
            <w:tcW w:w="537" w:type="pct"/>
            <w:shd w:val="clear" w:color="auto" w:fill="auto"/>
          </w:tcPr>
          <w:p w14:paraId="6C652C90" w14:textId="7E498A64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Seng (2014)</w:t>
            </w:r>
          </w:p>
        </w:tc>
        <w:tc>
          <w:tcPr>
            <w:tcW w:w="268" w:type="pct"/>
          </w:tcPr>
          <w:p w14:paraId="409C78C8" w14:textId="101E740D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</w:tcPr>
          <w:p w14:paraId="0E4D9297" w14:textId="3F955DEB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</w:tcPr>
          <w:p w14:paraId="7C5E06AD" w14:textId="0E48E9E6" w:rsidR="00F80AE7" w:rsidRPr="005316D8" w:rsidRDefault="005316D8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STACY</w:t>
            </w:r>
          </w:p>
        </w:tc>
        <w:tc>
          <w:tcPr>
            <w:tcW w:w="492" w:type="pct"/>
          </w:tcPr>
          <w:p w14:paraId="5CE8CDCF" w14:textId="502B0212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1581 </w:t>
            </w:r>
            <w:r>
              <w:rPr>
                <w:rFonts w:cs="Times New Roman"/>
                <w:szCs w:val="20"/>
              </w:rPr>
              <w:t>prenatal</w:t>
            </w:r>
            <w:r w:rsidR="008E5F4B">
              <w:rPr>
                <w:rFonts w:cs="Times New Roman"/>
                <w:szCs w:val="20"/>
              </w:rPr>
              <w:t>, nulliparous</w:t>
            </w:r>
          </w:p>
        </w:tc>
        <w:tc>
          <w:tcPr>
            <w:tcW w:w="357" w:type="pct"/>
          </w:tcPr>
          <w:p w14:paraId="0DD4DB05" w14:textId="40842EEC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8-47</w:t>
            </w:r>
          </w:p>
        </w:tc>
        <w:tc>
          <w:tcPr>
            <w:tcW w:w="668" w:type="pct"/>
          </w:tcPr>
          <w:p w14:paraId="0DA1CC77" w14:textId="71837405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 (10), CSA (14) &amp; CEA/neglect (4)</w:t>
            </w:r>
          </w:p>
        </w:tc>
        <w:tc>
          <w:tcPr>
            <w:tcW w:w="223" w:type="pct"/>
            <w:shd w:val="clear" w:color="auto" w:fill="auto"/>
          </w:tcPr>
          <w:p w14:paraId="24666D75" w14:textId="57A294B4" w:rsidR="00F80AE7" w:rsidRPr="00672A79" w:rsidRDefault="00F80AE7" w:rsidP="004009EA">
            <w:pPr>
              <w:jc w:val="center"/>
              <w:rPr>
                <w:rFonts w:cs="Times New Roman"/>
                <w:i/>
                <w:iCs/>
                <w:szCs w:val="20"/>
              </w:rPr>
            </w:pPr>
            <w:r w:rsidRPr="00672A79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25AE9B9E" w14:textId="16FF0AFF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SC</w:t>
            </w:r>
          </w:p>
        </w:tc>
        <w:tc>
          <w:tcPr>
            <w:tcW w:w="1072" w:type="pct"/>
            <w:shd w:val="clear" w:color="auto" w:fill="auto"/>
          </w:tcPr>
          <w:p w14:paraId="00E5429B" w14:textId="140AAFF9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 xml:space="preserve">PTSD symptoms /diagnosis (National Women’s Study PTSD module); Disassociation Experiences Scale </w:t>
            </w:r>
          </w:p>
        </w:tc>
        <w:tc>
          <w:tcPr>
            <w:tcW w:w="313" w:type="pct"/>
            <w:shd w:val="clear" w:color="auto" w:fill="auto"/>
          </w:tcPr>
          <w:p w14:paraId="29C14369" w14:textId="0196F281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12/L</w:t>
            </w:r>
          </w:p>
        </w:tc>
      </w:tr>
      <w:tr w:rsidR="001B4281" w:rsidRPr="00CA3F3C" w14:paraId="15C971CF" w14:textId="4A09A952" w:rsidTr="00D86AB5">
        <w:tc>
          <w:tcPr>
            <w:tcW w:w="537" w:type="pct"/>
            <w:shd w:val="clear" w:color="auto" w:fill="auto"/>
          </w:tcPr>
          <w:p w14:paraId="43ACC460" w14:textId="72496B3C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Senior (2005)</w:t>
            </w:r>
          </w:p>
        </w:tc>
        <w:tc>
          <w:tcPr>
            <w:tcW w:w="268" w:type="pct"/>
            <w:shd w:val="clear" w:color="auto" w:fill="auto"/>
          </w:tcPr>
          <w:p w14:paraId="6D63EFBF" w14:textId="5C388970" w:rsidR="00F80AE7" w:rsidRPr="00963F99" w:rsidRDefault="00F80AE7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K</w:t>
            </w:r>
          </w:p>
        </w:tc>
        <w:tc>
          <w:tcPr>
            <w:tcW w:w="177" w:type="pct"/>
          </w:tcPr>
          <w:p w14:paraId="2C0B2492" w14:textId="5B124763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</w:tcPr>
          <w:p w14:paraId="14BF0DB7" w14:textId="138A17FA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AVON</w:t>
            </w:r>
          </w:p>
        </w:tc>
        <w:tc>
          <w:tcPr>
            <w:tcW w:w="492" w:type="pct"/>
            <w:shd w:val="clear" w:color="auto" w:fill="auto"/>
          </w:tcPr>
          <w:p w14:paraId="02E71A7E" w14:textId="5E802CF2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0</w:t>
            </w:r>
            <w:r w:rsidR="005316D8">
              <w:rPr>
                <w:rFonts w:cs="Times New Roman"/>
                <w:szCs w:val="20"/>
              </w:rPr>
              <w:t>,</w:t>
            </w:r>
            <w:r w:rsidRPr="004B4565">
              <w:rPr>
                <w:rFonts w:cs="Times New Roman"/>
                <w:szCs w:val="20"/>
              </w:rPr>
              <w:t xml:space="preserve">641 </w:t>
            </w:r>
            <w:r>
              <w:rPr>
                <w:rFonts w:cs="Times New Roman"/>
                <w:szCs w:val="20"/>
              </w:rPr>
              <w:t>prenatal</w:t>
            </w:r>
          </w:p>
        </w:tc>
        <w:tc>
          <w:tcPr>
            <w:tcW w:w="357" w:type="pct"/>
          </w:tcPr>
          <w:p w14:paraId="48E9FF82" w14:textId="5388B971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8.2</w:t>
            </w:r>
          </w:p>
        </w:tc>
        <w:tc>
          <w:tcPr>
            <w:tcW w:w="668" w:type="pct"/>
          </w:tcPr>
          <w:p w14:paraId="25A79315" w14:textId="5BA49C12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</w:t>
            </w:r>
            <w:r w:rsidR="001D43EC">
              <w:rPr>
                <w:rFonts w:cs="Times New Roman"/>
                <w:szCs w:val="20"/>
              </w:rPr>
              <w:t>P</w:t>
            </w:r>
            <w:r w:rsidRPr="004B4565">
              <w:rPr>
                <w:rFonts w:cs="Times New Roman"/>
                <w:szCs w:val="20"/>
              </w:rPr>
              <w:t>A, C</w:t>
            </w:r>
            <w:r w:rsidR="001D43EC">
              <w:rPr>
                <w:rFonts w:cs="Times New Roman"/>
                <w:szCs w:val="20"/>
              </w:rPr>
              <w:t>S</w:t>
            </w:r>
            <w:r w:rsidRPr="004B4565">
              <w:rPr>
                <w:rFonts w:cs="Times New Roman"/>
                <w:szCs w:val="20"/>
              </w:rPr>
              <w:t>A, CEA</w:t>
            </w:r>
          </w:p>
        </w:tc>
        <w:tc>
          <w:tcPr>
            <w:tcW w:w="223" w:type="pct"/>
            <w:shd w:val="clear" w:color="auto" w:fill="auto"/>
          </w:tcPr>
          <w:p w14:paraId="0A4BB07D" w14:textId="164F4B4A" w:rsidR="00F80AE7" w:rsidRPr="00963F99" w:rsidRDefault="00F80AE7" w:rsidP="004009EA">
            <w:pPr>
              <w:jc w:val="center"/>
              <w:rPr>
                <w:rFonts w:cs="Times New Roman"/>
                <w:i/>
                <w:iCs/>
                <w:szCs w:val="20"/>
              </w:rPr>
            </w:pPr>
            <w:r w:rsidRPr="00963F99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7C877751" w14:textId="50017B4A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Single q </w:t>
            </w:r>
            <w:r>
              <w:rPr>
                <w:rFonts w:cs="Times New Roman"/>
                <w:szCs w:val="20"/>
              </w:rPr>
              <w:t>(</w:t>
            </w:r>
            <w:r w:rsidRPr="004B4565">
              <w:rPr>
                <w:rFonts w:cs="Times New Roman"/>
                <w:szCs w:val="20"/>
              </w:rPr>
              <w:t>S-R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1072" w:type="pct"/>
            <w:shd w:val="clear" w:color="auto" w:fill="auto"/>
          </w:tcPr>
          <w:p w14:paraId="68AFD49E" w14:textId="404B753C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Lifetime and antenatal eating disorder (EDE-Q)</w:t>
            </w:r>
          </w:p>
        </w:tc>
        <w:tc>
          <w:tcPr>
            <w:tcW w:w="313" w:type="pct"/>
            <w:shd w:val="clear" w:color="auto" w:fill="auto"/>
          </w:tcPr>
          <w:p w14:paraId="6FB199EF" w14:textId="16E1DF03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8/M</w:t>
            </w:r>
          </w:p>
        </w:tc>
      </w:tr>
      <w:tr w:rsidR="001B4281" w:rsidRPr="00CA3F3C" w14:paraId="2ED694B3" w14:textId="59F4ED74" w:rsidTr="00D86AB5">
        <w:tc>
          <w:tcPr>
            <w:tcW w:w="537" w:type="pct"/>
            <w:shd w:val="clear" w:color="auto" w:fill="auto"/>
          </w:tcPr>
          <w:p w14:paraId="35F2AB75" w14:textId="3A3E0E6F" w:rsidR="00F80AE7" w:rsidRPr="004B4565" w:rsidRDefault="00F80AE7" w:rsidP="00F80AE7">
            <w:pPr>
              <w:rPr>
                <w:rFonts w:cs="Times New Roman"/>
                <w:noProof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Shamblaw (2021)</w:t>
            </w:r>
          </w:p>
        </w:tc>
        <w:tc>
          <w:tcPr>
            <w:tcW w:w="268" w:type="pct"/>
          </w:tcPr>
          <w:p w14:paraId="007D75F2" w14:textId="7B56BF55" w:rsidR="00F80AE7" w:rsidRPr="004B4565" w:rsidRDefault="00F80AE7" w:rsidP="00F80AE7">
            <w:pPr>
              <w:rPr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  <w:shd w:val="clear" w:color="auto" w:fill="auto"/>
          </w:tcPr>
          <w:p w14:paraId="494FDAEA" w14:textId="79C9AE3F" w:rsidR="00F80AE7" w:rsidRPr="004B4565" w:rsidRDefault="00F80AE7" w:rsidP="00F80AE7">
            <w:pPr>
              <w:rPr>
                <w:szCs w:val="20"/>
              </w:rPr>
            </w:pPr>
            <w:r>
              <w:rPr>
                <w:szCs w:val="20"/>
              </w:rPr>
              <w:t>L</w:t>
            </w:r>
          </w:p>
        </w:tc>
        <w:tc>
          <w:tcPr>
            <w:tcW w:w="358" w:type="pct"/>
            <w:shd w:val="clear" w:color="auto" w:fill="auto"/>
          </w:tcPr>
          <w:p w14:paraId="19AC45DD" w14:textId="33C6952F" w:rsidR="00F80AE7" w:rsidRPr="004B4565" w:rsidRDefault="00F80AE7" w:rsidP="00F80AE7">
            <w:pPr>
              <w:rPr>
                <w:i/>
                <w:iCs/>
                <w:szCs w:val="20"/>
              </w:rPr>
            </w:pPr>
            <w:r w:rsidRPr="004B4565">
              <w:rPr>
                <w:szCs w:val="20"/>
              </w:rPr>
              <w:t>NESARC</w:t>
            </w:r>
          </w:p>
        </w:tc>
        <w:tc>
          <w:tcPr>
            <w:tcW w:w="492" w:type="pct"/>
            <w:shd w:val="clear" w:color="auto" w:fill="auto"/>
          </w:tcPr>
          <w:p w14:paraId="0E363F10" w14:textId="59806BE6" w:rsidR="00F80AE7" w:rsidRPr="004B4565" w:rsidRDefault="00F80AE7" w:rsidP="00F80AE7">
            <w:pPr>
              <w:rPr>
                <w:szCs w:val="20"/>
              </w:rPr>
            </w:pPr>
            <w:r w:rsidRPr="004B4565">
              <w:rPr>
                <w:szCs w:val="20"/>
              </w:rPr>
              <w:t>1279</w:t>
            </w:r>
            <w:r>
              <w:rPr>
                <w:szCs w:val="20"/>
              </w:rPr>
              <w:t xml:space="preserve"> perinatal</w:t>
            </w:r>
          </w:p>
        </w:tc>
        <w:tc>
          <w:tcPr>
            <w:tcW w:w="357" w:type="pct"/>
            <w:shd w:val="clear" w:color="auto" w:fill="auto"/>
          </w:tcPr>
          <w:p w14:paraId="39909641" w14:textId="0092B646" w:rsidR="00F80AE7" w:rsidRPr="004B4565" w:rsidRDefault="00F80AE7" w:rsidP="00F80AE7">
            <w:pPr>
              <w:rPr>
                <w:szCs w:val="20"/>
              </w:rPr>
            </w:pPr>
            <w:r>
              <w:rPr>
                <w:szCs w:val="20"/>
              </w:rPr>
              <w:t>24.5 (3.7)</w:t>
            </w:r>
          </w:p>
        </w:tc>
        <w:tc>
          <w:tcPr>
            <w:tcW w:w="668" w:type="pct"/>
          </w:tcPr>
          <w:p w14:paraId="1D129D1B" w14:textId="1A4A8D87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 (19), CSA (16), CEA (13)</w:t>
            </w:r>
          </w:p>
        </w:tc>
        <w:tc>
          <w:tcPr>
            <w:tcW w:w="223" w:type="pct"/>
          </w:tcPr>
          <w:p w14:paraId="676A2EE1" w14:textId="795F6662" w:rsidR="00F80AE7" w:rsidRPr="004B4565" w:rsidRDefault="00F80AE7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338D659B" w14:textId="0C3BF2B9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TS</w:t>
            </w:r>
          </w:p>
        </w:tc>
        <w:tc>
          <w:tcPr>
            <w:tcW w:w="1072" w:type="pct"/>
            <w:shd w:val="clear" w:color="auto" w:fill="auto"/>
          </w:tcPr>
          <w:p w14:paraId="037DD3C7" w14:textId="4D45D85F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Perinatal &amp; obstetric complications</w:t>
            </w:r>
            <w:r w:rsidR="00D35213">
              <w:rPr>
                <w:rFonts w:cs="Times New Roman"/>
                <w:szCs w:val="20"/>
              </w:rPr>
              <w:t xml:space="preserve"> (2 qs)</w:t>
            </w:r>
          </w:p>
        </w:tc>
        <w:tc>
          <w:tcPr>
            <w:tcW w:w="313" w:type="pct"/>
            <w:shd w:val="clear" w:color="auto" w:fill="auto"/>
          </w:tcPr>
          <w:p w14:paraId="24466145" w14:textId="723526A4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9.5/L-M</w:t>
            </w:r>
          </w:p>
        </w:tc>
      </w:tr>
      <w:tr w:rsidR="001B4281" w:rsidRPr="00CA3F3C" w14:paraId="633D8A1E" w14:textId="69B55DC1" w:rsidTr="00D86AB5">
        <w:tc>
          <w:tcPr>
            <w:tcW w:w="537" w:type="pct"/>
            <w:shd w:val="clear" w:color="auto" w:fill="auto"/>
          </w:tcPr>
          <w:p w14:paraId="56754F53" w14:textId="562D578F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Sorbo (2015)</w:t>
            </w:r>
          </w:p>
        </w:tc>
        <w:tc>
          <w:tcPr>
            <w:tcW w:w="268" w:type="pct"/>
          </w:tcPr>
          <w:p w14:paraId="51622300" w14:textId="0A0CD059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NY</w:t>
            </w:r>
          </w:p>
        </w:tc>
        <w:tc>
          <w:tcPr>
            <w:tcW w:w="177" w:type="pct"/>
          </w:tcPr>
          <w:p w14:paraId="28BEB92B" w14:textId="67497867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</w:tcPr>
          <w:p w14:paraId="4C784810" w14:textId="5504494D" w:rsidR="00F80AE7" w:rsidRPr="004B4565" w:rsidRDefault="00C250FC" w:rsidP="00F80AE7">
            <w:pPr>
              <w:rPr>
                <w:rFonts w:cs="Times New Roman"/>
                <w:i/>
                <w:iCs/>
                <w:szCs w:val="20"/>
              </w:rPr>
            </w:pPr>
            <w:r>
              <w:rPr>
                <w:rFonts w:cs="Times New Roman"/>
                <w:szCs w:val="20"/>
              </w:rPr>
              <w:t>MoBa</w:t>
            </w:r>
          </w:p>
        </w:tc>
        <w:tc>
          <w:tcPr>
            <w:tcW w:w="492" w:type="pct"/>
            <w:shd w:val="clear" w:color="auto" w:fill="auto"/>
          </w:tcPr>
          <w:p w14:paraId="61B279E9" w14:textId="727293F7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51101</w:t>
            </w:r>
            <w:r>
              <w:rPr>
                <w:rFonts w:cs="Times New Roman"/>
                <w:szCs w:val="20"/>
              </w:rPr>
              <w:t xml:space="preserve"> perinatal</w:t>
            </w:r>
          </w:p>
        </w:tc>
        <w:tc>
          <w:tcPr>
            <w:tcW w:w="357" w:type="pct"/>
            <w:shd w:val="clear" w:color="auto" w:fill="auto"/>
          </w:tcPr>
          <w:p w14:paraId="0AF79BB3" w14:textId="75830822" w:rsidR="00F80AE7" w:rsidRPr="002573F6" w:rsidRDefault="00C250FC" w:rsidP="00F80AE7">
            <w:pPr>
              <w:rPr>
                <w:rFonts w:cs="Times New Roman"/>
                <w:i/>
                <w:iCs/>
                <w:szCs w:val="20"/>
              </w:rPr>
            </w:pPr>
            <w:r w:rsidRPr="00D86AB5">
              <w:rPr>
                <w:rFonts w:cs="Times New Roman"/>
                <w:szCs w:val="20"/>
              </w:rPr>
              <w:t>77.1% aged 25-34</w:t>
            </w:r>
          </w:p>
        </w:tc>
        <w:tc>
          <w:tcPr>
            <w:tcW w:w="668" w:type="pct"/>
          </w:tcPr>
          <w:p w14:paraId="685F73E2" w14:textId="711AC1F4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A (CPA, CSA, CEA [18])</w:t>
            </w:r>
          </w:p>
        </w:tc>
        <w:tc>
          <w:tcPr>
            <w:tcW w:w="223" w:type="pct"/>
          </w:tcPr>
          <w:p w14:paraId="19417093" w14:textId="52122900" w:rsidR="00F80AE7" w:rsidRPr="004B4565" w:rsidRDefault="00F80AE7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5271AA24" w14:textId="5A60B0A3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adapted qs</w:t>
            </w:r>
          </w:p>
        </w:tc>
        <w:tc>
          <w:tcPr>
            <w:tcW w:w="1072" w:type="pct"/>
            <w:shd w:val="clear" w:color="auto" w:fill="auto"/>
          </w:tcPr>
          <w:p w14:paraId="395C381D" w14:textId="1F470563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Breastfeeding cessation (3 qs)</w:t>
            </w:r>
          </w:p>
        </w:tc>
        <w:tc>
          <w:tcPr>
            <w:tcW w:w="313" w:type="pct"/>
            <w:shd w:val="clear" w:color="auto" w:fill="auto"/>
          </w:tcPr>
          <w:p w14:paraId="6DDAA521" w14:textId="23FAA499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9/M</w:t>
            </w:r>
          </w:p>
        </w:tc>
      </w:tr>
      <w:tr w:rsidR="001B4281" w:rsidRPr="00CA3F3C" w14:paraId="205446BF" w14:textId="4E7F2233" w:rsidTr="00D86AB5">
        <w:tc>
          <w:tcPr>
            <w:tcW w:w="537" w:type="pct"/>
            <w:shd w:val="clear" w:color="auto" w:fill="auto"/>
          </w:tcPr>
          <w:p w14:paraId="6DAC665D" w14:textId="00337C6D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Stark Stigger  (2020)</w:t>
            </w:r>
          </w:p>
        </w:tc>
        <w:tc>
          <w:tcPr>
            <w:tcW w:w="268" w:type="pct"/>
          </w:tcPr>
          <w:p w14:paraId="75D5F129" w14:textId="27253809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Brazil</w:t>
            </w:r>
          </w:p>
        </w:tc>
        <w:tc>
          <w:tcPr>
            <w:tcW w:w="177" w:type="pct"/>
            <w:shd w:val="clear" w:color="auto" w:fill="auto"/>
          </w:tcPr>
          <w:p w14:paraId="6E1A28FB" w14:textId="089D06A6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  <w:shd w:val="clear" w:color="auto" w:fill="auto"/>
          </w:tcPr>
          <w:p w14:paraId="303EB69E" w14:textId="070CFCE3" w:rsidR="00F80AE7" w:rsidRPr="006359AD" w:rsidRDefault="00F80AE7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linical</w:t>
            </w:r>
          </w:p>
        </w:tc>
        <w:tc>
          <w:tcPr>
            <w:tcW w:w="492" w:type="pct"/>
            <w:shd w:val="clear" w:color="auto" w:fill="auto"/>
          </w:tcPr>
          <w:p w14:paraId="034ED027" w14:textId="39773C8B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647</w:t>
            </w:r>
            <w:r>
              <w:rPr>
                <w:rFonts w:cs="Times New Roman"/>
                <w:szCs w:val="20"/>
              </w:rPr>
              <w:t xml:space="preserve"> prenatal</w:t>
            </w:r>
          </w:p>
        </w:tc>
        <w:tc>
          <w:tcPr>
            <w:tcW w:w="357" w:type="pct"/>
            <w:shd w:val="clear" w:color="auto" w:fill="auto"/>
          </w:tcPr>
          <w:p w14:paraId="413081BD" w14:textId="3B6C286F" w:rsidR="00F80AE7" w:rsidRPr="006359AD" w:rsidRDefault="00DB4636" w:rsidP="00F80AE7">
            <w:pPr>
              <w:rPr>
                <w:rFonts w:cs="Times New Roman"/>
                <w:i/>
                <w:iCs/>
                <w:szCs w:val="20"/>
              </w:rPr>
            </w:pPr>
            <w:r w:rsidRPr="00981B41">
              <w:rPr>
                <w:rFonts w:cs="Times New Roman"/>
                <w:szCs w:val="20"/>
              </w:rPr>
              <w:t xml:space="preserve">64.1% </w:t>
            </w:r>
            <w:r w:rsidR="00D21EB5">
              <w:rPr>
                <w:rFonts w:cs="Times New Roman"/>
                <w:szCs w:val="20"/>
              </w:rPr>
              <w:t>&lt;</w:t>
            </w:r>
            <w:r w:rsidR="00981B41" w:rsidRPr="00981B41">
              <w:rPr>
                <w:rFonts w:cs="Times New Roman"/>
                <w:szCs w:val="20"/>
              </w:rPr>
              <w:t xml:space="preserve"> </w:t>
            </w:r>
            <w:r w:rsidRPr="00981B41">
              <w:rPr>
                <w:rFonts w:cs="Times New Roman"/>
                <w:szCs w:val="20"/>
              </w:rPr>
              <w:t>29 yrs</w:t>
            </w:r>
          </w:p>
        </w:tc>
        <w:tc>
          <w:tcPr>
            <w:tcW w:w="668" w:type="pct"/>
            <w:shd w:val="clear" w:color="auto" w:fill="auto"/>
          </w:tcPr>
          <w:p w14:paraId="36AF2D50" w14:textId="3C5D9528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 (3), CSA (3), CEA (4)</w:t>
            </w:r>
          </w:p>
        </w:tc>
        <w:tc>
          <w:tcPr>
            <w:tcW w:w="223" w:type="pct"/>
            <w:shd w:val="clear" w:color="auto" w:fill="auto"/>
          </w:tcPr>
          <w:p w14:paraId="70C588B3" w14:textId="15747502" w:rsidR="00F80AE7" w:rsidRPr="004B4565" w:rsidRDefault="00F80AE7" w:rsidP="004009EA">
            <w:pPr>
              <w:jc w:val="center"/>
              <w:rPr>
                <w:rFonts w:cs="Times New Roman"/>
                <w:szCs w:val="20"/>
              </w:rPr>
            </w:pPr>
            <w:r w:rsidRPr="006359AD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6F16B839" w14:textId="44C09953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 CTQ</w:t>
            </w:r>
          </w:p>
        </w:tc>
        <w:tc>
          <w:tcPr>
            <w:tcW w:w="1072" w:type="pct"/>
            <w:shd w:val="clear" w:color="auto" w:fill="auto"/>
          </w:tcPr>
          <w:p w14:paraId="18C72DCD" w14:textId="4869ED5B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Maternal-Fetal attachment Scale</w:t>
            </w:r>
          </w:p>
        </w:tc>
        <w:tc>
          <w:tcPr>
            <w:tcW w:w="313" w:type="pct"/>
            <w:shd w:val="clear" w:color="auto" w:fill="auto"/>
          </w:tcPr>
          <w:p w14:paraId="7E4FE8C6" w14:textId="61895008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9/L</w:t>
            </w:r>
          </w:p>
        </w:tc>
      </w:tr>
      <w:tr w:rsidR="001B4281" w:rsidRPr="00CA3F3C" w14:paraId="1F5D4DA7" w14:textId="3E8B61B7" w:rsidTr="00D86AB5">
        <w:tc>
          <w:tcPr>
            <w:tcW w:w="537" w:type="pct"/>
            <w:shd w:val="clear" w:color="auto" w:fill="auto"/>
          </w:tcPr>
          <w:p w14:paraId="34FE67B3" w14:textId="74C1A891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Stephens (2021)</w:t>
            </w:r>
          </w:p>
        </w:tc>
        <w:tc>
          <w:tcPr>
            <w:tcW w:w="268" w:type="pct"/>
          </w:tcPr>
          <w:p w14:paraId="49BB9E3F" w14:textId="59E36737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</w:tcPr>
          <w:p w14:paraId="5A6D87CE" w14:textId="0B14D21E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</w:tcPr>
          <w:p w14:paraId="63F9567C" w14:textId="4F20025E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MMS  </w:t>
            </w:r>
          </w:p>
        </w:tc>
        <w:tc>
          <w:tcPr>
            <w:tcW w:w="492" w:type="pct"/>
            <w:shd w:val="clear" w:color="auto" w:fill="auto"/>
          </w:tcPr>
          <w:p w14:paraId="5A50E138" w14:textId="2E5A6056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78</w:t>
            </w:r>
            <w:r>
              <w:rPr>
                <w:rFonts w:cs="Times New Roman"/>
                <w:szCs w:val="20"/>
              </w:rPr>
              <w:t xml:space="preserve"> prenatal</w:t>
            </w:r>
          </w:p>
        </w:tc>
        <w:tc>
          <w:tcPr>
            <w:tcW w:w="357" w:type="pct"/>
          </w:tcPr>
          <w:p w14:paraId="09A5EB11" w14:textId="05EF8C95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30.1 (5.1)</w:t>
            </w:r>
          </w:p>
        </w:tc>
        <w:tc>
          <w:tcPr>
            <w:tcW w:w="668" w:type="pct"/>
          </w:tcPr>
          <w:p w14:paraId="6B9FF28F" w14:textId="30599533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, CSA, CEA</w:t>
            </w:r>
          </w:p>
        </w:tc>
        <w:tc>
          <w:tcPr>
            <w:tcW w:w="223" w:type="pct"/>
            <w:shd w:val="clear" w:color="auto" w:fill="auto"/>
          </w:tcPr>
          <w:p w14:paraId="2B8A9307" w14:textId="5D57D013" w:rsidR="00F80AE7" w:rsidRPr="004B4565" w:rsidRDefault="00F80AE7" w:rsidP="004009EA">
            <w:pPr>
              <w:jc w:val="center"/>
              <w:rPr>
                <w:rFonts w:cs="Times New Roman"/>
                <w:szCs w:val="20"/>
              </w:rPr>
            </w:pPr>
            <w:r w:rsidRPr="006D687E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20638088" w14:textId="2138000D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TQ</w:t>
            </w:r>
            <w:r>
              <w:rPr>
                <w:rFonts w:cs="Times New Roman"/>
                <w:szCs w:val="20"/>
              </w:rPr>
              <w:t xml:space="preserve"> (</w:t>
            </w:r>
            <w:r w:rsidRPr="004B4565">
              <w:rPr>
                <w:rFonts w:cs="Times New Roman"/>
                <w:szCs w:val="20"/>
              </w:rPr>
              <w:t>S-R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1072" w:type="pct"/>
            <w:shd w:val="clear" w:color="auto" w:fill="auto"/>
          </w:tcPr>
          <w:p w14:paraId="7523A91E" w14:textId="00C2BD7F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CAR</w:t>
            </w:r>
            <w:r w:rsidR="00F56926">
              <w:rPr>
                <w:rFonts w:cs="Times New Roman"/>
                <w:szCs w:val="20"/>
              </w:rPr>
              <w:t xml:space="preserve"> (saliva)</w:t>
            </w:r>
            <w:r w:rsidRPr="00437A70">
              <w:rPr>
                <w:rFonts w:cs="Times New Roman"/>
                <w:szCs w:val="20"/>
              </w:rPr>
              <w:t>, 30 &amp; 60 mins awake</w:t>
            </w:r>
          </w:p>
        </w:tc>
        <w:tc>
          <w:tcPr>
            <w:tcW w:w="313" w:type="pct"/>
            <w:shd w:val="clear" w:color="auto" w:fill="auto"/>
          </w:tcPr>
          <w:p w14:paraId="04306D25" w14:textId="6BD02390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8.5/L-M</w:t>
            </w:r>
          </w:p>
        </w:tc>
      </w:tr>
      <w:tr w:rsidR="001B4281" w:rsidRPr="00CA3F3C" w14:paraId="6C75584A" w14:textId="16112030" w:rsidTr="00D86AB5">
        <w:tc>
          <w:tcPr>
            <w:tcW w:w="537" w:type="pct"/>
            <w:shd w:val="clear" w:color="auto" w:fill="auto"/>
          </w:tcPr>
          <w:p w14:paraId="29138615" w14:textId="26931CB9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Sumner (2012)</w:t>
            </w:r>
            <w:r w:rsidRPr="004B4565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268" w:type="pct"/>
          </w:tcPr>
          <w:p w14:paraId="587DD44D" w14:textId="355DF5CF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US </w:t>
            </w:r>
          </w:p>
        </w:tc>
        <w:tc>
          <w:tcPr>
            <w:tcW w:w="177" w:type="pct"/>
          </w:tcPr>
          <w:p w14:paraId="75B80237" w14:textId="38CD8B23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</w:tcPr>
          <w:p w14:paraId="7484C750" w14:textId="1A07A113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Latina</w:t>
            </w:r>
          </w:p>
        </w:tc>
        <w:tc>
          <w:tcPr>
            <w:tcW w:w="492" w:type="pct"/>
            <w:shd w:val="clear" w:color="auto" w:fill="auto"/>
          </w:tcPr>
          <w:p w14:paraId="5A9390EA" w14:textId="0221DC9F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194</w:t>
            </w:r>
            <w:r>
              <w:rPr>
                <w:rFonts w:cs="Times New Roman"/>
                <w:szCs w:val="20"/>
              </w:rPr>
              <w:t xml:space="preserve"> perinatal</w:t>
            </w:r>
          </w:p>
        </w:tc>
        <w:tc>
          <w:tcPr>
            <w:tcW w:w="357" w:type="pct"/>
          </w:tcPr>
          <w:p w14:paraId="7AB8BB0D" w14:textId="077409CF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7.7 (5.8)</w:t>
            </w:r>
          </w:p>
        </w:tc>
        <w:tc>
          <w:tcPr>
            <w:tcW w:w="668" w:type="pct"/>
          </w:tcPr>
          <w:p w14:paraId="741F71FE" w14:textId="03282462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, CSA, CEA</w:t>
            </w:r>
          </w:p>
        </w:tc>
        <w:tc>
          <w:tcPr>
            <w:tcW w:w="223" w:type="pct"/>
          </w:tcPr>
          <w:p w14:paraId="23007333" w14:textId="7A7868B8" w:rsidR="00F80AE7" w:rsidRPr="004B4565" w:rsidRDefault="00F80AE7" w:rsidP="004009EA">
            <w:pPr>
              <w:jc w:val="center"/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shd w:val="clear" w:color="auto" w:fill="auto"/>
          </w:tcPr>
          <w:p w14:paraId="45F3727D" w14:textId="585C6806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ACES &amp; THQ</w:t>
            </w:r>
          </w:p>
        </w:tc>
        <w:tc>
          <w:tcPr>
            <w:tcW w:w="1072" w:type="pct"/>
            <w:shd w:val="clear" w:color="auto" w:fill="auto"/>
          </w:tcPr>
          <w:p w14:paraId="7632BB26" w14:textId="42777FF4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PTSD symptoms (PCL-C)</w:t>
            </w:r>
          </w:p>
        </w:tc>
        <w:tc>
          <w:tcPr>
            <w:tcW w:w="313" w:type="pct"/>
            <w:shd w:val="clear" w:color="auto" w:fill="auto"/>
          </w:tcPr>
          <w:p w14:paraId="2A0C7D6C" w14:textId="2AF1314B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9/M</w:t>
            </w:r>
          </w:p>
        </w:tc>
      </w:tr>
      <w:tr w:rsidR="001B4281" w:rsidRPr="00CA3F3C" w14:paraId="53648B42" w14:textId="2B514FE5" w:rsidTr="00D86AB5">
        <w:tc>
          <w:tcPr>
            <w:tcW w:w="537" w:type="pct"/>
            <w:shd w:val="clear" w:color="auto" w:fill="auto"/>
          </w:tcPr>
          <w:p w14:paraId="5468DBEE" w14:textId="6984C693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Swanson  (2014)</w:t>
            </w:r>
          </w:p>
        </w:tc>
        <w:tc>
          <w:tcPr>
            <w:tcW w:w="268" w:type="pct"/>
          </w:tcPr>
          <w:p w14:paraId="0CF645F3" w14:textId="6754503A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US</w:t>
            </w:r>
          </w:p>
        </w:tc>
        <w:tc>
          <w:tcPr>
            <w:tcW w:w="177" w:type="pct"/>
          </w:tcPr>
          <w:p w14:paraId="031A0294" w14:textId="0835616D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</w:tcPr>
          <w:p w14:paraId="05E8A50E" w14:textId="7A86DAD2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MACY</w:t>
            </w:r>
          </w:p>
        </w:tc>
        <w:tc>
          <w:tcPr>
            <w:tcW w:w="492" w:type="pct"/>
          </w:tcPr>
          <w:p w14:paraId="05EE8BE8" w14:textId="68195EC8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173 </w:t>
            </w:r>
            <w:r>
              <w:rPr>
                <w:rFonts w:cs="Times New Roman"/>
                <w:szCs w:val="20"/>
              </w:rPr>
              <w:t>postnatal</w:t>
            </w:r>
            <w:r w:rsidRPr="004B4565">
              <w:rPr>
                <w:rFonts w:cs="Times New Roman"/>
                <w:szCs w:val="20"/>
              </w:rPr>
              <w:t xml:space="preserve"> </w:t>
            </w:r>
          </w:p>
        </w:tc>
        <w:tc>
          <w:tcPr>
            <w:tcW w:w="357" w:type="pct"/>
          </w:tcPr>
          <w:p w14:paraId="10856C9E" w14:textId="038D1E4D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28.3 (5.6)</w:t>
            </w:r>
          </w:p>
        </w:tc>
        <w:tc>
          <w:tcPr>
            <w:tcW w:w="668" w:type="pct"/>
            <w:shd w:val="clear" w:color="auto" w:fill="auto"/>
          </w:tcPr>
          <w:p w14:paraId="7939C843" w14:textId="5280B86B" w:rsidR="00F80AE7" w:rsidRPr="004B4565" w:rsidRDefault="00F80AE7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PA, CSA</w:t>
            </w:r>
          </w:p>
        </w:tc>
        <w:tc>
          <w:tcPr>
            <w:tcW w:w="223" w:type="pct"/>
            <w:shd w:val="clear" w:color="auto" w:fill="auto"/>
          </w:tcPr>
          <w:p w14:paraId="7CB626BA" w14:textId="514E4E2A" w:rsidR="00F80AE7" w:rsidRPr="004B4565" w:rsidRDefault="00F80AE7" w:rsidP="004009EA">
            <w:pPr>
              <w:jc w:val="center"/>
              <w:rPr>
                <w:rFonts w:cs="Times New Roman"/>
                <w:szCs w:val="20"/>
              </w:rPr>
            </w:pPr>
            <w:r w:rsidRPr="006D687E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4543A819" w14:textId="25BB0107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TQ</w:t>
            </w:r>
            <w:r>
              <w:rPr>
                <w:rFonts w:cs="Times New Roman"/>
                <w:szCs w:val="20"/>
              </w:rPr>
              <w:t xml:space="preserve"> (I)</w:t>
            </w:r>
          </w:p>
        </w:tc>
        <w:tc>
          <w:tcPr>
            <w:tcW w:w="1072" w:type="pct"/>
            <w:shd w:val="clear" w:color="auto" w:fill="auto"/>
          </w:tcPr>
          <w:p w14:paraId="0C660637" w14:textId="44F67B0E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Maternal sleep (Postpartum Depression Screening Scale)</w:t>
            </w:r>
          </w:p>
        </w:tc>
        <w:tc>
          <w:tcPr>
            <w:tcW w:w="313" w:type="pct"/>
            <w:shd w:val="clear" w:color="auto" w:fill="auto"/>
          </w:tcPr>
          <w:p w14:paraId="6972D6D6" w14:textId="01FCC5F8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9.5/M</w:t>
            </w:r>
          </w:p>
        </w:tc>
      </w:tr>
      <w:tr w:rsidR="00F26DDF" w:rsidRPr="00CA3F3C" w14:paraId="72D2FA5E" w14:textId="77777777" w:rsidTr="00D86AB5">
        <w:tc>
          <w:tcPr>
            <w:tcW w:w="537" w:type="pct"/>
            <w:shd w:val="clear" w:color="auto" w:fill="auto"/>
          </w:tcPr>
          <w:p w14:paraId="7611F394" w14:textId="34A42D3F" w:rsidR="00F26DDF" w:rsidRPr="004B4565" w:rsidRDefault="00F26DDF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Tebeka (2021)</w:t>
            </w:r>
          </w:p>
        </w:tc>
        <w:tc>
          <w:tcPr>
            <w:tcW w:w="268" w:type="pct"/>
          </w:tcPr>
          <w:p w14:paraId="29BA6742" w14:textId="60E15728" w:rsidR="00F26DDF" w:rsidRPr="004B4565" w:rsidRDefault="00E67284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France</w:t>
            </w:r>
          </w:p>
        </w:tc>
        <w:tc>
          <w:tcPr>
            <w:tcW w:w="177" w:type="pct"/>
          </w:tcPr>
          <w:p w14:paraId="6F18176E" w14:textId="62B2E5DE" w:rsidR="00F26DDF" w:rsidRPr="004B4565" w:rsidRDefault="00880044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L</w:t>
            </w:r>
          </w:p>
        </w:tc>
        <w:tc>
          <w:tcPr>
            <w:tcW w:w="358" w:type="pct"/>
          </w:tcPr>
          <w:p w14:paraId="0A47C99B" w14:textId="1E572B3C" w:rsidR="00F26DDF" w:rsidRPr="004B4565" w:rsidRDefault="00856926" w:rsidP="00F80AE7">
            <w:pPr>
              <w:rPr>
                <w:rFonts w:cs="Times New Roman"/>
                <w:szCs w:val="20"/>
              </w:rPr>
            </w:pPr>
            <w:r w:rsidRPr="00856926">
              <w:rPr>
                <w:rFonts w:cs="Times New Roman"/>
                <w:szCs w:val="20"/>
              </w:rPr>
              <w:t>IGEDEPP</w:t>
            </w:r>
          </w:p>
        </w:tc>
        <w:tc>
          <w:tcPr>
            <w:tcW w:w="492" w:type="pct"/>
          </w:tcPr>
          <w:p w14:paraId="7F0DEF7C" w14:textId="30A35BE0" w:rsidR="00F26DDF" w:rsidRPr="004B4565" w:rsidRDefault="00422903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362 postnatal</w:t>
            </w:r>
          </w:p>
        </w:tc>
        <w:tc>
          <w:tcPr>
            <w:tcW w:w="357" w:type="pct"/>
          </w:tcPr>
          <w:p w14:paraId="54A96061" w14:textId="77F5DCF5" w:rsidR="00F26DDF" w:rsidRPr="0095089B" w:rsidRDefault="0095089B" w:rsidP="00F80AE7">
            <w:pPr>
              <w:rPr>
                <w:rFonts w:cs="Times New Roman"/>
                <w:szCs w:val="20"/>
              </w:rPr>
            </w:pPr>
            <w:r w:rsidRPr="00981B41">
              <w:rPr>
                <w:rFonts w:cs="Times New Roman"/>
                <w:szCs w:val="20"/>
              </w:rPr>
              <w:t>88.6% aged 25-40</w:t>
            </w:r>
          </w:p>
        </w:tc>
        <w:tc>
          <w:tcPr>
            <w:tcW w:w="668" w:type="pct"/>
            <w:shd w:val="clear" w:color="auto" w:fill="auto"/>
          </w:tcPr>
          <w:p w14:paraId="00E35EA8" w14:textId="03023E31" w:rsidR="00F26DDF" w:rsidRDefault="001667D2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PA, CSA</w:t>
            </w:r>
          </w:p>
        </w:tc>
        <w:tc>
          <w:tcPr>
            <w:tcW w:w="223" w:type="pct"/>
            <w:shd w:val="clear" w:color="auto" w:fill="auto"/>
          </w:tcPr>
          <w:p w14:paraId="2DB2F859" w14:textId="77777777" w:rsidR="00F26DDF" w:rsidRPr="006D687E" w:rsidRDefault="00F26DDF" w:rsidP="004009EA">
            <w:pPr>
              <w:jc w:val="center"/>
              <w:rPr>
                <w:rFonts w:cs="Times New Roman"/>
                <w:i/>
                <w:iCs/>
                <w:szCs w:val="20"/>
              </w:rPr>
            </w:pPr>
          </w:p>
        </w:tc>
        <w:tc>
          <w:tcPr>
            <w:tcW w:w="535" w:type="pct"/>
            <w:shd w:val="clear" w:color="auto" w:fill="auto"/>
          </w:tcPr>
          <w:p w14:paraId="45EE3358" w14:textId="56F24D3B" w:rsidR="00F26DDF" w:rsidRPr="004B4565" w:rsidRDefault="00422903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TQ</w:t>
            </w:r>
          </w:p>
        </w:tc>
        <w:tc>
          <w:tcPr>
            <w:tcW w:w="1072" w:type="pct"/>
            <w:shd w:val="clear" w:color="auto" w:fill="auto"/>
          </w:tcPr>
          <w:p w14:paraId="5E34811C" w14:textId="21310195" w:rsidR="00F26DDF" w:rsidRPr="00437A70" w:rsidRDefault="00856926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PPD</w:t>
            </w:r>
            <w:r w:rsidR="001667D2">
              <w:rPr>
                <w:rFonts w:cs="Times New Roman"/>
                <w:szCs w:val="20"/>
              </w:rPr>
              <w:t xml:space="preserve"> (semi-structured interview)</w:t>
            </w:r>
          </w:p>
        </w:tc>
        <w:tc>
          <w:tcPr>
            <w:tcW w:w="313" w:type="pct"/>
            <w:shd w:val="clear" w:color="auto" w:fill="auto"/>
          </w:tcPr>
          <w:p w14:paraId="1F49F1EE" w14:textId="463F665B" w:rsidR="00F26DDF" w:rsidRPr="00437A70" w:rsidRDefault="00190F77" w:rsidP="00F80AE7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2/L</w:t>
            </w:r>
          </w:p>
        </w:tc>
      </w:tr>
      <w:tr w:rsidR="001B4281" w:rsidRPr="00CA3F3C" w14:paraId="545B2654" w14:textId="46DBBE5E" w:rsidTr="00D86AB5">
        <w:tc>
          <w:tcPr>
            <w:tcW w:w="537" w:type="pct"/>
            <w:shd w:val="clear" w:color="auto" w:fill="auto"/>
          </w:tcPr>
          <w:p w14:paraId="306A355D" w14:textId="2484F54C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 xml:space="preserve">Yampolsky (2010) </w:t>
            </w:r>
          </w:p>
        </w:tc>
        <w:tc>
          <w:tcPr>
            <w:tcW w:w="268" w:type="pct"/>
          </w:tcPr>
          <w:p w14:paraId="5C676A16" w14:textId="2896C206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Israel</w:t>
            </w:r>
          </w:p>
        </w:tc>
        <w:tc>
          <w:tcPr>
            <w:tcW w:w="177" w:type="pct"/>
          </w:tcPr>
          <w:p w14:paraId="51FBCA19" w14:textId="54C0E32B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shd w:val="clear" w:color="auto" w:fill="auto"/>
          </w:tcPr>
          <w:p w14:paraId="6205B0FA" w14:textId="3D5D1A47" w:rsidR="00F80AE7" w:rsidRPr="00981B41" w:rsidRDefault="00DD4A3A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omm</w:t>
            </w:r>
          </w:p>
        </w:tc>
        <w:tc>
          <w:tcPr>
            <w:tcW w:w="492" w:type="pct"/>
          </w:tcPr>
          <w:p w14:paraId="566E734A" w14:textId="42B971F8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 xml:space="preserve">1830 </w:t>
            </w:r>
            <w:r>
              <w:rPr>
                <w:rFonts w:cs="Times New Roman"/>
                <w:szCs w:val="20"/>
              </w:rPr>
              <w:t>prenatal</w:t>
            </w:r>
          </w:p>
        </w:tc>
        <w:tc>
          <w:tcPr>
            <w:tcW w:w="357" w:type="pct"/>
          </w:tcPr>
          <w:p w14:paraId="3C75830E" w14:textId="30560024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30.3 (4.9)</w:t>
            </w:r>
          </w:p>
        </w:tc>
        <w:tc>
          <w:tcPr>
            <w:tcW w:w="668" w:type="pct"/>
          </w:tcPr>
          <w:p w14:paraId="6A9CDDF7" w14:textId="64B33DC0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SA (32)</w:t>
            </w:r>
          </w:p>
        </w:tc>
        <w:tc>
          <w:tcPr>
            <w:tcW w:w="223" w:type="pct"/>
            <w:shd w:val="clear" w:color="auto" w:fill="auto"/>
          </w:tcPr>
          <w:p w14:paraId="0B50562D" w14:textId="79452C02" w:rsidR="00F80AE7" w:rsidRPr="00981B41" w:rsidRDefault="00F80AE7" w:rsidP="004009EA">
            <w:pPr>
              <w:jc w:val="center"/>
              <w:rPr>
                <w:rFonts w:cs="Times New Roman"/>
                <w:szCs w:val="20"/>
              </w:rPr>
            </w:pPr>
            <w:r w:rsidRPr="00981B41">
              <w:rPr>
                <w:rFonts w:cs="Times New Roman"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36D9FA18" w14:textId="6C10ECF7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SAS</w:t>
            </w:r>
            <w:r>
              <w:rPr>
                <w:rFonts w:cs="Times New Roman"/>
                <w:szCs w:val="20"/>
              </w:rPr>
              <w:t xml:space="preserve"> (I)</w:t>
            </w:r>
          </w:p>
        </w:tc>
        <w:tc>
          <w:tcPr>
            <w:tcW w:w="1072" w:type="pct"/>
            <w:shd w:val="clear" w:color="auto" w:fill="auto"/>
          </w:tcPr>
          <w:p w14:paraId="56D5F3ED" w14:textId="7EB45B83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H</w:t>
            </w:r>
            <w:r w:rsidR="0013704F">
              <w:rPr>
                <w:rFonts w:cs="Times New Roman"/>
                <w:szCs w:val="20"/>
              </w:rPr>
              <w:t>RP</w:t>
            </w:r>
            <w:r w:rsidRPr="00437A70">
              <w:rPr>
                <w:rFonts w:cs="Times New Roman"/>
                <w:szCs w:val="20"/>
              </w:rPr>
              <w:t xml:space="preserve"> (Dep [CESD], PTS [PSS-I], gynecological problems) S-R</w:t>
            </w:r>
          </w:p>
        </w:tc>
        <w:tc>
          <w:tcPr>
            <w:tcW w:w="313" w:type="pct"/>
            <w:shd w:val="clear" w:color="auto" w:fill="auto"/>
          </w:tcPr>
          <w:p w14:paraId="7722E7AC" w14:textId="658870FD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8.5/M</w:t>
            </w:r>
          </w:p>
        </w:tc>
      </w:tr>
      <w:tr w:rsidR="001B4281" w:rsidRPr="00CA3F3C" w14:paraId="277F80D0" w14:textId="1FA3BAB0" w:rsidTr="00D86AB5">
        <w:tc>
          <w:tcPr>
            <w:tcW w:w="537" w:type="pct"/>
            <w:shd w:val="clear" w:color="auto" w:fill="auto"/>
          </w:tcPr>
          <w:p w14:paraId="5EDE5B3D" w14:textId="3346920E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noProof/>
                <w:szCs w:val="20"/>
              </w:rPr>
              <w:t>Zhang (2020)</w:t>
            </w:r>
          </w:p>
        </w:tc>
        <w:tc>
          <w:tcPr>
            <w:tcW w:w="268" w:type="pct"/>
            <w:shd w:val="clear" w:color="auto" w:fill="auto"/>
          </w:tcPr>
          <w:p w14:paraId="76B0AA05" w14:textId="3A9E2ACF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4B4565">
              <w:rPr>
                <w:rFonts w:cs="Times New Roman"/>
                <w:szCs w:val="20"/>
              </w:rPr>
              <w:t>China</w:t>
            </w:r>
          </w:p>
        </w:tc>
        <w:tc>
          <w:tcPr>
            <w:tcW w:w="177" w:type="pct"/>
            <w:shd w:val="clear" w:color="auto" w:fill="auto"/>
          </w:tcPr>
          <w:p w14:paraId="0935E378" w14:textId="7BC96264" w:rsidR="00F80AE7" w:rsidRPr="006E08D9" w:rsidRDefault="00F80AE7" w:rsidP="00F80AE7">
            <w:pPr>
              <w:rPr>
                <w:rFonts w:cs="Times New Roman"/>
                <w:szCs w:val="20"/>
              </w:rPr>
            </w:pPr>
            <w:r w:rsidRPr="006E08D9"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shd w:val="clear" w:color="auto" w:fill="auto"/>
          </w:tcPr>
          <w:p w14:paraId="35C97AD4" w14:textId="0AB90EAF" w:rsidR="00F80AE7" w:rsidRPr="006E08D9" w:rsidRDefault="00F80AE7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omm</w:t>
            </w:r>
          </w:p>
        </w:tc>
        <w:tc>
          <w:tcPr>
            <w:tcW w:w="492" w:type="pct"/>
            <w:shd w:val="clear" w:color="auto" w:fill="auto"/>
          </w:tcPr>
          <w:p w14:paraId="2384BB78" w14:textId="4699B5D9" w:rsidR="00F80AE7" w:rsidRPr="004B4565" w:rsidRDefault="00F80AE7" w:rsidP="00F80AE7">
            <w:pPr>
              <w:rPr>
                <w:rFonts w:cs="Times New Roman"/>
                <w:i/>
                <w:iCs/>
                <w:szCs w:val="20"/>
              </w:rPr>
            </w:pPr>
            <w:r w:rsidRPr="00981B41">
              <w:rPr>
                <w:rFonts w:cs="Times New Roman"/>
                <w:szCs w:val="20"/>
              </w:rPr>
              <w:t>1825</w:t>
            </w:r>
            <w:r w:rsidR="00837D7E" w:rsidRPr="00981B41">
              <w:rPr>
                <w:rFonts w:cs="Times New Roman"/>
                <w:szCs w:val="20"/>
              </w:rPr>
              <w:t xml:space="preserve"> prenatal</w:t>
            </w:r>
          </w:p>
        </w:tc>
        <w:tc>
          <w:tcPr>
            <w:tcW w:w="357" w:type="pct"/>
            <w:shd w:val="clear" w:color="auto" w:fill="auto"/>
          </w:tcPr>
          <w:p w14:paraId="3A288A2B" w14:textId="56D3BFAF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31.1 (4.4)</w:t>
            </w:r>
          </w:p>
        </w:tc>
        <w:tc>
          <w:tcPr>
            <w:tcW w:w="668" w:type="pct"/>
            <w:shd w:val="clear" w:color="auto" w:fill="auto"/>
          </w:tcPr>
          <w:p w14:paraId="396F9578" w14:textId="7AC9D7A0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A (8), CPA (5), CSA (5), CEA (3)</w:t>
            </w:r>
          </w:p>
        </w:tc>
        <w:tc>
          <w:tcPr>
            <w:tcW w:w="223" w:type="pct"/>
            <w:shd w:val="clear" w:color="auto" w:fill="auto"/>
          </w:tcPr>
          <w:p w14:paraId="05380940" w14:textId="2096CE89" w:rsidR="00F80AE7" w:rsidRPr="004B4565" w:rsidRDefault="00F80AE7" w:rsidP="004009EA">
            <w:pPr>
              <w:jc w:val="center"/>
              <w:rPr>
                <w:rFonts w:cs="Times New Roman"/>
                <w:szCs w:val="20"/>
              </w:rPr>
            </w:pPr>
            <w:r w:rsidRPr="006D687E"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3FA2AE14" w14:textId="03976C61" w:rsidR="00F80AE7" w:rsidRPr="004B4565" w:rsidRDefault="00F80AE7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TQ</w:t>
            </w:r>
            <w:r w:rsidR="00B700A8">
              <w:rPr>
                <w:rFonts w:cs="Times New Roman"/>
                <w:szCs w:val="20"/>
              </w:rPr>
              <w:t xml:space="preserve"> (S-R)</w:t>
            </w:r>
          </w:p>
        </w:tc>
        <w:tc>
          <w:tcPr>
            <w:tcW w:w="1072" w:type="pct"/>
          </w:tcPr>
          <w:p w14:paraId="5DCFFED9" w14:textId="65A53142" w:rsidR="00F80AE7" w:rsidRPr="00437A70" w:rsidRDefault="00F80AE7" w:rsidP="00F80AE7">
            <w:pPr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szCs w:val="20"/>
              </w:rPr>
              <w:t>Suicide ideation (PHQ-9); Dep (PHQ-8)</w:t>
            </w:r>
          </w:p>
        </w:tc>
        <w:tc>
          <w:tcPr>
            <w:tcW w:w="313" w:type="pct"/>
          </w:tcPr>
          <w:p w14:paraId="673DA7A9" w14:textId="3E63917F" w:rsidR="00F80AE7" w:rsidRPr="00437A70" w:rsidRDefault="00F80AE7" w:rsidP="00F80AE7">
            <w:pPr>
              <w:jc w:val="center"/>
              <w:rPr>
                <w:rFonts w:cs="Times New Roman"/>
                <w:szCs w:val="20"/>
              </w:rPr>
            </w:pPr>
            <w:r w:rsidRPr="00437A70">
              <w:rPr>
                <w:rFonts w:cs="Times New Roman"/>
                <w:noProof/>
                <w:szCs w:val="20"/>
              </w:rPr>
              <w:t>10.5/L-M</w:t>
            </w:r>
          </w:p>
        </w:tc>
      </w:tr>
      <w:tr w:rsidR="00F26DDF" w:rsidRPr="00CA3F3C" w14:paraId="7911ED59" w14:textId="77777777" w:rsidTr="00D86AB5">
        <w:tc>
          <w:tcPr>
            <w:tcW w:w="537" w:type="pct"/>
            <w:shd w:val="clear" w:color="auto" w:fill="auto"/>
          </w:tcPr>
          <w:p w14:paraId="48168923" w14:textId="03A69320" w:rsidR="00F26DDF" w:rsidRPr="004B4565" w:rsidRDefault="00F26DDF" w:rsidP="00F80AE7">
            <w:pPr>
              <w:rPr>
                <w:rFonts w:cs="Times New Roman"/>
                <w:noProof/>
                <w:szCs w:val="20"/>
              </w:rPr>
            </w:pPr>
            <w:r>
              <w:rPr>
                <w:rFonts w:cs="Times New Roman"/>
                <w:noProof/>
                <w:szCs w:val="20"/>
              </w:rPr>
              <w:t>Zhang (2021)</w:t>
            </w:r>
          </w:p>
        </w:tc>
        <w:tc>
          <w:tcPr>
            <w:tcW w:w="268" w:type="pct"/>
            <w:shd w:val="clear" w:color="auto" w:fill="auto"/>
          </w:tcPr>
          <w:p w14:paraId="2397E2E0" w14:textId="0DFF06D1" w:rsidR="00F26DDF" w:rsidRPr="004B4565" w:rsidRDefault="000E0284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hina</w:t>
            </w:r>
          </w:p>
        </w:tc>
        <w:tc>
          <w:tcPr>
            <w:tcW w:w="177" w:type="pct"/>
            <w:shd w:val="clear" w:color="auto" w:fill="auto"/>
          </w:tcPr>
          <w:p w14:paraId="14E77914" w14:textId="3798E645" w:rsidR="00F26DDF" w:rsidRPr="006E08D9" w:rsidRDefault="000E0284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shd w:val="clear" w:color="auto" w:fill="auto"/>
          </w:tcPr>
          <w:p w14:paraId="0F1CB59B" w14:textId="315CA1FC" w:rsidR="00F26DDF" w:rsidRDefault="00021DE2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s above</w:t>
            </w:r>
          </w:p>
        </w:tc>
        <w:tc>
          <w:tcPr>
            <w:tcW w:w="492" w:type="pct"/>
            <w:shd w:val="clear" w:color="auto" w:fill="auto"/>
          </w:tcPr>
          <w:p w14:paraId="5B6FBDC5" w14:textId="49BF01CF" w:rsidR="00F26DDF" w:rsidRPr="004B4565" w:rsidRDefault="00021DE2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As above</w:t>
            </w:r>
          </w:p>
        </w:tc>
        <w:tc>
          <w:tcPr>
            <w:tcW w:w="357" w:type="pct"/>
            <w:shd w:val="clear" w:color="auto" w:fill="auto"/>
          </w:tcPr>
          <w:p w14:paraId="68D00CD3" w14:textId="5FB1D830" w:rsidR="00F26DDF" w:rsidRPr="004B4565" w:rsidRDefault="00D85DEB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31.1 (4.4)</w:t>
            </w:r>
          </w:p>
        </w:tc>
        <w:tc>
          <w:tcPr>
            <w:tcW w:w="668" w:type="pct"/>
            <w:shd w:val="clear" w:color="auto" w:fill="auto"/>
          </w:tcPr>
          <w:p w14:paraId="1088E7D3" w14:textId="25FF5D3A" w:rsidR="00F26DDF" w:rsidRPr="004B4565" w:rsidRDefault="000E0284" w:rsidP="00F80AE7">
            <w:pPr>
              <w:rPr>
                <w:rFonts w:cs="Times New Roman"/>
                <w:szCs w:val="20"/>
              </w:rPr>
            </w:pPr>
            <w:r w:rsidRPr="004B4565">
              <w:rPr>
                <w:rFonts w:cs="Times New Roman"/>
                <w:szCs w:val="20"/>
              </w:rPr>
              <w:t>CPA, CSA, CEA</w:t>
            </w:r>
          </w:p>
        </w:tc>
        <w:tc>
          <w:tcPr>
            <w:tcW w:w="223" w:type="pct"/>
            <w:shd w:val="clear" w:color="auto" w:fill="auto"/>
          </w:tcPr>
          <w:p w14:paraId="6F325614" w14:textId="1D2D4F0F" w:rsidR="00F26DDF" w:rsidRPr="006D687E" w:rsidRDefault="007A4033" w:rsidP="004009EA">
            <w:pPr>
              <w:jc w:val="center"/>
              <w:rPr>
                <w:rFonts w:cs="Times New Roman"/>
                <w:i/>
                <w:iCs/>
                <w:szCs w:val="20"/>
              </w:rPr>
            </w:pPr>
            <w:r>
              <w:rPr>
                <w:rFonts w:cs="Times New Roman"/>
                <w:i/>
                <w:iCs/>
                <w:szCs w:val="20"/>
              </w:rPr>
              <w:t>n/s</w:t>
            </w:r>
          </w:p>
        </w:tc>
        <w:tc>
          <w:tcPr>
            <w:tcW w:w="535" w:type="pct"/>
            <w:shd w:val="clear" w:color="auto" w:fill="auto"/>
          </w:tcPr>
          <w:p w14:paraId="791D2197" w14:textId="685768C7" w:rsidR="00F26DDF" w:rsidRPr="004B4565" w:rsidRDefault="00D85DEB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TQ</w:t>
            </w:r>
            <w:r w:rsidR="00B700A8">
              <w:rPr>
                <w:rFonts w:cs="Times New Roman"/>
                <w:szCs w:val="20"/>
              </w:rPr>
              <w:t xml:space="preserve"> (S-R)</w:t>
            </w:r>
          </w:p>
        </w:tc>
        <w:tc>
          <w:tcPr>
            <w:tcW w:w="1072" w:type="pct"/>
          </w:tcPr>
          <w:p w14:paraId="6D9EA673" w14:textId="14F6CE73" w:rsidR="00F26DDF" w:rsidRPr="00437A70" w:rsidRDefault="00C516DB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Subjective m</w:t>
            </w:r>
            <w:r w:rsidR="00880044">
              <w:rPr>
                <w:rFonts w:cs="Times New Roman"/>
                <w:szCs w:val="20"/>
              </w:rPr>
              <w:t>emory impairment</w:t>
            </w:r>
            <w:r w:rsidR="003F0E7C">
              <w:rPr>
                <w:rFonts w:cs="Times New Roman"/>
                <w:szCs w:val="20"/>
              </w:rPr>
              <w:t xml:space="preserve"> (PRMQ)</w:t>
            </w:r>
          </w:p>
        </w:tc>
        <w:tc>
          <w:tcPr>
            <w:tcW w:w="313" w:type="pct"/>
          </w:tcPr>
          <w:p w14:paraId="7A6468B5" w14:textId="08A4081B" w:rsidR="00F26DDF" w:rsidRPr="00437A70" w:rsidRDefault="00B37A68" w:rsidP="00F80AE7">
            <w:pPr>
              <w:jc w:val="center"/>
              <w:rPr>
                <w:rFonts w:cs="Times New Roman"/>
                <w:noProof/>
                <w:szCs w:val="20"/>
              </w:rPr>
            </w:pPr>
            <w:r>
              <w:rPr>
                <w:rFonts w:cs="Times New Roman"/>
                <w:noProof/>
                <w:szCs w:val="20"/>
              </w:rPr>
              <w:t>10.5/L-M</w:t>
            </w:r>
          </w:p>
        </w:tc>
      </w:tr>
      <w:tr w:rsidR="00F26DDF" w:rsidRPr="00CA3F3C" w14:paraId="36CB6AB5" w14:textId="77777777" w:rsidTr="00D86AB5"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</w:tcPr>
          <w:p w14:paraId="3A805C79" w14:textId="4F7FBEB6" w:rsidR="00F26DDF" w:rsidRPr="004B4565" w:rsidRDefault="00F26DDF" w:rsidP="00F80AE7">
            <w:pPr>
              <w:rPr>
                <w:rFonts w:cs="Times New Roman"/>
                <w:noProof/>
                <w:szCs w:val="20"/>
              </w:rPr>
            </w:pPr>
            <w:r>
              <w:rPr>
                <w:rFonts w:cs="Times New Roman"/>
                <w:noProof/>
                <w:szCs w:val="20"/>
              </w:rPr>
              <w:t>Zhong (2016)</w:t>
            </w:r>
          </w:p>
        </w:tc>
        <w:tc>
          <w:tcPr>
            <w:tcW w:w="268" w:type="pct"/>
            <w:tcBorders>
              <w:bottom w:val="single" w:sz="4" w:space="0" w:color="auto"/>
            </w:tcBorders>
            <w:shd w:val="clear" w:color="auto" w:fill="auto"/>
          </w:tcPr>
          <w:p w14:paraId="69685B81" w14:textId="38A4C213" w:rsidR="00F26DDF" w:rsidRPr="004B4565" w:rsidRDefault="00982796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Peru</w:t>
            </w:r>
          </w:p>
        </w:tc>
        <w:tc>
          <w:tcPr>
            <w:tcW w:w="177" w:type="pct"/>
            <w:tcBorders>
              <w:bottom w:val="single" w:sz="4" w:space="0" w:color="auto"/>
            </w:tcBorders>
            <w:shd w:val="clear" w:color="auto" w:fill="auto"/>
          </w:tcPr>
          <w:p w14:paraId="638B63FD" w14:textId="113600CC" w:rsidR="00F26DDF" w:rsidRPr="006E08D9" w:rsidRDefault="00982796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-S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</w:tcPr>
          <w:p w14:paraId="7587D1F9" w14:textId="7A6C5809" w:rsidR="00F26DDF" w:rsidRDefault="00982796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omm</w:t>
            </w:r>
          </w:p>
        </w:tc>
        <w:tc>
          <w:tcPr>
            <w:tcW w:w="492" w:type="pct"/>
            <w:tcBorders>
              <w:bottom w:val="single" w:sz="4" w:space="0" w:color="auto"/>
            </w:tcBorders>
            <w:shd w:val="clear" w:color="auto" w:fill="auto"/>
          </w:tcPr>
          <w:p w14:paraId="768F4154" w14:textId="3FB5440E" w:rsidR="00F26DDF" w:rsidRPr="004B4565" w:rsidRDefault="00982796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964 prenatal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auto"/>
          </w:tcPr>
          <w:p w14:paraId="70CA27BA" w14:textId="1EE2EA6F" w:rsidR="00F26DDF" w:rsidRPr="004B4565" w:rsidRDefault="00982796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28.1 (6.3)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shd w:val="clear" w:color="auto" w:fill="auto"/>
          </w:tcPr>
          <w:p w14:paraId="16630049" w14:textId="5DCCC730" w:rsidR="00F26DDF" w:rsidRPr="004B4565" w:rsidRDefault="008411D8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A</w:t>
            </w:r>
            <w:r w:rsidR="007F3410">
              <w:rPr>
                <w:rFonts w:cs="Times New Roman"/>
                <w:szCs w:val="20"/>
              </w:rPr>
              <w:t xml:space="preserve"> (CPA &amp; CSA [</w:t>
            </w:r>
            <w:r>
              <w:rPr>
                <w:rFonts w:cs="Times New Roman"/>
                <w:szCs w:val="20"/>
              </w:rPr>
              <w:t>71.8</w:t>
            </w:r>
            <w:r w:rsidR="007F3410">
              <w:rPr>
                <w:rFonts w:cs="Times New Roman"/>
                <w:szCs w:val="20"/>
              </w:rPr>
              <w:t>]</w:t>
            </w:r>
            <w:r>
              <w:rPr>
                <w:rFonts w:cs="Times New Roman"/>
                <w:szCs w:val="20"/>
              </w:rPr>
              <w:t>)</w:t>
            </w: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</w:tcPr>
          <w:p w14:paraId="6F0EB1C8" w14:textId="072D9B52" w:rsidR="00F26DDF" w:rsidRPr="000D1EE7" w:rsidRDefault="00982796" w:rsidP="004009EA">
            <w:pPr>
              <w:jc w:val="center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18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shd w:val="clear" w:color="auto" w:fill="auto"/>
          </w:tcPr>
          <w:p w14:paraId="21C72784" w14:textId="3D993CF6" w:rsidR="00F26DDF" w:rsidRPr="004B4565" w:rsidRDefault="00982796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CPSAQ (I)</w:t>
            </w:r>
          </w:p>
        </w:tc>
        <w:tc>
          <w:tcPr>
            <w:tcW w:w="1072" w:type="pct"/>
            <w:tcBorders>
              <w:bottom w:val="single" w:sz="4" w:space="0" w:color="auto"/>
            </w:tcBorders>
          </w:tcPr>
          <w:p w14:paraId="7043AF1E" w14:textId="4865BE42" w:rsidR="00F26DDF" w:rsidRPr="00437A70" w:rsidRDefault="000E6DB8" w:rsidP="00F80AE7">
            <w:pPr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Lifetime IPV</w:t>
            </w:r>
            <w:r w:rsidR="007623BA">
              <w:rPr>
                <w:rFonts w:cs="Times New Roman"/>
                <w:szCs w:val="20"/>
              </w:rPr>
              <w:t xml:space="preserve"> (adapted measures)</w:t>
            </w:r>
            <w:r>
              <w:rPr>
                <w:rFonts w:cs="Times New Roman"/>
                <w:szCs w:val="20"/>
              </w:rPr>
              <w:t>, Dep (PHQ-9), Suicide ideation (PHQ-9)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6FA20CA1" w14:textId="2665B2CC" w:rsidR="00F26DDF" w:rsidRPr="00437A70" w:rsidRDefault="000D1EE7" w:rsidP="00F80AE7">
            <w:pPr>
              <w:jc w:val="center"/>
              <w:rPr>
                <w:rFonts w:cs="Times New Roman"/>
                <w:noProof/>
                <w:szCs w:val="20"/>
              </w:rPr>
            </w:pPr>
            <w:r>
              <w:rPr>
                <w:rFonts w:cs="Times New Roman"/>
                <w:noProof/>
                <w:szCs w:val="20"/>
              </w:rPr>
              <w:t>10.5/L-M</w:t>
            </w:r>
          </w:p>
        </w:tc>
      </w:tr>
    </w:tbl>
    <w:p w14:paraId="1215E028" w14:textId="522F0D11" w:rsidR="000A0649" w:rsidRPr="00A9211F" w:rsidRDefault="00837ADD" w:rsidP="003F0E7C">
      <w:pPr>
        <w:rPr>
          <w:szCs w:val="20"/>
        </w:rPr>
      </w:pPr>
      <w:r w:rsidRPr="00EC2468">
        <w:rPr>
          <w:i/>
          <w:iCs/>
          <w:szCs w:val="20"/>
        </w:rPr>
        <w:t xml:space="preserve">Note. </w:t>
      </w:r>
      <w:r w:rsidR="00537FC3" w:rsidRPr="00EC2468">
        <w:rPr>
          <w:szCs w:val="20"/>
        </w:rPr>
        <w:t xml:space="preserve">AAI = Adult Attachment Interview, </w:t>
      </w:r>
      <w:r w:rsidRPr="00EC2468">
        <w:rPr>
          <w:szCs w:val="20"/>
        </w:rPr>
        <w:t>ACCESS = Asthma Coalition on Community Environment and Social Stress, ACES</w:t>
      </w:r>
      <w:r w:rsidR="00277F87" w:rsidRPr="00EC2468">
        <w:rPr>
          <w:szCs w:val="20"/>
        </w:rPr>
        <w:t xml:space="preserve"> =</w:t>
      </w:r>
      <w:r w:rsidRPr="00EC2468">
        <w:rPr>
          <w:szCs w:val="20"/>
        </w:rPr>
        <w:t xml:space="preserve"> Adverse Childhood Experiences Scale, </w:t>
      </w:r>
      <w:r w:rsidR="00033FC0">
        <w:rPr>
          <w:szCs w:val="20"/>
        </w:rPr>
        <w:t xml:space="preserve">AGDS = </w:t>
      </w:r>
      <w:r w:rsidR="00301E2D" w:rsidRPr="00301E2D">
        <w:rPr>
          <w:szCs w:val="20"/>
        </w:rPr>
        <w:t>Australian Genetics of Depression Study</w:t>
      </w:r>
      <w:r w:rsidR="00301E2D">
        <w:rPr>
          <w:szCs w:val="20"/>
        </w:rPr>
        <w:t xml:space="preserve">, </w:t>
      </w:r>
      <w:r w:rsidRPr="00EC2468">
        <w:rPr>
          <w:szCs w:val="20"/>
        </w:rPr>
        <w:t>ALWHS = Australian Longitudinal</w:t>
      </w:r>
      <w:r w:rsidRPr="00084CCB">
        <w:rPr>
          <w:szCs w:val="20"/>
        </w:rPr>
        <w:t xml:space="preserve"> </w:t>
      </w:r>
      <w:r w:rsidR="00EE6EF0" w:rsidRPr="00084CCB">
        <w:rPr>
          <w:szCs w:val="20"/>
        </w:rPr>
        <w:t>Women’s</w:t>
      </w:r>
      <w:r w:rsidRPr="00084CCB">
        <w:rPr>
          <w:szCs w:val="20"/>
        </w:rPr>
        <w:t xml:space="preserve"> Health Study</w:t>
      </w:r>
      <w:bookmarkStart w:id="2" w:name="_Hlk106252779"/>
      <w:r w:rsidRPr="009C247A">
        <w:rPr>
          <w:rFonts w:cs="Times New Roman"/>
          <w:szCs w:val="20"/>
        </w:rPr>
        <w:t>,</w:t>
      </w:r>
      <w:r w:rsidRPr="009C247A">
        <w:rPr>
          <w:szCs w:val="20"/>
        </w:rPr>
        <w:t xml:space="preserve"> </w:t>
      </w:r>
      <w:bookmarkEnd w:id="2"/>
      <w:r w:rsidR="00FE1878" w:rsidRPr="009C247A">
        <w:rPr>
          <w:szCs w:val="20"/>
        </w:rPr>
        <w:t>ANRQ =</w:t>
      </w:r>
      <w:r w:rsidR="009C247A" w:rsidRPr="009C247A">
        <w:t xml:space="preserve"> </w:t>
      </w:r>
      <w:r w:rsidR="009C247A" w:rsidRPr="009C247A">
        <w:rPr>
          <w:szCs w:val="20"/>
        </w:rPr>
        <w:t>Antenatal (Psychosocial) Risk Questionnaire</w:t>
      </w:r>
      <w:r w:rsidR="009C247A">
        <w:rPr>
          <w:szCs w:val="20"/>
        </w:rPr>
        <w:t>,</w:t>
      </w:r>
      <w:r w:rsidR="00FE1878">
        <w:rPr>
          <w:szCs w:val="20"/>
        </w:rPr>
        <w:t xml:space="preserve"> </w:t>
      </w:r>
      <w:r w:rsidR="002D5964" w:rsidRPr="00E96973">
        <w:rPr>
          <w:szCs w:val="20"/>
        </w:rPr>
        <w:t xml:space="preserve">AoB = All </w:t>
      </w:r>
      <w:r w:rsidR="002D5964" w:rsidRPr="009C0AB4">
        <w:rPr>
          <w:szCs w:val="20"/>
        </w:rPr>
        <w:t xml:space="preserve">our Babies, </w:t>
      </w:r>
      <w:r w:rsidR="00234211" w:rsidRPr="009C0AB4">
        <w:rPr>
          <w:szCs w:val="20"/>
        </w:rPr>
        <w:t>AoF = All our Families</w:t>
      </w:r>
      <w:r w:rsidR="00BE70A8" w:rsidRPr="009C0AB4">
        <w:rPr>
          <w:szCs w:val="20"/>
        </w:rPr>
        <w:t>,</w:t>
      </w:r>
      <w:r w:rsidR="00234211" w:rsidRPr="009C0AB4">
        <w:rPr>
          <w:szCs w:val="20"/>
        </w:rPr>
        <w:t xml:space="preserve"> </w:t>
      </w:r>
      <w:r w:rsidR="00BE70A8" w:rsidRPr="009C0AB4">
        <w:rPr>
          <w:szCs w:val="20"/>
        </w:rPr>
        <w:t>Aust = A</w:t>
      </w:r>
      <w:r w:rsidR="00BE70A8" w:rsidRPr="00BE70A8">
        <w:rPr>
          <w:szCs w:val="20"/>
        </w:rPr>
        <w:t xml:space="preserve">ustralia, </w:t>
      </w:r>
      <w:r w:rsidRPr="002F2F9A">
        <w:rPr>
          <w:szCs w:val="20"/>
        </w:rPr>
        <w:t xml:space="preserve">BAMBI = </w:t>
      </w:r>
      <w:r w:rsidRPr="002F2F9A">
        <w:rPr>
          <w:rFonts w:cs="Times New Roman"/>
          <w:szCs w:val="20"/>
        </w:rPr>
        <w:t>Behavior and Mood in Mothers, Behavior in Infants</w:t>
      </w:r>
      <w:r w:rsidRPr="002F2F9A">
        <w:rPr>
          <w:szCs w:val="20"/>
        </w:rPr>
        <w:t xml:space="preserve">, </w:t>
      </w:r>
      <w:r w:rsidR="00BF02C7">
        <w:rPr>
          <w:szCs w:val="20"/>
        </w:rPr>
        <w:t xml:space="preserve">BDI = Beck Depression Inventory, </w:t>
      </w:r>
      <w:r w:rsidRPr="002F2F9A">
        <w:rPr>
          <w:szCs w:val="20"/>
        </w:rPr>
        <w:t xml:space="preserve">BIDENS = Belgium, Iceland, Denmark, Estonia, Norway, and Sweden cohort study, </w:t>
      </w:r>
      <w:r w:rsidR="00F13D53" w:rsidRPr="002F2F9A">
        <w:rPr>
          <w:szCs w:val="20"/>
        </w:rPr>
        <w:t>C-S = cross</w:t>
      </w:r>
      <w:r w:rsidR="00F13D53" w:rsidRPr="00F13D53">
        <w:rPr>
          <w:szCs w:val="20"/>
        </w:rPr>
        <w:t xml:space="preserve">-sectional, </w:t>
      </w:r>
      <w:r w:rsidRPr="003E4F08">
        <w:rPr>
          <w:szCs w:val="20"/>
        </w:rPr>
        <w:t xml:space="preserve">CA = child </w:t>
      </w:r>
      <w:r w:rsidRPr="009A4E5B">
        <w:rPr>
          <w:szCs w:val="20"/>
        </w:rPr>
        <w:t>abuse,</w:t>
      </w:r>
      <w:r w:rsidR="005D528C" w:rsidRPr="009A4E5B">
        <w:t xml:space="preserve"> CALD = </w:t>
      </w:r>
      <w:r w:rsidR="005D528C" w:rsidRPr="009A4E5B">
        <w:rPr>
          <w:szCs w:val="20"/>
        </w:rPr>
        <w:t>Culturally and Linguistically Diverse</w:t>
      </w:r>
      <w:r w:rsidR="00D271E7">
        <w:rPr>
          <w:szCs w:val="20"/>
        </w:rPr>
        <w:t xml:space="preserve">, CAPI = </w:t>
      </w:r>
      <w:r w:rsidR="00D271E7" w:rsidRPr="00D271E7">
        <w:rPr>
          <w:szCs w:val="20"/>
        </w:rPr>
        <w:t>Child Abuse Potential Inventory</w:t>
      </w:r>
      <w:r w:rsidR="00D271E7">
        <w:rPr>
          <w:szCs w:val="20"/>
        </w:rPr>
        <w:t>,</w:t>
      </w:r>
      <w:r w:rsidRPr="009A4E5B">
        <w:rPr>
          <w:szCs w:val="20"/>
        </w:rPr>
        <w:t xml:space="preserve"> </w:t>
      </w:r>
      <w:r w:rsidR="00BE70A8" w:rsidRPr="009A4E5B">
        <w:rPr>
          <w:szCs w:val="20"/>
        </w:rPr>
        <w:t xml:space="preserve">CAR = Cortisol Awakening Response, </w:t>
      </w:r>
      <w:r w:rsidRPr="009A4E5B">
        <w:rPr>
          <w:szCs w:val="20"/>
        </w:rPr>
        <w:t>CEA = child</w:t>
      </w:r>
      <w:r w:rsidR="00D86AB5">
        <w:rPr>
          <w:szCs w:val="20"/>
        </w:rPr>
        <w:t>hood</w:t>
      </w:r>
      <w:r w:rsidRPr="009A4E5B">
        <w:rPr>
          <w:szCs w:val="20"/>
        </w:rPr>
        <w:t xml:space="preserve"> emotional abuse, </w:t>
      </w:r>
      <w:r w:rsidR="008C26A6" w:rsidRPr="009A4E5B">
        <w:rPr>
          <w:szCs w:val="20"/>
        </w:rPr>
        <w:t xml:space="preserve">CECAQ = Childhood Experience of Care &amp; Abuse Questionnaire, </w:t>
      </w:r>
      <w:r w:rsidR="00376BC4" w:rsidRPr="003D05C9">
        <w:rPr>
          <w:szCs w:val="20"/>
        </w:rPr>
        <w:t xml:space="preserve">CESD = Center for Epidemiologic Studies Depression Scale, </w:t>
      </w:r>
      <w:r w:rsidRPr="009A4E5B">
        <w:rPr>
          <w:szCs w:val="20"/>
        </w:rPr>
        <w:t xml:space="preserve">CEVQ = Childhood Experiences of Violence Questionnaire, </w:t>
      </w:r>
      <w:r w:rsidR="0015599F" w:rsidRPr="009A4E5B">
        <w:rPr>
          <w:szCs w:val="20"/>
        </w:rPr>
        <w:t xml:space="preserve">CMD = common mental disorders, </w:t>
      </w:r>
      <w:r w:rsidR="009F4491" w:rsidRPr="009A4E5B">
        <w:rPr>
          <w:szCs w:val="20"/>
        </w:rPr>
        <w:t>comm = community</w:t>
      </w:r>
      <w:r w:rsidR="000A64E0">
        <w:rPr>
          <w:szCs w:val="20"/>
        </w:rPr>
        <w:t xml:space="preserve"> sample</w:t>
      </w:r>
      <w:r w:rsidR="009F4491" w:rsidRPr="009A4E5B">
        <w:rPr>
          <w:szCs w:val="20"/>
        </w:rPr>
        <w:t xml:space="preserve">, </w:t>
      </w:r>
      <w:r w:rsidR="001E7981">
        <w:rPr>
          <w:szCs w:val="20"/>
        </w:rPr>
        <w:t xml:space="preserve">COPE = Centre of Perinatal Excellence, </w:t>
      </w:r>
      <w:r w:rsidRPr="009A4E5B">
        <w:rPr>
          <w:szCs w:val="20"/>
        </w:rPr>
        <w:t>CPA = child</w:t>
      </w:r>
      <w:r w:rsidR="000A64E0">
        <w:rPr>
          <w:szCs w:val="20"/>
        </w:rPr>
        <w:t>hood</w:t>
      </w:r>
      <w:r w:rsidRPr="009A4E5B">
        <w:rPr>
          <w:szCs w:val="20"/>
        </w:rPr>
        <w:t xml:space="preserve"> physical abuse, </w:t>
      </w:r>
      <w:r w:rsidR="00864D37" w:rsidRPr="009A4E5B">
        <w:rPr>
          <w:szCs w:val="20"/>
        </w:rPr>
        <w:t>CPS</w:t>
      </w:r>
      <w:r w:rsidR="00864D37">
        <w:rPr>
          <w:szCs w:val="20"/>
        </w:rPr>
        <w:t xml:space="preserve"> = child protection services, </w:t>
      </w:r>
      <w:r w:rsidR="00041E6F">
        <w:rPr>
          <w:szCs w:val="20"/>
        </w:rPr>
        <w:t xml:space="preserve">CPSAQ = </w:t>
      </w:r>
      <w:r w:rsidR="00041E6F" w:rsidRPr="00041E6F">
        <w:rPr>
          <w:szCs w:val="20"/>
        </w:rPr>
        <w:t>Childhood Physical and Sexual Abuse Questionnaire</w:t>
      </w:r>
      <w:r w:rsidR="00041E6F">
        <w:rPr>
          <w:szCs w:val="20"/>
        </w:rPr>
        <w:t xml:space="preserve">, </w:t>
      </w:r>
      <w:r w:rsidRPr="005A6735">
        <w:rPr>
          <w:szCs w:val="20"/>
        </w:rPr>
        <w:t>C</w:t>
      </w:r>
      <w:r w:rsidR="00E4026A" w:rsidRPr="005A6735">
        <w:rPr>
          <w:szCs w:val="20"/>
        </w:rPr>
        <w:t>PY</w:t>
      </w:r>
      <w:r w:rsidRPr="005A6735">
        <w:rPr>
          <w:szCs w:val="20"/>
        </w:rPr>
        <w:t xml:space="preserve"> = child</w:t>
      </w:r>
      <w:r w:rsidR="000A64E0">
        <w:rPr>
          <w:szCs w:val="20"/>
        </w:rPr>
        <w:t>hood</w:t>
      </w:r>
      <w:r w:rsidRPr="005A6735">
        <w:rPr>
          <w:szCs w:val="20"/>
        </w:rPr>
        <w:t xml:space="preserve"> psychological abuse, CSA</w:t>
      </w:r>
      <w:r w:rsidRPr="00F13D53">
        <w:rPr>
          <w:szCs w:val="20"/>
        </w:rPr>
        <w:t xml:space="preserve"> = child</w:t>
      </w:r>
      <w:r w:rsidR="000A64E0">
        <w:rPr>
          <w:szCs w:val="20"/>
        </w:rPr>
        <w:t>hood</w:t>
      </w:r>
      <w:r w:rsidRPr="00F13D53">
        <w:rPr>
          <w:szCs w:val="20"/>
        </w:rPr>
        <w:t xml:space="preserve"> sexual </w:t>
      </w:r>
      <w:r w:rsidRPr="00EE6EF0">
        <w:rPr>
          <w:szCs w:val="20"/>
        </w:rPr>
        <w:t xml:space="preserve">abuse, </w:t>
      </w:r>
      <w:r w:rsidR="00975E18" w:rsidRPr="00EE6EF0">
        <w:rPr>
          <w:szCs w:val="20"/>
        </w:rPr>
        <w:t xml:space="preserve">CSAS = Childhood Sexual Assaults Scale, </w:t>
      </w:r>
      <w:r w:rsidR="00FF57F6" w:rsidRPr="00EE6EF0">
        <w:rPr>
          <w:szCs w:val="20"/>
        </w:rPr>
        <w:t xml:space="preserve">CSES = Childhood Sexual Experiences Scale, </w:t>
      </w:r>
      <w:r w:rsidR="000A64E0" w:rsidRPr="00EE6EF0">
        <w:rPr>
          <w:szCs w:val="20"/>
        </w:rPr>
        <w:t xml:space="preserve">CTQ = Child Trauma Questionnaire, </w:t>
      </w:r>
      <w:r w:rsidRPr="00EE6EF0">
        <w:rPr>
          <w:szCs w:val="20"/>
        </w:rPr>
        <w:t xml:space="preserve">CTS = Conflict Tactics Scales, </w:t>
      </w:r>
      <w:r w:rsidR="00BF02C7">
        <w:rPr>
          <w:szCs w:val="20"/>
        </w:rPr>
        <w:t xml:space="preserve">DASS = Depression, Anxiety &amp; Stress Scale, </w:t>
      </w:r>
      <w:r w:rsidR="00B3677D" w:rsidRPr="00EE6EF0">
        <w:rPr>
          <w:szCs w:val="20"/>
        </w:rPr>
        <w:t xml:space="preserve">DCHS = Drakenstein Child Health Study, </w:t>
      </w:r>
      <w:r w:rsidR="00BE70A8" w:rsidRPr="00EE6EF0">
        <w:rPr>
          <w:szCs w:val="20"/>
        </w:rPr>
        <w:t>Dep = depression,</w:t>
      </w:r>
      <w:r w:rsidR="009C0AB4" w:rsidRPr="00EE6EF0">
        <w:rPr>
          <w:szCs w:val="20"/>
        </w:rPr>
        <w:t xml:space="preserve"> </w:t>
      </w:r>
      <w:r w:rsidR="00FE38AC">
        <w:t xml:space="preserve">D-HES = </w:t>
      </w:r>
      <w:r w:rsidR="00FE38AC" w:rsidRPr="00C82741">
        <w:t>Hebrew version of the Dissociative Experiences Scale</w:t>
      </w:r>
      <w:r w:rsidR="00FE38AC">
        <w:t>,</w:t>
      </w:r>
      <w:r w:rsidR="00FE38AC" w:rsidRPr="00C82741">
        <w:t xml:space="preserve"> </w:t>
      </w:r>
      <w:r w:rsidR="00D057B5">
        <w:t xml:space="preserve">EDE-Q = </w:t>
      </w:r>
      <w:r w:rsidR="00D057B5" w:rsidRPr="00D057B5">
        <w:t>Eating Disorder Examination Questionnaire</w:t>
      </w:r>
      <w:r w:rsidR="00D057B5">
        <w:t xml:space="preserve">, </w:t>
      </w:r>
      <w:r w:rsidR="0088669F" w:rsidRPr="00BE70A8">
        <w:rPr>
          <w:szCs w:val="20"/>
        </w:rPr>
        <w:t>EPDS</w:t>
      </w:r>
      <w:r w:rsidR="0088669F" w:rsidRPr="00F13D53">
        <w:rPr>
          <w:szCs w:val="20"/>
        </w:rPr>
        <w:t xml:space="preserve"> = Edinburgh Postnatal Depression Scale</w:t>
      </w:r>
      <w:r w:rsidR="0088669F" w:rsidRPr="00B57D07">
        <w:rPr>
          <w:szCs w:val="20"/>
        </w:rPr>
        <w:t xml:space="preserve">, </w:t>
      </w:r>
      <w:r w:rsidR="0088669F" w:rsidRPr="00084CCB">
        <w:rPr>
          <w:szCs w:val="20"/>
        </w:rPr>
        <w:t>ERL</w:t>
      </w:r>
      <w:r w:rsidR="0088669F" w:rsidRPr="00084CCB">
        <w:rPr>
          <w:rFonts w:cs="Times New Roman"/>
          <w:szCs w:val="20"/>
        </w:rPr>
        <w:t>TS = Environmental Risk Longitudinal Twin Study</w:t>
      </w:r>
      <w:r w:rsidR="005A4BAC">
        <w:rPr>
          <w:szCs w:val="20"/>
        </w:rPr>
        <w:t xml:space="preserve">, </w:t>
      </w:r>
      <w:r w:rsidR="000A64E0" w:rsidRPr="00BE70A8">
        <w:rPr>
          <w:szCs w:val="20"/>
        </w:rPr>
        <w:t xml:space="preserve">Eth = Ethiopia, </w:t>
      </w:r>
      <w:r w:rsidR="009C0AB4" w:rsidRPr="00EE6EF0">
        <w:rPr>
          <w:szCs w:val="20"/>
        </w:rPr>
        <w:t>ETI = Early Trauma Inventory</w:t>
      </w:r>
      <w:r w:rsidR="009C0AB4">
        <w:rPr>
          <w:szCs w:val="20"/>
        </w:rPr>
        <w:t xml:space="preserve">, </w:t>
      </w:r>
      <w:r w:rsidRPr="00B57D07">
        <w:rPr>
          <w:szCs w:val="20"/>
        </w:rPr>
        <w:t xml:space="preserve">EWMHP = </w:t>
      </w:r>
      <w:r w:rsidRPr="00B57D07">
        <w:rPr>
          <w:rFonts w:cs="Times New Roman"/>
          <w:szCs w:val="20"/>
        </w:rPr>
        <w:t>Emory Women’s Mental Health Program</w:t>
      </w:r>
      <w:r w:rsidRPr="00084CCB">
        <w:rPr>
          <w:rFonts w:cs="Times New Roman"/>
          <w:szCs w:val="20"/>
        </w:rPr>
        <w:t>,</w:t>
      </w:r>
      <w:r w:rsidRPr="00084CCB">
        <w:rPr>
          <w:szCs w:val="20"/>
        </w:rPr>
        <w:t xml:space="preserve"> </w:t>
      </w:r>
      <w:r w:rsidR="00A55D32" w:rsidRPr="00B20E41">
        <w:rPr>
          <w:szCs w:val="20"/>
        </w:rPr>
        <w:t>GY = Germany</w:t>
      </w:r>
      <w:r w:rsidR="00A55D32" w:rsidRPr="009A4E5B">
        <w:rPr>
          <w:szCs w:val="20"/>
        </w:rPr>
        <w:t xml:space="preserve">, HRP = high risk pregnancy, </w:t>
      </w:r>
      <w:r w:rsidRPr="009A4E5B">
        <w:rPr>
          <w:szCs w:val="20"/>
        </w:rPr>
        <w:t>I = interview</w:t>
      </w:r>
      <w:r w:rsidRPr="00F13D53">
        <w:rPr>
          <w:szCs w:val="20"/>
        </w:rPr>
        <w:t>,</w:t>
      </w:r>
      <w:r w:rsidR="003E3686" w:rsidRPr="00F13D53">
        <w:t xml:space="preserve"> </w:t>
      </w:r>
      <w:r w:rsidR="007E2CC3">
        <w:t>IGEDEPP = Interaction of Gene and Environment of Depression during Post</w:t>
      </w:r>
      <w:r w:rsidR="009C247A">
        <w:t>p</w:t>
      </w:r>
      <w:r w:rsidR="007E2CC3">
        <w:t xml:space="preserve">artum, </w:t>
      </w:r>
      <w:r w:rsidR="00620C4C">
        <w:t xml:space="preserve">inc. = income, </w:t>
      </w:r>
      <w:r w:rsidR="00A33B11">
        <w:t>IPV = intimate partner violence</w:t>
      </w:r>
      <w:r w:rsidR="00A33B11" w:rsidRPr="000F50DE">
        <w:t xml:space="preserve">, </w:t>
      </w:r>
      <w:r w:rsidR="003E3686" w:rsidRPr="000F50DE">
        <w:t xml:space="preserve">KFPS = </w:t>
      </w:r>
      <w:r w:rsidR="003E3686" w:rsidRPr="000F50DE">
        <w:rPr>
          <w:szCs w:val="20"/>
        </w:rPr>
        <w:t>Kids, Families, Places Study,</w:t>
      </w:r>
      <w:r w:rsidRPr="000F50DE">
        <w:rPr>
          <w:szCs w:val="20"/>
        </w:rPr>
        <w:t xml:space="preserve"> </w:t>
      </w:r>
      <w:r w:rsidR="00567CDB">
        <w:rPr>
          <w:szCs w:val="20"/>
        </w:rPr>
        <w:t xml:space="preserve">KIDI = </w:t>
      </w:r>
      <w:r w:rsidR="00567CDB" w:rsidRPr="00567CDB">
        <w:rPr>
          <w:szCs w:val="20"/>
        </w:rPr>
        <w:t>Knowledge of Infant Development Inventory – Short Form</w:t>
      </w:r>
      <w:r w:rsidR="00567CDB">
        <w:rPr>
          <w:szCs w:val="20"/>
        </w:rPr>
        <w:t xml:space="preserve">, </w:t>
      </w:r>
      <w:r w:rsidRPr="000F50DE">
        <w:rPr>
          <w:szCs w:val="20"/>
        </w:rPr>
        <w:t>L = longitudinal</w:t>
      </w:r>
      <w:r w:rsidRPr="00A55D32">
        <w:rPr>
          <w:szCs w:val="20"/>
        </w:rPr>
        <w:t xml:space="preserve">, </w:t>
      </w:r>
      <w:r w:rsidR="00537FC3" w:rsidRPr="00EE6EF0">
        <w:rPr>
          <w:szCs w:val="20"/>
        </w:rPr>
        <w:t>L</w:t>
      </w:r>
      <w:r w:rsidR="00FA6BFF" w:rsidRPr="00EE6EF0">
        <w:rPr>
          <w:szCs w:val="20"/>
        </w:rPr>
        <w:t xml:space="preserve">SC = Life Stressors Checklist, </w:t>
      </w:r>
      <w:r w:rsidR="0031227B" w:rsidRPr="00EE6EF0">
        <w:rPr>
          <w:szCs w:val="20"/>
        </w:rPr>
        <w:t>M</w:t>
      </w:r>
      <w:r w:rsidR="00507E25" w:rsidRPr="00EE6EF0">
        <w:rPr>
          <w:szCs w:val="20"/>
        </w:rPr>
        <w:t>A</w:t>
      </w:r>
      <w:r w:rsidR="00816A69" w:rsidRPr="00EE6EF0">
        <w:rPr>
          <w:szCs w:val="20"/>
        </w:rPr>
        <w:t xml:space="preserve">CY = Maternal Anxiety during the Childbearing Years, </w:t>
      </w:r>
      <w:r w:rsidR="00ED586C" w:rsidRPr="009C247A">
        <w:rPr>
          <w:rFonts w:cs="Times New Roman"/>
          <w:szCs w:val="20"/>
        </w:rPr>
        <w:t>MADRES</w:t>
      </w:r>
      <w:r w:rsidR="00ED586C" w:rsidRPr="009C247A">
        <w:rPr>
          <w:szCs w:val="20"/>
        </w:rPr>
        <w:t xml:space="preserve"> = </w:t>
      </w:r>
      <w:r w:rsidR="009C247A" w:rsidRPr="009C247A">
        <w:rPr>
          <w:szCs w:val="20"/>
        </w:rPr>
        <w:t>Maternal and Development Risks from Environmental and Social Stressors pregnancy cohort</w:t>
      </w:r>
      <w:r w:rsidR="009C2300" w:rsidRPr="009C247A">
        <w:rPr>
          <w:szCs w:val="20"/>
        </w:rPr>
        <w:t xml:space="preserve">, MCCS = </w:t>
      </w:r>
      <w:r w:rsidR="009C247A" w:rsidRPr="009C247A">
        <w:rPr>
          <w:szCs w:val="20"/>
        </w:rPr>
        <w:t>Mother</w:t>
      </w:r>
      <w:r w:rsidR="009C247A">
        <w:rPr>
          <w:szCs w:val="20"/>
        </w:rPr>
        <w:t xml:space="preserve"> and Child Cohort Study, </w:t>
      </w:r>
      <w:r w:rsidR="007B2F3E">
        <w:rPr>
          <w:szCs w:val="20"/>
        </w:rPr>
        <w:t>MDD = Major Depressive Disorder</w:t>
      </w:r>
      <w:r w:rsidR="009206A1">
        <w:rPr>
          <w:szCs w:val="20"/>
        </w:rPr>
        <w:t xml:space="preserve">, Mdn = Medium, </w:t>
      </w:r>
      <w:r w:rsidR="0094783B" w:rsidRPr="00EE6EF0">
        <w:rPr>
          <w:szCs w:val="20"/>
        </w:rPr>
        <w:t xml:space="preserve">Mex = Mexico, </w:t>
      </w:r>
      <w:r w:rsidR="007E28D2" w:rsidRPr="00EE6EF0">
        <w:rPr>
          <w:szCs w:val="20"/>
        </w:rPr>
        <w:t xml:space="preserve">MHS = Maternal Health Study, </w:t>
      </w:r>
      <w:r w:rsidR="00E4026A" w:rsidRPr="00EE6EF0">
        <w:rPr>
          <w:szCs w:val="20"/>
        </w:rPr>
        <w:t>MMS =</w:t>
      </w:r>
      <w:r w:rsidR="00492A1C" w:rsidRPr="00EE6EF0">
        <w:t xml:space="preserve"> </w:t>
      </w:r>
      <w:r w:rsidR="00E4026A" w:rsidRPr="001B4281">
        <w:t xml:space="preserve">Measurement of Maternal Stress, </w:t>
      </w:r>
      <w:r w:rsidR="0015599F" w:rsidRPr="001B4281">
        <w:t xml:space="preserve">MoBA = </w:t>
      </w:r>
      <w:r w:rsidR="0015533F" w:rsidRPr="001B4281">
        <w:t xml:space="preserve">Norwegian Mothers and Babies Cohort study, </w:t>
      </w:r>
      <w:r w:rsidR="00492A1C" w:rsidRPr="001B4281">
        <w:t xml:space="preserve">MPEWS= </w:t>
      </w:r>
      <w:r w:rsidR="00492A1C" w:rsidRPr="001B4281">
        <w:rPr>
          <w:szCs w:val="20"/>
        </w:rPr>
        <w:t xml:space="preserve">Mercy Pregnancy &amp; Emotional Wellbeing Study, </w:t>
      </w:r>
      <w:r w:rsidR="00865B69">
        <w:rPr>
          <w:szCs w:val="20"/>
        </w:rPr>
        <w:t xml:space="preserve">MSPSS = </w:t>
      </w:r>
      <w:r w:rsidR="00DC5693">
        <w:rPr>
          <w:szCs w:val="20"/>
        </w:rPr>
        <w:t xml:space="preserve">Multidimensional Scale of Perceived Social Support, </w:t>
      </w:r>
      <w:r w:rsidRPr="001B4281">
        <w:rPr>
          <w:szCs w:val="20"/>
        </w:rPr>
        <w:t xml:space="preserve">NESARC = National Epidemiologic Survey on Alcohol and Related Conditions, </w:t>
      </w:r>
      <w:r w:rsidR="002D5964" w:rsidRPr="001B4281">
        <w:rPr>
          <w:szCs w:val="20"/>
        </w:rPr>
        <w:t xml:space="preserve">NHS = Nurse’s Health Study, </w:t>
      </w:r>
      <w:r w:rsidRPr="001B4281">
        <w:rPr>
          <w:szCs w:val="20"/>
        </w:rPr>
        <w:t xml:space="preserve">NLSAAH = National Longitudinal Study of Adolescent to Adult Health, </w:t>
      </w:r>
      <w:r w:rsidR="008C26A6" w:rsidRPr="001B4281">
        <w:rPr>
          <w:szCs w:val="20"/>
        </w:rPr>
        <w:t xml:space="preserve">NLSY = National Longitudinal Survey of Youth, </w:t>
      </w:r>
      <w:r w:rsidR="00CD39DC" w:rsidRPr="001B4281">
        <w:rPr>
          <w:szCs w:val="20"/>
        </w:rPr>
        <w:t xml:space="preserve">Norvold </w:t>
      </w:r>
      <w:r w:rsidR="00CD39DC" w:rsidRPr="009C0AB4">
        <w:rPr>
          <w:szCs w:val="20"/>
        </w:rPr>
        <w:t>= Norvold</w:t>
      </w:r>
      <w:r w:rsidR="00CD39DC" w:rsidRPr="00B20E41">
        <w:rPr>
          <w:szCs w:val="20"/>
        </w:rPr>
        <w:t xml:space="preserve"> Abuse Questionnaire, </w:t>
      </w:r>
      <w:r w:rsidR="005A4BAC" w:rsidRPr="001B4281">
        <w:rPr>
          <w:szCs w:val="20"/>
        </w:rPr>
        <w:t xml:space="preserve">n/s = not stated, </w:t>
      </w:r>
      <w:r w:rsidR="001A41BF" w:rsidRPr="009A4E5B">
        <w:rPr>
          <w:szCs w:val="20"/>
        </w:rPr>
        <w:t xml:space="preserve">NY = Norway, </w:t>
      </w:r>
      <w:r w:rsidR="00221520" w:rsidRPr="003433FD">
        <w:rPr>
          <w:szCs w:val="20"/>
        </w:rPr>
        <w:t xml:space="preserve">OASIS = SCRN-Outcomes after Study Index Stillbirth, </w:t>
      </w:r>
      <w:r w:rsidR="00D34C64" w:rsidRPr="009A4E5B">
        <w:rPr>
          <w:szCs w:val="20"/>
        </w:rPr>
        <w:t>PAGES</w:t>
      </w:r>
      <w:r w:rsidR="00D34C64" w:rsidRPr="00A65D27">
        <w:rPr>
          <w:szCs w:val="20"/>
        </w:rPr>
        <w:t xml:space="preserve"> = Placental Abruption Genetic Epidemiology Study, </w:t>
      </w:r>
      <w:r w:rsidR="007F0571" w:rsidRPr="00A214FF">
        <w:rPr>
          <w:szCs w:val="20"/>
        </w:rPr>
        <w:t xml:space="preserve">PCL-C = Posttraumatic Stress Disorder Checklist Civilian Version, </w:t>
      </w:r>
      <w:r w:rsidR="00B3677D" w:rsidRPr="00A65D27">
        <w:rPr>
          <w:szCs w:val="20"/>
        </w:rPr>
        <w:t>P</w:t>
      </w:r>
      <w:r w:rsidR="00CD3857" w:rsidRPr="00A65D27">
        <w:rPr>
          <w:szCs w:val="20"/>
        </w:rPr>
        <w:t>FTP</w:t>
      </w:r>
      <w:r w:rsidR="00CD3857" w:rsidRPr="00BE70A8">
        <w:rPr>
          <w:szCs w:val="20"/>
        </w:rPr>
        <w:t xml:space="preserve"> = </w:t>
      </w:r>
      <w:r w:rsidR="00B3677D" w:rsidRPr="00BE70A8">
        <w:rPr>
          <w:szCs w:val="20"/>
        </w:rPr>
        <w:t>Parenting for the First Time Project</w:t>
      </w:r>
      <w:r w:rsidR="00CD3857" w:rsidRPr="00BE70A8">
        <w:rPr>
          <w:szCs w:val="20"/>
        </w:rPr>
        <w:t xml:space="preserve">, </w:t>
      </w:r>
      <w:r w:rsidRPr="00BE70A8">
        <w:rPr>
          <w:szCs w:val="20"/>
        </w:rPr>
        <w:t>PHQ</w:t>
      </w:r>
      <w:r w:rsidRPr="00A33B11">
        <w:rPr>
          <w:szCs w:val="20"/>
        </w:rPr>
        <w:t>-9 – Patient Health Questionnaire-9</w:t>
      </w:r>
      <w:r w:rsidRPr="00E96973">
        <w:rPr>
          <w:szCs w:val="20"/>
        </w:rPr>
        <w:t xml:space="preserve">, POCHS = </w:t>
      </w:r>
      <w:r w:rsidRPr="00E96973">
        <w:rPr>
          <w:rFonts w:cs="Times New Roman"/>
          <w:szCs w:val="20"/>
        </w:rPr>
        <w:t>Pregnancy Outcomes and Community Health study</w:t>
      </w:r>
      <w:r w:rsidRPr="009C247A">
        <w:rPr>
          <w:rFonts w:cs="Times New Roman"/>
          <w:szCs w:val="20"/>
        </w:rPr>
        <w:t>,</w:t>
      </w:r>
      <w:r w:rsidRPr="009C247A">
        <w:rPr>
          <w:szCs w:val="20"/>
        </w:rPr>
        <w:t xml:space="preserve"> </w:t>
      </w:r>
      <w:r w:rsidR="00021DE2" w:rsidRPr="009C247A">
        <w:rPr>
          <w:szCs w:val="20"/>
        </w:rPr>
        <w:t>PPD =</w:t>
      </w:r>
      <w:r w:rsidR="00021DE2">
        <w:rPr>
          <w:szCs w:val="20"/>
        </w:rPr>
        <w:t xml:space="preserve"> </w:t>
      </w:r>
      <w:r w:rsidR="009C247A">
        <w:rPr>
          <w:szCs w:val="20"/>
        </w:rPr>
        <w:t xml:space="preserve">Postpartum depression, </w:t>
      </w:r>
      <w:r w:rsidR="00021DE2">
        <w:rPr>
          <w:szCs w:val="20"/>
        </w:rPr>
        <w:t xml:space="preserve">PrA = Pregnancy-related Anxiety, </w:t>
      </w:r>
      <w:r w:rsidR="00533931">
        <w:rPr>
          <w:szCs w:val="20"/>
        </w:rPr>
        <w:t>PrA</w:t>
      </w:r>
      <w:r w:rsidR="00ED586C">
        <w:rPr>
          <w:szCs w:val="20"/>
        </w:rPr>
        <w:t>S</w:t>
      </w:r>
      <w:r w:rsidR="00533931">
        <w:rPr>
          <w:szCs w:val="20"/>
        </w:rPr>
        <w:t xml:space="preserve"> = Pregnancy-related Anxiety</w:t>
      </w:r>
      <w:r w:rsidR="00ED586C">
        <w:rPr>
          <w:szCs w:val="20"/>
        </w:rPr>
        <w:t xml:space="preserve"> Scale</w:t>
      </w:r>
      <w:r w:rsidR="00533931">
        <w:rPr>
          <w:szCs w:val="20"/>
        </w:rPr>
        <w:t>,</w:t>
      </w:r>
      <w:r w:rsidR="001B47B7">
        <w:rPr>
          <w:szCs w:val="20"/>
        </w:rPr>
        <w:t xml:space="preserve"> preg = pregnancy, </w:t>
      </w:r>
      <w:r w:rsidRPr="005A6735">
        <w:rPr>
          <w:szCs w:val="20"/>
        </w:rPr>
        <w:t xml:space="preserve">PRISM = Programming of Intergenerational </w:t>
      </w:r>
      <w:r w:rsidRPr="00EE6EF0">
        <w:rPr>
          <w:szCs w:val="20"/>
        </w:rPr>
        <w:t xml:space="preserve">Stress Mechanism study, </w:t>
      </w:r>
      <w:r w:rsidR="003F0E7C">
        <w:rPr>
          <w:szCs w:val="20"/>
        </w:rPr>
        <w:t>PRMQ = P</w:t>
      </w:r>
      <w:r w:rsidR="003F0E7C" w:rsidRPr="003F0E7C">
        <w:rPr>
          <w:szCs w:val="20"/>
        </w:rPr>
        <w:t>rospective</w:t>
      </w:r>
      <w:r w:rsidR="003F0E7C">
        <w:rPr>
          <w:szCs w:val="20"/>
        </w:rPr>
        <w:t xml:space="preserve"> </w:t>
      </w:r>
      <w:r w:rsidR="003F0E7C" w:rsidRPr="003F0E7C">
        <w:rPr>
          <w:szCs w:val="20"/>
        </w:rPr>
        <w:t xml:space="preserve">and </w:t>
      </w:r>
      <w:r w:rsidR="003F0E7C">
        <w:rPr>
          <w:szCs w:val="20"/>
        </w:rPr>
        <w:t>R</w:t>
      </w:r>
      <w:r w:rsidR="003F0E7C" w:rsidRPr="003F0E7C">
        <w:rPr>
          <w:szCs w:val="20"/>
        </w:rPr>
        <w:t xml:space="preserve">etrospective </w:t>
      </w:r>
      <w:r w:rsidR="003F0E7C">
        <w:rPr>
          <w:szCs w:val="20"/>
        </w:rPr>
        <w:t>M</w:t>
      </w:r>
      <w:r w:rsidR="003F0E7C" w:rsidRPr="003F0E7C">
        <w:rPr>
          <w:szCs w:val="20"/>
        </w:rPr>
        <w:t xml:space="preserve">emory </w:t>
      </w:r>
      <w:r w:rsidR="003F0E7C">
        <w:rPr>
          <w:szCs w:val="20"/>
        </w:rPr>
        <w:t>Q</w:t>
      </w:r>
      <w:r w:rsidR="003F0E7C" w:rsidRPr="003F0E7C">
        <w:rPr>
          <w:szCs w:val="20"/>
        </w:rPr>
        <w:t>uestionnaire</w:t>
      </w:r>
      <w:r w:rsidR="003F0E7C">
        <w:rPr>
          <w:szCs w:val="20"/>
        </w:rPr>
        <w:t xml:space="preserve">, </w:t>
      </w:r>
      <w:r w:rsidRPr="00EE6EF0">
        <w:rPr>
          <w:szCs w:val="20"/>
        </w:rPr>
        <w:t xml:space="preserve">PrOMIS = Pregnancy Outcomes, Maternal and Infant Study, </w:t>
      </w:r>
      <w:r w:rsidR="00C87D4A">
        <w:rPr>
          <w:szCs w:val="20"/>
        </w:rPr>
        <w:t xml:space="preserve">PSI = Parenting Stress Index Short Form, </w:t>
      </w:r>
      <w:r w:rsidRPr="00EE6EF0">
        <w:rPr>
          <w:szCs w:val="20"/>
        </w:rPr>
        <w:t xml:space="preserve">PSQ = Personal Safety Questionnaire, </w:t>
      </w:r>
      <w:r w:rsidR="00BD3539" w:rsidRPr="003D05C9">
        <w:rPr>
          <w:szCs w:val="20"/>
        </w:rPr>
        <w:t>PSS = posttraumatic stress disorder symptom scale</w:t>
      </w:r>
      <w:r w:rsidR="00F41C1D">
        <w:rPr>
          <w:szCs w:val="20"/>
        </w:rPr>
        <w:t xml:space="preserve">, </w:t>
      </w:r>
      <w:r w:rsidR="009C2300">
        <w:rPr>
          <w:szCs w:val="20"/>
        </w:rPr>
        <w:t xml:space="preserve">PTB = preterm birth, </w:t>
      </w:r>
      <w:r w:rsidR="00F41C1D" w:rsidRPr="00EE6EF0">
        <w:rPr>
          <w:szCs w:val="20"/>
        </w:rPr>
        <w:t>PTS = Post Traumatic Stress</w:t>
      </w:r>
      <w:r w:rsidR="00F41C1D">
        <w:rPr>
          <w:szCs w:val="20"/>
        </w:rPr>
        <w:t>,</w:t>
      </w:r>
      <w:r w:rsidR="00BD3539" w:rsidRPr="00EE6EF0">
        <w:rPr>
          <w:szCs w:val="20"/>
        </w:rPr>
        <w:t xml:space="preserve"> </w:t>
      </w:r>
      <w:r w:rsidR="009A4E5B" w:rsidRPr="00EE6EF0">
        <w:rPr>
          <w:szCs w:val="20"/>
        </w:rPr>
        <w:t xml:space="preserve">PTSD = Post Traumatic Stress Disorder, </w:t>
      </w:r>
      <w:r w:rsidR="00864D37" w:rsidRPr="00EE6EF0">
        <w:rPr>
          <w:szCs w:val="20"/>
        </w:rPr>
        <w:t xml:space="preserve">q = question, </w:t>
      </w:r>
      <w:r w:rsidR="00221520">
        <w:rPr>
          <w:szCs w:val="20"/>
        </w:rPr>
        <w:t xml:space="preserve">QR = quality rating, </w:t>
      </w:r>
      <w:r w:rsidRPr="00EE6EF0">
        <w:rPr>
          <w:szCs w:val="20"/>
        </w:rPr>
        <w:t xml:space="preserve">S-R = self report, </w:t>
      </w:r>
      <w:r w:rsidR="00AD2C95" w:rsidRPr="00EE6EF0">
        <w:rPr>
          <w:szCs w:val="20"/>
        </w:rPr>
        <w:t>SA</w:t>
      </w:r>
      <w:r w:rsidR="00AD2C95" w:rsidRPr="00A33B11">
        <w:rPr>
          <w:szCs w:val="20"/>
        </w:rPr>
        <w:t xml:space="preserve"> =</w:t>
      </w:r>
      <w:r w:rsidR="00AD2C95" w:rsidRPr="00864D37">
        <w:rPr>
          <w:szCs w:val="20"/>
        </w:rPr>
        <w:t xml:space="preserve"> South Africa</w:t>
      </w:r>
      <w:r w:rsidR="00AD2C95" w:rsidRPr="003433FD">
        <w:rPr>
          <w:szCs w:val="20"/>
        </w:rPr>
        <w:t xml:space="preserve">, </w:t>
      </w:r>
      <w:r w:rsidRPr="003433FD">
        <w:rPr>
          <w:szCs w:val="20"/>
        </w:rPr>
        <w:t xml:space="preserve">SCRN = Stillbirth Collaborative Research Network, </w:t>
      </w:r>
      <w:r w:rsidR="00915E07">
        <w:rPr>
          <w:szCs w:val="20"/>
        </w:rPr>
        <w:t xml:space="preserve">SCID = Structured Clinical Interview for DSM-5, </w:t>
      </w:r>
      <w:r w:rsidR="00501FD2">
        <w:rPr>
          <w:szCs w:val="20"/>
        </w:rPr>
        <w:t xml:space="preserve">SHFSP = Seoul </w:t>
      </w:r>
      <w:r w:rsidR="00057560">
        <w:rPr>
          <w:szCs w:val="20"/>
        </w:rPr>
        <w:t xml:space="preserve">Healthy First Step Project, </w:t>
      </w:r>
      <w:r w:rsidR="00620C4C">
        <w:rPr>
          <w:szCs w:val="20"/>
        </w:rPr>
        <w:t xml:space="preserve">sgl = single, </w:t>
      </w:r>
      <w:r w:rsidR="00F2065C">
        <w:rPr>
          <w:szCs w:val="20"/>
        </w:rPr>
        <w:t xml:space="preserve">SRQ-20 = </w:t>
      </w:r>
      <w:r w:rsidR="00E54C05">
        <w:rPr>
          <w:szCs w:val="20"/>
        </w:rPr>
        <w:t xml:space="preserve">Self-reporting questionnaire, </w:t>
      </w:r>
      <w:r w:rsidR="00473CF6">
        <w:rPr>
          <w:szCs w:val="20"/>
        </w:rPr>
        <w:t>STACY =</w:t>
      </w:r>
      <w:r w:rsidR="004048D2" w:rsidRPr="004048D2">
        <w:t xml:space="preserve"> </w:t>
      </w:r>
      <w:r w:rsidR="004048D2">
        <w:t>S</w:t>
      </w:r>
      <w:r w:rsidR="004048D2" w:rsidRPr="004048D2">
        <w:rPr>
          <w:szCs w:val="20"/>
        </w:rPr>
        <w:t>tress, Trauma, Anxiety, and the Childbearing Year</w:t>
      </w:r>
      <w:r w:rsidR="004048D2">
        <w:rPr>
          <w:szCs w:val="20"/>
        </w:rPr>
        <w:t xml:space="preserve"> Project,</w:t>
      </w:r>
      <w:r w:rsidR="00473CF6">
        <w:rPr>
          <w:szCs w:val="20"/>
        </w:rPr>
        <w:t xml:space="preserve"> </w:t>
      </w:r>
      <w:r w:rsidR="00F13D53" w:rsidRPr="00F13D53">
        <w:rPr>
          <w:szCs w:val="20"/>
        </w:rPr>
        <w:t xml:space="preserve">STAI = State Trait Anxiety </w:t>
      </w:r>
      <w:r w:rsidR="00F13D53" w:rsidRPr="009A4E5B">
        <w:rPr>
          <w:szCs w:val="20"/>
        </w:rPr>
        <w:t xml:space="preserve">Inventory, </w:t>
      </w:r>
      <w:r w:rsidR="004032B9" w:rsidRPr="009A4E5B">
        <w:rPr>
          <w:szCs w:val="20"/>
        </w:rPr>
        <w:t xml:space="preserve">THQ = Trauma History Questionnaire, </w:t>
      </w:r>
      <w:r w:rsidR="00084CCB" w:rsidRPr="009A4E5B">
        <w:rPr>
          <w:szCs w:val="20"/>
        </w:rPr>
        <w:t>UK =</w:t>
      </w:r>
      <w:r w:rsidR="00084CCB">
        <w:rPr>
          <w:szCs w:val="20"/>
        </w:rPr>
        <w:t xml:space="preserve"> United Kingdom, </w:t>
      </w:r>
      <w:r w:rsidRPr="00A55D32">
        <w:rPr>
          <w:szCs w:val="20"/>
        </w:rPr>
        <w:t xml:space="preserve">US = United States of </w:t>
      </w:r>
      <w:r w:rsidRPr="00EE6EF0">
        <w:rPr>
          <w:szCs w:val="20"/>
        </w:rPr>
        <w:t xml:space="preserve">America, </w:t>
      </w:r>
      <w:r w:rsidR="00667225" w:rsidRPr="003D05C9">
        <w:rPr>
          <w:szCs w:val="20"/>
        </w:rPr>
        <w:t xml:space="preserve">WEDQ = Wijma Delivery Expectancy Questionnaire, </w:t>
      </w:r>
      <w:r w:rsidR="00D73501" w:rsidRPr="00EE6EF0">
        <w:rPr>
          <w:szCs w:val="20"/>
        </w:rPr>
        <w:t xml:space="preserve">* indicates </w:t>
      </w:r>
      <w:r w:rsidR="00D37CF1">
        <w:rPr>
          <w:szCs w:val="20"/>
        </w:rPr>
        <w:t xml:space="preserve">weighted </w:t>
      </w:r>
      <w:r w:rsidR="002E1B13" w:rsidRPr="00EE6EF0">
        <w:rPr>
          <w:szCs w:val="20"/>
        </w:rPr>
        <w:t xml:space="preserve">averaged </w:t>
      </w:r>
      <w:r w:rsidR="00D37CF1">
        <w:rPr>
          <w:szCs w:val="20"/>
        </w:rPr>
        <w:t>value reported.</w:t>
      </w:r>
    </w:p>
    <w:sectPr w:rsidR="000A0649" w:rsidRPr="00A9211F" w:rsidSect="0017484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D69B3"/>
    <w:multiLevelType w:val="hybridMultilevel"/>
    <w:tmpl w:val="A3AC6A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4D0970"/>
    <w:multiLevelType w:val="hybridMultilevel"/>
    <w:tmpl w:val="720A4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7A4185"/>
    <w:multiLevelType w:val="hybridMultilevel"/>
    <w:tmpl w:val="CEE48088"/>
    <w:lvl w:ilvl="0" w:tplc="40D6C680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471A2E"/>
    <w:multiLevelType w:val="hybridMultilevel"/>
    <w:tmpl w:val="FE7EB3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1E6F0C"/>
    <w:multiLevelType w:val="hybridMultilevel"/>
    <w:tmpl w:val="FEE8AE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3B0487"/>
    <w:multiLevelType w:val="hybridMultilevel"/>
    <w:tmpl w:val="B956C5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9656CE"/>
    <w:multiLevelType w:val="hybridMultilevel"/>
    <w:tmpl w:val="BBC4D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C85861"/>
    <w:multiLevelType w:val="hybridMultilevel"/>
    <w:tmpl w:val="84622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0E47BA"/>
    <w:multiLevelType w:val="hybridMultilevel"/>
    <w:tmpl w:val="F01881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5249C6"/>
    <w:multiLevelType w:val="hybridMultilevel"/>
    <w:tmpl w:val="E7728D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DA3546"/>
    <w:multiLevelType w:val="hybridMultilevel"/>
    <w:tmpl w:val="0C56AC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0B6235"/>
    <w:multiLevelType w:val="hybridMultilevel"/>
    <w:tmpl w:val="A9940F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987721E"/>
    <w:multiLevelType w:val="hybridMultilevel"/>
    <w:tmpl w:val="1B5E32A4"/>
    <w:lvl w:ilvl="0" w:tplc="813A369A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6D66CD"/>
    <w:multiLevelType w:val="hybridMultilevel"/>
    <w:tmpl w:val="0BCE5B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6A1C61"/>
    <w:multiLevelType w:val="hybridMultilevel"/>
    <w:tmpl w:val="BA90C9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315FA2"/>
    <w:multiLevelType w:val="hybridMultilevel"/>
    <w:tmpl w:val="0D92DE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F90846"/>
    <w:multiLevelType w:val="hybridMultilevel"/>
    <w:tmpl w:val="1BC4A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E442446"/>
    <w:multiLevelType w:val="hybridMultilevel"/>
    <w:tmpl w:val="B5C02E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C113F6"/>
    <w:multiLevelType w:val="hybridMultilevel"/>
    <w:tmpl w:val="ED1A9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6943C2"/>
    <w:multiLevelType w:val="hybridMultilevel"/>
    <w:tmpl w:val="343C2F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3E2667F"/>
    <w:multiLevelType w:val="hybridMultilevel"/>
    <w:tmpl w:val="A70270DC"/>
    <w:lvl w:ilvl="0" w:tplc="339A0E0E">
      <w:numFmt w:val="bullet"/>
      <w:lvlText w:val="•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5E10903"/>
    <w:multiLevelType w:val="hybridMultilevel"/>
    <w:tmpl w:val="D8E8FB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BE0F4F"/>
    <w:multiLevelType w:val="hybridMultilevel"/>
    <w:tmpl w:val="011C061C"/>
    <w:lvl w:ilvl="0" w:tplc="11426D04">
      <w:start w:val="4"/>
      <w:numFmt w:val="bullet"/>
      <w:lvlText w:val="•"/>
      <w:lvlJc w:val="left"/>
      <w:pPr>
        <w:ind w:left="720" w:hanging="360"/>
      </w:pPr>
      <w:rPr>
        <w:rFonts w:ascii="Calibri" w:eastAsia="Calibri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D54458"/>
    <w:multiLevelType w:val="hybridMultilevel"/>
    <w:tmpl w:val="714CD4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EF444C"/>
    <w:multiLevelType w:val="hybridMultilevel"/>
    <w:tmpl w:val="A72A72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0495263">
    <w:abstractNumId w:val="6"/>
  </w:num>
  <w:num w:numId="2" w16cid:durableId="652562076">
    <w:abstractNumId w:val="24"/>
  </w:num>
  <w:num w:numId="3" w16cid:durableId="702169301">
    <w:abstractNumId w:val="21"/>
  </w:num>
  <w:num w:numId="4" w16cid:durableId="644316808">
    <w:abstractNumId w:val="14"/>
  </w:num>
  <w:num w:numId="5" w16cid:durableId="1744065359">
    <w:abstractNumId w:val="20"/>
  </w:num>
  <w:num w:numId="6" w16cid:durableId="1595478991">
    <w:abstractNumId w:val="4"/>
  </w:num>
  <w:num w:numId="7" w16cid:durableId="36664701">
    <w:abstractNumId w:val="5"/>
  </w:num>
  <w:num w:numId="8" w16cid:durableId="1232040246">
    <w:abstractNumId w:val="18"/>
  </w:num>
  <w:num w:numId="9" w16cid:durableId="439181814">
    <w:abstractNumId w:val="0"/>
  </w:num>
  <w:num w:numId="10" w16cid:durableId="432439052">
    <w:abstractNumId w:val="15"/>
  </w:num>
  <w:num w:numId="11" w16cid:durableId="719134189">
    <w:abstractNumId w:val="9"/>
  </w:num>
  <w:num w:numId="12" w16cid:durableId="1262833408">
    <w:abstractNumId w:val="22"/>
  </w:num>
  <w:num w:numId="13" w16cid:durableId="547568134">
    <w:abstractNumId w:val="8"/>
  </w:num>
  <w:num w:numId="14" w16cid:durableId="1373848444">
    <w:abstractNumId w:val="17"/>
  </w:num>
  <w:num w:numId="15" w16cid:durableId="479006016">
    <w:abstractNumId w:val="10"/>
  </w:num>
  <w:num w:numId="16" w16cid:durableId="228077890">
    <w:abstractNumId w:val="11"/>
  </w:num>
  <w:num w:numId="17" w16cid:durableId="675303024">
    <w:abstractNumId w:val="23"/>
  </w:num>
  <w:num w:numId="18" w16cid:durableId="1992909240">
    <w:abstractNumId w:val="7"/>
  </w:num>
  <w:num w:numId="19" w16cid:durableId="1079910208">
    <w:abstractNumId w:val="3"/>
  </w:num>
  <w:num w:numId="20" w16cid:durableId="873924685">
    <w:abstractNumId w:val="16"/>
  </w:num>
  <w:num w:numId="21" w16cid:durableId="1978139815">
    <w:abstractNumId w:val="13"/>
  </w:num>
  <w:num w:numId="22" w16cid:durableId="149180573">
    <w:abstractNumId w:val="19"/>
  </w:num>
  <w:num w:numId="23" w16cid:durableId="1295021344">
    <w:abstractNumId w:val="1"/>
  </w:num>
  <w:num w:numId="24" w16cid:durableId="1813595691">
    <w:abstractNumId w:val="2"/>
  </w:num>
  <w:num w:numId="25" w16cid:durableId="12062867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I0NDE1MTE0MjYzMDdV0lEKTi0uzszPAykwM6wFAEKDUq8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 &lt;/Style&gt;&lt;LeftDelim&gt;{&lt;/LeftDelim&gt;&lt;RightDelim&gt;}&lt;/RightDelim&gt;&lt;FontName&gt;Georgia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0dpzf2ore550espxbxfvvtv5sw2vr9eezz&quot;&gt;SysReview_Final&lt;record-ids&gt;&lt;item&gt;13&lt;/item&gt;&lt;item&gt;35&lt;/item&gt;&lt;item&gt;52&lt;/item&gt;&lt;item&gt;80&lt;/item&gt;&lt;item&gt;104&lt;/item&gt;&lt;item&gt;106&lt;/item&gt;&lt;item&gt;108&lt;/item&gt;&lt;item&gt;114&lt;/item&gt;&lt;item&gt;123&lt;/item&gt;&lt;item&gt;148&lt;/item&gt;&lt;item&gt;152&lt;/item&gt;&lt;item&gt;155&lt;/item&gt;&lt;item&gt;157&lt;/item&gt;&lt;item&gt;163&lt;/item&gt;&lt;item&gt;178&lt;/item&gt;&lt;item&gt;229&lt;/item&gt;&lt;item&gt;301&lt;/item&gt;&lt;item&gt;302&lt;/item&gt;&lt;item&gt;534&lt;/item&gt;&lt;item&gt;706&lt;/item&gt;&lt;item&gt;1057&lt;/item&gt;&lt;item&gt;1274&lt;/item&gt;&lt;item&gt;1488&lt;/item&gt;&lt;item&gt;1581&lt;/item&gt;&lt;item&gt;1901&lt;/item&gt;&lt;item&gt;1941&lt;/item&gt;&lt;item&gt;1971&lt;/item&gt;&lt;item&gt;2117&lt;/item&gt;&lt;item&gt;2123&lt;/item&gt;&lt;item&gt;2139&lt;/item&gt;&lt;item&gt;2416&lt;/item&gt;&lt;item&gt;2498&lt;/item&gt;&lt;item&gt;2725&lt;/item&gt;&lt;item&gt;3203&lt;/item&gt;&lt;item&gt;3231&lt;/item&gt;&lt;item&gt;3295&lt;/item&gt;&lt;item&gt;3296&lt;/item&gt;&lt;item&gt;3305&lt;/item&gt;&lt;item&gt;3328&lt;/item&gt;&lt;item&gt;3420&lt;/item&gt;&lt;item&gt;3780&lt;/item&gt;&lt;item&gt;3915&lt;/item&gt;&lt;item&gt;4073&lt;/item&gt;&lt;item&gt;4688&lt;/item&gt;&lt;item&gt;4968&lt;/item&gt;&lt;item&gt;5082&lt;/item&gt;&lt;item&gt;6824&lt;/item&gt;&lt;item&gt;8280&lt;/item&gt;&lt;item&gt;8289&lt;/item&gt;&lt;item&gt;8320&lt;/item&gt;&lt;item&gt;8529&lt;/item&gt;&lt;item&gt;8580&lt;/item&gt;&lt;item&gt;8852&lt;/item&gt;&lt;item&gt;9040&lt;/item&gt;&lt;item&gt;9322&lt;/item&gt;&lt;item&gt;9736&lt;/item&gt;&lt;item&gt;10042&lt;/item&gt;&lt;item&gt;13250&lt;/item&gt;&lt;item&gt;13307&lt;/item&gt;&lt;item&gt;13640&lt;/item&gt;&lt;item&gt;13781&lt;/item&gt;&lt;item&gt;13820&lt;/item&gt;&lt;item&gt;13841&lt;/item&gt;&lt;item&gt;13882&lt;/item&gt;&lt;item&gt;13949&lt;/item&gt;&lt;item&gt;14021&lt;/item&gt;&lt;item&gt;14040&lt;/item&gt;&lt;item&gt;14115&lt;/item&gt;&lt;item&gt;14402&lt;/item&gt;&lt;item&gt;14430&lt;/item&gt;&lt;item&gt;14461&lt;/item&gt;&lt;item&gt;14815&lt;/item&gt;&lt;item&gt;15016&lt;/item&gt;&lt;item&gt;15061&lt;/item&gt;&lt;item&gt;15748&lt;/item&gt;&lt;item&gt;15756&lt;/item&gt;&lt;item&gt;15882&lt;/item&gt;&lt;item&gt;16044&lt;/item&gt;&lt;item&gt;16695&lt;/item&gt;&lt;item&gt;17404&lt;/item&gt;&lt;item&gt;17528&lt;/item&gt;&lt;item&gt;18213&lt;/item&gt;&lt;item&gt;18243&lt;/item&gt;&lt;item&gt;18370&lt;/item&gt;&lt;item&gt;18383&lt;/item&gt;&lt;item&gt;18390&lt;/item&gt;&lt;item&gt;18412&lt;/item&gt;&lt;item&gt;18426&lt;/item&gt;&lt;item&gt;18430&lt;/item&gt;&lt;item&gt;18432&lt;/item&gt;&lt;/record-ids&gt;&lt;/item&gt;&lt;/Libraries&gt;"/>
  </w:docVars>
  <w:rsids>
    <w:rsidRoot w:val="001B7E1A"/>
    <w:rsid w:val="00000487"/>
    <w:rsid w:val="000005F5"/>
    <w:rsid w:val="00000C70"/>
    <w:rsid w:val="00000CA2"/>
    <w:rsid w:val="00000DEC"/>
    <w:rsid w:val="0000130D"/>
    <w:rsid w:val="000015BD"/>
    <w:rsid w:val="00001DEA"/>
    <w:rsid w:val="00002350"/>
    <w:rsid w:val="000032E5"/>
    <w:rsid w:val="00003851"/>
    <w:rsid w:val="0000423A"/>
    <w:rsid w:val="00004462"/>
    <w:rsid w:val="00004C15"/>
    <w:rsid w:val="00004ED9"/>
    <w:rsid w:val="00004FCE"/>
    <w:rsid w:val="0000537B"/>
    <w:rsid w:val="000065DA"/>
    <w:rsid w:val="0000668E"/>
    <w:rsid w:val="00006ED7"/>
    <w:rsid w:val="00007B09"/>
    <w:rsid w:val="00007E67"/>
    <w:rsid w:val="00010B47"/>
    <w:rsid w:val="0001188E"/>
    <w:rsid w:val="00012539"/>
    <w:rsid w:val="00012B74"/>
    <w:rsid w:val="00012E68"/>
    <w:rsid w:val="000141EA"/>
    <w:rsid w:val="000146AF"/>
    <w:rsid w:val="00014CFB"/>
    <w:rsid w:val="000157A9"/>
    <w:rsid w:val="00015A6F"/>
    <w:rsid w:val="00015D92"/>
    <w:rsid w:val="000165AA"/>
    <w:rsid w:val="00016B59"/>
    <w:rsid w:val="00016E72"/>
    <w:rsid w:val="00017B82"/>
    <w:rsid w:val="00017BEC"/>
    <w:rsid w:val="000218B9"/>
    <w:rsid w:val="00021A1C"/>
    <w:rsid w:val="00021D6D"/>
    <w:rsid w:val="00021DE2"/>
    <w:rsid w:val="00022915"/>
    <w:rsid w:val="00023308"/>
    <w:rsid w:val="00023C36"/>
    <w:rsid w:val="000248FA"/>
    <w:rsid w:val="00025DCF"/>
    <w:rsid w:val="00026B54"/>
    <w:rsid w:val="000270E7"/>
    <w:rsid w:val="00030F9F"/>
    <w:rsid w:val="000315EB"/>
    <w:rsid w:val="00032139"/>
    <w:rsid w:val="000322A0"/>
    <w:rsid w:val="000323A2"/>
    <w:rsid w:val="000327AF"/>
    <w:rsid w:val="000332E0"/>
    <w:rsid w:val="00033FC0"/>
    <w:rsid w:val="00034BB0"/>
    <w:rsid w:val="00034ED5"/>
    <w:rsid w:val="0003550D"/>
    <w:rsid w:val="0003728F"/>
    <w:rsid w:val="0004017D"/>
    <w:rsid w:val="0004196D"/>
    <w:rsid w:val="000419FB"/>
    <w:rsid w:val="00041B67"/>
    <w:rsid w:val="00041E6F"/>
    <w:rsid w:val="00041EBB"/>
    <w:rsid w:val="00041FAE"/>
    <w:rsid w:val="0004276C"/>
    <w:rsid w:val="000429C7"/>
    <w:rsid w:val="0004376B"/>
    <w:rsid w:val="00043AA1"/>
    <w:rsid w:val="00043E16"/>
    <w:rsid w:val="00044804"/>
    <w:rsid w:val="00045072"/>
    <w:rsid w:val="000455B3"/>
    <w:rsid w:val="000458B2"/>
    <w:rsid w:val="00045979"/>
    <w:rsid w:val="00045B82"/>
    <w:rsid w:val="00045C48"/>
    <w:rsid w:val="00045C84"/>
    <w:rsid w:val="00045D96"/>
    <w:rsid w:val="00047305"/>
    <w:rsid w:val="00047D84"/>
    <w:rsid w:val="000501D1"/>
    <w:rsid w:val="00051479"/>
    <w:rsid w:val="000520F6"/>
    <w:rsid w:val="00052F86"/>
    <w:rsid w:val="00053ABF"/>
    <w:rsid w:val="00054897"/>
    <w:rsid w:val="0005530A"/>
    <w:rsid w:val="00055695"/>
    <w:rsid w:val="00055BB7"/>
    <w:rsid w:val="00055E69"/>
    <w:rsid w:val="00056466"/>
    <w:rsid w:val="000571F9"/>
    <w:rsid w:val="00057395"/>
    <w:rsid w:val="00057560"/>
    <w:rsid w:val="00062D94"/>
    <w:rsid w:val="00062E7D"/>
    <w:rsid w:val="00063C54"/>
    <w:rsid w:val="00063D1C"/>
    <w:rsid w:val="00063D73"/>
    <w:rsid w:val="00064981"/>
    <w:rsid w:val="0006515F"/>
    <w:rsid w:val="00066041"/>
    <w:rsid w:val="00070076"/>
    <w:rsid w:val="000708EF"/>
    <w:rsid w:val="00070976"/>
    <w:rsid w:val="000714D5"/>
    <w:rsid w:val="00072612"/>
    <w:rsid w:val="000726D7"/>
    <w:rsid w:val="00073AB7"/>
    <w:rsid w:val="000746F2"/>
    <w:rsid w:val="00074933"/>
    <w:rsid w:val="0007608A"/>
    <w:rsid w:val="00076E35"/>
    <w:rsid w:val="0007753D"/>
    <w:rsid w:val="00077DFF"/>
    <w:rsid w:val="000806FD"/>
    <w:rsid w:val="00080988"/>
    <w:rsid w:val="00080DBC"/>
    <w:rsid w:val="000826BF"/>
    <w:rsid w:val="00082840"/>
    <w:rsid w:val="000846FD"/>
    <w:rsid w:val="00084CCB"/>
    <w:rsid w:val="00085092"/>
    <w:rsid w:val="000860EE"/>
    <w:rsid w:val="00086925"/>
    <w:rsid w:val="00086CD0"/>
    <w:rsid w:val="00090DC4"/>
    <w:rsid w:val="00090F20"/>
    <w:rsid w:val="00091445"/>
    <w:rsid w:val="000914B8"/>
    <w:rsid w:val="00092A29"/>
    <w:rsid w:val="00092A64"/>
    <w:rsid w:val="000939CE"/>
    <w:rsid w:val="0009419B"/>
    <w:rsid w:val="000956E5"/>
    <w:rsid w:val="0009767D"/>
    <w:rsid w:val="000A0649"/>
    <w:rsid w:val="000A0BBC"/>
    <w:rsid w:val="000A0F58"/>
    <w:rsid w:val="000A1291"/>
    <w:rsid w:val="000A1A03"/>
    <w:rsid w:val="000A1B3E"/>
    <w:rsid w:val="000A22A8"/>
    <w:rsid w:val="000A25D0"/>
    <w:rsid w:val="000A2A97"/>
    <w:rsid w:val="000A3164"/>
    <w:rsid w:val="000A36F7"/>
    <w:rsid w:val="000A3BE0"/>
    <w:rsid w:val="000A3EB6"/>
    <w:rsid w:val="000A4028"/>
    <w:rsid w:val="000A45AF"/>
    <w:rsid w:val="000A4CF3"/>
    <w:rsid w:val="000A55C4"/>
    <w:rsid w:val="000A5810"/>
    <w:rsid w:val="000A5A6D"/>
    <w:rsid w:val="000A5D88"/>
    <w:rsid w:val="000A64E0"/>
    <w:rsid w:val="000A69D6"/>
    <w:rsid w:val="000A6F4C"/>
    <w:rsid w:val="000B096A"/>
    <w:rsid w:val="000B0CDC"/>
    <w:rsid w:val="000B126C"/>
    <w:rsid w:val="000B1ED3"/>
    <w:rsid w:val="000B2269"/>
    <w:rsid w:val="000B2BFD"/>
    <w:rsid w:val="000B2CEC"/>
    <w:rsid w:val="000B34A3"/>
    <w:rsid w:val="000B4706"/>
    <w:rsid w:val="000B55D7"/>
    <w:rsid w:val="000B5AAD"/>
    <w:rsid w:val="000B5E16"/>
    <w:rsid w:val="000B671B"/>
    <w:rsid w:val="000B680D"/>
    <w:rsid w:val="000B6F2A"/>
    <w:rsid w:val="000B7020"/>
    <w:rsid w:val="000B77E1"/>
    <w:rsid w:val="000B7AD2"/>
    <w:rsid w:val="000B7C2F"/>
    <w:rsid w:val="000C00D5"/>
    <w:rsid w:val="000C04E6"/>
    <w:rsid w:val="000C069F"/>
    <w:rsid w:val="000C176B"/>
    <w:rsid w:val="000C189A"/>
    <w:rsid w:val="000C2029"/>
    <w:rsid w:val="000C2DAB"/>
    <w:rsid w:val="000C2FFD"/>
    <w:rsid w:val="000C33D8"/>
    <w:rsid w:val="000C3616"/>
    <w:rsid w:val="000C3A0F"/>
    <w:rsid w:val="000C3FC8"/>
    <w:rsid w:val="000C4B1F"/>
    <w:rsid w:val="000C4CD6"/>
    <w:rsid w:val="000C4D1A"/>
    <w:rsid w:val="000D0B94"/>
    <w:rsid w:val="000D156E"/>
    <w:rsid w:val="000D1EE7"/>
    <w:rsid w:val="000D2B18"/>
    <w:rsid w:val="000D34BD"/>
    <w:rsid w:val="000D3B18"/>
    <w:rsid w:val="000D5799"/>
    <w:rsid w:val="000D5E2C"/>
    <w:rsid w:val="000D73B1"/>
    <w:rsid w:val="000D7C3E"/>
    <w:rsid w:val="000E022E"/>
    <w:rsid w:val="000E0284"/>
    <w:rsid w:val="000E05F2"/>
    <w:rsid w:val="000E0A34"/>
    <w:rsid w:val="000E306E"/>
    <w:rsid w:val="000E3578"/>
    <w:rsid w:val="000E42AA"/>
    <w:rsid w:val="000E45ED"/>
    <w:rsid w:val="000E48DE"/>
    <w:rsid w:val="000E4F2A"/>
    <w:rsid w:val="000E517E"/>
    <w:rsid w:val="000E55B9"/>
    <w:rsid w:val="000E60D6"/>
    <w:rsid w:val="000E6DB8"/>
    <w:rsid w:val="000E7AF7"/>
    <w:rsid w:val="000E7B94"/>
    <w:rsid w:val="000E7D04"/>
    <w:rsid w:val="000F05BC"/>
    <w:rsid w:val="000F0625"/>
    <w:rsid w:val="000F0D39"/>
    <w:rsid w:val="000F25CD"/>
    <w:rsid w:val="000F3130"/>
    <w:rsid w:val="000F3AB9"/>
    <w:rsid w:val="000F4CB9"/>
    <w:rsid w:val="000F4EFB"/>
    <w:rsid w:val="000F50DE"/>
    <w:rsid w:val="000F5235"/>
    <w:rsid w:val="000F5C1B"/>
    <w:rsid w:val="000F6B91"/>
    <w:rsid w:val="000F735E"/>
    <w:rsid w:val="0010316B"/>
    <w:rsid w:val="00103BEF"/>
    <w:rsid w:val="0010440E"/>
    <w:rsid w:val="0010479A"/>
    <w:rsid w:val="00104CE3"/>
    <w:rsid w:val="0010535F"/>
    <w:rsid w:val="001053B4"/>
    <w:rsid w:val="001055A8"/>
    <w:rsid w:val="00105D2B"/>
    <w:rsid w:val="001063FF"/>
    <w:rsid w:val="00106D5D"/>
    <w:rsid w:val="001071A3"/>
    <w:rsid w:val="00110165"/>
    <w:rsid w:val="001103B1"/>
    <w:rsid w:val="0011128C"/>
    <w:rsid w:val="00112AFD"/>
    <w:rsid w:val="00113076"/>
    <w:rsid w:val="00114F9A"/>
    <w:rsid w:val="00116F57"/>
    <w:rsid w:val="00117880"/>
    <w:rsid w:val="00117B16"/>
    <w:rsid w:val="00117CAB"/>
    <w:rsid w:val="0012014E"/>
    <w:rsid w:val="00120934"/>
    <w:rsid w:val="001209CD"/>
    <w:rsid w:val="00120E8D"/>
    <w:rsid w:val="00121B1C"/>
    <w:rsid w:val="00124016"/>
    <w:rsid w:val="00124320"/>
    <w:rsid w:val="00125709"/>
    <w:rsid w:val="001258AC"/>
    <w:rsid w:val="00125FCC"/>
    <w:rsid w:val="001266E5"/>
    <w:rsid w:val="0012748D"/>
    <w:rsid w:val="00127AA5"/>
    <w:rsid w:val="00127B24"/>
    <w:rsid w:val="001307A3"/>
    <w:rsid w:val="0013150F"/>
    <w:rsid w:val="001323E5"/>
    <w:rsid w:val="001328FF"/>
    <w:rsid w:val="001336D9"/>
    <w:rsid w:val="001340C6"/>
    <w:rsid w:val="001342E1"/>
    <w:rsid w:val="00134E18"/>
    <w:rsid w:val="0013517C"/>
    <w:rsid w:val="0013584F"/>
    <w:rsid w:val="00135C7F"/>
    <w:rsid w:val="001361DA"/>
    <w:rsid w:val="0013690F"/>
    <w:rsid w:val="0013704F"/>
    <w:rsid w:val="00137883"/>
    <w:rsid w:val="001404A9"/>
    <w:rsid w:val="00141D1B"/>
    <w:rsid w:val="00142302"/>
    <w:rsid w:val="00142781"/>
    <w:rsid w:val="001431EE"/>
    <w:rsid w:val="001436EA"/>
    <w:rsid w:val="0014444C"/>
    <w:rsid w:val="001445A0"/>
    <w:rsid w:val="00144D54"/>
    <w:rsid w:val="001464C8"/>
    <w:rsid w:val="0014692F"/>
    <w:rsid w:val="00146C34"/>
    <w:rsid w:val="00146CFA"/>
    <w:rsid w:val="001471CA"/>
    <w:rsid w:val="0014787E"/>
    <w:rsid w:val="00147C14"/>
    <w:rsid w:val="001514FB"/>
    <w:rsid w:val="00151C02"/>
    <w:rsid w:val="00151C58"/>
    <w:rsid w:val="00151E25"/>
    <w:rsid w:val="0015372F"/>
    <w:rsid w:val="0015533F"/>
    <w:rsid w:val="001555D1"/>
    <w:rsid w:val="0015599F"/>
    <w:rsid w:val="00155DDE"/>
    <w:rsid w:val="00156AA1"/>
    <w:rsid w:val="00156FA0"/>
    <w:rsid w:val="001570D1"/>
    <w:rsid w:val="0015733D"/>
    <w:rsid w:val="00157DE7"/>
    <w:rsid w:val="0016034C"/>
    <w:rsid w:val="00160749"/>
    <w:rsid w:val="0016075F"/>
    <w:rsid w:val="0016108B"/>
    <w:rsid w:val="0016174B"/>
    <w:rsid w:val="00162B86"/>
    <w:rsid w:val="00162F45"/>
    <w:rsid w:val="00163478"/>
    <w:rsid w:val="00163504"/>
    <w:rsid w:val="00164881"/>
    <w:rsid w:val="0016518E"/>
    <w:rsid w:val="00165270"/>
    <w:rsid w:val="00165A4E"/>
    <w:rsid w:val="0016600B"/>
    <w:rsid w:val="001667D2"/>
    <w:rsid w:val="0016725E"/>
    <w:rsid w:val="00167304"/>
    <w:rsid w:val="00167325"/>
    <w:rsid w:val="001677B2"/>
    <w:rsid w:val="00167A76"/>
    <w:rsid w:val="001701B4"/>
    <w:rsid w:val="00170515"/>
    <w:rsid w:val="00172081"/>
    <w:rsid w:val="00172D73"/>
    <w:rsid w:val="0017313A"/>
    <w:rsid w:val="00173A0E"/>
    <w:rsid w:val="00174420"/>
    <w:rsid w:val="00174845"/>
    <w:rsid w:val="001749D5"/>
    <w:rsid w:val="00174C1D"/>
    <w:rsid w:val="00175606"/>
    <w:rsid w:val="00176F3F"/>
    <w:rsid w:val="001772CA"/>
    <w:rsid w:val="0017748B"/>
    <w:rsid w:val="00180291"/>
    <w:rsid w:val="001808CC"/>
    <w:rsid w:val="00180EC1"/>
    <w:rsid w:val="0018215C"/>
    <w:rsid w:val="00182449"/>
    <w:rsid w:val="0018252B"/>
    <w:rsid w:val="00182F12"/>
    <w:rsid w:val="001830F0"/>
    <w:rsid w:val="001832D3"/>
    <w:rsid w:val="001833FA"/>
    <w:rsid w:val="0018357C"/>
    <w:rsid w:val="0018358E"/>
    <w:rsid w:val="00183A61"/>
    <w:rsid w:val="00184516"/>
    <w:rsid w:val="00185438"/>
    <w:rsid w:val="00185E11"/>
    <w:rsid w:val="0018656D"/>
    <w:rsid w:val="00186FBC"/>
    <w:rsid w:val="0018740F"/>
    <w:rsid w:val="00190205"/>
    <w:rsid w:val="00190566"/>
    <w:rsid w:val="00190F77"/>
    <w:rsid w:val="00191F70"/>
    <w:rsid w:val="00192537"/>
    <w:rsid w:val="00192631"/>
    <w:rsid w:val="00192877"/>
    <w:rsid w:val="001929B2"/>
    <w:rsid w:val="00192E2F"/>
    <w:rsid w:val="001937C6"/>
    <w:rsid w:val="0019406C"/>
    <w:rsid w:val="001945BC"/>
    <w:rsid w:val="00194A8B"/>
    <w:rsid w:val="00195684"/>
    <w:rsid w:val="00195D08"/>
    <w:rsid w:val="001963AF"/>
    <w:rsid w:val="00196C2B"/>
    <w:rsid w:val="001972B2"/>
    <w:rsid w:val="00197F9D"/>
    <w:rsid w:val="001A0809"/>
    <w:rsid w:val="001A0C29"/>
    <w:rsid w:val="001A0D6A"/>
    <w:rsid w:val="001A2198"/>
    <w:rsid w:val="001A25D4"/>
    <w:rsid w:val="001A3F66"/>
    <w:rsid w:val="001A41BF"/>
    <w:rsid w:val="001A440C"/>
    <w:rsid w:val="001A4B30"/>
    <w:rsid w:val="001A5312"/>
    <w:rsid w:val="001A55C0"/>
    <w:rsid w:val="001A74F4"/>
    <w:rsid w:val="001A7CDD"/>
    <w:rsid w:val="001B1845"/>
    <w:rsid w:val="001B2185"/>
    <w:rsid w:val="001B21A5"/>
    <w:rsid w:val="001B22C3"/>
    <w:rsid w:val="001B2AD6"/>
    <w:rsid w:val="001B2C97"/>
    <w:rsid w:val="001B2D77"/>
    <w:rsid w:val="001B30D4"/>
    <w:rsid w:val="001B3695"/>
    <w:rsid w:val="001B376D"/>
    <w:rsid w:val="001B3C10"/>
    <w:rsid w:val="001B4281"/>
    <w:rsid w:val="001B47B7"/>
    <w:rsid w:val="001B491A"/>
    <w:rsid w:val="001B49E7"/>
    <w:rsid w:val="001B51CB"/>
    <w:rsid w:val="001B54BF"/>
    <w:rsid w:val="001B62D8"/>
    <w:rsid w:val="001B6FDB"/>
    <w:rsid w:val="001B7147"/>
    <w:rsid w:val="001B7E1A"/>
    <w:rsid w:val="001C0E67"/>
    <w:rsid w:val="001C262D"/>
    <w:rsid w:val="001C284E"/>
    <w:rsid w:val="001C2AF9"/>
    <w:rsid w:val="001C2C39"/>
    <w:rsid w:val="001C475C"/>
    <w:rsid w:val="001C59DB"/>
    <w:rsid w:val="001C5A2C"/>
    <w:rsid w:val="001C6AE7"/>
    <w:rsid w:val="001C6E2B"/>
    <w:rsid w:val="001D06FF"/>
    <w:rsid w:val="001D1637"/>
    <w:rsid w:val="001D1686"/>
    <w:rsid w:val="001D25EE"/>
    <w:rsid w:val="001D27AB"/>
    <w:rsid w:val="001D2E31"/>
    <w:rsid w:val="001D3788"/>
    <w:rsid w:val="001D3C14"/>
    <w:rsid w:val="001D43EC"/>
    <w:rsid w:val="001D539F"/>
    <w:rsid w:val="001D6C93"/>
    <w:rsid w:val="001D7AC9"/>
    <w:rsid w:val="001E015F"/>
    <w:rsid w:val="001E020E"/>
    <w:rsid w:val="001E0423"/>
    <w:rsid w:val="001E0FE9"/>
    <w:rsid w:val="001E10E1"/>
    <w:rsid w:val="001E1439"/>
    <w:rsid w:val="001E18C6"/>
    <w:rsid w:val="001E27EE"/>
    <w:rsid w:val="001E548D"/>
    <w:rsid w:val="001E5C30"/>
    <w:rsid w:val="001E5DBF"/>
    <w:rsid w:val="001E62D9"/>
    <w:rsid w:val="001E6E5A"/>
    <w:rsid w:val="001E6E85"/>
    <w:rsid w:val="001E7981"/>
    <w:rsid w:val="001F0008"/>
    <w:rsid w:val="001F0C9F"/>
    <w:rsid w:val="001F1320"/>
    <w:rsid w:val="001F28EC"/>
    <w:rsid w:val="001F2CFA"/>
    <w:rsid w:val="001F33B3"/>
    <w:rsid w:val="001F3C96"/>
    <w:rsid w:val="001F48E4"/>
    <w:rsid w:val="001F4FF7"/>
    <w:rsid w:val="001F5484"/>
    <w:rsid w:val="001F569C"/>
    <w:rsid w:val="001F5892"/>
    <w:rsid w:val="001F5EBE"/>
    <w:rsid w:val="001F70DB"/>
    <w:rsid w:val="001F7B4D"/>
    <w:rsid w:val="001F7F39"/>
    <w:rsid w:val="0020075C"/>
    <w:rsid w:val="0020085E"/>
    <w:rsid w:val="00200A9C"/>
    <w:rsid w:val="0020199A"/>
    <w:rsid w:val="00201E26"/>
    <w:rsid w:val="0020294F"/>
    <w:rsid w:val="00204168"/>
    <w:rsid w:val="0020471C"/>
    <w:rsid w:val="00204A6A"/>
    <w:rsid w:val="00204F62"/>
    <w:rsid w:val="00205000"/>
    <w:rsid w:val="0020560F"/>
    <w:rsid w:val="002061E0"/>
    <w:rsid w:val="002067F3"/>
    <w:rsid w:val="00206EB7"/>
    <w:rsid w:val="00207FBB"/>
    <w:rsid w:val="00210CF3"/>
    <w:rsid w:val="0021107F"/>
    <w:rsid w:val="00211CA9"/>
    <w:rsid w:val="00211D56"/>
    <w:rsid w:val="00212602"/>
    <w:rsid w:val="002126EA"/>
    <w:rsid w:val="00212800"/>
    <w:rsid w:val="00214008"/>
    <w:rsid w:val="002143CF"/>
    <w:rsid w:val="00215312"/>
    <w:rsid w:val="00215351"/>
    <w:rsid w:val="00215B92"/>
    <w:rsid w:val="00216980"/>
    <w:rsid w:val="00217AE5"/>
    <w:rsid w:val="00220115"/>
    <w:rsid w:val="002202F3"/>
    <w:rsid w:val="00220466"/>
    <w:rsid w:val="002206DF"/>
    <w:rsid w:val="00220898"/>
    <w:rsid w:val="00221520"/>
    <w:rsid w:val="00222117"/>
    <w:rsid w:val="0022320F"/>
    <w:rsid w:val="00224CA3"/>
    <w:rsid w:val="00224ECF"/>
    <w:rsid w:val="00225101"/>
    <w:rsid w:val="00225496"/>
    <w:rsid w:val="00226A6C"/>
    <w:rsid w:val="0022729F"/>
    <w:rsid w:val="002272A3"/>
    <w:rsid w:val="00230454"/>
    <w:rsid w:val="0023099A"/>
    <w:rsid w:val="00231006"/>
    <w:rsid w:val="002310A4"/>
    <w:rsid w:val="002310B8"/>
    <w:rsid w:val="002326F2"/>
    <w:rsid w:val="00232D33"/>
    <w:rsid w:val="00232F3F"/>
    <w:rsid w:val="00234211"/>
    <w:rsid w:val="00234254"/>
    <w:rsid w:val="002349AE"/>
    <w:rsid w:val="002350EE"/>
    <w:rsid w:val="002354D9"/>
    <w:rsid w:val="00235C79"/>
    <w:rsid w:val="00236873"/>
    <w:rsid w:val="00240ADA"/>
    <w:rsid w:val="00240BE3"/>
    <w:rsid w:val="00240CDC"/>
    <w:rsid w:val="002414CC"/>
    <w:rsid w:val="00242EBF"/>
    <w:rsid w:val="00243160"/>
    <w:rsid w:val="00243190"/>
    <w:rsid w:val="00243241"/>
    <w:rsid w:val="00243289"/>
    <w:rsid w:val="00243CE9"/>
    <w:rsid w:val="002444EC"/>
    <w:rsid w:val="0024538E"/>
    <w:rsid w:val="00245C8A"/>
    <w:rsid w:val="00245ECA"/>
    <w:rsid w:val="00245FD8"/>
    <w:rsid w:val="002466CF"/>
    <w:rsid w:val="00246A82"/>
    <w:rsid w:val="00246BBD"/>
    <w:rsid w:val="0024705A"/>
    <w:rsid w:val="002472C8"/>
    <w:rsid w:val="00247343"/>
    <w:rsid w:val="002474F5"/>
    <w:rsid w:val="0025057D"/>
    <w:rsid w:val="00250A85"/>
    <w:rsid w:val="00251054"/>
    <w:rsid w:val="0025106E"/>
    <w:rsid w:val="00251E2D"/>
    <w:rsid w:val="00253125"/>
    <w:rsid w:val="00253D76"/>
    <w:rsid w:val="00253E3B"/>
    <w:rsid w:val="0025571E"/>
    <w:rsid w:val="002558BA"/>
    <w:rsid w:val="002562A6"/>
    <w:rsid w:val="0025674C"/>
    <w:rsid w:val="002573F6"/>
    <w:rsid w:val="00261147"/>
    <w:rsid w:val="00262024"/>
    <w:rsid w:val="0026411A"/>
    <w:rsid w:val="002644F1"/>
    <w:rsid w:val="002652AD"/>
    <w:rsid w:val="0026666E"/>
    <w:rsid w:val="00266D57"/>
    <w:rsid w:val="002676E6"/>
    <w:rsid w:val="00267A47"/>
    <w:rsid w:val="00267C07"/>
    <w:rsid w:val="00267C11"/>
    <w:rsid w:val="00267E39"/>
    <w:rsid w:val="002702E4"/>
    <w:rsid w:val="00272576"/>
    <w:rsid w:val="00272D04"/>
    <w:rsid w:val="00272E46"/>
    <w:rsid w:val="00273960"/>
    <w:rsid w:val="00273F23"/>
    <w:rsid w:val="0027441C"/>
    <w:rsid w:val="00274907"/>
    <w:rsid w:val="00275A1E"/>
    <w:rsid w:val="00276453"/>
    <w:rsid w:val="00276BA1"/>
    <w:rsid w:val="002778E1"/>
    <w:rsid w:val="00277F87"/>
    <w:rsid w:val="00280493"/>
    <w:rsid w:val="00280666"/>
    <w:rsid w:val="00280868"/>
    <w:rsid w:val="00280E99"/>
    <w:rsid w:val="00281701"/>
    <w:rsid w:val="00281724"/>
    <w:rsid w:val="00282EB8"/>
    <w:rsid w:val="00283136"/>
    <w:rsid w:val="00284C7F"/>
    <w:rsid w:val="00284D8C"/>
    <w:rsid w:val="0028762D"/>
    <w:rsid w:val="0028768D"/>
    <w:rsid w:val="002906E8"/>
    <w:rsid w:val="00290D65"/>
    <w:rsid w:val="0029134A"/>
    <w:rsid w:val="0029198A"/>
    <w:rsid w:val="00291D7D"/>
    <w:rsid w:val="00291EA1"/>
    <w:rsid w:val="002936CF"/>
    <w:rsid w:val="00294E94"/>
    <w:rsid w:val="002954A0"/>
    <w:rsid w:val="002955FC"/>
    <w:rsid w:val="002958E8"/>
    <w:rsid w:val="0029598E"/>
    <w:rsid w:val="00295C5A"/>
    <w:rsid w:val="00296260"/>
    <w:rsid w:val="00296E8A"/>
    <w:rsid w:val="002977DB"/>
    <w:rsid w:val="002A0D11"/>
    <w:rsid w:val="002A0EAD"/>
    <w:rsid w:val="002A15F2"/>
    <w:rsid w:val="002A1642"/>
    <w:rsid w:val="002A21A0"/>
    <w:rsid w:val="002A4251"/>
    <w:rsid w:val="002A439E"/>
    <w:rsid w:val="002A4EA8"/>
    <w:rsid w:val="002A51B5"/>
    <w:rsid w:val="002A55B2"/>
    <w:rsid w:val="002A5F66"/>
    <w:rsid w:val="002A6527"/>
    <w:rsid w:val="002A6B80"/>
    <w:rsid w:val="002A7F0F"/>
    <w:rsid w:val="002B2AF2"/>
    <w:rsid w:val="002B3820"/>
    <w:rsid w:val="002B3AE0"/>
    <w:rsid w:val="002B3B1E"/>
    <w:rsid w:val="002B408E"/>
    <w:rsid w:val="002B4341"/>
    <w:rsid w:val="002B5206"/>
    <w:rsid w:val="002B6537"/>
    <w:rsid w:val="002B6B2C"/>
    <w:rsid w:val="002B73B3"/>
    <w:rsid w:val="002B7ABE"/>
    <w:rsid w:val="002C06C5"/>
    <w:rsid w:val="002C103F"/>
    <w:rsid w:val="002C1965"/>
    <w:rsid w:val="002C2345"/>
    <w:rsid w:val="002C3848"/>
    <w:rsid w:val="002C3C21"/>
    <w:rsid w:val="002C4607"/>
    <w:rsid w:val="002C576F"/>
    <w:rsid w:val="002C6410"/>
    <w:rsid w:val="002C7E74"/>
    <w:rsid w:val="002D04D9"/>
    <w:rsid w:val="002D0B3D"/>
    <w:rsid w:val="002D159A"/>
    <w:rsid w:val="002D1E57"/>
    <w:rsid w:val="002D2532"/>
    <w:rsid w:val="002D2A20"/>
    <w:rsid w:val="002D35FE"/>
    <w:rsid w:val="002D430B"/>
    <w:rsid w:val="002D4BC7"/>
    <w:rsid w:val="002D5176"/>
    <w:rsid w:val="002D5964"/>
    <w:rsid w:val="002D6068"/>
    <w:rsid w:val="002D65FE"/>
    <w:rsid w:val="002D6CB7"/>
    <w:rsid w:val="002D73CB"/>
    <w:rsid w:val="002E078F"/>
    <w:rsid w:val="002E10F3"/>
    <w:rsid w:val="002E1A8B"/>
    <w:rsid w:val="002E1B13"/>
    <w:rsid w:val="002E1B8A"/>
    <w:rsid w:val="002E1D1E"/>
    <w:rsid w:val="002E1E22"/>
    <w:rsid w:val="002E221F"/>
    <w:rsid w:val="002E26C8"/>
    <w:rsid w:val="002E2702"/>
    <w:rsid w:val="002E3BAD"/>
    <w:rsid w:val="002E3ED2"/>
    <w:rsid w:val="002E3F10"/>
    <w:rsid w:val="002E4B36"/>
    <w:rsid w:val="002E6AE4"/>
    <w:rsid w:val="002E7268"/>
    <w:rsid w:val="002E730C"/>
    <w:rsid w:val="002F19B1"/>
    <w:rsid w:val="002F1CAB"/>
    <w:rsid w:val="002F2594"/>
    <w:rsid w:val="002F2F9A"/>
    <w:rsid w:val="002F32D7"/>
    <w:rsid w:val="002F373C"/>
    <w:rsid w:val="002F391A"/>
    <w:rsid w:val="002F43E5"/>
    <w:rsid w:val="002F46D1"/>
    <w:rsid w:val="002F519B"/>
    <w:rsid w:val="002F55F0"/>
    <w:rsid w:val="002F61EC"/>
    <w:rsid w:val="002F7C6D"/>
    <w:rsid w:val="003009C7"/>
    <w:rsid w:val="00301058"/>
    <w:rsid w:val="00301451"/>
    <w:rsid w:val="00301E2D"/>
    <w:rsid w:val="00301F67"/>
    <w:rsid w:val="00303F80"/>
    <w:rsid w:val="00304067"/>
    <w:rsid w:val="00304D4C"/>
    <w:rsid w:val="003057A3"/>
    <w:rsid w:val="00306336"/>
    <w:rsid w:val="00306563"/>
    <w:rsid w:val="00307163"/>
    <w:rsid w:val="00307519"/>
    <w:rsid w:val="0031031E"/>
    <w:rsid w:val="00310609"/>
    <w:rsid w:val="0031113A"/>
    <w:rsid w:val="0031122B"/>
    <w:rsid w:val="0031227B"/>
    <w:rsid w:val="003127C2"/>
    <w:rsid w:val="00313520"/>
    <w:rsid w:val="003141ED"/>
    <w:rsid w:val="00314BBD"/>
    <w:rsid w:val="00314E52"/>
    <w:rsid w:val="003152D8"/>
    <w:rsid w:val="00315612"/>
    <w:rsid w:val="003174F3"/>
    <w:rsid w:val="00317C4D"/>
    <w:rsid w:val="00317FAC"/>
    <w:rsid w:val="00320706"/>
    <w:rsid w:val="003213EB"/>
    <w:rsid w:val="00321467"/>
    <w:rsid w:val="003223C2"/>
    <w:rsid w:val="00322E3B"/>
    <w:rsid w:val="00322F49"/>
    <w:rsid w:val="00323548"/>
    <w:rsid w:val="003244A0"/>
    <w:rsid w:val="00324B02"/>
    <w:rsid w:val="00324B31"/>
    <w:rsid w:val="00324D07"/>
    <w:rsid w:val="003259B6"/>
    <w:rsid w:val="00325D3E"/>
    <w:rsid w:val="003264E7"/>
    <w:rsid w:val="00326532"/>
    <w:rsid w:val="00327765"/>
    <w:rsid w:val="00330319"/>
    <w:rsid w:val="00330B88"/>
    <w:rsid w:val="00331547"/>
    <w:rsid w:val="0033178E"/>
    <w:rsid w:val="00331C79"/>
    <w:rsid w:val="0033443C"/>
    <w:rsid w:val="00334ECA"/>
    <w:rsid w:val="00334F79"/>
    <w:rsid w:val="00336026"/>
    <w:rsid w:val="00336131"/>
    <w:rsid w:val="00336472"/>
    <w:rsid w:val="00336D5A"/>
    <w:rsid w:val="00337A17"/>
    <w:rsid w:val="00340022"/>
    <w:rsid w:val="003412E4"/>
    <w:rsid w:val="003412ED"/>
    <w:rsid w:val="00342190"/>
    <w:rsid w:val="003433FD"/>
    <w:rsid w:val="003436DF"/>
    <w:rsid w:val="0034371E"/>
    <w:rsid w:val="00343B58"/>
    <w:rsid w:val="00343B60"/>
    <w:rsid w:val="00343D91"/>
    <w:rsid w:val="00344385"/>
    <w:rsid w:val="003446BE"/>
    <w:rsid w:val="003446D0"/>
    <w:rsid w:val="00344A4B"/>
    <w:rsid w:val="00344CF8"/>
    <w:rsid w:val="00344CFF"/>
    <w:rsid w:val="0034549D"/>
    <w:rsid w:val="003469A6"/>
    <w:rsid w:val="0034764E"/>
    <w:rsid w:val="0035311A"/>
    <w:rsid w:val="003532D9"/>
    <w:rsid w:val="003533E4"/>
    <w:rsid w:val="0035351A"/>
    <w:rsid w:val="0035457A"/>
    <w:rsid w:val="00354949"/>
    <w:rsid w:val="00355712"/>
    <w:rsid w:val="00357EC8"/>
    <w:rsid w:val="00360BC7"/>
    <w:rsid w:val="00360E92"/>
    <w:rsid w:val="00361B96"/>
    <w:rsid w:val="00361CA6"/>
    <w:rsid w:val="0036264D"/>
    <w:rsid w:val="00362A33"/>
    <w:rsid w:val="00362B7F"/>
    <w:rsid w:val="00362E7A"/>
    <w:rsid w:val="003632CC"/>
    <w:rsid w:val="00363A4E"/>
    <w:rsid w:val="00363C0F"/>
    <w:rsid w:val="00363FF3"/>
    <w:rsid w:val="0036408F"/>
    <w:rsid w:val="0036486D"/>
    <w:rsid w:val="00364938"/>
    <w:rsid w:val="00364B0B"/>
    <w:rsid w:val="00364BBD"/>
    <w:rsid w:val="00364BF5"/>
    <w:rsid w:val="00364D1F"/>
    <w:rsid w:val="003655E0"/>
    <w:rsid w:val="003658C9"/>
    <w:rsid w:val="003661DD"/>
    <w:rsid w:val="00366B4C"/>
    <w:rsid w:val="00366DCC"/>
    <w:rsid w:val="003701E6"/>
    <w:rsid w:val="00370AD2"/>
    <w:rsid w:val="00370C53"/>
    <w:rsid w:val="00371213"/>
    <w:rsid w:val="00371780"/>
    <w:rsid w:val="00371994"/>
    <w:rsid w:val="00372F75"/>
    <w:rsid w:val="00374711"/>
    <w:rsid w:val="003756C8"/>
    <w:rsid w:val="0037597E"/>
    <w:rsid w:val="00375C60"/>
    <w:rsid w:val="00376005"/>
    <w:rsid w:val="003765BA"/>
    <w:rsid w:val="00376BC4"/>
    <w:rsid w:val="00376D78"/>
    <w:rsid w:val="00376F18"/>
    <w:rsid w:val="00377A17"/>
    <w:rsid w:val="00377B3D"/>
    <w:rsid w:val="00377E1A"/>
    <w:rsid w:val="0038041A"/>
    <w:rsid w:val="0038065C"/>
    <w:rsid w:val="0038137F"/>
    <w:rsid w:val="00382636"/>
    <w:rsid w:val="0038296A"/>
    <w:rsid w:val="00382E42"/>
    <w:rsid w:val="0038380F"/>
    <w:rsid w:val="003845A0"/>
    <w:rsid w:val="00385891"/>
    <w:rsid w:val="0038589C"/>
    <w:rsid w:val="00386A2C"/>
    <w:rsid w:val="00386D03"/>
    <w:rsid w:val="00386EF6"/>
    <w:rsid w:val="00390376"/>
    <w:rsid w:val="00390DBD"/>
    <w:rsid w:val="0039124E"/>
    <w:rsid w:val="003913F5"/>
    <w:rsid w:val="00391453"/>
    <w:rsid w:val="00391AE3"/>
    <w:rsid w:val="00391F4F"/>
    <w:rsid w:val="00392835"/>
    <w:rsid w:val="00395D0A"/>
    <w:rsid w:val="00395D70"/>
    <w:rsid w:val="00396580"/>
    <w:rsid w:val="00397663"/>
    <w:rsid w:val="00397AE5"/>
    <w:rsid w:val="003A0948"/>
    <w:rsid w:val="003A0DBD"/>
    <w:rsid w:val="003A14A9"/>
    <w:rsid w:val="003A1A0F"/>
    <w:rsid w:val="003A1BAC"/>
    <w:rsid w:val="003A22D8"/>
    <w:rsid w:val="003A2F23"/>
    <w:rsid w:val="003A4393"/>
    <w:rsid w:val="003A4A1A"/>
    <w:rsid w:val="003A4B90"/>
    <w:rsid w:val="003A5329"/>
    <w:rsid w:val="003A56B4"/>
    <w:rsid w:val="003A5C35"/>
    <w:rsid w:val="003A7143"/>
    <w:rsid w:val="003A72EA"/>
    <w:rsid w:val="003A78C4"/>
    <w:rsid w:val="003A7CEB"/>
    <w:rsid w:val="003B05C8"/>
    <w:rsid w:val="003B12AE"/>
    <w:rsid w:val="003B13BE"/>
    <w:rsid w:val="003B21E6"/>
    <w:rsid w:val="003B32BD"/>
    <w:rsid w:val="003B4ADB"/>
    <w:rsid w:val="003B515C"/>
    <w:rsid w:val="003B5A38"/>
    <w:rsid w:val="003B5EFE"/>
    <w:rsid w:val="003B6670"/>
    <w:rsid w:val="003B6C0E"/>
    <w:rsid w:val="003B7F3A"/>
    <w:rsid w:val="003B7FED"/>
    <w:rsid w:val="003C00D2"/>
    <w:rsid w:val="003C0594"/>
    <w:rsid w:val="003C10AF"/>
    <w:rsid w:val="003C2049"/>
    <w:rsid w:val="003C2E46"/>
    <w:rsid w:val="003C389D"/>
    <w:rsid w:val="003C4545"/>
    <w:rsid w:val="003C5B1A"/>
    <w:rsid w:val="003C697F"/>
    <w:rsid w:val="003C6F9A"/>
    <w:rsid w:val="003C73E8"/>
    <w:rsid w:val="003C7BAD"/>
    <w:rsid w:val="003D084D"/>
    <w:rsid w:val="003D0E78"/>
    <w:rsid w:val="003D1FE0"/>
    <w:rsid w:val="003D2127"/>
    <w:rsid w:val="003D257A"/>
    <w:rsid w:val="003D2CE2"/>
    <w:rsid w:val="003D32A0"/>
    <w:rsid w:val="003D3E54"/>
    <w:rsid w:val="003D4754"/>
    <w:rsid w:val="003D4A32"/>
    <w:rsid w:val="003D4C08"/>
    <w:rsid w:val="003D554D"/>
    <w:rsid w:val="003D5E1F"/>
    <w:rsid w:val="003D6558"/>
    <w:rsid w:val="003D745E"/>
    <w:rsid w:val="003D76E8"/>
    <w:rsid w:val="003D796D"/>
    <w:rsid w:val="003D7E89"/>
    <w:rsid w:val="003E091F"/>
    <w:rsid w:val="003E0E09"/>
    <w:rsid w:val="003E0EEF"/>
    <w:rsid w:val="003E0F94"/>
    <w:rsid w:val="003E1307"/>
    <w:rsid w:val="003E251D"/>
    <w:rsid w:val="003E33F7"/>
    <w:rsid w:val="003E3686"/>
    <w:rsid w:val="003E473E"/>
    <w:rsid w:val="003E47EC"/>
    <w:rsid w:val="003E4DE3"/>
    <w:rsid w:val="003E4F08"/>
    <w:rsid w:val="003E5855"/>
    <w:rsid w:val="003E5C5D"/>
    <w:rsid w:val="003E5CCC"/>
    <w:rsid w:val="003E63A6"/>
    <w:rsid w:val="003E6642"/>
    <w:rsid w:val="003F0E7C"/>
    <w:rsid w:val="003F1127"/>
    <w:rsid w:val="003F1436"/>
    <w:rsid w:val="003F1F98"/>
    <w:rsid w:val="003F259D"/>
    <w:rsid w:val="003F2984"/>
    <w:rsid w:val="003F2F71"/>
    <w:rsid w:val="003F4195"/>
    <w:rsid w:val="003F4AFF"/>
    <w:rsid w:val="003F54A8"/>
    <w:rsid w:val="003F5A94"/>
    <w:rsid w:val="003F608B"/>
    <w:rsid w:val="003F65E7"/>
    <w:rsid w:val="003F70FE"/>
    <w:rsid w:val="003F739E"/>
    <w:rsid w:val="004003FC"/>
    <w:rsid w:val="004009EA"/>
    <w:rsid w:val="00401051"/>
    <w:rsid w:val="00401AE2"/>
    <w:rsid w:val="004021A0"/>
    <w:rsid w:val="00402A37"/>
    <w:rsid w:val="00402C35"/>
    <w:rsid w:val="004032B9"/>
    <w:rsid w:val="004034DD"/>
    <w:rsid w:val="00403A6B"/>
    <w:rsid w:val="00404050"/>
    <w:rsid w:val="004048D2"/>
    <w:rsid w:val="00404B63"/>
    <w:rsid w:val="00405CE2"/>
    <w:rsid w:val="0040659D"/>
    <w:rsid w:val="00406C91"/>
    <w:rsid w:val="00406D2B"/>
    <w:rsid w:val="00410438"/>
    <w:rsid w:val="00410B5D"/>
    <w:rsid w:val="00411962"/>
    <w:rsid w:val="00412168"/>
    <w:rsid w:val="0041225F"/>
    <w:rsid w:val="00412655"/>
    <w:rsid w:val="0041268A"/>
    <w:rsid w:val="00413547"/>
    <w:rsid w:val="00413673"/>
    <w:rsid w:val="00413935"/>
    <w:rsid w:val="004149C7"/>
    <w:rsid w:val="00415BD9"/>
    <w:rsid w:val="00416063"/>
    <w:rsid w:val="0041638A"/>
    <w:rsid w:val="004171CA"/>
    <w:rsid w:val="004175F8"/>
    <w:rsid w:val="004176D7"/>
    <w:rsid w:val="00417816"/>
    <w:rsid w:val="00417D23"/>
    <w:rsid w:val="00420D5C"/>
    <w:rsid w:val="0042168F"/>
    <w:rsid w:val="00421E44"/>
    <w:rsid w:val="00421F61"/>
    <w:rsid w:val="004223A6"/>
    <w:rsid w:val="00422903"/>
    <w:rsid w:val="00423382"/>
    <w:rsid w:val="004233E8"/>
    <w:rsid w:val="00424235"/>
    <w:rsid w:val="00424E3D"/>
    <w:rsid w:val="00425E7C"/>
    <w:rsid w:val="004273F1"/>
    <w:rsid w:val="004279B5"/>
    <w:rsid w:val="004306A1"/>
    <w:rsid w:val="00430AD2"/>
    <w:rsid w:val="00430C3F"/>
    <w:rsid w:val="00431B1D"/>
    <w:rsid w:val="00432138"/>
    <w:rsid w:val="00432754"/>
    <w:rsid w:val="00433295"/>
    <w:rsid w:val="00433473"/>
    <w:rsid w:val="004348D5"/>
    <w:rsid w:val="00435653"/>
    <w:rsid w:val="004359F0"/>
    <w:rsid w:val="00435E53"/>
    <w:rsid w:val="00436076"/>
    <w:rsid w:val="00437136"/>
    <w:rsid w:val="00437A70"/>
    <w:rsid w:val="00441E23"/>
    <w:rsid w:val="0044244F"/>
    <w:rsid w:val="00442EAA"/>
    <w:rsid w:val="00443B81"/>
    <w:rsid w:val="004447C3"/>
    <w:rsid w:val="00444A0D"/>
    <w:rsid w:val="00445305"/>
    <w:rsid w:val="00445414"/>
    <w:rsid w:val="00446089"/>
    <w:rsid w:val="0045016E"/>
    <w:rsid w:val="00450E50"/>
    <w:rsid w:val="00450EAF"/>
    <w:rsid w:val="00451B26"/>
    <w:rsid w:val="00451CC0"/>
    <w:rsid w:val="0045264E"/>
    <w:rsid w:val="0045276C"/>
    <w:rsid w:val="00452F81"/>
    <w:rsid w:val="00453457"/>
    <w:rsid w:val="00453602"/>
    <w:rsid w:val="00453D6B"/>
    <w:rsid w:val="00453E6F"/>
    <w:rsid w:val="00456033"/>
    <w:rsid w:val="0045623A"/>
    <w:rsid w:val="00456487"/>
    <w:rsid w:val="00456A8B"/>
    <w:rsid w:val="004600CF"/>
    <w:rsid w:val="004628AC"/>
    <w:rsid w:val="004635DA"/>
    <w:rsid w:val="00463718"/>
    <w:rsid w:val="004637CA"/>
    <w:rsid w:val="00463D5D"/>
    <w:rsid w:val="00464702"/>
    <w:rsid w:val="00464BE5"/>
    <w:rsid w:val="00464CC9"/>
    <w:rsid w:val="00465052"/>
    <w:rsid w:val="00465EB5"/>
    <w:rsid w:val="004663A1"/>
    <w:rsid w:val="004664B0"/>
    <w:rsid w:val="004665AD"/>
    <w:rsid w:val="00467700"/>
    <w:rsid w:val="00467922"/>
    <w:rsid w:val="00470D50"/>
    <w:rsid w:val="0047133F"/>
    <w:rsid w:val="00471D3B"/>
    <w:rsid w:val="00472401"/>
    <w:rsid w:val="00472CB2"/>
    <w:rsid w:val="0047301D"/>
    <w:rsid w:val="00473CF6"/>
    <w:rsid w:val="00474510"/>
    <w:rsid w:val="0047639C"/>
    <w:rsid w:val="00476675"/>
    <w:rsid w:val="00476F89"/>
    <w:rsid w:val="004772B1"/>
    <w:rsid w:val="0047776F"/>
    <w:rsid w:val="0047785D"/>
    <w:rsid w:val="00480B3D"/>
    <w:rsid w:val="00480E5E"/>
    <w:rsid w:val="0048125E"/>
    <w:rsid w:val="00481606"/>
    <w:rsid w:val="0048257E"/>
    <w:rsid w:val="00482C86"/>
    <w:rsid w:val="004837D2"/>
    <w:rsid w:val="00484131"/>
    <w:rsid w:val="00484695"/>
    <w:rsid w:val="00484E43"/>
    <w:rsid w:val="004872A7"/>
    <w:rsid w:val="00487618"/>
    <w:rsid w:val="0048778B"/>
    <w:rsid w:val="004903DE"/>
    <w:rsid w:val="00490F71"/>
    <w:rsid w:val="00491CB8"/>
    <w:rsid w:val="00492465"/>
    <w:rsid w:val="00492860"/>
    <w:rsid w:val="00492899"/>
    <w:rsid w:val="00492A1C"/>
    <w:rsid w:val="00492E20"/>
    <w:rsid w:val="00492EA2"/>
    <w:rsid w:val="00492F22"/>
    <w:rsid w:val="0049350E"/>
    <w:rsid w:val="0049413F"/>
    <w:rsid w:val="004949F0"/>
    <w:rsid w:val="00496C0E"/>
    <w:rsid w:val="004A05A3"/>
    <w:rsid w:val="004A0D3D"/>
    <w:rsid w:val="004A0E4D"/>
    <w:rsid w:val="004A19AE"/>
    <w:rsid w:val="004A1DE7"/>
    <w:rsid w:val="004A29AD"/>
    <w:rsid w:val="004A2D9D"/>
    <w:rsid w:val="004A2F43"/>
    <w:rsid w:val="004A41D8"/>
    <w:rsid w:val="004A51E4"/>
    <w:rsid w:val="004A58FF"/>
    <w:rsid w:val="004A64F5"/>
    <w:rsid w:val="004A661C"/>
    <w:rsid w:val="004A6A90"/>
    <w:rsid w:val="004A6CC0"/>
    <w:rsid w:val="004A7E95"/>
    <w:rsid w:val="004B03F0"/>
    <w:rsid w:val="004B0E02"/>
    <w:rsid w:val="004B0E27"/>
    <w:rsid w:val="004B1E6C"/>
    <w:rsid w:val="004B2301"/>
    <w:rsid w:val="004B2707"/>
    <w:rsid w:val="004B2905"/>
    <w:rsid w:val="004B3267"/>
    <w:rsid w:val="004B38E4"/>
    <w:rsid w:val="004B3A4E"/>
    <w:rsid w:val="004B446E"/>
    <w:rsid w:val="004B4565"/>
    <w:rsid w:val="004B4F38"/>
    <w:rsid w:val="004B5098"/>
    <w:rsid w:val="004B5229"/>
    <w:rsid w:val="004B5C77"/>
    <w:rsid w:val="004B6FFB"/>
    <w:rsid w:val="004B7C47"/>
    <w:rsid w:val="004C0600"/>
    <w:rsid w:val="004C06F7"/>
    <w:rsid w:val="004C211C"/>
    <w:rsid w:val="004C232D"/>
    <w:rsid w:val="004C38C5"/>
    <w:rsid w:val="004C447D"/>
    <w:rsid w:val="004C5DB3"/>
    <w:rsid w:val="004C684C"/>
    <w:rsid w:val="004C68FD"/>
    <w:rsid w:val="004C7277"/>
    <w:rsid w:val="004C778B"/>
    <w:rsid w:val="004D0364"/>
    <w:rsid w:val="004D0581"/>
    <w:rsid w:val="004D05FB"/>
    <w:rsid w:val="004D0820"/>
    <w:rsid w:val="004D0BE3"/>
    <w:rsid w:val="004D112B"/>
    <w:rsid w:val="004D2385"/>
    <w:rsid w:val="004D26F8"/>
    <w:rsid w:val="004D2D61"/>
    <w:rsid w:val="004D33F9"/>
    <w:rsid w:val="004D3538"/>
    <w:rsid w:val="004D3E0E"/>
    <w:rsid w:val="004D4195"/>
    <w:rsid w:val="004D48B0"/>
    <w:rsid w:val="004D541D"/>
    <w:rsid w:val="004D5478"/>
    <w:rsid w:val="004D661B"/>
    <w:rsid w:val="004D7328"/>
    <w:rsid w:val="004D756F"/>
    <w:rsid w:val="004D797A"/>
    <w:rsid w:val="004E003E"/>
    <w:rsid w:val="004E1B63"/>
    <w:rsid w:val="004E20D0"/>
    <w:rsid w:val="004E2635"/>
    <w:rsid w:val="004E3346"/>
    <w:rsid w:val="004E39A7"/>
    <w:rsid w:val="004E3FA6"/>
    <w:rsid w:val="004E41A4"/>
    <w:rsid w:val="004E447E"/>
    <w:rsid w:val="004E49DE"/>
    <w:rsid w:val="004E4C1E"/>
    <w:rsid w:val="004E4FF7"/>
    <w:rsid w:val="004E5A7A"/>
    <w:rsid w:val="004E5D82"/>
    <w:rsid w:val="004E7670"/>
    <w:rsid w:val="004E76C1"/>
    <w:rsid w:val="004F0964"/>
    <w:rsid w:val="004F0AD2"/>
    <w:rsid w:val="004F0CC1"/>
    <w:rsid w:val="004F1204"/>
    <w:rsid w:val="004F18F7"/>
    <w:rsid w:val="004F1FE4"/>
    <w:rsid w:val="004F212F"/>
    <w:rsid w:val="004F26F9"/>
    <w:rsid w:val="004F2A9F"/>
    <w:rsid w:val="004F2C88"/>
    <w:rsid w:val="004F3269"/>
    <w:rsid w:val="004F469A"/>
    <w:rsid w:val="004F4810"/>
    <w:rsid w:val="004F4B0A"/>
    <w:rsid w:val="004F51E7"/>
    <w:rsid w:val="004F6032"/>
    <w:rsid w:val="004F635D"/>
    <w:rsid w:val="004F6588"/>
    <w:rsid w:val="004F6F53"/>
    <w:rsid w:val="004F72CD"/>
    <w:rsid w:val="004F757C"/>
    <w:rsid w:val="00500F78"/>
    <w:rsid w:val="00501F85"/>
    <w:rsid w:val="00501FD2"/>
    <w:rsid w:val="00502941"/>
    <w:rsid w:val="00502A16"/>
    <w:rsid w:val="00503386"/>
    <w:rsid w:val="00503647"/>
    <w:rsid w:val="00504E75"/>
    <w:rsid w:val="00505623"/>
    <w:rsid w:val="0050597D"/>
    <w:rsid w:val="00506D26"/>
    <w:rsid w:val="00506D43"/>
    <w:rsid w:val="00506F21"/>
    <w:rsid w:val="00507E25"/>
    <w:rsid w:val="00507E39"/>
    <w:rsid w:val="00513698"/>
    <w:rsid w:val="00514394"/>
    <w:rsid w:val="00515231"/>
    <w:rsid w:val="00515269"/>
    <w:rsid w:val="00516E1A"/>
    <w:rsid w:val="005200E5"/>
    <w:rsid w:val="0052042C"/>
    <w:rsid w:val="00520803"/>
    <w:rsid w:val="00520B80"/>
    <w:rsid w:val="00520F72"/>
    <w:rsid w:val="00520F7E"/>
    <w:rsid w:val="00521524"/>
    <w:rsid w:val="005216CB"/>
    <w:rsid w:val="005217AC"/>
    <w:rsid w:val="0052240B"/>
    <w:rsid w:val="005232F0"/>
    <w:rsid w:val="0052392F"/>
    <w:rsid w:val="00523B12"/>
    <w:rsid w:val="005240A1"/>
    <w:rsid w:val="005242B6"/>
    <w:rsid w:val="00524647"/>
    <w:rsid w:val="00525482"/>
    <w:rsid w:val="005267DF"/>
    <w:rsid w:val="00527161"/>
    <w:rsid w:val="005306A8"/>
    <w:rsid w:val="00530E0F"/>
    <w:rsid w:val="005316D8"/>
    <w:rsid w:val="005322A3"/>
    <w:rsid w:val="00533931"/>
    <w:rsid w:val="0053408A"/>
    <w:rsid w:val="00534766"/>
    <w:rsid w:val="00534804"/>
    <w:rsid w:val="00534E01"/>
    <w:rsid w:val="005356FE"/>
    <w:rsid w:val="00535848"/>
    <w:rsid w:val="00535B41"/>
    <w:rsid w:val="00536166"/>
    <w:rsid w:val="00536D98"/>
    <w:rsid w:val="00537B69"/>
    <w:rsid w:val="00537DC4"/>
    <w:rsid w:val="00537ED0"/>
    <w:rsid w:val="00537FC3"/>
    <w:rsid w:val="00540377"/>
    <w:rsid w:val="00540488"/>
    <w:rsid w:val="00541773"/>
    <w:rsid w:val="005418E2"/>
    <w:rsid w:val="00541CD3"/>
    <w:rsid w:val="0054235A"/>
    <w:rsid w:val="0054256A"/>
    <w:rsid w:val="00542DE3"/>
    <w:rsid w:val="00543C5E"/>
    <w:rsid w:val="00544B03"/>
    <w:rsid w:val="00545453"/>
    <w:rsid w:val="00545CF0"/>
    <w:rsid w:val="00546072"/>
    <w:rsid w:val="00546403"/>
    <w:rsid w:val="005465CF"/>
    <w:rsid w:val="00546AB9"/>
    <w:rsid w:val="00546C2C"/>
    <w:rsid w:val="00546F16"/>
    <w:rsid w:val="0054764E"/>
    <w:rsid w:val="0054799B"/>
    <w:rsid w:val="005505D6"/>
    <w:rsid w:val="005531B7"/>
    <w:rsid w:val="00553223"/>
    <w:rsid w:val="005538C3"/>
    <w:rsid w:val="0055409E"/>
    <w:rsid w:val="005540D4"/>
    <w:rsid w:val="00555462"/>
    <w:rsid w:val="00556A5E"/>
    <w:rsid w:val="00556AE6"/>
    <w:rsid w:val="00556AF3"/>
    <w:rsid w:val="005574B8"/>
    <w:rsid w:val="005578B5"/>
    <w:rsid w:val="00561498"/>
    <w:rsid w:val="005621C4"/>
    <w:rsid w:val="00562344"/>
    <w:rsid w:val="0056269E"/>
    <w:rsid w:val="005646DF"/>
    <w:rsid w:val="005649CE"/>
    <w:rsid w:val="00564D7B"/>
    <w:rsid w:val="00564F85"/>
    <w:rsid w:val="00566A42"/>
    <w:rsid w:val="0056716D"/>
    <w:rsid w:val="00567449"/>
    <w:rsid w:val="00567B11"/>
    <w:rsid w:val="00567CDB"/>
    <w:rsid w:val="005701F1"/>
    <w:rsid w:val="00571579"/>
    <w:rsid w:val="00571CA0"/>
    <w:rsid w:val="00571E2A"/>
    <w:rsid w:val="00571F99"/>
    <w:rsid w:val="00572397"/>
    <w:rsid w:val="0057241D"/>
    <w:rsid w:val="005725D9"/>
    <w:rsid w:val="00572C9F"/>
    <w:rsid w:val="00572D67"/>
    <w:rsid w:val="0057441D"/>
    <w:rsid w:val="0057454A"/>
    <w:rsid w:val="0057506E"/>
    <w:rsid w:val="005766E4"/>
    <w:rsid w:val="0057675F"/>
    <w:rsid w:val="0057796D"/>
    <w:rsid w:val="00580F7F"/>
    <w:rsid w:val="00581CD1"/>
    <w:rsid w:val="00581DB1"/>
    <w:rsid w:val="0058278D"/>
    <w:rsid w:val="00583697"/>
    <w:rsid w:val="00584B1D"/>
    <w:rsid w:val="00584F18"/>
    <w:rsid w:val="00585CAD"/>
    <w:rsid w:val="005864DB"/>
    <w:rsid w:val="0058676F"/>
    <w:rsid w:val="0058695D"/>
    <w:rsid w:val="00586F77"/>
    <w:rsid w:val="00587DF6"/>
    <w:rsid w:val="0059006F"/>
    <w:rsid w:val="005903C7"/>
    <w:rsid w:val="005909D5"/>
    <w:rsid w:val="00591769"/>
    <w:rsid w:val="0059194D"/>
    <w:rsid w:val="005925CC"/>
    <w:rsid w:val="00593C7E"/>
    <w:rsid w:val="00595087"/>
    <w:rsid w:val="00595922"/>
    <w:rsid w:val="005961FB"/>
    <w:rsid w:val="00596341"/>
    <w:rsid w:val="00597012"/>
    <w:rsid w:val="0059768E"/>
    <w:rsid w:val="005A0F28"/>
    <w:rsid w:val="005A1309"/>
    <w:rsid w:val="005A1578"/>
    <w:rsid w:val="005A36E0"/>
    <w:rsid w:val="005A39C9"/>
    <w:rsid w:val="005A4A47"/>
    <w:rsid w:val="005A4A62"/>
    <w:rsid w:val="005A4BAC"/>
    <w:rsid w:val="005A563A"/>
    <w:rsid w:val="005A56E5"/>
    <w:rsid w:val="005A60EA"/>
    <w:rsid w:val="005A620C"/>
    <w:rsid w:val="005A6735"/>
    <w:rsid w:val="005A67E5"/>
    <w:rsid w:val="005A7139"/>
    <w:rsid w:val="005A71D5"/>
    <w:rsid w:val="005B0969"/>
    <w:rsid w:val="005B1A76"/>
    <w:rsid w:val="005B1E33"/>
    <w:rsid w:val="005B27DC"/>
    <w:rsid w:val="005B35D0"/>
    <w:rsid w:val="005B3A6C"/>
    <w:rsid w:val="005B402E"/>
    <w:rsid w:val="005B5D5C"/>
    <w:rsid w:val="005B6D34"/>
    <w:rsid w:val="005B7C25"/>
    <w:rsid w:val="005C0140"/>
    <w:rsid w:val="005C02B5"/>
    <w:rsid w:val="005C0A8B"/>
    <w:rsid w:val="005C133F"/>
    <w:rsid w:val="005C1BA7"/>
    <w:rsid w:val="005C1E9F"/>
    <w:rsid w:val="005C2BE2"/>
    <w:rsid w:val="005C3030"/>
    <w:rsid w:val="005C315C"/>
    <w:rsid w:val="005C357D"/>
    <w:rsid w:val="005C435E"/>
    <w:rsid w:val="005C43F2"/>
    <w:rsid w:val="005C46C3"/>
    <w:rsid w:val="005C4952"/>
    <w:rsid w:val="005C5273"/>
    <w:rsid w:val="005C6670"/>
    <w:rsid w:val="005C69CC"/>
    <w:rsid w:val="005C6E13"/>
    <w:rsid w:val="005C77F1"/>
    <w:rsid w:val="005C7A51"/>
    <w:rsid w:val="005C7EB1"/>
    <w:rsid w:val="005C7F7F"/>
    <w:rsid w:val="005D18D6"/>
    <w:rsid w:val="005D1A0B"/>
    <w:rsid w:val="005D282F"/>
    <w:rsid w:val="005D284E"/>
    <w:rsid w:val="005D33D5"/>
    <w:rsid w:val="005D4B73"/>
    <w:rsid w:val="005D528C"/>
    <w:rsid w:val="005D5DAC"/>
    <w:rsid w:val="005D643A"/>
    <w:rsid w:val="005D647D"/>
    <w:rsid w:val="005D7235"/>
    <w:rsid w:val="005E17B4"/>
    <w:rsid w:val="005E220E"/>
    <w:rsid w:val="005E3A12"/>
    <w:rsid w:val="005E3A21"/>
    <w:rsid w:val="005E55B4"/>
    <w:rsid w:val="005E5956"/>
    <w:rsid w:val="005E5C85"/>
    <w:rsid w:val="005E675C"/>
    <w:rsid w:val="005E6ED3"/>
    <w:rsid w:val="005E7554"/>
    <w:rsid w:val="005E78A3"/>
    <w:rsid w:val="005E7BEF"/>
    <w:rsid w:val="005F0803"/>
    <w:rsid w:val="005F0AE5"/>
    <w:rsid w:val="005F103E"/>
    <w:rsid w:val="005F1B39"/>
    <w:rsid w:val="005F1CCC"/>
    <w:rsid w:val="005F2CAE"/>
    <w:rsid w:val="005F3077"/>
    <w:rsid w:val="005F34D6"/>
    <w:rsid w:val="005F35C6"/>
    <w:rsid w:val="005F37D5"/>
    <w:rsid w:val="005F3E00"/>
    <w:rsid w:val="005F4127"/>
    <w:rsid w:val="005F4529"/>
    <w:rsid w:val="005F4927"/>
    <w:rsid w:val="005F50CE"/>
    <w:rsid w:val="005F5987"/>
    <w:rsid w:val="005F5AF0"/>
    <w:rsid w:val="005F61BC"/>
    <w:rsid w:val="005F67CE"/>
    <w:rsid w:val="005F6C87"/>
    <w:rsid w:val="005F6CBE"/>
    <w:rsid w:val="005F79D0"/>
    <w:rsid w:val="005F7E09"/>
    <w:rsid w:val="005F7F79"/>
    <w:rsid w:val="00600008"/>
    <w:rsid w:val="00600573"/>
    <w:rsid w:val="00600D03"/>
    <w:rsid w:val="006019E0"/>
    <w:rsid w:val="00601F60"/>
    <w:rsid w:val="00602966"/>
    <w:rsid w:val="00602A5C"/>
    <w:rsid w:val="00602AFD"/>
    <w:rsid w:val="0060321F"/>
    <w:rsid w:val="00603A82"/>
    <w:rsid w:val="006040F2"/>
    <w:rsid w:val="00604238"/>
    <w:rsid w:val="006042F4"/>
    <w:rsid w:val="00604B30"/>
    <w:rsid w:val="006054AB"/>
    <w:rsid w:val="00605577"/>
    <w:rsid w:val="00605FEF"/>
    <w:rsid w:val="00606205"/>
    <w:rsid w:val="00606773"/>
    <w:rsid w:val="00606921"/>
    <w:rsid w:val="00606F82"/>
    <w:rsid w:val="00607476"/>
    <w:rsid w:val="00607AD6"/>
    <w:rsid w:val="00607C78"/>
    <w:rsid w:val="00610008"/>
    <w:rsid w:val="00610143"/>
    <w:rsid w:val="00610AA2"/>
    <w:rsid w:val="00611E86"/>
    <w:rsid w:val="00612030"/>
    <w:rsid w:val="00612DB5"/>
    <w:rsid w:val="006155F6"/>
    <w:rsid w:val="00616232"/>
    <w:rsid w:val="00617500"/>
    <w:rsid w:val="006178B3"/>
    <w:rsid w:val="006208D3"/>
    <w:rsid w:val="00620C4C"/>
    <w:rsid w:val="006213B8"/>
    <w:rsid w:val="00621F01"/>
    <w:rsid w:val="00621F93"/>
    <w:rsid w:val="00622387"/>
    <w:rsid w:val="00622D99"/>
    <w:rsid w:val="006232BB"/>
    <w:rsid w:val="00623FBC"/>
    <w:rsid w:val="00624000"/>
    <w:rsid w:val="0062551E"/>
    <w:rsid w:val="00625565"/>
    <w:rsid w:val="006258F9"/>
    <w:rsid w:val="00625A0A"/>
    <w:rsid w:val="00626283"/>
    <w:rsid w:val="00626564"/>
    <w:rsid w:val="006267CC"/>
    <w:rsid w:val="00626991"/>
    <w:rsid w:val="00627249"/>
    <w:rsid w:val="00627B43"/>
    <w:rsid w:val="006312C5"/>
    <w:rsid w:val="00631402"/>
    <w:rsid w:val="00633437"/>
    <w:rsid w:val="006334F9"/>
    <w:rsid w:val="006335E2"/>
    <w:rsid w:val="00633F90"/>
    <w:rsid w:val="0063475A"/>
    <w:rsid w:val="00635687"/>
    <w:rsid w:val="0063570F"/>
    <w:rsid w:val="006359AD"/>
    <w:rsid w:val="00635F06"/>
    <w:rsid w:val="00636136"/>
    <w:rsid w:val="00636339"/>
    <w:rsid w:val="00636585"/>
    <w:rsid w:val="00637F4B"/>
    <w:rsid w:val="00637FF1"/>
    <w:rsid w:val="006402A7"/>
    <w:rsid w:val="00640D8F"/>
    <w:rsid w:val="00640DFE"/>
    <w:rsid w:val="00641A27"/>
    <w:rsid w:val="0064221A"/>
    <w:rsid w:val="00642239"/>
    <w:rsid w:val="00642246"/>
    <w:rsid w:val="006424A8"/>
    <w:rsid w:val="00642F02"/>
    <w:rsid w:val="00643E98"/>
    <w:rsid w:val="00644291"/>
    <w:rsid w:val="006446DE"/>
    <w:rsid w:val="00645281"/>
    <w:rsid w:val="0064589C"/>
    <w:rsid w:val="0064631F"/>
    <w:rsid w:val="00646F93"/>
    <w:rsid w:val="006472C5"/>
    <w:rsid w:val="00650D4B"/>
    <w:rsid w:val="006513BA"/>
    <w:rsid w:val="00651498"/>
    <w:rsid w:val="0065164E"/>
    <w:rsid w:val="00651FA2"/>
    <w:rsid w:val="0065227E"/>
    <w:rsid w:val="00652831"/>
    <w:rsid w:val="00652F28"/>
    <w:rsid w:val="00653874"/>
    <w:rsid w:val="00654248"/>
    <w:rsid w:val="00654366"/>
    <w:rsid w:val="00654373"/>
    <w:rsid w:val="00654C25"/>
    <w:rsid w:val="006562D8"/>
    <w:rsid w:val="006562FB"/>
    <w:rsid w:val="0065673B"/>
    <w:rsid w:val="00657867"/>
    <w:rsid w:val="006606E1"/>
    <w:rsid w:val="00661CB2"/>
    <w:rsid w:val="00661EBD"/>
    <w:rsid w:val="006622D6"/>
    <w:rsid w:val="00662441"/>
    <w:rsid w:val="00662F81"/>
    <w:rsid w:val="006633D7"/>
    <w:rsid w:val="00663638"/>
    <w:rsid w:val="006640EF"/>
    <w:rsid w:val="006643BE"/>
    <w:rsid w:val="006643EC"/>
    <w:rsid w:val="00664ED4"/>
    <w:rsid w:val="0066594A"/>
    <w:rsid w:val="00666584"/>
    <w:rsid w:val="006669B0"/>
    <w:rsid w:val="00667225"/>
    <w:rsid w:val="006674F7"/>
    <w:rsid w:val="00667534"/>
    <w:rsid w:val="00667CAA"/>
    <w:rsid w:val="00667DB0"/>
    <w:rsid w:val="00667F2D"/>
    <w:rsid w:val="00670051"/>
    <w:rsid w:val="00670311"/>
    <w:rsid w:val="0067089C"/>
    <w:rsid w:val="006709D2"/>
    <w:rsid w:val="0067161C"/>
    <w:rsid w:val="00672A79"/>
    <w:rsid w:val="00672AEF"/>
    <w:rsid w:val="00673250"/>
    <w:rsid w:val="0067347D"/>
    <w:rsid w:val="00673CF3"/>
    <w:rsid w:val="0067417A"/>
    <w:rsid w:val="0067560B"/>
    <w:rsid w:val="00677026"/>
    <w:rsid w:val="00677D63"/>
    <w:rsid w:val="0068055C"/>
    <w:rsid w:val="0068093D"/>
    <w:rsid w:val="006816B7"/>
    <w:rsid w:val="00681B6A"/>
    <w:rsid w:val="006820E3"/>
    <w:rsid w:val="006825EA"/>
    <w:rsid w:val="006829F5"/>
    <w:rsid w:val="00682B02"/>
    <w:rsid w:val="0068324B"/>
    <w:rsid w:val="0068356D"/>
    <w:rsid w:val="00683F41"/>
    <w:rsid w:val="006843E5"/>
    <w:rsid w:val="0068473F"/>
    <w:rsid w:val="00684B86"/>
    <w:rsid w:val="00685002"/>
    <w:rsid w:val="006859B7"/>
    <w:rsid w:val="00686E03"/>
    <w:rsid w:val="00687431"/>
    <w:rsid w:val="00690B2C"/>
    <w:rsid w:val="00690E98"/>
    <w:rsid w:val="00691020"/>
    <w:rsid w:val="00691046"/>
    <w:rsid w:val="006923CE"/>
    <w:rsid w:val="006931AE"/>
    <w:rsid w:val="00693650"/>
    <w:rsid w:val="006937A1"/>
    <w:rsid w:val="006938A2"/>
    <w:rsid w:val="00693CA5"/>
    <w:rsid w:val="00695225"/>
    <w:rsid w:val="00695BCD"/>
    <w:rsid w:val="006963B0"/>
    <w:rsid w:val="006963D4"/>
    <w:rsid w:val="006A020D"/>
    <w:rsid w:val="006A026C"/>
    <w:rsid w:val="006A0E75"/>
    <w:rsid w:val="006A17EE"/>
    <w:rsid w:val="006A313A"/>
    <w:rsid w:val="006A4A06"/>
    <w:rsid w:val="006A4A81"/>
    <w:rsid w:val="006A69D1"/>
    <w:rsid w:val="006A6FA4"/>
    <w:rsid w:val="006B06ED"/>
    <w:rsid w:val="006B0E83"/>
    <w:rsid w:val="006B1F00"/>
    <w:rsid w:val="006B2FAB"/>
    <w:rsid w:val="006B44A7"/>
    <w:rsid w:val="006B5196"/>
    <w:rsid w:val="006B79EC"/>
    <w:rsid w:val="006C03C3"/>
    <w:rsid w:val="006C1863"/>
    <w:rsid w:val="006C2270"/>
    <w:rsid w:val="006C24D2"/>
    <w:rsid w:val="006C4306"/>
    <w:rsid w:val="006C4DF6"/>
    <w:rsid w:val="006C58F2"/>
    <w:rsid w:val="006C5A9A"/>
    <w:rsid w:val="006C63BB"/>
    <w:rsid w:val="006C6A86"/>
    <w:rsid w:val="006C6AE0"/>
    <w:rsid w:val="006C6DE5"/>
    <w:rsid w:val="006C7FAF"/>
    <w:rsid w:val="006D07A7"/>
    <w:rsid w:val="006D0887"/>
    <w:rsid w:val="006D2418"/>
    <w:rsid w:val="006D27D4"/>
    <w:rsid w:val="006D2845"/>
    <w:rsid w:val="006D2B29"/>
    <w:rsid w:val="006D2B4F"/>
    <w:rsid w:val="006D2C68"/>
    <w:rsid w:val="006D2EDB"/>
    <w:rsid w:val="006D3E2B"/>
    <w:rsid w:val="006D5282"/>
    <w:rsid w:val="006D54B4"/>
    <w:rsid w:val="006D5B15"/>
    <w:rsid w:val="006D687E"/>
    <w:rsid w:val="006D6A83"/>
    <w:rsid w:val="006D6E9B"/>
    <w:rsid w:val="006E08D9"/>
    <w:rsid w:val="006E13C9"/>
    <w:rsid w:val="006E253C"/>
    <w:rsid w:val="006E2703"/>
    <w:rsid w:val="006E4A35"/>
    <w:rsid w:val="006E5996"/>
    <w:rsid w:val="006E5CDC"/>
    <w:rsid w:val="006E692D"/>
    <w:rsid w:val="006E693F"/>
    <w:rsid w:val="006E741A"/>
    <w:rsid w:val="006E75D0"/>
    <w:rsid w:val="006F02DD"/>
    <w:rsid w:val="006F02E3"/>
    <w:rsid w:val="006F0F62"/>
    <w:rsid w:val="006F11AA"/>
    <w:rsid w:val="006F167F"/>
    <w:rsid w:val="006F20EC"/>
    <w:rsid w:val="006F31E0"/>
    <w:rsid w:val="006F32C1"/>
    <w:rsid w:val="006F377A"/>
    <w:rsid w:val="006F4E42"/>
    <w:rsid w:val="006F68A5"/>
    <w:rsid w:val="006F6AC5"/>
    <w:rsid w:val="006F6D70"/>
    <w:rsid w:val="006F6F48"/>
    <w:rsid w:val="006F7393"/>
    <w:rsid w:val="006F758C"/>
    <w:rsid w:val="007002A4"/>
    <w:rsid w:val="007013C7"/>
    <w:rsid w:val="00702D06"/>
    <w:rsid w:val="00703738"/>
    <w:rsid w:val="007037AD"/>
    <w:rsid w:val="00703E37"/>
    <w:rsid w:val="00704D0A"/>
    <w:rsid w:val="00704E54"/>
    <w:rsid w:val="00705A20"/>
    <w:rsid w:val="00706694"/>
    <w:rsid w:val="00706A90"/>
    <w:rsid w:val="00706EEB"/>
    <w:rsid w:val="007104DC"/>
    <w:rsid w:val="007107F4"/>
    <w:rsid w:val="007108CA"/>
    <w:rsid w:val="007112A7"/>
    <w:rsid w:val="00714673"/>
    <w:rsid w:val="007146DB"/>
    <w:rsid w:val="00715BE9"/>
    <w:rsid w:val="007160D3"/>
    <w:rsid w:val="00716A46"/>
    <w:rsid w:val="00717E2A"/>
    <w:rsid w:val="00720909"/>
    <w:rsid w:val="0072108C"/>
    <w:rsid w:val="0072121E"/>
    <w:rsid w:val="007245AA"/>
    <w:rsid w:val="00724991"/>
    <w:rsid w:val="007259BF"/>
    <w:rsid w:val="00726B74"/>
    <w:rsid w:val="0072742F"/>
    <w:rsid w:val="00727AD5"/>
    <w:rsid w:val="00727ECD"/>
    <w:rsid w:val="0073055D"/>
    <w:rsid w:val="00731305"/>
    <w:rsid w:val="00731611"/>
    <w:rsid w:val="00731767"/>
    <w:rsid w:val="00732345"/>
    <w:rsid w:val="00733550"/>
    <w:rsid w:val="00733919"/>
    <w:rsid w:val="00733E96"/>
    <w:rsid w:val="0073485F"/>
    <w:rsid w:val="00735452"/>
    <w:rsid w:val="00735DE2"/>
    <w:rsid w:val="007371BB"/>
    <w:rsid w:val="0073790E"/>
    <w:rsid w:val="00741662"/>
    <w:rsid w:val="007416B1"/>
    <w:rsid w:val="00741E73"/>
    <w:rsid w:val="007428AF"/>
    <w:rsid w:val="00742B25"/>
    <w:rsid w:val="007440E9"/>
    <w:rsid w:val="00746650"/>
    <w:rsid w:val="00747116"/>
    <w:rsid w:val="00747131"/>
    <w:rsid w:val="00747865"/>
    <w:rsid w:val="0075050F"/>
    <w:rsid w:val="00750BF9"/>
    <w:rsid w:val="0075102F"/>
    <w:rsid w:val="00752105"/>
    <w:rsid w:val="00754D4B"/>
    <w:rsid w:val="007553E8"/>
    <w:rsid w:val="007556C2"/>
    <w:rsid w:val="00755D5D"/>
    <w:rsid w:val="00755E64"/>
    <w:rsid w:val="00755F8F"/>
    <w:rsid w:val="00756EA5"/>
    <w:rsid w:val="00756FEA"/>
    <w:rsid w:val="00757853"/>
    <w:rsid w:val="007600ED"/>
    <w:rsid w:val="0076078A"/>
    <w:rsid w:val="007610C6"/>
    <w:rsid w:val="00761293"/>
    <w:rsid w:val="0076161C"/>
    <w:rsid w:val="007619B0"/>
    <w:rsid w:val="007623BA"/>
    <w:rsid w:val="00763279"/>
    <w:rsid w:val="007649D0"/>
    <w:rsid w:val="00764D9E"/>
    <w:rsid w:val="00765189"/>
    <w:rsid w:val="007657C0"/>
    <w:rsid w:val="00766330"/>
    <w:rsid w:val="00767144"/>
    <w:rsid w:val="0077005C"/>
    <w:rsid w:val="00770300"/>
    <w:rsid w:val="00771D99"/>
    <w:rsid w:val="00771FB3"/>
    <w:rsid w:val="007720E2"/>
    <w:rsid w:val="007730DA"/>
    <w:rsid w:val="007742E2"/>
    <w:rsid w:val="00774A83"/>
    <w:rsid w:val="00774E6A"/>
    <w:rsid w:val="00774F6E"/>
    <w:rsid w:val="00776580"/>
    <w:rsid w:val="00776CD7"/>
    <w:rsid w:val="0077714C"/>
    <w:rsid w:val="00780254"/>
    <w:rsid w:val="007802D4"/>
    <w:rsid w:val="00780ADC"/>
    <w:rsid w:val="00780CEF"/>
    <w:rsid w:val="007820A9"/>
    <w:rsid w:val="007822FC"/>
    <w:rsid w:val="0078254D"/>
    <w:rsid w:val="007830AE"/>
    <w:rsid w:val="00783B66"/>
    <w:rsid w:val="00784300"/>
    <w:rsid w:val="00785905"/>
    <w:rsid w:val="00785B82"/>
    <w:rsid w:val="00785BA9"/>
    <w:rsid w:val="00785D2A"/>
    <w:rsid w:val="00786329"/>
    <w:rsid w:val="00786D19"/>
    <w:rsid w:val="00787224"/>
    <w:rsid w:val="00787FCA"/>
    <w:rsid w:val="00790E30"/>
    <w:rsid w:val="007925E5"/>
    <w:rsid w:val="007928CF"/>
    <w:rsid w:val="007929B1"/>
    <w:rsid w:val="00792B2B"/>
    <w:rsid w:val="0079357C"/>
    <w:rsid w:val="00793B69"/>
    <w:rsid w:val="00793DB8"/>
    <w:rsid w:val="00794922"/>
    <w:rsid w:val="0079799E"/>
    <w:rsid w:val="007A095D"/>
    <w:rsid w:val="007A1335"/>
    <w:rsid w:val="007A27CD"/>
    <w:rsid w:val="007A282E"/>
    <w:rsid w:val="007A3316"/>
    <w:rsid w:val="007A3321"/>
    <w:rsid w:val="007A346B"/>
    <w:rsid w:val="007A3B0E"/>
    <w:rsid w:val="007A3C16"/>
    <w:rsid w:val="007A3FC4"/>
    <w:rsid w:val="007A4033"/>
    <w:rsid w:val="007A439A"/>
    <w:rsid w:val="007A4686"/>
    <w:rsid w:val="007A5AB1"/>
    <w:rsid w:val="007A5CD4"/>
    <w:rsid w:val="007A5F1D"/>
    <w:rsid w:val="007A6768"/>
    <w:rsid w:val="007A676E"/>
    <w:rsid w:val="007A6B63"/>
    <w:rsid w:val="007A718E"/>
    <w:rsid w:val="007A7B32"/>
    <w:rsid w:val="007B0092"/>
    <w:rsid w:val="007B0B93"/>
    <w:rsid w:val="007B0F54"/>
    <w:rsid w:val="007B0FDF"/>
    <w:rsid w:val="007B1331"/>
    <w:rsid w:val="007B14FB"/>
    <w:rsid w:val="007B1AFC"/>
    <w:rsid w:val="007B2F3E"/>
    <w:rsid w:val="007B3479"/>
    <w:rsid w:val="007B3639"/>
    <w:rsid w:val="007B4455"/>
    <w:rsid w:val="007B48C7"/>
    <w:rsid w:val="007B4A61"/>
    <w:rsid w:val="007B5E9E"/>
    <w:rsid w:val="007B5F87"/>
    <w:rsid w:val="007B6215"/>
    <w:rsid w:val="007B7D91"/>
    <w:rsid w:val="007C06EF"/>
    <w:rsid w:val="007C1CBF"/>
    <w:rsid w:val="007C1F6E"/>
    <w:rsid w:val="007C290E"/>
    <w:rsid w:val="007C313B"/>
    <w:rsid w:val="007C445B"/>
    <w:rsid w:val="007C46BB"/>
    <w:rsid w:val="007C4D85"/>
    <w:rsid w:val="007C56A8"/>
    <w:rsid w:val="007C63EB"/>
    <w:rsid w:val="007C6BA6"/>
    <w:rsid w:val="007C704D"/>
    <w:rsid w:val="007D0E7C"/>
    <w:rsid w:val="007D1225"/>
    <w:rsid w:val="007D1C7C"/>
    <w:rsid w:val="007D490E"/>
    <w:rsid w:val="007D4EFE"/>
    <w:rsid w:val="007D5C17"/>
    <w:rsid w:val="007D5D82"/>
    <w:rsid w:val="007D62DC"/>
    <w:rsid w:val="007D6D26"/>
    <w:rsid w:val="007D753A"/>
    <w:rsid w:val="007D7B78"/>
    <w:rsid w:val="007D7ED0"/>
    <w:rsid w:val="007E09A1"/>
    <w:rsid w:val="007E0DDF"/>
    <w:rsid w:val="007E10F4"/>
    <w:rsid w:val="007E251D"/>
    <w:rsid w:val="007E28D2"/>
    <w:rsid w:val="007E2CC3"/>
    <w:rsid w:val="007E2CE2"/>
    <w:rsid w:val="007E3DF5"/>
    <w:rsid w:val="007E5017"/>
    <w:rsid w:val="007E579F"/>
    <w:rsid w:val="007E5829"/>
    <w:rsid w:val="007E5EC2"/>
    <w:rsid w:val="007E63B9"/>
    <w:rsid w:val="007E655D"/>
    <w:rsid w:val="007E6920"/>
    <w:rsid w:val="007E6A11"/>
    <w:rsid w:val="007E7459"/>
    <w:rsid w:val="007E79A4"/>
    <w:rsid w:val="007F0571"/>
    <w:rsid w:val="007F0A61"/>
    <w:rsid w:val="007F143B"/>
    <w:rsid w:val="007F247B"/>
    <w:rsid w:val="007F2CCE"/>
    <w:rsid w:val="007F2DB2"/>
    <w:rsid w:val="007F2EDB"/>
    <w:rsid w:val="007F3304"/>
    <w:rsid w:val="007F3410"/>
    <w:rsid w:val="007F376C"/>
    <w:rsid w:val="007F53E2"/>
    <w:rsid w:val="007F618B"/>
    <w:rsid w:val="007F6490"/>
    <w:rsid w:val="007F653A"/>
    <w:rsid w:val="007F7435"/>
    <w:rsid w:val="007F7F38"/>
    <w:rsid w:val="00800063"/>
    <w:rsid w:val="0080016B"/>
    <w:rsid w:val="008003E0"/>
    <w:rsid w:val="00800B7F"/>
    <w:rsid w:val="00801031"/>
    <w:rsid w:val="00801A37"/>
    <w:rsid w:val="00801AC6"/>
    <w:rsid w:val="00801D41"/>
    <w:rsid w:val="008028B1"/>
    <w:rsid w:val="00802C17"/>
    <w:rsid w:val="0080399C"/>
    <w:rsid w:val="0080469F"/>
    <w:rsid w:val="0080483F"/>
    <w:rsid w:val="008052BA"/>
    <w:rsid w:val="008067BC"/>
    <w:rsid w:val="00807665"/>
    <w:rsid w:val="0081130E"/>
    <w:rsid w:val="008117D9"/>
    <w:rsid w:val="008118D7"/>
    <w:rsid w:val="00812B39"/>
    <w:rsid w:val="00812BAD"/>
    <w:rsid w:val="00812BEC"/>
    <w:rsid w:val="00812FD0"/>
    <w:rsid w:val="0081303F"/>
    <w:rsid w:val="0081433E"/>
    <w:rsid w:val="0081453D"/>
    <w:rsid w:val="00814A54"/>
    <w:rsid w:val="00815071"/>
    <w:rsid w:val="008155E5"/>
    <w:rsid w:val="008156E1"/>
    <w:rsid w:val="00816A69"/>
    <w:rsid w:val="00816E0C"/>
    <w:rsid w:val="008207AE"/>
    <w:rsid w:val="00821846"/>
    <w:rsid w:val="00822244"/>
    <w:rsid w:val="0082234F"/>
    <w:rsid w:val="008223AF"/>
    <w:rsid w:val="00822D10"/>
    <w:rsid w:val="008239A7"/>
    <w:rsid w:val="008244AE"/>
    <w:rsid w:val="00825E93"/>
    <w:rsid w:val="008261D2"/>
    <w:rsid w:val="0082660B"/>
    <w:rsid w:val="00826D70"/>
    <w:rsid w:val="00826E36"/>
    <w:rsid w:val="00826FC4"/>
    <w:rsid w:val="00830416"/>
    <w:rsid w:val="00831078"/>
    <w:rsid w:val="008314EC"/>
    <w:rsid w:val="008319D4"/>
    <w:rsid w:val="00832A2C"/>
    <w:rsid w:val="0083331C"/>
    <w:rsid w:val="00833796"/>
    <w:rsid w:val="00834044"/>
    <w:rsid w:val="008341C8"/>
    <w:rsid w:val="00834365"/>
    <w:rsid w:val="0083473F"/>
    <w:rsid w:val="00834D73"/>
    <w:rsid w:val="00835261"/>
    <w:rsid w:val="0083546B"/>
    <w:rsid w:val="00837006"/>
    <w:rsid w:val="00837866"/>
    <w:rsid w:val="00837ADD"/>
    <w:rsid w:val="00837C60"/>
    <w:rsid w:val="00837D7E"/>
    <w:rsid w:val="0084014D"/>
    <w:rsid w:val="00840D56"/>
    <w:rsid w:val="008411D8"/>
    <w:rsid w:val="008414B5"/>
    <w:rsid w:val="00841547"/>
    <w:rsid w:val="008423A6"/>
    <w:rsid w:val="00842F3B"/>
    <w:rsid w:val="008431AA"/>
    <w:rsid w:val="00843CE8"/>
    <w:rsid w:val="00843E58"/>
    <w:rsid w:val="0084437F"/>
    <w:rsid w:val="00844450"/>
    <w:rsid w:val="00845489"/>
    <w:rsid w:val="0084626C"/>
    <w:rsid w:val="008462BF"/>
    <w:rsid w:val="00846965"/>
    <w:rsid w:val="00846B00"/>
    <w:rsid w:val="00846D84"/>
    <w:rsid w:val="008471F1"/>
    <w:rsid w:val="00847241"/>
    <w:rsid w:val="00847297"/>
    <w:rsid w:val="0084734B"/>
    <w:rsid w:val="00847353"/>
    <w:rsid w:val="008504C5"/>
    <w:rsid w:val="008505E1"/>
    <w:rsid w:val="00850A17"/>
    <w:rsid w:val="00850AD7"/>
    <w:rsid w:val="00850DCC"/>
    <w:rsid w:val="00850E25"/>
    <w:rsid w:val="00850F09"/>
    <w:rsid w:val="00850FD0"/>
    <w:rsid w:val="008519D4"/>
    <w:rsid w:val="00852A3A"/>
    <w:rsid w:val="00852D23"/>
    <w:rsid w:val="008539CE"/>
    <w:rsid w:val="00853A2B"/>
    <w:rsid w:val="00854058"/>
    <w:rsid w:val="00854D2E"/>
    <w:rsid w:val="0085535E"/>
    <w:rsid w:val="008567BD"/>
    <w:rsid w:val="00856926"/>
    <w:rsid w:val="00857462"/>
    <w:rsid w:val="008579B6"/>
    <w:rsid w:val="008610AE"/>
    <w:rsid w:val="00861CBB"/>
    <w:rsid w:val="00862BD3"/>
    <w:rsid w:val="00862FA7"/>
    <w:rsid w:val="00862FC9"/>
    <w:rsid w:val="008636BE"/>
    <w:rsid w:val="00864859"/>
    <w:rsid w:val="00864AB0"/>
    <w:rsid w:val="00864C90"/>
    <w:rsid w:val="00864D37"/>
    <w:rsid w:val="00864D5F"/>
    <w:rsid w:val="008653D6"/>
    <w:rsid w:val="008654DF"/>
    <w:rsid w:val="00865B69"/>
    <w:rsid w:val="00867C5A"/>
    <w:rsid w:val="008704D5"/>
    <w:rsid w:val="008710EF"/>
    <w:rsid w:val="008724C5"/>
    <w:rsid w:val="0087286E"/>
    <w:rsid w:val="0087287B"/>
    <w:rsid w:val="00872B10"/>
    <w:rsid w:val="008732F9"/>
    <w:rsid w:val="008737AB"/>
    <w:rsid w:val="008738FE"/>
    <w:rsid w:val="00873FEB"/>
    <w:rsid w:val="008743A6"/>
    <w:rsid w:val="00874645"/>
    <w:rsid w:val="008751C5"/>
    <w:rsid w:val="00875BB3"/>
    <w:rsid w:val="00876D60"/>
    <w:rsid w:val="00880044"/>
    <w:rsid w:val="008806C3"/>
    <w:rsid w:val="0088093F"/>
    <w:rsid w:val="008818E6"/>
    <w:rsid w:val="00882745"/>
    <w:rsid w:val="00882C52"/>
    <w:rsid w:val="00883052"/>
    <w:rsid w:val="00883175"/>
    <w:rsid w:val="008841EC"/>
    <w:rsid w:val="008843E0"/>
    <w:rsid w:val="00884557"/>
    <w:rsid w:val="00884E13"/>
    <w:rsid w:val="00885065"/>
    <w:rsid w:val="008855CA"/>
    <w:rsid w:val="00885857"/>
    <w:rsid w:val="0088669F"/>
    <w:rsid w:val="008867D4"/>
    <w:rsid w:val="00887ECE"/>
    <w:rsid w:val="00890372"/>
    <w:rsid w:val="00891AD7"/>
    <w:rsid w:val="00891CAE"/>
    <w:rsid w:val="008920AF"/>
    <w:rsid w:val="008920EF"/>
    <w:rsid w:val="0089244B"/>
    <w:rsid w:val="00892B66"/>
    <w:rsid w:val="00893CE0"/>
    <w:rsid w:val="00894211"/>
    <w:rsid w:val="00894301"/>
    <w:rsid w:val="00894391"/>
    <w:rsid w:val="0089550D"/>
    <w:rsid w:val="00895602"/>
    <w:rsid w:val="00896528"/>
    <w:rsid w:val="008A11F3"/>
    <w:rsid w:val="008A1F76"/>
    <w:rsid w:val="008A20DC"/>
    <w:rsid w:val="008A24D2"/>
    <w:rsid w:val="008A2655"/>
    <w:rsid w:val="008A2F06"/>
    <w:rsid w:val="008A35D2"/>
    <w:rsid w:val="008A416E"/>
    <w:rsid w:val="008A514D"/>
    <w:rsid w:val="008A6938"/>
    <w:rsid w:val="008A7559"/>
    <w:rsid w:val="008B03BF"/>
    <w:rsid w:val="008B0C6D"/>
    <w:rsid w:val="008B0FF5"/>
    <w:rsid w:val="008B1461"/>
    <w:rsid w:val="008B2495"/>
    <w:rsid w:val="008B26FB"/>
    <w:rsid w:val="008B27C1"/>
    <w:rsid w:val="008B2CAD"/>
    <w:rsid w:val="008B2CB8"/>
    <w:rsid w:val="008B33F7"/>
    <w:rsid w:val="008B423F"/>
    <w:rsid w:val="008B4710"/>
    <w:rsid w:val="008B544E"/>
    <w:rsid w:val="008B5CD1"/>
    <w:rsid w:val="008B6272"/>
    <w:rsid w:val="008B6A8D"/>
    <w:rsid w:val="008B6D87"/>
    <w:rsid w:val="008B76FB"/>
    <w:rsid w:val="008B7741"/>
    <w:rsid w:val="008B7A8B"/>
    <w:rsid w:val="008B7C1F"/>
    <w:rsid w:val="008C0027"/>
    <w:rsid w:val="008C06AC"/>
    <w:rsid w:val="008C07F3"/>
    <w:rsid w:val="008C08CC"/>
    <w:rsid w:val="008C0990"/>
    <w:rsid w:val="008C0A45"/>
    <w:rsid w:val="008C1195"/>
    <w:rsid w:val="008C1433"/>
    <w:rsid w:val="008C1A05"/>
    <w:rsid w:val="008C1C89"/>
    <w:rsid w:val="008C221F"/>
    <w:rsid w:val="008C26A6"/>
    <w:rsid w:val="008C2939"/>
    <w:rsid w:val="008C2B5B"/>
    <w:rsid w:val="008C31F0"/>
    <w:rsid w:val="008C458D"/>
    <w:rsid w:val="008C4C12"/>
    <w:rsid w:val="008C4FA0"/>
    <w:rsid w:val="008C5642"/>
    <w:rsid w:val="008C5FB4"/>
    <w:rsid w:val="008C68D2"/>
    <w:rsid w:val="008C69FE"/>
    <w:rsid w:val="008C6A98"/>
    <w:rsid w:val="008C7021"/>
    <w:rsid w:val="008D04B8"/>
    <w:rsid w:val="008D06A0"/>
    <w:rsid w:val="008D072F"/>
    <w:rsid w:val="008D079E"/>
    <w:rsid w:val="008D12A5"/>
    <w:rsid w:val="008D2543"/>
    <w:rsid w:val="008D297C"/>
    <w:rsid w:val="008D2B36"/>
    <w:rsid w:val="008D2BB4"/>
    <w:rsid w:val="008D2BFE"/>
    <w:rsid w:val="008D2F78"/>
    <w:rsid w:val="008D3CCA"/>
    <w:rsid w:val="008D5D0A"/>
    <w:rsid w:val="008D625A"/>
    <w:rsid w:val="008D706D"/>
    <w:rsid w:val="008E038C"/>
    <w:rsid w:val="008E055A"/>
    <w:rsid w:val="008E14F6"/>
    <w:rsid w:val="008E2301"/>
    <w:rsid w:val="008E298B"/>
    <w:rsid w:val="008E2C40"/>
    <w:rsid w:val="008E2F52"/>
    <w:rsid w:val="008E33C6"/>
    <w:rsid w:val="008E5276"/>
    <w:rsid w:val="008E5675"/>
    <w:rsid w:val="008E5810"/>
    <w:rsid w:val="008E5F4B"/>
    <w:rsid w:val="008E680F"/>
    <w:rsid w:val="008E6EB1"/>
    <w:rsid w:val="008E7652"/>
    <w:rsid w:val="008E76AD"/>
    <w:rsid w:val="008E7986"/>
    <w:rsid w:val="008E7E74"/>
    <w:rsid w:val="008E7EE7"/>
    <w:rsid w:val="008F0339"/>
    <w:rsid w:val="008F0CCF"/>
    <w:rsid w:val="008F0F02"/>
    <w:rsid w:val="008F130C"/>
    <w:rsid w:val="008F2184"/>
    <w:rsid w:val="008F26D1"/>
    <w:rsid w:val="008F3D57"/>
    <w:rsid w:val="008F3EDA"/>
    <w:rsid w:val="008F463D"/>
    <w:rsid w:val="008F4652"/>
    <w:rsid w:val="008F482A"/>
    <w:rsid w:val="008F504D"/>
    <w:rsid w:val="008F6B3E"/>
    <w:rsid w:val="008F6EDC"/>
    <w:rsid w:val="009020F2"/>
    <w:rsid w:val="0090239B"/>
    <w:rsid w:val="00903818"/>
    <w:rsid w:val="00903ED1"/>
    <w:rsid w:val="00904871"/>
    <w:rsid w:val="009050D4"/>
    <w:rsid w:val="00905536"/>
    <w:rsid w:val="00906A29"/>
    <w:rsid w:val="00910102"/>
    <w:rsid w:val="0091028D"/>
    <w:rsid w:val="0091043D"/>
    <w:rsid w:val="009107F5"/>
    <w:rsid w:val="00910B1C"/>
    <w:rsid w:val="00910CAA"/>
    <w:rsid w:val="00911A72"/>
    <w:rsid w:val="00911FA5"/>
    <w:rsid w:val="00912329"/>
    <w:rsid w:val="009125C5"/>
    <w:rsid w:val="00912C3E"/>
    <w:rsid w:val="0091320D"/>
    <w:rsid w:val="0091348E"/>
    <w:rsid w:val="00913665"/>
    <w:rsid w:val="00914EC9"/>
    <w:rsid w:val="00915424"/>
    <w:rsid w:val="00915E07"/>
    <w:rsid w:val="00916653"/>
    <w:rsid w:val="00917240"/>
    <w:rsid w:val="009206A1"/>
    <w:rsid w:val="00920A57"/>
    <w:rsid w:val="0092107F"/>
    <w:rsid w:val="00921C65"/>
    <w:rsid w:val="00922049"/>
    <w:rsid w:val="009223C0"/>
    <w:rsid w:val="00922816"/>
    <w:rsid w:val="00923393"/>
    <w:rsid w:val="0092357C"/>
    <w:rsid w:val="009245FE"/>
    <w:rsid w:val="00924CB1"/>
    <w:rsid w:val="00925277"/>
    <w:rsid w:val="00925438"/>
    <w:rsid w:val="00926745"/>
    <w:rsid w:val="00927EA5"/>
    <w:rsid w:val="0093040F"/>
    <w:rsid w:val="0093079C"/>
    <w:rsid w:val="00931389"/>
    <w:rsid w:val="0093162A"/>
    <w:rsid w:val="0093218B"/>
    <w:rsid w:val="00932485"/>
    <w:rsid w:val="00933D69"/>
    <w:rsid w:val="00934641"/>
    <w:rsid w:val="00934EDC"/>
    <w:rsid w:val="00934F8E"/>
    <w:rsid w:val="00935953"/>
    <w:rsid w:val="00935FF2"/>
    <w:rsid w:val="00937A9E"/>
    <w:rsid w:val="00937DC9"/>
    <w:rsid w:val="0094024C"/>
    <w:rsid w:val="009405A3"/>
    <w:rsid w:val="0094240E"/>
    <w:rsid w:val="0094269B"/>
    <w:rsid w:val="00942BAB"/>
    <w:rsid w:val="00942D93"/>
    <w:rsid w:val="00943B58"/>
    <w:rsid w:val="00944554"/>
    <w:rsid w:val="009445E7"/>
    <w:rsid w:val="00946D61"/>
    <w:rsid w:val="009475C8"/>
    <w:rsid w:val="0094783B"/>
    <w:rsid w:val="00947B97"/>
    <w:rsid w:val="009504D4"/>
    <w:rsid w:val="009505E5"/>
    <w:rsid w:val="0095089B"/>
    <w:rsid w:val="009511AC"/>
    <w:rsid w:val="00952E3B"/>
    <w:rsid w:val="00954837"/>
    <w:rsid w:val="0095494F"/>
    <w:rsid w:val="00954AB8"/>
    <w:rsid w:val="00955BFB"/>
    <w:rsid w:val="00955EBA"/>
    <w:rsid w:val="00955EF2"/>
    <w:rsid w:val="00956514"/>
    <w:rsid w:val="00957842"/>
    <w:rsid w:val="009602FD"/>
    <w:rsid w:val="00960578"/>
    <w:rsid w:val="00960A67"/>
    <w:rsid w:val="0096177F"/>
    <w:rsid w:val="0096202D"/>
    <w:rsid w:val="00962112"/>
    <w:rsid w:val="009627B9"/>
    <w:rsid w:val="00962B60"/>
    <w:rsid w:val="0096323A"/>
    <w:rsid w:val="00963F99"/>
    <w:rsid w:val="00964FDC"/>
    <w:rsid w:val="009650C3"/>
    <w:rsid w:val="0096518F"/>
    <w:rsid w:val="009652A2"/>
    <w:rsid w:val="00965519"/>
    <w:rsid w:val="009658F4"/>
    <w:rsid w:val="00965AAC"/>
    <w:rsid w:val="00965CF2"/>
    <w:rsid w:val="00966261"/>
    <w:rsid w:val="009667B2"/>
    <w:rsid w:val="00966F0A"/>
    <w:rsid w:val="00967A5E"/>
    <w:rsid w:val="0097074D"/>
    <w:rsid w:val="009708F4"/>
    <w:rsid w:val="00971581"/>
    <w:rsid w:val="0097158B"/>
    <w:rsid w:val="00971CE9"/>
    <w:rsid w:val="00971DA1"/>
    <w:rsid w:val="00972089"/>
    <w:rsid w:val="0097213D"/>
    <w:rsid w:val="00972ADD"/>
    <w:rsid w:val="00972FD2"/>
    <w:rsid w:val="009735E2"/>
    <w:rsid w:val="00973FA0"/>
    <w:rsid w:val="0097491A"/>
    <w:rsid w:val="00975E18"/>
    <w:rsid w:val="0097674B"/>
    <w:rsid w:val="00976CDD"/>
    <w:rsid w:val="00980578"/>
    <w:rsid w:val="009811B7"/>
    <w:rsid w:val="0098127E"/>
    <w:rsid w:val="00981B41"/>
    <w:rsid w:val="00981B9E"/>
    <w:rsid w:val="00982492"/>
    <w:rsid w:val="00982796"/>
    <w:rsid w:val="009827F6"/>
    <w:rsid w:val="00983FBA"/>
    <w:rsid w:val="00984563"/>
    <w:rsid w:val="00984DC1"/>
    <w:rsid w:val="009863D0"/>
    <w:rsid w:val="00986DCF"/>
    <w:rsid w:val="00987DCF"/>
    <w:rsid w:val="00990144"/>
    <w:rsid w:val="009918EA"/>
    <w:rsid w:val="0099282B"/>
    <w:rsid w:val="0099285C"/>
    <w:rsid w:val="009936FF"/>
    <w:rsid w:val="00993D13"/>
    <w:rsid w:val="00994665"/>
    <w:rsid w:val="00994A69"/>
    <w:rsid w:val="00994F4F"/>
    <w:rsid w:val="00995549"/>
    <w:rsid w:val="00995665"/>
    <w:rsid w:val="00996068"/>
    <w:rsid w:val="00996AC2"/>
    <w:rsid w:val="00997887"/>
    <w:rsid w:val="009A14BD"/>
    <w:rsid w:val="009A17A4"/>
    <w:rsid w:val="009A2BC8"/>
    <w:rsid w:val="009A3204"/>
    <w:rsid w:val="009A339C"/>
    <w:rsid w:val="009A386C"/>
    <w:rsid w:val="009A3A69"/>
    <w:rsid w:val="009A3D2E"/>
    <w:rsid w:val="009A4331"/>
    <w:rsid w:val="009A4C66"/>
    <w:rsid w:val="009A4E5B"/>
    <w:rsid w:val="009A5B78"/>
    <w:rsid w:val="009A5CA7"/>
    <w:rsid w:val="009A5D2A"/>
    <w:rsid w:val="009A71EE"/>
    <w:rsid w:val="009A7801"/>
    <w:rsid w:val="009B0068"/>
    <w:rsid w:val="009B0244"/>
    <w:rsid w:val="009B0C7E"/>
    <w:rsid w:val="009B1062"/>
    <w:rsid w:val="009B11E1"/>
    <w:rsid w:val="009B2810"/>
    <w:rsid w:val="009B2E2A"/>
    <w:rsid w:val="009B2FE3"/>
    <w:rsid w:val="009B3683"/>
    <w:rsid w:val="009B3E7D"/>
    <w:rsid w:val="009B46B5"/>
    <w:rsid w:val="009B46CC"/>
    <w:rsid w:val="009B51E2"/>
    <w:rsid w:val="009B5253"/>
    <w:rsid w:val="009B5D52"/>
    <w:rsid w:val="009B5D8A"/>
    <w:rsid w:val="009B5E9A"/>
    <w:rsid w:val="009B6620"/>
    <w:rsid w:val="009B6FED"/>
    <w:rsid w:val="009C02D4"/>
    <w:rsid w:val="009C0716"/>
    <w:rsid w:val="009C08B3"/>
    <w:rsid w:val="009C0AB4"/>
    <w:rsid w:val="009C1226"/>
    <w:rsid w:val="009C1E2F"/>
    <w:rsid w:val="009C2300"/>
    <w:rsid w:val="009C247A"/>
    <w:rsid w:val="009C2AB1"/>
    <w:rsid w:val="009C30AF"/>
    <w:rsid w:val="009C3554"/>
    <w:rsid w:val="009C3AE8"/>
    <w:rsid w:val="009C3ED0"/>
    <w:rsid w:val="009C3F4D"/>
    <w:rsid w:val="009C3F9C"/>
    <w:rsid w:val="009C4375"/>
    <w:rsid w:val="009C4E21"/>
    <w:rsid w:val="009C59D5"/>
    <w:rsid w:val="009C634E"/>
    <w:rsid w:val="009C6C94"/>
    <w:rsid w:val="009C6F1C"/>
    <w:rsid w:val="009D007B"/>
    <w:rsid w:val="009D14DC"/>
    <w:rsid w:val="009D196C"/>
    <w:rsid w:val="009D2527"/>
    <w:rsid w:val="009D32E6"/>
    <w:rsid w:val="009D3CE4"/>
    <w:rsid w:val="009D3F3E"/>
    <w:rsid w:val="009D4354"/>
    <w:rsid w:val="009D4B44"/>
    <w:rsid w:val="009D4B89"/>
    <w:rsid w:val="009D56B6"/>
    <w:rsid w:val="009D5866"/>
    <w:rsid w:val="009D630C"/>
    <w:rsid w:val="009D666F"/>
    <w:rsid w:val="009D6980"/>
    <w:rsid w:val="009D6A19"/>
    <w:rsid w:val="009D7CD5"/>
    <w:rsid w:val="009E010E"/>
    <w:rsid w:val="009E0F23"/>
    <w:rsid w:val="009E11CF"/>
    <w:rsid w:val="009E134C"/>
    <w:rsid w:val="009E1D68"/>
    <w:rsid w:val="009E4968"/>
    <w:rsid w:val="009E596D"/>
    <w:rsid w:val="009E5BE6"/>
    <w:rsid w:val="009E5C79"/>
    <w:rsid w:val="009E62CA"/>
    <w:rsid w:val="009E71DA"/>
    <w:rsid w:val="009E7A40"/>
    <w:rsid w:val="009E7D62"/>
    <w:rsid w:val="009E7D8E"/>
    <w:rsid w:val="009F0436"/>
    <w:rsid w:val="009F0F71"/>
    <w:rsid w:val="009F1714"/>
    <w:rsid w:val="009F1D60"/>
    <w:rsid w:val="009F1FA9"/>
    <w:rsid w:val="009F3B55"/>
    <w:rsid w:val="009F40DA"/>
    <w:rsid w:val="009F4491"/>
    <w:rsid w:val="009F4FA8"/>
    <w:rsid w:val="009F6E01"/>
    <w:rsid w:val="009F7113"/>
    <w:rsid w:val="00A004A3"/>
    <w:rsid w:val="00A004C7"/>
    <w:rsid w:val="00A01D14"/>
    <w:rsid w:val="00A0256D"/>
    <w:rsid w:val="00A027C0"/>
    <w:rsid w:val="00A02878"/>
    <w:rsid w:val="00A02E37"/>
    <w:rsid w:val="00A032AD"/>
    <w:rsid w:val="00A03F36"/>
    <w:rsid w:val="00A03F55"/>
    <w:rsid w:val="00A0409F"/>
    <w:rsid w:val="00A04800"/>
    <w:rsid w:val="00A04E44"/>
    <w:rsid w:val="00A0526E"/>
    <w:rsid w:val="00A052B9"/>
    <w:rsid w:val="00A0606E"/>
    <w:rsid w:val="00A0611C"/>
    <w:rsid w:val="00A06F13"/>
    <w:rsid w:val="00A0713C"/>
    <w:rsid w:val="00A0764E"/>
    <w:rsid w:val="00A077B5"/>
    <w:rsid w:val="00A11EE8"/>
    <w:rsid w:val="00A12F9D"/>
    <w:rsid w:val="00A1340D"/>
    <w:rsid w:val="00A1366E"/>
    <w:rsid w:val="00A13C1C"/>
    <w:rsid w:val="00A1588D"/>
    <w:rsid w:val="00A15EE4"/>
    <w:rsid w:val="00A1651C"/>
    <w:rsid w:val="00A202BF"/>
    <w:rsid w:val="00A20EC1"/>
    <w:rsid w:val="00A2181B"/>
    <w:rsid w:val="00A2270F"/>
    <w:rsid w:val="00A2348E"/>
    <w:rsid w:val="00A23DBA"/>
    <w:rsid w:val="00A24122"/>
    <w:rsid w:val="00A24403"/>
    <w:rsid w:val="00A254EA"/>
    <w:rsid w:val="00A25F7B"/>
    <w:rsid w:val="00A26927"/>
    <w:rsid w:val="00A26ADF"/>
    <w:rsid w:val="00A27C77"/>
    <w:rsid w:val="00A3042A"/>
    <w:rsid w:val="00A31021"/>
    <w:rsid w:val="00A3142B"/>
    <w:rsid w:val="00A32A34"/>
    <w:rsid w:val="00A33450"/>
    <w:rsid w:val="00A335F6"/>
    <w:rsid w:val="00A33AE4"/>
    <w:rsid w:val="00A33B11"/>
    <w:rsid w:val="00A3430F"/>
    <w:rsid w:val="00A3445B"/>
    <w:rsid w:val="00A3456A"/>
    <w:rsid w:val="00A3458F"/>
    <w:rsid w:val="00A34815"/>
    <w:rsid w:val="00A3492E"/>
    <w:rsid w:val="00A34DF4"/>
    <w:rsid w:val="00A36266"/>
    <w:rsid w:val="00A377DC"/>
    <w:rsid w:val="00A400C0"/>
    <w:rsid w:val="00A40E5A"/>
    <w:rsid w:val="00A41A6E"/>
    <w:rsid w:val="00A42637"/>
    <w:rsid w:val="00A42A69"/>
    <w:rsid w:val="00A45355"/>
    <w:rsid w:val="00A45A75"/>
    <w:rsid w:val="00A5083C"/>
    <w:rsid w:val="00A5095B"/>
    <w:rsid w:val="00A512CF"/>
    <w:rsid w:val="00A514EA"/>
    <w:rsid w:val="00A51693"/>
    <w:rsid w:val="00A51882"/>
    <w:rsid w:val="00A522FE"/>
    <w:rsid w:val="00A55C5F"/>
    <w:rsid w:val="00A55D32"/>
    <w:rsid w:val="00A560BB"/>
    <w:rsid w:val="00A56AB3"/>
    <w:rsid w:val="00A57112"/>
    <w:rsid w:val="00A57B1A"/>
    <w:rsid w:val="00A57E65"/>
    <w:rsid w:val="00A60DB1"/>
    <w:rsid w:val="00A61439"/>
    <w:rsid w:val="00A61A09"/>
    <w:rsid w:val="00A61C7C"/>
    <w:rsid w:val="00A61F0F"/>
    <w:rsid w:val="00A626C0"/>
    <w:rsid w:val="00A62A92"/>
    <w:rsid w:val="00A63459"/>
    <w:rsid w:val="00A64412"/>
    <w:rsid w:val="00A65D27"/>
    <w:rsid w:val="00A669E9"/>
    <w:rsid w:val="00A66A18"/>
    <w:rsid w:val="00A70027"/>
    <w:rsid w:val="00A7083E"/>
    <w:rsid w:val="00A729EF"/>
    <w:rsid w:val="00A72E96"/>
    <w:rsid w:val="00A73C00"/>
    <w:rsid w:val="00A73F22"/>
    <w:rsid w:val="00A751EB"/>
    <w:rsid w:val="00A7540A"/>
    <w:rsid w:val="00A756CC"/>
    <w:rsid w:val="00A75BE4"/>
    <w:rsid w:val="00A76DB6"/>
    <w:rsid w:val="00A76E0E"/>
    <w:rsid w:val="00A8267A"/>
    <w:rsid w:val="00A82790"/>
    <w:rsid w:val="00A830B8"/>
    <w:rsid w:val="00A831F9"/>
    <w:rsid w:val="00A83F15"/>
    <w:rsid w:val="00A840AC"/>
    <w:rsid w:val="00A846BE"/>
    <w:rsid w:val="00A85C5C"/>
    <w:rsid w:val="00A8669D"/>
    <w:rsid w:val="00A86B17"/>
    <w:rsid w:val="00A905B2"/>
    <w:rsid w:val="00A90E1D"/>
    <w:rsid w:val="00A91120"/>
    <w:rsid w:val="00A9154E"/>
    <w:rsid w:val="00A91AE3"/>
    <w:rsid w:val="00A91CF5"/>
    <w:rsid w:val="00A9211F"/>
    <w:rsid w:val="00A933A0"/>
    <w:rsid w:val="00A93E62"/>
    <w:rsid w:val="00A944F7"/>
    <w:rsid w:val="00A94D20"/>
    <w:rsid w:val="00A96921"/>
    <w:rsid w:val="00A97417"/>
    <w:rsid w:val="00A97736"/>
    <w:rsid w:val="00A97B97"/>
    <w:rsid w:val="00AA056A"/>
    <w:rsid w:val="00AA16AC"/>
    <w:rsid w:val="00AA1AAC"/>
    <w:rsid w:val="00AA24AE"/>
    <w:rsid w:val="00AA28BC"/>
    <w:rsid w:val="00AA2C5A"/>
    <w:rsid w:val="00AA50BE"/>
    <w:rsid w:val="00AA650B"/>
    <w:rsid w:val="00AA7172"/>
    <w:rsid w:val="00AA7E9E"/>
    <w:rsid w:val="00AB0DB1"/>
    <w:rsid w:val="00AB0E98"/>
    <w:rsid w:val="00AB14BC"/>
    <w:rsid w:val="00AB1720"/>
    <w:rsid w:val="00AB2913"/>
    <w:rsid w:val="00AB2D24"/>
    <w:rsid w:val="00AB2D38"/>
    <w:rsid w:val="00AB3542"/>
    <w:rsid w:val="00AB47A7"/>
    <w:rsid w:val="00AB6623"/>
    <w:rsid w:val="00AB7A7E"/>
    <w:rsid w:val="00AB7A8F"/>
    <w:rsid w:val="00AC0A5F"/>
    <w:rsid w:val="00AC162E"/>
    <w:rsid w:val="00AC2660"/>
    <w:rsid w:val="00AC2B11"/>
    <w:rsid w:val="00AC34AA"/>
    <w:rsid w:val="00AC35D4"/>
    <w:rsid w:val="00AC3E95"/>
    <w:rsid w:val="00AC646A"/>
    <w:rsid w:val="00AC6596"/>
    <w:rsid w:val="00AC6FF9"/>
    <w:rsid w:val="00AC7470"/>
    <w:rsid w:val="00AC7873"/>
    <w:rsid w:val="00AC7D4A"/>
    <w:rsid w:val="00AD1D82"/>
    <w:rsid w:val="00AD2C95"/>
    <w:rsid w:val="00AD304B"/>
    <w:rsid w:val="00AD3D62"/>
    <w:rsid w:val="00AD4292"/>
    <w:rsid w:val="00AD454D"/>
    <w:rsid w:val="00AD45B0"/>
    <w:rsid w:val="00AD487A"/>
    <w:rsid w:val="00AD49A7"/>
    <w:rsid w:val="00AD5779"/>
    <w:rsid w:val="00AD66FD"/>
    <w:rsid w:val="00AD6FFB"/>
    <w:rsid w:val="00AE03F5"/>
    <w:rsid w:val="00AE0565"/>
    <w:rsid w:val="00AE0A5E"/>
    <w:rsid w:val="00AE1B4F"/>
    <w:rsid w:val="00AE20E5"/>
    <w:rsid w:val="00AE3596"/>
    <w:rsid w:val="00AE3F2E"/>
    <w:rsid w:val="00AE419C"/>
    <w:rsid w:val="00AE4536"/>
    <w:rsid w:val="00AE4BF7"/>
    <w:rsid w:val="00AE57D5"/>
    <w:rsid w:val="00AE5C37"/>
    <w:rsid w:val="00AE601E"/>
    <w:rsid w:val="00AE6247"/>
    <w:rsid w:val="00AE6870"/>
    <w:rsid w:val="00AE7805"/>
    <w:rsid w:val="00AE7CDB"/>
    <w:rsid w:val="00AF059F"/>
    <w:rsid w:val="00AF0CE3"/>
    <w:rsid w:val="00AF0D32"/>
    <w:rsid w:val="00AF17DB"/>
    <w:rsid w:val="00AF2A11"/>
    <w:rsid w:val="00AF2D44"/>
    <w:rsid w:val="00AF33A5"/>
    <w:rsid w:val="00AF36B4"/>
    <w:rsid w:val="00AF43C6"/>
    <w:rsid w:val="00AF4868"/>
    <w:rsid w:val="00AF4D64"/>
    <w:rsid w:val="00AF4E2D"/>
    <w:rsid w:val="00AF562D"/>
    <w:rsid w:val="00AF5B50"/>
    <w:rsid w:val="00AF6EF2"/>
    <w:rsid w:val="00AF6F63"/>
    <w:rsid w:val="00AF6FB5"/>
    <w:rsid w:val="00AF7170"/>
    <w:rsid w:val="00B019EA"/>
    <w:rsid w:val="00B0232A"/>
    <w:rsid w:val="00B02395"/>
    <w:rsid w:val="00B02FB3"/>
    <w:rsid w:val="00B031F1"/>
    <w:rsid w:val="00B038A1"/>
    <w:rsid w:val="00B04BAB"/>
    <w:rsid w:val="00B05028"/>
    <w:rsid w:val="00B052C0"/>
    <w:rsid w:val="00B05B2C"/>
    <w:rsid w:val="00B10635"/>
    <w:rsid w:val="00B10C49"/>
    <w:rsid w:val="00B110A8"/>
    <w:rsid w:val="00B11C8B"/>
    <w:rsid w:val="00B11EBC"/>
    <w:rsid w:val="00B124DD"/>
    <w:rsid w:val="00B12A5E"/>
    <w:rsid w:val="00B12DE1"/>
    <w:rsid w:val="00B13565"/>
    <w:rsid w:val="00B137FA"/>
    <w:rsid w:val="00B14C28"/>
    <w:rsid w:val="00B14D46"/>
    <w:rsid w:val="00B159A9"/>
    <w:rsid w:val="00B15C01"/>
    <w:rsid w:val="00B15C7D"/>
    <w:rsid w:val="00B17268"/>
    <w:rsid w:val="00B17476"/>
    <w:rsid w:val="00B178D1"/>
    <w:rsid w:val="00B17DF3"/>
    <w:rsid w:val="00B17F9E"/>
    <w:rsid w:val="00B20BFF"/>
    <w:rsid w:val="00B20DDE"/>
    <w:rsid w:val="00B20E41"/>
    <w:rsid w:val="00B22912"/>
    <w:rsid w:val="00B22934"/>
    <w:rsid w:val="00B23215"/>
    <w:rsid w:val="00B23582"/>
    <w:rsid w:val="00B24064"/>
    <w:rsid w:val="00B242CE"/>
    <w:rsid w:val="00B2458E"/>
    <w:rsid w:val="00B24BFE"/>
    <w:rsid w:val="00B25576"/>
    <w:rsid w:val="00B2598B"/>
    <w:rsid w:val="00B25A3D"/>
    <w:rsid w:val="00B25E30"/>
    <w:rsid w:val="00B26798"/>
    <w:rsid w:val="00B27D5A"/>
    <w:rsid w:val="00B301B8"/>
    <w:rsid w:val="00B30326"/>
    <w:rsid w:val="00B30DC3"/>
    <w:rsid w:val="00B31837"/>
    <w:rsid w:val="00B31E1E"/>
    <w:rsid w:val="00B31FC7"/>
    <w:rsid w:val="00B32109"/>
    <w:rsid w:val="00B32C1D"/>
    <w:rsid w:val="00B33897"/>
    <w:rsid w:val="00B33B4D"/>
    <w:rsid w:val="00B3409B"/>
    <w:rsid w:val="00B34AA4"/>
    <w:rsid w:val="00B3519C"/>
    <w:rsid w:val="00B3677D"/>
    <w:rsid w:val="00B3712F"/>
    <w:rsid w:val="00B37130"/>
    <w:rsid w:val="00B371DC"/>
    <w:rsid w:val="00B37A68"/>
    <w:rsid w:val="00B37AB2"/>
    <w:rsid w:val="00B4013D"/>
    <w:rsid w:val="00B403A0"/>
    <w:rsid w:val="00B4041F"/>
    <w:rsid w:val="00B40812"/>
    <w:rsid w:val="00B41299"/>
    <w:rsid w:val="00B41707"/>
    <w:rsid w:val="00B41E02"/>
    <w:rsid w:val="00B41E6B"/>
    <w:rsid w:val="00B41FA9"/>
    <w:rsid w:val="00B42B82"/>
    <w:rsid w:val="00B43853"/>
    <w:rsid w:val="00B446D5"/>
    <w:rsid w:val="00B44710"/>
    <w:rsid w:val="00B44B16"/>
    <w:rsid w:val="00B44F30"/>
    <w:rsid w:val="00B4523F"/>
    <w:rsid w:val="00B45A81"/>
    <w:rsid w:val="00B461FB"/>
    <w:rsid w:val="00B46515"/>
    <w:rsid w:val="00B46845"/>
    <w:rsid w:val="00B468E5"/>
    <w:rsid w:val="00B469B1"/>
    <w:rsid w:val="00B46A93"/>
    <w:rsid w:val="00B50C71"/>
    <w:rsid w:val="00B50D6A"/>
    <w:rsid w:val="00B50F00"/>
    <w:rsid w:val="00B51992"/>
    <w:rsid w:val="00B51B8F"/>
    <w:rsid w:val="00B5240D"/>
    <w:rsid w:val="00B52E9E"/>
    <w:rsid w:val="00B53A5A"/>
    <w:rsid w:val="00B54610"/>
    <w:rsid w:val="00B558CD"/>
    <w:rsid w:val="00B566B4"/>
    <w:rsid w:val="00B56889"/>
    <w:rsid w:val="00B57703"/>
    <w:rsid w:val="00B57A26"/>
    <w:rsid w:val="00B57D07"/>
    <w:rsid w:val="00B609EB"/>
    <w:rsid w:val="00B61C12"/>
    <w:rsid w:val="00B629A5"/>
    <w:rsid w:val="00B630A5"/>
    <w:rsid w:val="00B633C3"/>
    <w:rsid w:val="00B637AF"/>
    <w:rsid w:val="00B6422B"/>
    <w:rsid w:val="00B6552B"/>
    <w:rsid w:val="00B65741"/>
    <w:rsid w:val="00B659D1"/>
    <w:rsid w:val="00B6643F"/>
    <w:rsid w:val="00B66989"/>
    <w:rsid w:val="00B67350"/>
    <w:rsid w:val="00B6762F"/>
    <w:rsid w:val="00B700A8"/>
    <w:rsid w:val="00B704B0"/>
    <w:rsid w:val="00B70C90"/>
    <w:rsid w:val="00B71E23"/>
    <w:rsid w:val="00B72259"/>
    <w:rsid w:val="00B7236D"/>
    <w:rsid w:val="00B72F1F"/>
    <w:rsid w:val="00B74163"/>
    <w:rsid w:val="00B759E8"/>
    <w:rsid w:val="00B75EE8"/>
    <w:rsid w:val="00B76F48"/>
    <w:rsid w:val="00B801B7"/>
    <w:rsid w:val="00B80935"/>
    <w:rsid w:val="00B824FF"/>
    <w:rsid w:val="00B82878"/>
    <w:rsid w:val="00B82F30"/>
    <w:rsid w:val="00B837E3"/>
    <w:rsid w:val="00B83E2A"/>
    <w:rsid w:val="00B842E7"/>
    <w:rsid w:val="00B84A6B"/>
    <w:rsid w:val="00B856D7"/>
    <w:rsid w:val="00B86715"/>
    <w:rsid w:val="00B86BE2"/>
    <w:rsid w:val="00B87C8E"/>
    <w:rsid w:val="00B90CD7"/>
    <w:rsid w:val="00B920EF"/>
    <w:rsid w:val="00B934EC"/>
    <w:rsid w:val="00B94E30"/>
    <w:rsid w:val="00B95303"/>
    <w:rsid w:val="00B95BE6"/>
    <w:rsid w:val="00B962F1"/>
    <w:rsid w:val="00B965EB"/>
    <w:rsid w:val="00B97C8D"/>
    <w:rsid w:val="00BA0067"/>
    <w:rsid w:val="00BA094F"/>
    <w:rsid w:val="00BA0F2B"/>
    <w:rsid w:val="00BA1FE6"/>
    <w:rsid w:val="00BA2272"/>
    <w:rsid w:val="00BA265B"/>
    <w:rsid w:val="00BA2E54"/>
    <w:rsid w:val="00BA306A"/>
    <w:rsid w:val="00BA3151"/>
    <w:rsid w:val="00BA318E"/>
    <w:rsid w:val="00BA3909"/>
    <w:rsid w:val="00BA3A5D"/>
    <w:rsid w:val="00BA3F01"/>
    <w:rsid w:val="00BA48DC"/>
    <w:rsid w:val="00BA5AF9"/>
    <w:rsid w:val="00BA720A"/>
    <w:rsid w:val="00BA739C"/>
    <w:rsid w:val="00BB02E7"/>
    <w:rsid w:val="00BB0C59"/>
    <w:rsid w:val="00BB15FC"/>
    <w:rsid w:val="00BB1C27"/>
    <w:rsid w:val="00BB2924"/>
    <w:rsid w:val="00BB2A4E"/>
    <w:rsid w:val="00BB2D80"/>
    <w:rsid w:val="00BB4A12"/>
    <w:rsid w:val="00BB59A9"/>
    <w:rsid w:val="00BB5AD4"/>
    <w:rsid w:val="00BB6513"/>
    <w:rsid w:val="00BB7C17"/>
    <w:rsid w:val="00BB7D65"/>
    <w:rsid w:val="00BC0C9A"/>
    <w:rsid w:val="00BC1022"/>
    <w:rsid w:val="00BC2228"/>
    <w:rsid w:val="00BC28FE"/>
    <w:rsid w:val="00BC3EB9"/>
    <w:rsid w:val="00BC40C0"/>
    <w:rsid w:val="00BC55F9"/>
    <w:rsid w:val="00BC614A"/>
    <w:rsid w:val="00BC6212"/>
    <w:rsid w:val="00BC73D1"/>
    <w:rsid w:val="00BD13DD"/>
    <w:rsid w:val="00BD3539"/>
    <w:rsid w:val="00BD3F95"/>
    <w:rsid w:val="00BD436F"/>
    <w:rsid w:val="00BD48C5"/>
    <w:rsid w:val="00BD58CD"/>
    <w:rsid w:val="00BD640B"/>
    <w:rsid w:val="00BD6E02"/>
    <w:rsid w:val="00BD7FDC"/>
    <w:rsid w:val="00BE0287"/>
    <w:rsid w:val="00BE02A0"/>
    <w:rsid w:val="00BE121E"/>
    <w:rsid w:val="00BE1652"/>
    <w:rsid w:val="00BE2707"/>
    <w:rsid w:val="00BE2DA7"/>
    <w:rsid w:val="00BE34ED"/>
    <w:rsid w:val="00BE39A7"/>
    <w:rsid w:val="00BE4784"/>
    <w:rsid w:val="00BE4A03"/>
    <w:rsid w:val="00BE4B0E"/>
    <w:rsid w:val="00BE5209"/>
    <w:rsid w:val="00BE54EA"/>
    <w:rsid w:val="00BE6EB4"/>
    <w:rsid w:val="00BE70A8"/>
    <w:rsid w:val="00BE7A83"/>
    <w:rsid w:val="00BF02C7"/>
    <w:rsid w:val="00BF04F8"/>
    <w:rsid w:val="00BF1230"/>
    <w:rsid w:val="00BF1832"/>
    <w:rsid w:val="00BF1A37"/>
    <w:rsid w:val="00BF2483"/>
    <w:rsid w:val="00BF2940"/>
    <w:rsid w:val="00BF323D"/>
    <w:rsid w:val="00BF32EF"/>
    <w:rsid w:val="00BF3775"/>
    <w:rsid w:val="00BF3A24"/>
    <w:rsid w:val="00BF3AA6"/>
    <w:rsid w:val="00BF4380"/>
    <w:rsid w:val="00BF569E"/>
    <w:rsid w:val="00BF5E82"/>
    <w:rsid w:val="00BF66C5"/>
    <w:rsid w:val="00BF7AEC"/>
    <w:rsid w:val="00C002C3"/>
    <w:rsid w:val="00C006C7"/>
    <w:rsid w:val="00C00E25"/>
    <w:rsid w:val="00C010B2"/>
    <w:rsid w:val="00C0129F"/>
    <w:rsid w:val="00C0378B"/>
    <w:rsid w:val="00C0406B"/>
    <w:rsid w:val="00C05276"/>
    <w:rsid w:val="00C05750"/>
    <w:rsid w:val="00C05BD3"/>
    <w:rsid w:val="00C05E71"/>
    <w:rsid w:val="00C0672B"/>
    <w:rsid w:val="00C06D3F"/>
    <w:rsid w:val="00C071B1"/>
    <w:rsid w:val="00C071E9"/>
    <w:rsid w:val="00C10366"/>
    <w:rsid w:val="00C1046F"/>
    <w:rsid w:val="00C11373"/>
    <w:rsid w:val="00C11678"/>
    <w:rsid w:val="00C12373"/>
    <w:rsid w:val="00C125A3"/>
    <w:rsid w:val="00C12B55"/>
    <w:rsid w:val="00C130BF"/>
    <w:rsid w:val="00C1370F"/>
    <w:rsid w:val="00C13DBE"/>
    <w:rsid w:val="00C13F0F"/>
    <w:rsid w:val="00C142CC"/>
    <w:rsid w:val="00C15B86"/>
    <w:rsid w:val="00C16ADC"/>
    <w:rsid w:val="00C17A8D"/>
    <w:rsid w:val="00C20257"/>
    <w:rsid w:val="00C20D94"/>
    <w:rsid w:val="00C20F2D"/>
    <w:rsid w:val="00C2219E"/>
    <w:rsid w:val="00C22AE9"/>
    <w:rsid w:val="00C22F9B"/>
    <w:rsid w:val="00C231A0"/>
    <w:rsid w:val="00C23B25"/>
    <w:rsid w:val="00C250FC"/>
    <w:rsid w:val="00C2524E"/>
    <w:rsid w:val="00C25C03"/>
    <w:rsid w:val="00C25C97"/>
    <w:rsid w:val="00C268A7"/>
    <w:rsid w:val="00C27AAE"/>
    <w:rsid w:val="00C27EA3"/>
    <w:rsid w:val="00C306E0"/>
    <w:rsid w:val="00C30B7A"/>
    <w:rsid w:val="00C31754"/>
    <w:rsid w:val="00C317D5"/>
    <w:rsid w:val="00C32116"/>
    <w:rsid w:val="00C32FD0"/>
    <w:rsid w:val="00C33FDB"/>
    <w:rsid w:val="00C3409E"/>
    <w:rsid w:val="00C36D58"/>
    <w:rsid w:val="00C378E9"/>
    <w:rsid w:val="00C37D85"/>
    <w:rsid w:val="00C37F01"/>
    <w:rsid w:val="00C402FA"/>
    <w:rsid w:val="00C40A02"/>
    <w:rsid w:val="00C40B2F"/>
    <w:rsid w:val="00C41287"/>
    <w:rsid w:val="00C42076"/>
    <w:rsid w:val="00C42FD4"/>
    <w:rsid w:val="00C442CF"/>
    <w:rsid w:val="00C44A17"/>
    <w:rsid w:val="00C4505F"/>
    <w:rsid w:val="00C454FE"/>
    <w:rsid w:val="00C4790B"/>
    <w:rsid w:val="00C47B2B"/>
    <w:rsid w:val="00C50006"/>
    <w:rsid w:val="00C50FE9"/>
    <w:rsid w:val="00C51071"/>
    <w:rsid w:val="00C516DB"/>
    <w:rsid w:val="00C51879"/>
    <w:rsid w:val="00C51DFB"/>
    <w:rsid w:val="00C5377B"/>
    <w:rsid w:val="00C53AB7"/>
    <w:rsid w:val="00C53E18"/>
    <w:rsid w:val="00C5411D"/>
    <w:rsid w:val="00C550A1"/>
    <w:rsid w:val="00C556F0"/>
    <w:rsid w:val="00C56AE5"/>
    <w:rsid w:val="00C600DF"/>
    <w:rsid w:val="00C60C09"/>
    <w:rsid w:val="00C60E74"/>
    <w:rsid w:val="00C61BAE"/>
    <w:rsid w:val="00C61C36"/>
    <w:rsid w:val="00C62ADD"/>
    <w:rsid w:val="00C63107"/>
    <w:rsid w:val="00C643BA"/>
    <w:rsid w:val="00C649C7"/>
    <w:rsid w:val="00C64D40"/>
    <w:rsid w:val="00C64FA0"/>
    <w:rsid w:val="00C65910"/>
    <w:rsid w:val="00C663FF"/>
    <w:rsid w:val="00C678A6"/>
    <w:rsid w:val="00C67C35"/>
    <w:rsid w:val="00C70040"/>
    <w:rsid w:val="00C71ECD"/>
    <w:rsid w:val="00C71FCB"/>
    <w:rsid w:val="00C72AA5"/>
    <w:rsid w:val="00C7369F"/>
    <w:rsid w:val="00C75E58"/>
    <w:rsid w:val="00C76765"/>
    <w:rsid w:val="00C80267"/>
    <w:rsid w:val="00C81A37"/>
    <w:rsid w:val="00C82241"/>
    <w:rsid w:val="00C82496"/>
    <w:rsid w:val="00C82CF9"/>
    <w:rsid w:val="00C82ED9"/>
    <w:rsid w:val="00C83C06"/>
    <w:rsid w:val="00C83CB2"/>
    <w:rsid w:val="00C84BF3"/>
    <w:rsid w:val="00C85CE3"/>
    <w:rsid w:val="00C85DC1"/>
    <w:rsid w:val="00C86B1F"/>
    <w:rsid w:val="00C87D4A"/>
    <w:rsid w:val="00C91BF5"/>
    <w:rsid w:val="00C92319"/>
    <w:rsid w:val="00C9279A"/>
    <w:rsid w:val="00C92AF1"/>
    <w:rsid w:val="00C92B00"/>
    <w:rsid w:val="00C92B5D"/>
    <w:rsid w:val="00C938C4"/>
    <w:rsid w:val="00C941AA"/>
    <w:rsid w:val="00C94DDC"/>
    <w:rsid w:val="00C955F4"/>
    <w:rsid w:val="00C95715"/>
    <w:rsid w:val="00C95DB8"/>
    <w:rsid w:val="00C96477"/>
    <w:rsid w:val="00C97BD0"/>
    <w:rsid w:val="00CA0898"/>
    <w:rsid w:val="00CA1559"/>
    <w:rsid w:val="00CA1901"/>
    <w:rsid w:val="00CA3F18"/>
    <w:rsid w:val="00CA3F3C"/>
    <w:rsid w:val="00CA3F6F"/>
    <w:rsid w:val="00CA5B51"/>
    <w:rsid w:val="00CA7566"/>
    <w:rsid w:val="00CA7C6F"/>
    <w:rsid w:val="00CB0C1A"/>
    <w:rsid w:val="00CB1971"/>
    <w:rsid w:val="00CB228E"/>
    <w:rsid w:val="00CB24A5"/>
    <w:rsid w:val="00CB2B37"/>
    <w:rsid w:val="00CB2B52"/>
    <w:rsid w:val="00CB3822"/>
    <w:rsid w:val="00CB42D5"/>
    <w:rsid w:val="00CB510F"/>
    <w:rsid w:val="00CB6B7C"/>
    <w:rsid w:val="00CB6F57"/>
    <w:rsid w:val="00CB7589"/>
    <w:rsid w:val="00CB7849"/>
    <w:rsid w:val="00CB7A7E"/>
    <w:rsid w:val="00CC02D0"/>
    <w:rsid w:val="00CC04DB"/>
    <w:rsid w:val="00CC07AD"/>
    <w:rsid w:val="00CC11C6"/>
    <w:rsid w:val="00CC1374"/>
    <w:rsid w:val="00CC1403"/>
    <w:rsid w:val="00CC1BB1"/>
    <w:rsid w:val="00CC20E5"/>
    <w:rsid w:val="00CC267D"/>
    <w:rsid w:val="00CC310C"/>
    <w:rsid w:val="00CC410F"/>
    <w:rsid w:val="00CC56CE"/>
    <w:rsid w:val="00CC686E"/>
    <w:rsid w:val="00CC7274"/>
    <w:rsid w:val="00CD28EB"/>
    <w:rsid w:val="00CD30CC"/>
    <w:rsid w:val="00CD3857"/>
    <w:rsid w:val="00CD39DC"/>
    <w:rsid w:val="00CD3DAC"/>
    <w:rsid w:val="00CD48C9"/>
    <w:rsid w:val="00CD5161"/>
    <w:rsid w:val="00CD5375"/>
    <w:rsid w:val="00CD5A89"/>
    <w:rsid w:val="00CD6C03"/>
    <w:rsid w:val="00CD7526"/>
    <w:rsid w:val="00CE01A9"/>
    <w:rsid w:val="00CE0557"/>
    <w:rsid w:val="00CE1100"/>
    <w:rsid w:val="00CE257D"/>
    <w:rsid w:val="00CE2AFB"/>
    <w:rsid w:val="00CE364B"/>
    <w:rsid w:val="00CE4354"/>
    <w:rsid w:val="00CE46F2"/>
    <w:rsid w:val="00CE5878"/>
    <w:rsid w:val="00CE5D1E"/>
    <w:rsid w:val="00CE6370"/>
    <w:rsid w:val="00CE657D"/>
    <w:rsid w:val="00CE713D"/>
    <w:rsid w:val="00CE76B3"/>
    <w:rsid w:val="00CF06E8"/>
    <w:rsid w:val="00CF1F5F"/>
    <w:rsid w:val="00CF245A"/>
    <w:rsid w:val="00CF35DD"/>
    <w:rsid w:val="00CF3BF3"/>
    <w:rsid w:val="00CF4133"/>
    <w:rsid w:val="00CF41EC"/>
    <w:rsid w:val="00CF5832"/>
    <w:rsid w:val="00CF6B3D"/>
    <w:rsid w:val="00CF7210"/>
    <w:rsid w:val="00CF726D"/>
    <w:rsid w:val="00CF757A"/>
    <w:rsid w:val="00CF782B"/>
    <w:rsid w:val="00D007ED"/>
    <w:rsid w:val="00D01037"/>
    <w:rsid w:val="00D011AE"/>
    <w:rsid w:val="00D01E40"/>
    <w:rsid w:val="00D01F13"/>
    <w:rsid w:val="00D020B6"/>
    <w:rsid w:val="00D02B23"/>
    <w:rsid w:val="00D02C02"/>
    <w:rsid w:val="00D030DC"/>
    <w:rsid w:val="00D03351"/>
    <w:rsid w:val="00D039CC"/>
    <w:rsid w:val="00D0492B"/>
    <w:rsid w:val="00D05068"/>
    <w:rsid w:val="00D05729"/>
    <w:rsid w:val="00D057B5"/>
    <w:rsid w:val="00D0593E"/>
    <w:rsid w:val="00D05F85"/>
    <w:rsid w:val="00D06902"/>
    <w:rsid w:val="00D0761C"/>
    <w:rsid w:val="00D10ADB"/>
    <w:rsid w:val="00D12B18"/>
    <w:rsid w:val="00D13E47"/>
    <w:rsid w:val="00D14407"/>
    <w:rsid w:val="00D14BC7"/>
    <w:rsid w:val="00D15381"/>
    <w:rsid w:val="00D15E61"/>
    <w:rsid w:val="00D17B6B"/>
    <w:rsid w:val="00D214E4"/>
    <w:rsid w:val="00D21812"/>
    <w:rsid w:val="00D21C71"/>
    <w:rsid w:val="00D21EB5"/>
    <w:rsid w:val="00D22836"/>
    <w:rsid w:val="00D23099"/>
    <w:rsid w:val="00D26496"/>
    <w:rsid w:val="00D271E7"/>
    <w:rsid w:val="00D30438"/>
    <w:rsid w:val="00D30D0C"/>
    <w:rsid w:val="00D30E27"/>
    <w:rsid w:val="00D3157A"/>
    <w:rsid w:val="00D33F2B"/>
    <w:rsid w:val="00D340CB"/>
    <w:rsid w:val="00D34C64"/>
    <w:rsid w:val="00D35010"/>
    <w:rsid w:val="00D3504C"/>
    <w:rsid w:val="00D35213"/>
    <w:rsid w:val="00D35751"/>
    <w:rsid w:val="00D35C9F"/>
    <w:rsid w:val="00D363AA"/>
    <w:rsid w:val="00D37CF1"/>
    <w:rsid w:val="00D40FD6"/>
    <w:rsid w:val="00D41721"/>
    <w:rsid w:val="00D42551"/>
    <w:rsid w:val="00D43395"/>
    <w:rsid w:val="00D433FA"/>
    <w:rsid w:val="00D43678"/>
    <w:rsid w:val="00D43968"/>
    <w:rsid w:val="00D44B88"/>
    <w:rsid w:val="00D44FD6"/>
    <w:rsid w:val="00D45C62"/>
    <w:rsid w:val="00D47301"/>
    <w:rsid w:val="00D475AC"/>
    <w:rsid w:val="00D47791"/>
    <w:rsid w:val="00D50F95"/>
    <w:rsid w:val="00D51D2C"/>
    <w:rsid w:val="00D51E30"/>
    <w:rsid w:val="00D52036"/>
    <w:rsid w:val="00D5275E"/>
    <w:rsid w:val="00D52A4E"/>
    <w:rsid w:val="00D52E7C"/>
    <w:rsid w:val="00D53ACA"/>
    <w:rsid w:val="00D544A0"/>
    <w:rsid w:val="00D567AF"/>
    <w:rsid w:val="00D567C9"/>
    <w:rsid w:val="00D60485"/>
    <w:rsid w:val="00D61D0C"/>
    <w:rsid w:val="00D61DEA"/>
    <w:rsid w:val="00D624A3"/>
    <w:rsid w:val="00D627DC"/>
    <w:rsid w:val="00D628B9"/>
    <w:rsid w:val="00D6410F"/>
    <w:rsid w:val="00D64BF2"/>
    <w:rsid w:val="00D64E40"/>
    <w:rsid w:val="00D64EB3"/>
    <w:rsid w:val="00D6703E"/>
    <w:rsid w:val="00D67419"/>
    <w:rsid w:val="00D6753F"/>
    <w:rsid w:val="00D71704"/>
    <w:rsid w:val="00D71993"/>
    <w:rsid w:val="00D71E68"/>
    <w:rsid w:val="00D71ED7"/>
    <w:rsid w:val="00D723E6"/>
    <w:rsid w:val="00D72402"/>
    <w:rsid w:val="00D72D8E"/>
    <w:rsid w:val="00D73129"/>
    <w:rsid w:val="00D73501"/>
    <w:rsid w:val="00D737FD"/>
    <w:rsid w:val="00D73C63"/>
    <w:rsid w:val="00D73EBC"/>
    <w:rsid w:val="00D744F9"/>
    <w:rsid w:val="00D75397"/>
    <w:rsid w:val="00D762B8"/>
    <w:rsid w:val="00D763AA"/>
    <w:rsid w:val="00D7658C"/>
    <w:rsid w:val="00D7707A"/>
    <w:rsid w:val="00D7716B"/>
    <w:rsid w:val="00D77F62"/>
    <w:rsid w:val="00D8066F"/>
    <w:rsid w:val="00D80C76"/>
    <w:rsid w:val="00D8171E"/>
    <w:rsid w:val="00D81E97"/>
    <w:rsid w:val="00D82AA5"/>
    <w:rsid w:val="00D8344B"/>
    <w:rsid w:val="00D83544"/>
    <w:rsid w:val="00D835F2"/>
    <w:rsid w:val="00D83C31"/>
    <w:rsid w:val="00D850B9"/>
    <w:rsid w:val="00D85159"/>
    <w:rsid w:val="00D85DEB"/>
    <w:rsid w:val="00D86200"/>
    <w:rsid w:val="00D86AB5"/>
    <w:rsid w:val="00D87213"/>
    <w:rsid w:val="00D8775E"/>
    <w:rsid w:val="00D905F1"/>
    <w:rsid w:val="00D9096D"/>
    <w:rsid w:val="00D90ED0"/>
    <w:rsid w:val="00D915CC"/>
    <w:rsid w:val="00D94098"/>
    <w:rsid w:val="00D945F3"/>
    <w:rsid w:val="00D948BC"/>
    <w:rsid w:val="00D94C3D"/>
    <w:rsid w:val="00D95CA2"/>
    <w:rsid w:val="00D95CA3"/>
    <w:rsid w:val="00D9684C"/>
    <w:rsid w:val="00D96C45"/>
    <w:rsid w:val="00D971FF"/>
    <w:rsid w:val="00D976CB"/>
    <w:rsid w:val="00D97D2A"/>
    <w:rsid w:val="00DA1406"/>
    <w:rsid w:val="00DA15CF"/>
    <w:rsid w:val="00DA1CED"/>
    <w:rsid w:val="00DA1FCD"/>
    <w:rsid w:val="00DA231F"/>
    <w:rsid w:val="00DA253D"/>
    <w:rsid w:val="00DA27C1"/>
    <w:rsid w:val="00DA3007"/>
    <w:rsid w:val="00DA4727"/>
    <w:rsid w:val="00DA4970"/>
    <w:rsid w:val="00DA4A4D"/>
    <w:rsid w:val="00DA52D5"/>
    <w:rsid w:val="00DA5C80"/>
    <w:rsid w:val="00DA5E29"/>
    <w:rsid w:val="00DA5FCF"/>
    <w:rsid w:val="00DA62A7"/>
    <w:rsid w:val="00DA6A01"/>
    <w:rsid w:val="00DA6DC8"/>
    <w:rsid w:val="00DA6FD1"/>
    <w:rsid w:val="00DA7250"/>
    <w:rsid w:val="00DB034C"/>
    <w:rsid w:val="00DB0953"/>
    <w:rsid w:val="00DB2106"/>
    <w:rsid w:val="00DB22E9"/>
    <w:rsid w:val="00DB2344"/>
    <w:rsid w:val="00DB256A"/>
    <w:rsid w:val="00DB2E40"/>
    <w:rsid w:val="00DB2F3A"/>
    <w:rsid w:val="00DB312C"/>
    <w:rsid w:val="00DB31E0"/>
    <w:rsid w:val="00DB3249"/>
    <w:rsid w:val="00DB3621"/>
    <w:rsid w:val="00DB41AF"/>
    <w:rsid w:val="00DB4636"/>
    <w:rsid w:val="00DB49A7"/>
    <w:rsid w:val="00DB4EB5"/>
    <w:rsid w:val="00DB4EF6"/>
    <w:rsid w:val="00DB6575"/>
    <w:rsid w:val="00DB65B9"/>
    <w:rsid w:val="00DB6899"/>
    <w:rsid w:val="00DB6EE0"/>
    <w:rsid w:val="00DB7543"/>
    <w:rsid w:val="00DC0096"/>
    <w:rsid w:val="00DC12EC"/>
    <w:rsid w:val="00DC134D"/>
    <w:rsid w:val="00DC14E0"/>
    <w:rsid w:val="00DC264F"/>
    <w:rsid w:val="00DC2FF1"/>
    <w:rsid w:val="00DC390B"/>
    <w:rsid w:val="00DC42A1"/>
    <w:rsid w:val="00DC4BCD"/>
    <w:rsid w:val="00DC5693"/>
    <w:rsid w:val="00DC623E"/>
    <w:rsid w:val="00DC6657"/>
    <w:rsid w:val="00DD1772"/>
    <w:rsid w:val="00DD1B81"/>
    <w:rsid w:val="00DD1C67"/>
    <w:rsid w:val="00DD28F8"/>
    <w:rsid w:val="00DD3011"/>
    <w:rsid w:val="00DD37E3"/>
    <w:rsid w:val="00DD4071"/>
    <w:rsid w:val="00DD4103"/>
    <w:rsid w:val="00DD4A3A"/>
    <w:rsid w:val="00DD4B85"/>
    <w:rsid w:val="00DD57B2"/>
    <w:rsid w:val="00DD594D"/>
    <w:rsid w:val="00DD6A4D"/>
    <w:rsid w:val="00DD714D"/>
    <w:rsid w:val="00DD7A57"/>
    <w:rsid w:val="00DD7F03"/>
    <w:rsid w:val="00DE0028"/>
    <w:rsid w:val="00DE0B3F"/>
    <w:rsid w:val="00DE168A"/>
    <w:rsid w:val="00DE174A"/>
    <w:rsid w:val="00DE1BDE"/>
    <w:rsid w:val="00DE29FB"/>
    <w:rsid w:val="00DE3394"/>
    <w:rsid w:val="00DE44C6"/>
    <w:rsid w:val="00DE4A44"/>
    <w:rsid w:val="00DE520F"/>
    <w:rsid w:val="00DE6998"/>
    <w:rsid w:val="00DE6A71"/>
    <w:rsid w:val="00DE6F96"/>
    <w:rsid w:val="00DE774A"/>
    <w:rsid w:val="00DF09AD"/>
    <w:rsid w:val="00DF0A9B"/>
    <w:rsid w:val="00DF1C61"/>
    <w:rsid w:val="00DF264C"/>
    <w:rsid w:val="00DF3502"/>
    <w:rsid w:val="00DF3AED"/>
    <w:rsid w:val="00DF3D5D"/>
    <w:rsid w:val="00DF46D6"/>
    <w:rsid w:val="00DF49C1"/>
    <w:rsid w:val="00DF4C4C"/>
    <w:rsid w:val="00DF4D36"/>
    <w:rsid w:val="00DF4F6E"/>
    <w:rsid w:val="00DF4F8B"/>
    <w:rsid w:val="00DF5159"/>
    <w:rsid w:val="00DF6135"/>
    <w:rsid w:val="00DF6E2E"/>
    <w:rsid w:val="00DF6F6D"/>
    <w:rsid w:val="00DF7983"/>
    <w:rsid w:val="00DF7E3E"/>
    <w:rsid w:val="00E016F8"/>
    <w:rsid w:val="00E016FC"/>
    <w:rsid w:val="00E01F7E"/>
    <w:rsid w:val="00E0201B"/>
    <w:rsid w:val="00E0234F"/>
    <w:rsid w:val="00E032F1"/>
    <w:rsid w:val="00E04A31"/>
    <w:rsid w:val="00E05097"/>
    <w:rsid w:val="00E05562"/>
    <w:rsid w:val="00E05664"/>
    <w:rsid w:val="00E058EE"/>
    <w:rsid w:val="00E06453"/>
    <w:rsid w:val="00E07817"/>
    <w:rsid w:val="00E07D84"/>
    <w:rsid w:val="00E07E4B"/>
    <w:rsid w:val="00E122AE"/>
    <w:rsid w:val="00E13595"/>
    <w:rsid w:val="00E13624"/>
    <w:rsid w:val="00E146A1"/>
    <w:rsid w:val="00E15C71"/>
    <w:rsid w:val="00E16A64"/>
    <w:rsid w:val="00E17E5F"/>
    <w:rsid w:val="00E20799"/>
    <w:rsid w:val="00E20F5C"/>
    <w:rsid w:val="00E214B9"/>
    <w:rsid w:val="00E217F7"/>
    <w:rsid w:val="00E21C4C"/>
    <w:rsid w:val="00E223B8"/>
    <w:rsid w:val="00E22548"/>
    <w:rsid w:val="00E22575"/>
    <w:rsid w:val="00E2316C"/>
    <w:rsid w:val="00E244E3"/>
    <w:rsid w:val="00E256C8"/>
    <w:rsid w:val="00E25B15"/>
    <w:rsid w:val="00E26477"/>
    <w:rsid w:val="00E27118"/>
    <w:rsid w:val="00E279E6"/>
    <w:rsid w:val="00E309AC"/>
    <w:rsid w:val="00E310F7"/>
    <w:rsid w:val="00E331E1"/>
    <w:rsid w:val="00E33539"/>
    <w:rsid w:val="00E33C69"/>
    <w:rsid w:val="00E3459B"/>
    <w:rsid w:val="00E3462D"/>
    <w:rsid w:val="00E36324"/>
    <w:rsid w:val="00E363E9"/>
    <w:rsid w:val="00E37428"/>
    <w:rsid w:val="00E4026A"/>
    <w:rsid w:val="00E414FD"/>
    <w:rsid w:val="00E42F8B"/>
    <w:rsid w:val="00E43AE0"/>
    <w:rsid w:val="00E46721"/>
    <w:rsid w:val="00E46B35"/>
    <w:rsid w:val="00E46BCD"/>
    <w:rsid w:val="00E50078"/>
    <w:rsid w:val="00E51415"/>
    <w:rsid w:val="00E5182C"/>
    <w:rsid w:val="00E51C28"/>
    <w:rsid w:val="00E5242A"/>
    <w:rsid w:val="00E52A97"/>
    <w:rsid w:val="00E52E21"/>
    <w:rsid w:val="00E53517"/>
    <w:rsid w:val="00E53E74"/>
    <w:rsid w:val="00E54039"/>
    <w:rsid w:val="00E54805"/>
    <w:rsid w:val="00E54C05"/>
    <w:rsid w:val="00E55277"/>
    <w:rsid w:val="00E556D3"/>
    <w:rsid w:val="00E562FD"/>
    <w:rsid w:val="00E567D6"/>
    <w:rsid w:val="00E57062"/>
    <w:rsid w:val="00E574FF"/>
    <w:rsid w:val="00E57E40"/>
    <w:rsid w:val="00E608C0"/>
    <w:rsid w:val="00E60F8D"/>
    <w:rsid w:val="00E61676"/>
    <w:rsid w:val="00E61786"/>
    <w:rsid w:val="00E62537"/>
    <w:rsid w:val="00E63C63"/>
    <w:rsid w:val="00E63F3E"/>
    <w:rsid w:val="00E64D29"/>
    <w:rsid w:val="00E64F64"/>
    <w:rsid w:val="00E64FF9"/>
    <w:rsid w:val="00E6583D"/>
    <w:rsid w:val="00E67284"/>
    <w:rsid w:val="00E67BBD"/>
    <w:rsid w:val="00E70761"/>
    <w:rsid w:val="00E70C41"/>
    <w:rsid w:val="00E71714"/>
    <w:rsid w:val="00E7279F"/>
    <w:rsid w:val="00E72941"/>
    <w:rsid w:val="00E73BD4"/>
    <w:rsid w:val="00E7460E"/>
    <w:rsid w:val="00E74665"/>
    <w:rsid w:val="00E7485E"/>
    <w:rsid w:val="00E74C52"/>
    <w:rsid w:val="00E74D34"/>
    <w:rsid w:val="00E74EE9"/>
    <w:rsid w:val="00E754C7"/>
    <w:rsid w:val="00E77C68"/>
    <w:rsid w:val="00E77FE7"/>
    <w:rsid w:val="00E80A94"/>
    <w:rsid w:val="00E80DA9"/>
    <w:rsid w:val="00E8129D"/>
    <w:rsid w:val="00E81B93"/>
    <w:rsid w:val="00E82767"/>
    <w:rsid w:val="00E82C9F"/>
    <w:rsid w:val="00E833F2"/>
    <w:rsid w:val="00E834AC"/>
    <w:rsid w:val="00E83D23"/>
    <w:rsid w:val="00E83EE1"/>
    <w:rsid w:val="00E840B3"/>
    <w:rsid w:val="00E8430D"/>
    <w:rsid w:val="00E8438C"/>
    <w:rsid w:val="00E85263"/>
    <w:rsid w:val="00E86F27"/>
    <w:rsid w:val="00E90820"/>
    <w:rsid w:val="00E90EB6"/>
    <w:rsid w:val="00E90F7A"/>
    <w:rsid w:val="00E91014"/>
    <w:rsid w:val="00E92068"/>
    <w:rsid w:val="00E93B14"/>
    <w:rsid w:val="00E945E8"/>
    <w:rsid w:val="00E94712"/>
    <w:rsid w:val="00E94746"/>
    <w:rsid w:val="00E9550D"/>
    <w:rsid w:val="00E957A0"/>
    <w:rsid w:val="00E96973"/>
    <w:rsid w:val="00E970DB"/>
    <w:rsid w:val="00E976A9"/>
    <w:rsid w:val="00E97FEC"/>
    <w:rsid w:val="00EA18D6"/>
    <w:rsid w:val="00EA1E3F"/>
    <w:rsid w:val="00EA2269"/>
    <w:rsid w:val="00EA2605"/>
    <w:rsid w:val="00EA274D"/>
    <w:rsid w:val="00EA2822"/>
    <w:rsid w:val="00EA2A6D"/>
    <w:rsid w:val="00EA2C91"/>
    <w:rsid w:val="00EA30EE"/>
    <w:rsid w:val="00EA4704"/>
    <w:rsid w:val="00EA49B9"/>
    <w:rsid w:val="00EA4B9E"/>
    <w:rsid w:val="00EA51E8"/>
    <w:rsid w:val="00EA5366"/>
    <w:rsid w:val="00EA75FF"/>
    <w:rsid w:val="00EA77FF"/>
    <w:rsid w:val="00EA7A22"/>
    <w:rsid w:val="00EA7F65"/>
    <w:rsid w:val="00EA7F8E"/>
    <w:rsid w:val="00EB0E5E"/>
    <w:rsid w:val="00EB15ED"/>
    <w:rsid w:val="00EB2545"/>
    <w:rsid w:val="00EB26A1"/>
    <w:rsid w:val="00EB31E7"/>
    <w:rsid w:val="00EB36B6"/>
    <w:rsid w:val="00EB4331"/>
    <w:rsid w:val="00EB4F80"/>
    <w:rsid w:val="00EB5336"/>
    <w:rsid w:val="00EB535B"/>
    <w:rsid w:val="00EB58AA"/>
    <w:rsid w:val="00EB6E26"/>
    <w:rsid w:val="00EB701C"/>
    <w:rsid w:val="00EB7758"/>
    <w:rsid w:val="00EC0291"/>
    <w:rsid w:val="00EC107F"/>
    <w:rsid w:val="00EC1433"/>
    <w:rsid w:val="00EC1DC9"/>
    <w:rsid w:val="00EC21A5"/>
    <w:rsid w:val="00EC2468"/>
    <w:rsid w:val="00EC29C0"/>
    <w:rsid w:val="00EC4EE5"/>
    <w:rsid w:val="00EC4FFF"/>
    <w:rsid w:val="00EC5077"/>
    <w:rsid w:val="00EC57CC"/>
    <w:rsid w:val="00EC5AB9"/>
    <w:rsid w:val="00EC63FF"/>
    <w:rsid w:val="00EC6D42"/>
    <w:rsid w:val="00EC6F43"/>
    <w:rsid w:val="00ED0677"/>
    <w:rsid w:val="00ED0B5A"/>
    <w:rsid w:val="00ED0F0D"/>
    <w:rsid w:val="00ED15EE"/>
    <w:rsid w:val="00ED2341"/>
    <w:rsid w:val="00ED3942"/>
    <w:rsid w:val="00ED5319"/>
    <w:rsid w:val="00ED548A"/>
    <w:rsid w:val="00ED586C"/>
    <w:rsid w:val="00ED5A03"/>
    <w:rsid w:val="00ED5B7E"/>
    <w:rsid w:val="00ED6379"/>
    <w:rsid w:val="00ED78B2"/>
    <w:rsid w:val="00ED7C70"/>
    <w:rsid w:val="00EE05E8"/>
    <w:rsid w:val="00EE0A38"/>
    <w:rsid w:val="00EE0E4D"/>
    <w:rsid w:val="00EE0EE1"/>
    <w:rsid w:val="00EE25DA"/>
    <w:rsid w:val="00EE284D"/>
    <w:rsid w:val="00EE3DFC"/>
    <w:rsid w:val="00EE6B5F"/>
    <w:rsid w:val="00EE6EF0"/>
    <w:rsid w:val="00EE7942"/>
    <w:rsid w:val="00EF0B9C"/>
    <w:rsid w:val="00EF0DB8"/>
    <w:rsid w:val="00EF1206"/>
    <w:rsid w:val="00EF152C"/>
    <w:rsid w:val="00EF1A68"/>
    <w:rsid w:val="00EF313C"/>
    <w:rsid w:val="00EF3338"/>
    <w:rsid w:val="00EF378A"/>
    <w:rsid w:val="00EF3871"/>
    <w:rsid w:val="00EF3F1D"/>
    <w:rsid w:val="00EF514F"/>
    <w:rsid w:val="00EF56F4"/>
    <w:rsid w:val="00EF5B3D"/>
    <w:rsid w:val="00EF7E5A"/>
    <w:rsid w:val="00F0075F"/>
    <w:rsid w:val="00F0081E"/>
    <w:rsid w:val="00F01DBD"/>
    <w:rsid w:val="00F0236E"/>
    <w:rsid w:val="00F034A4"/>
    <w:rsid w:val="00F03E15"/>
    <w:rsid w:val="00F05B83"/>
    <w:rsid w:val="00F06F9A"/>
    <w:rsid w:val="00F071B1"/>
    <w:rsid w:val="00F10C8B"/>
    <w:rsid w:val="00F1186F"/>
    <w:rsid w:val="00F11B89"/>
    <w:rsid w:val="00F11F14"/>
    <w:rsid w:val="00F12C3E"/>
    <w:rsid w:val="00F12E0D"/>
    <w:rsid w:val="00F13818"/>
    <w:rsid w:val="00F13A8B"/>
    <w:rsid w:val="00F13D53"/>
    <w:rsid w:val="00F13E36"/>
    <w:rsid w:val="00F1456C"/>
    <w:rsid w:val="00F15563"/>
    <w:rsid w:val="00F15705"/>
    <w:rsid w:val="00F15CB0"/>
    <w:rsid w:val="00F16304"/>
    <w:rsid w:val="00F165AC"/>
    <w:rsid w:val="00F16BE6"/>
    <w:rsid w:val="00F16E9E"/>
    <w:rsid w:val="00F170E9"/>
    <w:rsid w:val="00F179A2"/>
    <w:rsid w:val="00F17D79"/>
    <w:rsid w:val="00F20217"/>
    <w:rsid w:val="00F2065C"/>
    <w:rsid w:val="00F20812"/>
    <w:rsid w:val="00F20DB3"/>
    <w:rsid w:val="00F22EB5"/>
    <w:rsid w:val="00F2304C"/>
    <w:rsid w:val="00F246B7"/>
    <w:rsid w:val="00F25575"/>
    <w:rsid w:val="00F2592D"/>
    <w:rsid w:val="00F25DCA"/>
    <w:rsid w:val="00F26796"/>
    <w:rsid w:val="00F26DDF"/>
    <w:rsid w:val="00F26F73"/>
    <w:rsid w:val="00F272B9"/>
    <w:rsid w:val="00F27B65"/>
    <w:rsid w:val="00F27EAF"/>
    <w:rsid w:val="00F300DD"/>
    <w:rsid w:val="00F315B7"/>
    <w:rsid w:val="00F3339C"/>
    <w:rsid w:val="00F334CD"/>
    <w:rsid w:val="00F34417"/>
    <w:rsid w:val="00F35C17"/>
    <w:rsid w:val="00F40B53"/>
    <w:rsid w:val="00F4120B"/>
    <w:rsid w:val="00F41C1D"/>
    <w:rsid w:val="00F42069"/>
    <w:rsid w:val="00F42325"/>
    <w:rsid w:val="00F426BA"/>
    <w:rsid w:val="00F42852"/>
    <w:rsid w:val="00F42C61"/>
    <w:rsid w:val="00F42E16"/>
    <w:rsid w:val="00F42E79"/>
    <w:rsid w:val="00F434CA"/>
    <w:rsid w:val="00F44071"/>
    <w:rsid w:val="00F44206"/>
    <w:rsid w:val="00F44A56"/>
    <w:rsid w:val="00F45784"/>
    <w:rsid w:val="00F45DC9"/>
    <w:rsid w:val="00F45E4F"/>
    <w:rsid w:val="00F45E96"/>
    <w:rsid w:val="00F461E7"/>
    <w:rsid w:val="00F462FF"/>
    <w:rsid w:val="00F46A6B"/>
    <w:rsid w:val="00F46C8A"/>
    <w:rsid w:val="00F46D9D"/>
    <w:rsid w:val="00F47379"/>
    <w:rsid w:val="00F47743"/>
    <w:rsid w:val="00F50022"/>
    <w:rsid w:val="00F51371"/>
    <w:rsid w:val="00F51B8C"/>
    <w:rsid w:val="00F548F1"/>
    <w:rsid w:val="00F5563E"/>
    <w:rsid w:val="00F56926"/>
    <w:rsid w:val="00F5724C"/>
    <w:rsid w:val="00F57AD4"/>
    <w:rsid w:val="00F604EA"/>
    <w:rsid w:val="00F61DAE"/>
    <w:rsid w:val="00F62FF2"/>
    <w:rsid w:val="00F63100"/>
    <w:rsid w:val="00F65155"/>
    <w:rsid w:val="00F66184"/>
    <w:rsid w:val="00F66657"/>
    <w:rsid w:val="00F67D0F"/>
    <w:rsid w:val="00F67F83"/>
    <w:rsid w:val="00F707A1"/>
    <w:rsid w:val="00F7153D"/>
    <w:rsid w:val="00F71B53"/>
    <w:rsid w:val="00F71BE3"/>
    <w:rsid w:val="00F71DF0"/>
    <w:rsid w:val="00F72014"/>
    <w:rsid w:val="00F72038"/>
    <w:rsid w:val="00F728BD"/>
    <w:rsid w:val="00F72929"/>
    <w:rsid w:val="00F72BF8"/>
    <w:rsid w:val="00F73036"/>
    <w:rsid w:val="00F73F31"/>
    <w:rsid w:val="00F74E07"/>
    <w:rsid w:val="00F753B7"/>
    <w:rsid w:val="00F75424"/>
    <w:rsid w:val="00F75B81"/>
    <w:rsid w:val="00F7601B"/>
    <w:rsid w:val="00F76736"/>
    <w:rsid w:val="00F76E77"/>
    <w:rsid w:val="00F77A25"/>
    <w:rsid w:val="00F77C54"/>
    <w:rsid w:val="00F80AE7"/>
    <w:rsid w:val="00F817BE"/>
    <w:rsid w:val="00F83921"/>
    <w:rsid w:val="00F83FED"/>
    <w:rsid w:val="00F84BCE"/>
    <w:rsid w:val="00F84C88"/>
    <w:rsid w:val="00F84DC5"/>
    <w:rsid w:val="00F8549B"/>
    <w:rsid w:val="00F85A1A"/>
    <w:rsid w:val="00F85F19"/>
    <w:rsid w:val="00F8601A"/>
    <w:rsid w:val="00F86639"/>
    <w:rsid w:val="00F86E83"/>
    <w:rsid w:val="00F87647"/>
    <w:rsid w:val="00F87667"/>
    <w:rsid w:val="00F9011F"/>
    <w:rsid w:val="00F90275"/>
    <w:rsid w:val="00F90F36"/>
    <w:rsid w:val="00F91813"/>
    <w:rsid w:val="00F91DC5"/>
    <w:rsid w:val="00F91E45"/>
    <w:rsid w:val="00F93FE6"/>
    <w:rsid w:val="00F941B7"/>
    <w:rsid w:val="00F94B3A"/>
    <w:rsid w:val="00F95B77"/>
    <w:rsid w:val="00F96DA7"/>
    <w:rsid w:val="00F975C9"/>
    <w:rsid w:val="00F9766F"/>
    <w:rsid w:val="00F978C5"/>
    <w:rsid w:val="00FA1594"/>
    <w:rsid w:val="00FA188B"/>
    <w:rsid w:val="00FA1899"/>
    <w:rsid w:val="00FA1BF1"/>
    <w:rsid w:val="00FA1F4D"/>
    <w:rsid w:val="00FA2250"/>
    <w:rsid w:val="00FA27BB"/>
    <w:rsid w:val="00FA39D9"/>
    <w:rsid w:val="00FA3D1C"/>
    <w:rsid w:val="00FA48F4"/>
    <w:rsid w:val="00FA4AF6"/>
    <w:rsid w:val="00FA58FA"/>
    <w:rsid w:val="00FA5F66"/>
    <w:rsid w:val="00FA6B8C"/>
    <w:rsid w:val="00FA6BFF"/>
    <w:rsid w:val="00FA7C77"/>
    <w:rsid w:val="00FA7CDD"/>
    <w:rsid w:val="00FB036F"/>
    <w:rsid w:val="00FB0E01"/>
    <w:rsid w:val="00FB2334"/>
    <w:rsid w:val="00FB387E"/>
    <w:rsid w:val="00FB3D5B"/>
    <w:rsid w:val="00FB4736"/>
    <w:rsid w:val="00FB479F"/>
    <w:rsid w:val="00FB5007"/>
    <w:rsid w:val="00FB52C2"/>
    <w:rsid w:val="00FB7D3A"/>
    <w:rsid w:val="00FC2D6F"/>
    <w:rsid w:val="00FC346E"/>
    <w:rsid w:val="00FC4CB2"/>
    <w:rsid w:val="00FC59AB"/>
    <w:rsid w:val="00FC5C95"/>
    <w:rsid w:val="00FC60FF"/>
    <w:rsid w:val="00FC6210"/>
    <w:rsid w:val="00FC727E"/>
    <w:rsid w:val="00FC7DAA"/>
    <w:rsid w:val="00FD0B1A"/>
    <w:rsid w:val="00FD0BC0"/>
    <w:rsid w:val="00FD1008"/>
    <w:rsid w:val="00FD11B2"/>
    <w:rsid w:val="00FD1394"/>
    <w:rsid w:val="00FD1BA1"/>
    <w:rsid w:val="00FD2F2D"/>
    <w:rsid w:val="00FD37C2"/>
    <w:rsid w:val="00FD3826"/>
    <w:rsid w:val="00FD3CC7"/>
    <w:rsid w:val="00FD3D9B"/>
    <w:rsid w:val="00FD46EF"/>
    <w:rsid w:val="00FD474C"/>
    <w:rsid w:val="00FD550C"/>
    <w:rsid w:val="00FD5899"/>
    <w:rsid w:val="00FD5DFE"/>
    <w:rsid w:val="00FD5F63"/>
    <w:rsid w:val="00FD6165"/>
    <w:rsid w:val="00FD6C63"/>
    <w:rsid w:val="00FD75ED"/>
    <w:rsid w:val="00FE0EED"/>
    <w:rsid w:val="00FE173D"/>
    <w:rsid w:val="00FE1878"/>
    <w:rsid w:val="00FE2271"/>
    <w:rsid w:val="00FE299A"/>
    <w:rsid w:val="00FE3157"/>
    <w:rsid w:val="00FE31C9"/>
    <w:rsid w:val="00FE37E7"/>
    <w:rsid w:val="00FE38AC"/>
    <w:rsid w:val="00FE40D9"/>
    <w:rsid w:val="00FE426D"/>
    <w:rsid w:val="00FE5544"/>
    <w:rsid w:val="00FE6330"/>
    <w:rsid w:val="00FE655B"/>
    <w:rsid w:val="00FE6A85"/>
    <w:rsid w:val="00FE6E4B"/>
    <w:rsid w:val="00FE6FD0"/>
    <w:rsid w:val="00FE7514"/>
    <w:rsid w:val="00FE76F8"/>
    <w:rsid w:val="00FE7A3F"/>
    <w:rsid w:val="00FE7C2F"/>
    <w:rsid w:val="00FF0EA6"/>
    <w:rsid w:val="00FF1480"/>
    <w:rsid w:val="00FF1C7B"/>
    <w:rsid w:val="00FF3954"/>
    <w:rsid w:val="00FF3C91"/>
    <w:rsid w:val="00FF4DDD"/>
    <w:rsid w:val="00FF522F"/>
    <w:rsid w:val="00FF5274"/>
    <w:rsid w:val="00FF5314"/>
    <w:rsid w:val="00FF57F6"/>
    <w:rsid w:val="00FF5AF4"/>
    <w:rsid w:val="00FF6425"/>
    <w:rsid w:val="00FF690F"/>
    <w:rsid w:val="00FF71B4"/>
    <w:rsid w:val="00FF72EA"/>
    <w:rsid w:val="00FF79A6"/>
    <w:rsid w:val="00FF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FFA5C"/>
  <w15:chartTrackingRefBased/>
  <w15:docId w15:val="{92AB1B82-808F-4A20-B88E-3E4B3FB6A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341"/>
    <w:pPr>
      <w:spacing w:line="360" w:lineRule="auto"/>
    </w:pPr>
    <w:rPr>
      <w:rFonts w:ascii="Times New Roman" w:hAnsi="Times New Roman"/>
      <w:sz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17D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17D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5892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List">
    <w:name w:val="Reference List"/>
    <w:basedOn w:val="BodyText"/>
    <w:autoRedefine/>
    <w:qFormat/>
    <w:rsid w:val="00BE7A83"/>
    <w:pPr>
      <w:widowControl w:val="0"/>
      <w:suppressAutoHyphens/>
      <w:autoSpaceDE w:val="0"/>
      <w:autoSpaceDN w:val="0"/>
      <w:spacing w:after="0" w:line="480" w:lineRule="auto"/>
      <w:ind w:left="580" w:right="83" w:hanging="480"/>
    </w:pPr>
    <w:rPr>
      <w:rFonts w:eastAsia="Times New Roman" w:cs="Times New Roman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BE7A8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E7A83"/>
  </w:style>
  <w:style w:type="character" w:customStyle="1" w:styleId="Heading3Char">
    <w:name w:val="Heading 3 Char"/>
    <w:basedOn w:val="DefaultParagraphFont"/>
    <w:link w:val="Heading3"/>
    <w:uiPriority w:val="9"/>
    <w:rsid w:val="001F5892"/>
    <w:rPr>
      <w:rFonts w:asciiTheme="majorHAnsi" w:eastAsiaTheme="majorEastAsia" w:hAnsiTheme="majorHAnsi" w:cstheme="majorBidi"/>
      <w:b/>
    </w:rPr>
  </w:style>
  <w:style w:type="paragraph" w:styleId="ListParagraph">
    <w:name w:val="List Paragraph"/>
    <w:basedOn w:val="Normal"/>
    <w:uiPriority w:val="1"/>
    <w:qFormat/>
    <w:rsid w:val="001B7E1A"/>
    <w:pPr>
      <w:ind w:left="720"/>
      <w:contextualSpacing/>
    </w:pPr>
  </w:style>
  <w:style w:type="table" w:styleId="TableGrid">
    <w:name w:val="Table Grid"/>
    <w:basedOn w:val="TableNormal"/>
    <w:uiPriority w:val="39"/>
    <w:rsid w:val="001B7E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B7E1A"/>
    <w:pPr>
      <w:spacing w:after="0"/>
      <w:jc w:val="center"/>
    </w:pPr>
    <w:rPr>
      <w:rFonts w:ascii="Georgia" w:hAnsi="Georgia"/>
      <w:noProof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7E1A"/>
    <w:rPr>
      <w:rFonts w:ascii="Georgia" w:hAnsi="Georgia"/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7E1A"/>
    <w:pPr>
      <w:spacing w:line="240" w:lineRule="auto"/>
    </w:pPr>
    <w:rPr>
      <w:rFonts w:ascii="Georgia" w:hAnsi="Georgia"/>
      <w:noProof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1B7E1A"/>
    <w:rPr>
      <w:rFonts w:ascii="Georgia" w:hAnsi="Georgia"/>
      <w:noProof/>
      <w:sz w:val="16"/>
      <w:lang w:val="en-US"/>
    </w:rPr>
  </w:style>
  <w:style w:type="character" w:styleId="Hyperlink">
    <w:name w:val="Hyperlink"/>
    <w:basedOn w:val="DefaultParagraphFont"/>
    <w:uiPriority w:val="99"/>
    <w:unhideWhenUsed/>
    <w:rsid w:val="001B7E1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7E1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12B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2B5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2B55"/>
    <w:rPr>
      <w:rFonts w:ascii="Georgia" w:hAnsi="Georg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B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B55"/>
    <w:rPr>
      <w:rFonts w:ascii="Georgia" w:hAnsi="Georgia"/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117D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117D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Revision">
    <w:name w:val="Revision"/>
    <w:hidden/>
    <w:uiPriority w:val="99"/>
    <w:semiHidden/>
    <w:rsid w:val="00F26DDF"/>
    <w:pPr>
      <w:spacing w:after="0" w:line="240" w:lineRule="auto"/>
    </w:pPr>
    <w:rPr>
      <w:rFonts w:ascii="Times New Roman" w:hAnsi="Times New Roman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35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631</Words>
  <Characters>15001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ton, Robyn</dc:creator>
  <cp:keywords/>
  <dc:description/>
  <cp:lastModifiedBy>Robyn Brunton</cp:lastModifiedBy>
  <cp:revision>3</cp:revision>
  <dcterms:created xsi:type="dcterms:W3CDTF">2023-03-06T18:16:00Z</dcterms:created>
  <dcterms:modified xsi:type="dcterms:W3CDTF">2023-05-12T19:31:00Z</dcterms:modified>
</cp:coreProperties>
</file>